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1358C" w14:textId="77777777" w:rsidR="006115E1" w:rsidRDefault="006115E1"/>
    <w:p w14:paraId="704FF94C" w14:textId="77777777" w:rsidR="006115E1" w:rsidRDefault="006115E1"/>
    <w:tbl>
      <w:tblPr>
        <w:tblStyle w:val="TableGrid"/>
        <w:tblW w:w="1089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42"/>
        <w:gridCol w:w="270"/>
        <w:gridCol w:w="18"/>
        <w:gridCol w:w="270"/>
        <w:gridCol w:w="1350"/>
        <w:gridCol w:w="200"/>
        <w:gridCol w:w="1510"/>
        <w:gridCol w:w="252"/>
        <w:gridCol w:w="1368"/>
        <w:gridCol w:w="1620"/>
        <w:gridCol w:w="1620"/>
        <w:gridCol w:w="720"/>
      </w:tblGrid>
      <w:tr w:rsidR="00377EF0" w:rsidRPr="009C34AA" w14:paraId="2B90E170" w14:textId="77777777" w:rsidTr="0090454D">
        <w:trPr>
          <w:trHeight w:val="80"/>
        </w:trPr>
        <w:tc>
          <w:tcPr>
            <w:tcW w:w="10890" w:type="dxa"/>
            <w:gridSpan w:val="13"/>
            <w:tcBorders>
              <w:bottom w:val="single" w:sz="4" w:space="0" w:color="auto"/>
            </w:tcBorders>
          </w:tcPr>
          <w:p w14:paraId="7F20E227" w14:textId="77777777" w:rsidR="00377EF0" w:rsidRPr="009C34AA" w:rsidRDefault="00377EF0" w:rsidP="0090454D">
            <w:pPr>
              <w:ind w:right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able 1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itivity analysis by excluding two years after baseline for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ssociation between coffee intake by number of cups per day and digestive cancer within UK Biobank</w:t>
            </w:r>
          </w:p>
        </w:tc>
      </w:tr>
      <w:tr w:rsidR="00377EF0" w:rsidRPr="009C34AA" w14:paraId="71578385" w14:textId="77777777" w:rsidTr="0090454D">
        <w:trPr>
          <w:trHeight w:val="342"/>
        </w:trPr>
        <w:tc>
          <w:tcPr>
            <w:tcW w:w="1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25557C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4D610B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90CB86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Coffee intake (cups/day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DC9612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HR per cup increa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C75E178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p trend</w:t>
            </w:r>
          </w:p>
        </w:tc>
      </w:tr>
      <w:tr w:rsidR="00377EF0" w:rsidRPr="009C34AA" w14:paraId="450B7731" w14:textId="77777777" w:rsidTr="0090454D">
        <w:tc>
          <w:tcPr>
            <w:tcW w:w="1350" w:type="dxa"/>
            <w:tcBorders>
              <w:top w:val="single" w:sz="4" w:space="0" w:color="auto"/>
            </w:tcBorders>
          </w:tcPr>
          <w:p w14:paraId="455D77BB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14:paraId="2DC728DC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C77574A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195C83C8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&gt;0 to 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0D385797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3 to 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584FDB8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A0648B9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E20A29E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EF0" w:rsidRPr="009C34AA" w14:paraId="61590EC1" w14:textId="77777777" w:rsidTr="0090454D">
        <w:tc>
          <w:tcPr>
            <w:tcW w:w="1350" w:type="dxa"/>
            <w:tcBorders>
              <w:bottom w:val="single" w:sz="4" w:space="0" w:color="auto"/>
            </w:tcBorders>
          </w:tcPr>
          <w:p w14:paraId="63E86CF0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</w:tcPr>
          <w:p w14:paraId="66A820BB" w14:textId="7EA6864A" w:rsidR="00377EF0" w:rsidRPr="009C34AA" w:rsidRDefault="00377EF0" w:rsidP="00731C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31C73">
              <w:rPr>
                <w:rFonts w:ascii="Times New Roman" w:hAnsi="Times New Roman" w:cs="Times New Roman"/>
                <w:sz w:val="20"/>
                <w:szCs w:val="20"/>
              </w:rPr>
              <w:t>3 56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FC9533" w14:textId="6331C87A" w:rsidR="00377EF0" w:rsidRPr="009C34AA" w:rsidRDefault="00377EF0" w:rsidP="00731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31C73">
              <w:rPr>
                <w:rFonts w:ascii="Times New Roman" w:hAnsi="Times New Roman" w:cs="Times New Roman"/>
                <w:sz w:val="20"/>
                <w:szCs w:val="20"/>
              </w:rPr>
              <w:t>1 910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26F4BB9E" w14:textId="633AE464" w:rsidR="00377EF0" w:rsidRPr="009C34AA" w:rsidRDefault="00377EF0" w:rsidP="00731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31C73">
              <w:rPr>
                <w:rFonts w:ascii="Times New Roman" w:hAnsi="Times New Roman" w:cs="Times New Roman"/>
                <w:sz w:val="20"/>
                <w:szCs w:val="20"/>
              </w:rPr>
              <w:t>3 775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15CE5A11" w14:textId="3DEF9610" w:rsidR="00377EF0" w:rsidRPr="009C34AA" w:rsidRDefault="00731C73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17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8620476" w14:textId="755F22F7" w:rsidR="00377EF0" w:rsidRPr="009C34AA" w:rsidRDefault="00731C73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96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351E4E1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7C6668E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EF0" w:rsidRPr="009C34AA" w14:paraId="7F8ACCFC" w14:textId="77777777" w:rsidTr="0090454D">
        <w:tc>
          <w:tcPr>
            <w:tcW w:w="1350" w:type="dxa"/>
            <w:tcBorders>
              <w:top w:val="single" w:sz="4" w:space="0" w:color="auto"/>
            </w:tcBorders>
          </w:tcPr>
          <w:p w14:paraId="3097F2A8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14:paraId="5044EA20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D6B852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0E6A14CF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16ACF5C9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45DD66C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EF79BC4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C1F8054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EF0" w:rsidRPr="009C34AA" w14:paraId="56703714" w14:textId="77777777" w:rsidTr="0090454D">
        <w:tc>
          <w:tcPr>
            <w:tcW w:w="10890" w:type="dxa"/>
            <w:gridSpan w:val="13"/>
          </w:tcPr>
          <w:p w14:paraId="0AE6E1C7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Oesophageal cancer</w:t>
            </w:r>
          </w:p>
        </w:tc>
      </w:tr>
      <w:tr w:rsidR="00377EF0" w:rsidRPr="009C34AA" w14:paraId="067E03F2" w14:textId="77777777" w:rsidTr="0090454D">
        <w:tc>
          <w:tcPr>
            <w:tcW w:w="1350" w:type="dxa"/>
          </w:tcPr>
          <w:p w14:paraId="29FDE56A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0C56E39C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20" w:type="dxa"/>
            <w:gridSpan w:val="2"/>
          </w:tcPr>
          <w:p w14:paraId="7C6691D0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710" w:type="dxa"/>
            <w:gridSpan w:val="2"/>
          </w:tcPr>
          <w:p w14:paraId="05F4D6F8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620" w:type="dxa"/>
            <w:gridSpan w:val="2"/>
          </w:tcPr>
          <w:p w14:paraId="1CE7AC0E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20" w:type="dxa"/>
          </w:tcPr>
          <w:p w14:paraId="7EC06541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20" w:type="dxa"/>
          </w:tcPr>
          <w:p w14:paraId="35F97C74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284223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EF0" w:rsidRPr="009C34AA" w14:paraId="659659A1" w14:textId="77777777" w:rsidTr="0090454D">
        <w:tc>
          <w:tcPr>
            <w:tcW w:w="1350" w:type="dxa"/>
          </w:tcPr>
          <w:p w14:paraId="2B6A1C7A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20D34BB0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650B70D5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</w:t>
            </w:r>
            <w:r w:rsidRPr="00DE714B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E714B">
              <w:rPr>
                <w:rFonts w:ascii="Times New Roman" w:hAnsi="Times New Roman" w:cs="Times New Roman"/>
                <w:sz w:val="20"/>
                <w:szCs w:val="20"/>
              </w:rPr>
              <w:t xml:space="preserve"> 1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02F489AD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</w:t>
            </w:r>
            <w:r w:rsidRPr="008D23FF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23FF">
              <w:rPr>
                <w:rFonts w:ascii="Times New Roman" w:hAnsi="Times New Roman" w:cs="Times New Roman"/>
                <w:sz w:val="20"/>
                <w:szCs w:val="20"/>
              </w:rPr>
              <w:t xml:space="preserve"> 1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7A5273B5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</w:t>
            </w:r>
            <w:r w:rsidRPr="008D23FF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23FF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82DD9FF" w14:textId="77777777" w:rsidR="00377EF0" w:rsidRPr="002C1182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182">
              <w:rPr>
                <w:rFonts w:ascii="Times New Roman" w:hAnsi="Times New Roman" w:cs="Times New Roman"/>
                <w:sz w:val="20"/>
                <w:szCs w:val="20"/>
              </w:rPr>
              <w:t>1.76 (1.08, 2.87)</w:t>
            </w:r>
          </w:p>
        </w:tc>
        <w:tc>
          <w:tcPr>
            <w:tcW w:w="1620" w:type="dxa"/>
          </w:tcPr>
          <w:p w14:paraId="2210E421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</w:t>
            </w:r>
            <w:r w:rsidRPr="00DE714B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10)</w:t>
            </w:r>
          </w:p>
        </w:tc>
        <w:tc>
          <w:tcPr>
            <w:tcW w:w="720" w:type="dxa"/>
          </w:tcPr>
          <w:p w14:paraId="7D0C8D51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77EF0" w:rsidRPr="009C34AA" w14:paraId="5A391A12" w14:textId="77777777" w:rsidTr="000A02EC">
        <w:tc>
          <w:tcPr>
            <w:tcW w:w="1350" w:type="dxa"/>
          </w:tcPr>
          <w:p w14:paraId="53F96368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21677888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1987B487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06255E96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62AA552A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9220B2" w14:textId="77777777" w:rsidR="00377EF0" w:rsidRPr="002C1182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FD30D7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F47A2B0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D1A" w:rsidRPr="009C34AA" w14:paraId="5D2570A0" w14:textId="77777777" w:rsidTr="000A02EC">
        <w:tc>
          <w:tcPr>
            <w:tcW w:w="5310" w:type="dxa"/>
            <w:gridSpan w:val="8"/>
          </w:tcPr>
          <w:p w14:paraId="7E560CC5" w14:textId="14E73328" w:rsidR="00905D1A" w:rsidRPr="009C34AA" w:rsidRDefault="00905D1A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sophageal squamous cell carcinoma</w:t>
            </w:r>
          </w:p>
        </w:tc>
        <w:tc>
          <w:tcPr>
            <w:tcW w:w="1620" w:type="dxa"/>
            <w:gridSpan w:val="2"/>
          </w:tcPr>
          <w:p w14:paraId="4634CC44" w14:textId="77777777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8D195A" w14:textId="77777777" w:rsidR="00905D1A" w:rsidRPr="002C1182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128AEE" w14:textId="77777777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68A241" w14:textId="77777777" w:rsidR="00905D1A" w:rsidRPr="009C34AA" w:rsidRDefault="00905D1A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D1A" w:rsidRPr="009C34AA" w14:paraId="7202DEFE" w14:textId="77777777" w:rsidTr="000A02EC">
        <w:tc>
          <w:tcPr>
            <w:tcW w:w="1350" w:type="dxa"/>
          </w:tcPr>
          <w:p w14:paraId="005EA23D" w14:textId="03410E71" w:rsidR="00905D1A" w:rsidRPr="009C34AA" w:rsidRDefault="00905D1A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4982B828" w14:textId="5FC2E297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  <w:gridSpan w:val="2"/>
          </w:tcPr>
          <w:p w14:paraId="36DFA0A3" w14:textId="10BDFB92" w:rsidR="00905D1A" w:rsidRPr="009C34AA" w:rsidRDefault="00B72109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gridSpan w:val="2"/>
          </w:tcPr>
          <w:p w14:paraId="3C2267BB" w14:textId="7518E316" w:rsidR="00905D1A" w:rsidRPr="009C34AA" w:rsidRDefault="00B72109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  <w:gridSpan w:val="2"/>
          </w:tcPr>
          <w:p w14:paraId="0EF23499" w14:textId="6C5467B1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</w:tcPr>
          <w:p w14:paraId="7CD885E1" w14:textId="7D1AEC1B" w:rsidR="00905D1A" w:rsidRPr="002C1182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14:paraId="199500B3" w14:textId="77777777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448A587" w14:textId="77777777" w:rsidR="00905D1A" w:rsidRPr="009C34AA" w:rsidRDefault="00905D1A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D1A" w:rsidRPr="009C34AA" w14:paraId="34D8263D" w14:textId="77777777" w:rsidTr="000A02EC">
        <w:tc>
          <w:tcPr>
            <w:tcW w:w="1350" w:type="dxa"/>
          </w:tcPr>
          <w:p w14:paraId="7331A3E4" w14:textId="71D3A737" w:rsidR="00905D1A" w:rsidRPr="009C34AA" w:rsidRDefault="00905D1A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52695824" w14:textId="6E867648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2E672FBA" w14:textId="06166D9B" w:rsidR="00905D1A" w:rsidRPr="009C34AA" w:rsidRDefault="00905D1A" w:rsidP="00B7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905D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5D1A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479EB375" w14:textId="70B7471C" w:rsidR="00905D1A" w:rsidRPr="009C34AA" w:rsidRDefault="00EC5D64" w:rsidP="00B7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EC5D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C5D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2E5774E2" w14:textId="4FFAF349" w:rsidR="00905D1A" w:rsidRPr="009C34AA" w:rsidRDefault="00EC5D64" w:rsidP="00B7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  <w:r w:rsidRPr="00EC5D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C2BD2B9" w14:textId="78451AE0" w:rsidR="00905D1A" w:rsidRPr="00DC30C9" w:rsidRDefault="00EC5D64" w:rsidP="00B7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0C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C30C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C30C9">
              <w:rPr>
                <w:rFonts w:ascii="Times New Roman" w:hAnsi="Times New Roman" w:cs="Times New Roman"/>
                <w:sz w:val="20"/>
                <w:szCs w:val="20"/>
              </w:rPr>
              <w:t>,10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DC30C9">
              <w:rPr>
                <w:rFonts w:ascii="Times New Roman" w:hAnsi="Times New Roman" w:cs="Times New Roman"/>
                <w:sz w:val="20"/>
                <w:szCs w:val="20"/>
              </w:rPr>
              <w:t xml:space="preserve">)          </w:t>
            </w:r>
          </w:p>
        </w:tc>
        <w:tc>
          <w:tcPr>
            <w:tcW w:w="1620" w:type="dxa"/>
          </w:tcPr>
          <w:p w14:paraId="683FEE21" w14:textId="3DA24F87" w:rsidR="00905D1A" w:rsidRPr="00DC30C9" w:rsidRDefault="00EC5D64" w:rsidP="00EC5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0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.09 (1.02</w:t>
            </w:r>
            <w:r w:rsidRPr="00DC30C9">
              <w:rPr>
                <w:rFonts w:ascii="Times New Roman" w:hAnsi="Times New Roman" w:cs="Times New Roman"/>
                <w:sz w:val="20"/>
                <w:szCs w:val="20"/>
              </w:rPr>
              <w:t>,1.16)</w:t>
            </w:r>
          </w:p>
        </w:tc>
        <w:tc>
          <w:tcPr>
            <w:tcW w:w="720" w:type="dxa"/>
          </w:tcPr>
          <w:p w14:paraId="779F499E" w14:textId="0B0D4256" w:rsidR="00905D1A" w:rsidRPr="009C34AA" w:rsidRDefault="00B72109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05D1A" w:rsidRPr="009C34AA" w14:paraId="272DAF6E" w14:textId="77777777" w:rsidTr="000A02EC">
        <w:tc>
          <w:tcPr>
            <w:tcW w:w="1350" w:type="dxa"/>
          </w:tcPr>
          <w:p w14:paraId="633FC4F4" w14:textId="77777777" w:rsidR="00905D1A" w:rsidRPr="009C34AA" w:rsidRDefault="00905D1A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2073B9D5" w14:textId="77777777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12ACD728" w14:textId="77777777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0BC6C48B" w14:textId="77777777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636EC603" w14:textId="77777777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BAF3FCD" w14:textId="77777777" w:rsidR="00905D1A" w:rsidRPr="002C1182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D2F65B9" w14:textId="77777777" w:rsidR="00905D1A" w:rsidRPr="009C34AA" w:rsidRDefault="00905D1A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5E6AA3" w14:textId="77777777" w:rsidR="00905D1A" w:rsidRPr="009C34AA" w:rsidRDefault="00905D1A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2350A5EC" w14:textId="77777777" w:rsidTr="000A02EC">
        <w:tc>
          <w:tcPr>
            <w:tcW w:w="3600" w:type="dxa"/>
            <w:gridSpan w:val="6"/>
          </w:tcPr>
          <w:p w14:paraId="55BBF387" w14:textId="25119159" w:rsidR="00EC5D64" w:rsidRPr="009C34AA" w:rsidRDefault="00EC5D64" w:rsidP="00EC5D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sophageal adenocarcinoma</w:t>
            </w:r>
          </w:p>
        </w:tc>
        <w:tc>
          <w:tcPr>
            <w:tcW w:w="1710" w:type="dxa"/>
            <w:gridSpan w:val="2"/>
          </w:tcPr>
          <w:p w14:paraId="267A5CEF" w14:textId="77777777" w:rsidR="00EC5D64" w:rsidRPr="009C34AA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3F4BFCF7" w14:textId="77777777" w:rsidR="00EC5D64" w:rsidRPr="009C34AA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3455C9" w14:textId="77777777" w:rsidR="00EC5D64" w:rsidRPr="002C1182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CBF9DB" w14:textId="77777777" w:rsidR="00EC5D64" w:rsidRPr="009C34AA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3D075F" w14:textId="77777777" w:rsidR="00EC5D64" w:rsidRPr="009C34AA" w:rsidRDefault="00EC5D64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5DE23067" w14:textId="77777777" w:rsidTr="000A02EC">
        <w:tc>
          <w:tcPr>
            <w:tcW w:w="1350" w:type="dxa"/>
          </w:tcPr>
          <w:p w14:paraId="67FA237A" w14:textId="643F473C" w:rsidR="00EC5D64" w:rsidRPr="009C34AA" w:rsidRDefault="00EC5D64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022FE9DF" w14:textId="4727D2FF" w:rsidR="00EC5D64" w:rsidRPr="009C34AA" w:rsidRDefault="004D102C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20" w:type="dxa"/>
            <w:gridSpan w:val="2"/>
          </w:tcPr>
          <w:p w14:paraId="032BCEBB" w14:textId="6D9BC6E2" w:rsidR="00EC5D64" w:rsidRPr="009C34AA" w:rsidRDefault="004D102C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710" w:type="dxa"/>
            <w:gridSpan w:val="2"/>
          </w:tcPr>
          <w:p w14:paraId="42A690B0" w14:textId="16552218" w:rsidR="00EC5D64" w:rsidRPr="009C34AA" w:rsidRDefault="004D102C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20" w:type="dxa"/>
            <w:gridSpan w:val="2"/>
          </w:tcPr>
          <w:p w14:paraId="0B09759F" w14:textId="1395646B" w:rsidR="00EC5D64" w:rsidRPr="009C34AA" w:rsidRDefault="004D102C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20" w:type="dxa"/>
          </w:tcPr>
          <w:p w14:paraId="04F1FDC0" w14:textId="015263D5" w:rsidR="00EC5D64" w:rsidRPr="002C1182" w:rsidRDefault="004D102C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20" w:type="dxa"/>
          </w:tcPr>
          <w:p w14:paraId="52A06FF0" w14:textId="77777777" w:rsidR="00EC5D64" w:rsidRPr="009C34AA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F32513" w14:textId="77777777" w:rsidR="00EC5D64" w:rsidRPr="009C34AA" w:rsidRDefault="00EC5D64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1C8694CC" w14:textId="77777777" w:rsidTr="000A02EC">
        <w:tc>
          <w:tcPr>
            <w:tcW w:w="1350" w:type="dxa"/>
          </w:tcPr>
          <w:p w14:paraId="4967CBD7" w14:textId="6A9CAFE5" w:rsidR="00EC5D64" w:rsidRPr="009C34AA" w:rsidRDefault="00EC5D64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2E03CA94" w14:textId="552CFB6B" w:rsidR="000A02EC" w:rsidRPr="009C34AA" w:rsidRDefault="000A02EC" w:rsidP="000A02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627F5094" w14:textId="7BCEBEFB" w:rsidR="00EC5D64" w:rsidRPr="009C34AA" w:rsidRDefault="00B9144F" w:rsidP="004D1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9144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49431C2D" w14:textId="353C9633" w:rsidR="00EC5D64" w:rsidRPr="009C34AA" w:rsidRDefault="00B9144F" w:rsidP="004D1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B914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144F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2E9CBF18" w14:textId="505EC696" w:rsidR="00EC5D64" w:rsidRPr="009C34AA" w:rsidRDefault="004D102C" w:rsidP="004D1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764EEA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764EEA" w:rsidRPr="00764E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764EE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64EEA" w:rsidRPr="00764EE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="00764E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E5BBFE7" w14:textId="14946BDA" w:rsidR="00EC5D64" w:rsidRPr="002C1182" w:rsidRDefault="00764EEA" w:rsidP="004D1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764EE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4E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0DDE5FF" w14:textId="465F8081" w:rsidR="00EC5D64" w:rsidRPr="009C34AA" w:rsidRDefault="00764EEA" w:rsidP="00A47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BCD42C0" w14:textId="234958BB" w:rsidR="00EC5D64" w:rsidRPr="009C34AA" w:rsidRDefault="00764EEA" w:rsidP="00A4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EC5D64" w:rsidRPr="009C34AA" w14:paraId="74E79D22" w14:textId="77777777" w:rsidTr="000A02EC">
        <w:tc>
          <w:tcPr>
            <w:tcW w:w="1350" w:type="dxa"/>
          </w:tcPr>
          <w:p w14:paraId="72070FCD" w14:textId="564300BF" w:rsidR="00EC5D64" w:rsidRPr="009C34AA" w:rsidRDefault="00EC5D64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13F6266F" w14:textId="77777777" w:rsidR="00EC5D64" w:rsidRPr="009C34AA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652D26A5" w14:textId="77777777" w:rsidR="00EC5D64" w:rsidRPr="009C34AA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10307C3C" w14:textId="77777777" w:rsidR="00EC5D64" w:rsidRPr="009C34AA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2F1AB9AD" w14:textId="77777777" w:rsidR="00EC5D64" w:rsidRPr="009C34AA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51FE4F" w14:textId="77777777" w:rsidR="00EC5D64" w:rsidRPr="002C1182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795FC14" w14:textId="77777777" w:rsidR="00EC5D64" w:rsidRPr="009C34AA" w:rsidRDefault="00EC5D64" w:rsidP="00905D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F4943C" w14:textId="77777777" w:rsidR="00EC5D64" w:rsidRPr="009C34AA" w:rsidRDefault="00EC5D64" w:rsidP="00905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23D2BDF0" w14:textId="77777777" w:rsidTr="000A02EC">
        <w:tc>
          <w:tcPr>
            <w:tcW w:w="10890" w:type="dxa"/>
            <w:gridSpan w:val="13"/>
          </w:tcPr>
          <w:p w14:paraId="5BAA001A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Gastric cancer </w:t>
            </w:r>
          </w:p>
        </w:tc>
      </w:tr>
      <w:tr w:rsidR="00EC5D64" w:rsidRPr="009C34AA" w14:paraId="48D43893" w14:textId="77777777" w:rsidTr="0090454D">
        <w:tc>
          <w:tcPr>
            <w:tcW w:w="1350" w:type="dxa"/>
          </w:tcPr>
          <w:p w14:paraId="66CD6784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71093028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620" w:type="dxa"/>
            <w:gridSpan w:val="2"/>
          </w:tcPr>
          <w:p w14:paraId="08895C6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710" w:type="dxa"/>
            <w:gridSpan w:val="2"/>
          </w:tcPr>
          <w:p w14:paraId="18A9B3CE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20" w:type="dxa"/>
            <w:gridSpan w:val="2"/>
          </w:tcPr>
          <w:p w14:paraId="4163B30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20" w:type="dxa"/>
          </w:tcPr>
          <w:p w14:paraId="28D7576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683FDD2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152FB5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6362618E" w14:textId="77777777" w:rsidTr="0090454D">
        <w:tc>
          <w:tcPr>
            <w:tcW w:w="1350" w:type="dxa"/>
          </w:tcPr>
          <w:p w14:paraId="108B4921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4A8135C7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59F8F55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,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 xml:space="preserve"> 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3EEA34C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 xml:space="preserve"> 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39F8568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 xml:space="preserve"> 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71CE39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A53200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37B27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201353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C5D64" w:rsidRPr="009C34AA" w14:paraId="2F7E79AD" w14:textId="77777777" w:rsidTr="0090454D">
        <w:tc>
          <w:tcPr>
            <w:tcW w:w="1350" w:type="dxa"/>
          </w:tcPr>
          <w:p w14:paraId="50456CBC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1269549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6DDE2A9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7F141274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4014F03D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5136FD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B77828" w14:textId="77777777" w:rsidR="00EC5D64" w:rsidRPr="009C34AA" w:rsidRDefault="00EC5D64" w:rsidP="0090454D">
            <w:pPr>
              <w:ind w:right="7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894DE6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26D947ED" w14:textId="77777777" w:rsidTr="0090454D">
        <w:tc>
          <w:tcPr>
            <w:tcW w:w="10890" w:type="dxa"/>
            <w:gridSpan w:val="13"/>
          </w:tcPr>
          <w:p w14:paraId="220EA4E9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i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ntestinal cancer </w:t>
            </w:r>
          </w:p>
        </w:tc>
      </w:tr>
      <w:tr w:rsidR="00EC5D64" w:rsidRPr="009C34AA" w14:paraId="07A8F45D" w14:textId="77777777" w:rsidTr="0090454D">
        <w:tc>
          <w:tcPr>
            <w:tcW w:w="1350" w:type="dxa"/>
          </w:tcPr>
          <w:p w14:paraId="78A91B4C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0A89286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  <w:gridSpan w:val="2"/>
          </w:tcPr>
          <w:p w14:paraId="4ADF993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10" w:type="dxa"/>
            <w:gridSpan w:val="2"/>
          </w:tcPr>
          <w:p w14:paraId="7F05836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20" w:type="dxa"/>
            <w:gridSpan w:val="2"/>
          </w:tcPr>
          <w:p w14:paraId="118E2D7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16738A4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698D4B7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9412FA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64CAB42A" w14:textId="77777777" w:rsidTr="0090454D">
        <w:tc>
          <w:tcPr>
            <w:tcW w:w="1350" w:type="dxa"/>
          </w:tcPr>
          <w:p w14:paraId="77B34ADB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344BA0CE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5464D26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 xml:space="preserve"> 3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3AE7C16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</w:t>
            </w:r>
            <w:r w:rsidRPr="00B31261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31261">
              <w:rPr>
                <w:rFonts w:ascii="Times New Roman" w:hAnsi="Times New Roman" w:cs="Times New Roman"/>
                <w:sz w:val="20"/>
                <w:szCs w:val="20"/>
              </w:rPr>
              <w:t xml:space="preserve"> 2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67F2A6E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 (0.</w:t>
            </w:r>
            <w:r w:rsidRPr="00B3126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31261">
              <w:rPr>
                <w:rFonts w:ascii="Times New Roman" w:hAnsi="Times New Roman" w:cs="Times New Roman"/>
                <w:sz w:val="20"/>
                <w:szCs w:val="20"/>
              </w:rPr>
              <w:t xml:space="preserve"> 5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2F94DF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</w:t>
            </w:r>
            <w:r w:rsidRPr="00B3126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 w:rsidRPr="00B31261">
              <w:rPr>
                <w:rFonts w:ascii="Times New Roman" w:hAnsi="Times New Roman" w:cs="Times New Roman"/>
                <w:sz w:val="20"/>
                <w:szCs w:val="20"/>
              </w:rPr>
              <w:t xml:space="preserve"> 5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13023F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EDFA505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EC5D64" w:rsidRPr="009C34AA" w14:paraId="34952DE2" w14:textId="77777777" w:rsidTr="0090454D">
        <w:tc>
          <w:tcPr>
            <w:tcW w:w="1350" w:type="dxa"/>
          </w:tcPr>
          <w:p w14:paraId="4F6E9922" w14:textId="77777777" w:rsidR="00EC5D64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60F57A14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44592B1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2BD77C7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04CF5414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0D92B2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585CBE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EAB10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67E0A867" w14:textId="77777777" w:rsidTr="0090454D">
        <w:tc>
          <w:tcPr>
            <w:tcW w:w="10890" w:type="dxa"/>
            <w:gridSpan w:val="13"/>
          </w:tcPr>
          <w:p w14:paraId="5A0E0B9F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Colon cancer </w:t>
            </w:r>
          </w:p>
        </w:tc>
      </w:tr>
      <w:tr w:rsidR="00EC5D64" w:rsidRPr="009C34AA" w14:paraId="1D575140" w14:textId="77777777" w:rsidTr="0090454D">
        <w:tc>
          <w:tcPr>
            <w:tcW w:w="1350" w:type="dxa"/>
          </w:tcPr>
          <w:p w14:paraId="30A968DC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6E2899E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620" w:type="dxa"/>
            <w:gridSpan w:val="2"/>
          </w:tcPr>
          <w:p w14:paraId="26A55F4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1710" w:type="dxa"/>
            <w:gridSpan w:val="2"/>
          </w:tcPr>
          <w:p w14:paraId="314411C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620" w:type="dxa"/>
            <w:gridSpan w:val="2"/>
          </w:tcPr>
          <w:p w14:paraId="1B6A34D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620" w:type="dxa"/>
          </w:tcPr>
          <w:p w14:paraId="5478FAA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620" w:type="dxa"/>
          </w:tcPr>
          <w:p w14:paraId="40340858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30FC99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7E0AE67E" w14:textId="77777777" w:rsidTr="0090454D">
        <w:tc>
          <w:tcPr>
            <w:tcW w:w="1350" w:type="dxa"/>
          </w:tcPr>
          <w:p w14:paraId="39D4CBA8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3395C9D8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146D26D5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 xml:space="preserve"> 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3A77782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182">
              <w:rPr>
                <w:rFonts w:ascii="Times New Roman" w:hAnsi="Times New Roman" w:cs="Times New Roman"/>
                <w:sz w:val="20"/>
                <w:szCs w:val="20"/>
              </w:rPr>
              <w:t>0.82 (0.68, 0.98)</w:t>
            </w:r>
          </w:p>
        </w:tc>
        <w:tc>
          <w:tcPr>
            <w:tcW w:w="1620" w:type="dxa"/>
            <w:gridSpan w:val="2"/>
          </w:tcPr>
          <w:p w14:paraId="1449EBB5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2E4294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D4124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611C27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2)</w:t>
            </w:r>
          </w:p>
        </w:tc>
        <w:tc>
          <w:tcPr>
            <w:tcW w:w="720" w:type="dxa"/>
          </w:tcPr>
          <w:p w14:paraId="625F5348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EC5D64" w:rsidRPr="009C34AA" w14:paraId="66EBE6DD" w14:textId="77777777" w:rsidTr="0090454D">
        <w:tc>
          <w:tcPr>
            <w:tcW w:w="1350" w:type="dxa"/>
          </w:tcPr>
          <w:p w14:paraId="03395ADA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4A5F000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399144D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150BE33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0417DA3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1C57A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5ADD4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E70D09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6004A683" w14:textId="77777777" w:rsidTr="0090454D">
        <w:tc>
          <w:tcPr>
            <w:tcW w:w="10890" w:type="dxa"/>
            <w:gridSpan w:val="13"/>
          </w:tcPr>
          <w:p w14:paraId="030488E7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Rectal and anal cancer </w:t>
            </w:r>
          </w:p>
        </w:tc>
      </w:tr>
      <w:tr w:rsidR="00EC5D64" w:rsidRPr="009C34AA" w14:paraId="6505CDE5" w14:textId="77777777" w:rsidTr="0090454D">
        <w:tc>
          <w:tcPr>
            <w:tcW w:w="1350" w:type="dxa"/>
          </w:tcPr>
          <w:p w14:paraId="2D74C9F5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747488BA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620" w:type="dxa"/>
            <w:gridSpan w:val="2"/>
          </w:tcPr>
          <w:p w14:paraId="35AE47C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710" w:type="dxa"/>
            <w:gridSpan w:val="2"/>
          </w:tcPr>
          <w:p w14:paraId="7A0448A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620" w:type="dxa"/>
            <w:gridSpan w:val="2"/>
          </w:tcPr>
          <w:p w14:paraId="1164F535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620" w:type="dxa"/>
          </w:tcPr>
          <w:p w14:paraId="691FBC8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20" w:type="dxa"/>
          </w:tcPr>
          <w:p w14:paraId="018FA14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2B7A75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6A701E7E" w14:textId="77777777" w:rsidTr="0090454D">
        <w:tc>
          <w:tcPr>
            <w:tcW w:w="1350" w:type="dxa"/>
          </w:tcPr>
          <w:p w14:paraId="2AB8A515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08A1D6C5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43B909A0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2CB3129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6CDD3865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DC9591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66,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06C0F3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0AB8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C8F8F1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EC5D64" w:rsidRPr="009C34AA" w14:paraId="38D79F51" w14:textId="77777777" w:rsidTr="0090454D">
        <w:tc>
          <w:tcPr>
            <w:tcW w:w="1350" w:type="dxa"/>
          </w:tcPr>
          <w:p w14:paraId="6A4EC52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6AED5867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2E656A5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03AC8BD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0D7E0FA7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82B2AE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B1979FE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69E734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6A06AA4D" w14:textId="77777777" w:rsidTr="0090454D">
        <w:tc>
          <w:tcPr>
            <w:tcW w:w="1350" w:type="dxa"/>
          </w:tcPr>
          <w:p w14:paraId="4307AFB5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Liver cancer </w:t>
            </w:r>
          </w:p>
        </w:tc>
        <w:tc>
          <w:tcPr>
            <w:tcW w:w="630" w:type="dxa"/>
            <w:gridSpan w:val="3"/>
          </w:tcPr>
          <w:p w14:paraId="18EC7EF5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43CF4C6E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02B3E01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49A9B5AA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EAB21A4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63643C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D21F46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22C1740E" w14:textId="77777777" w:rsidTr="0090454D">
        <w:tc>
          <w:tcPr>
            <w:tcW w:w="1350" w:type="dxa"/>
          </w:tcPr>
          <w:p w14:paraId="1CC03F24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1643028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20" w:type="dxa"/>
            <w:gridSpan w:val="2"/>
          </w:tcPr>
          <w:p w14:paraId="23C49C3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710" w:type="dxa"/>
            <w:gridSpan w:val="2"/>
          </w:tcPr>
          <w:p w14:paraId="48AA5D3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620" w:type="dxa"/>
            <w:gridSpan w:val="2"/>
          </w:tcPr>
          <w:p w14:paraId="4AC6383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14:paraId="31680CF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7FC56DC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10C77A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0DF63597" w14:textId="77777777" w:rsidTr="0090454D">
        <w:tc>
          <w:tcPr>
            <w:tcW w:w="1350" w:type="dxa"/>
          </w:tcPr>
          <w:p w14:paraId="728E03AA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4D2F950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3574382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</w:t>
            </w:r>
            <w:r w:rsidRPr="00245C53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5C53">
              <w:rPr>
                <w:rFonts w:ascii="Times New Roman" w:hAnsi="Times New Roman" w:cs="Times New Roman"/>
                <w:sz w:val="20"/>
                <w:szCs w:val="20"/>
              </w:rPr>
              <w:t xml:space="preserve"> 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469A31FD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</w:t>
            </w:r>
            <w:r w:rsidRPr="00245C53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5C53">
              <w:rPr>
                <w:rFonts w:ascii="Times New Roman" w:hAnsi="Times New Roman" w:cs="Times New Roman"/>
                <w:sz w:val="20"/>
                <w:szCs w:val="20"/>
              </w:rPr>
              <w:t xml:space="preserve"> 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247C953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54,</w:t>
            </w:r>
            <w:r w:rsidRPr="00245C53">
              <w:rPr>
                <w:rFonts w:ascii="Times New Roman" w:hAnsi="Times New Roman" w:cs="Times New Roman"/>
                <w:sz w:val="20"/>
                <w:szCs w:val="20"/>
              </w:rPr>
              <w:t xml:space="preserve"> 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A765FA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</w:t>
            </w:r>
            <w:r w:rsidRPr="00245C53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5C53">
              <w:rPr>
                <w:rFonts w:ascii="Times New Roman" w:hAnsi="Times New Roman" w:cs="Times New Roman"/>
                <w:sz w:val="20"/>
                <w:szCs w:val="20"/>
              </w:rPr>
              <w:t xml:space="preserve"> 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A40C51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</w:t>
            </w:r>
            <w:r w:rsidRPr="00245C5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 w:rsidRPr="00245C5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720" w:type="dxa"/>
          </w:tcPr>
          <w:p w14:paraId="71D4DB83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C5D64" w:rsidRPr="009C34AA" w14:paraId="6EC63E6E" w14:textId="77777777" w:rsidTr="0090454D">
        <w:tc>
          <w:tcPr>
            <w:tcW w:w="1350" w:type="dxa"/>
          </w:tcPr>
          <w:p w14:paraId="3972A537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0" w:type="dxa"/>
            <w:gridSpan w:val="12"/>
          </w:tcPr>
          <w:p w14:paraId="7E391421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6B4AA643" w14:textId="77777777" w:rsidTr="0090454D">
        <w:tc>
          <w:tcPr>
            <w:tcW w:w="10890" w:type="dxa"/>
            <w:gridSpan w:val="13"/>
          </w:tcPr>
          <w:p w14:paraId="4655F952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Hepatocellular carcinoma </w:t>
            </w:r>
          </w:p>
        </w:tc>
      </w:tr>
      <w:tr w:rsidR="00EC5D64" w:rsidRPr="009C34AA" w14:paraId="3B18D1D0" w14:textId="77777777" w:rsidTr="0090454D">
        <w:tc>
          <w:tcPr>
            <w:tcW w:w="1350" w:type="dxa"/>
          </w:tcPr>
          <w:p w14:paraId="29D952A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1143886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gridSpan w:val="2"/>
          </w:tcPr>
          <w:p w14:paraId="66D403A5" w14:textId="77777777" w:rsidR="00EC5D64" w:rsidRPr="002C1182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18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10" w:type="dxa"/>
            <w:gridSpan w:val="2"/>
          </w:tcPr>
          <w:p w14:paraId="6E9CCE4B" w14:textId="77777777" w:rsidR="00EC5D64" w:rsidRPr="002C1182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18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20" w:type="dxa"/>
            <w:gridSpan w:val="2"/>
          </w:tcPr>
          <w:p w14:paraId="10A30F08" w14:textId="77777777" w:rsidR="00EC5D64" w:rsidRPr="002C1182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18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5A845C14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22CD519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C0F8E2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5244ED3C" w14:textId="77777777" w:rsidTr="0090454D">
        <w:tc>
          <w:tcPr>
            <w:tcW w:w="1350" w:type="dxa"/>
          </w:tcPr>
          <w:p w14:paraId="4235FEFD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2C84155D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62346860" w14:textId="77777777" w:rsidR="00EC5D64" w:rsidRPr="002C1182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182">
              <w:rPr>
                <w:rFonts w:ascii="Times New Roman" w:hAnsi="Times New Roman" w:cs="Times New Roman"/>
                <w:sz w:val="20"/>
                <w:szCs w:val="20"/>
              </w:rPr>
              <w:t>0.52 (0.29, 0.94)</w:t>
            </w:r>
          </w:p>
        </w:tc>
        <w:tc>
          <w:tcPr>
            <w:tcW w:w="1710" w:type="dxa"/>
            <w:gridSpan w:val="2"/>
          </w:tcPr>
          <w:p w14:paraId="0F9511AE" w14:textId="77777777" w:rsidR="00EC5D64" w:rsidRPr="002C1182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182">
              <w:rPr>
                <w:rFonts w:ascii="Times New Roman" w:hAnsi="Times New Roman" w:cs="Times New Roman"/>
                <w:sz w:val="20"/>
                <w:szCs w:val="20"/>
              </w:rPr>
              <w:t>0.56 (0.29, 1.07)</w:t>
            </w:r>
          </w:p>
        </w:tc>
        <w:tc>
          <w:tcPr>
            <w:tcW w:w="1620" w:type="dxa"/>
            <w:gridSpan w:val="2"/>
          </w:tcPr>
          <w:p w14:paraId="64D3FBC7" w14:textId="77777777" w:rsidR="00EC5D64" w:rsidRPr="002C1182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182">
              <w:rPr>
                <w:rFonts w:ascii="Times New Roman" w:hAnsi="Times New Roman" w:cs="Times New Roman"/>
                <w:sz w:val="20"/>
                <w:szCs w:val="20"/>
              </w:rPr>
              <w:t>0.48 (0.21, 1.11)</w:t>
            </w:r>
          </w:p>
        </w:tc>
        <w:tc>
          <w:tcPr>
            <w:tcW w:w="1620" w:type="dxa"/>
          </w:tcPr>
          <w:p w14:paraId="336EEAA5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</w:t>
            </w:r>
            <w:r w:rsidRPr="00A708B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Pr="00A708B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12C7E4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75,</w:t>
            </w:r>
            <w:r w:rsidRPr="00710DDF">
              <w:rPr>
                <w:rFonts w:ascii="Times New Roman" w:hAnsi="Times New Roman" w:cs="Times New Roman"/>
                <w:sz w:val="20"/>
                <w:szCs w:val="20"/>
              </w:rPr>
              <w:t xml:space="preserve"> 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2F453EF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C5D64" w:rsidRPr="009C34AA" w14:paraId="54282A1E" w14:textId="77777777" w:rsidTr="0090454D">
        <w:tc>
          <w:tcPr>
            <w:tcW w:w="1350" w:type="dxa"/>
          </w:tcPr>
          <w:p w14:paraId="394E08D7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01B5E51E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3A236E8A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7C547847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4F972BF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7E530E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A45465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A8FE15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16DFB601" w14:textId="77777777" w:rsidTr="0090454D">
        <w:tc>
          <w:tcPr>
            <w:tcW w:w="10890" w:type="dxa"/>
            <w:gridSpan w:val="13"/>
          </w:tcPr>
          <w:p w14:paraId="23E4AD79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Intrahepatic bile duct carcinoma </w:t>
            </w:r>
          </w:p>
        </w:tc>
      </w:tr>
      <w:tr w:rsidR="00EC5D64" w:rsidRPr="009C34AA" w14:paraId="57A514E4" w14:textId="77777777" w:rsidTr="0090454D">
        <w:tc>
          <w:tcPr>
            <w:tcW w:w="1350" w:type="dxa"/>
          </w:tcPr>
          <w:p w14:paraId="1F55FCF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40D53BF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gridSpan w:val="2"/>
          </w:tcPr>
          <w:p w14:paraId="4F6B003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10" w:type="dxa"/>
            <w:gridSpan w:val="2"/>
          </w:tcPr>
          <w:p w14:paraId="56F5589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gridSpan w:val="2"/>
          </w:tcPr>
          <w:p w14:paraId="1D545B5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14:paraId="484010AF" w14:textId="1D145852" w:rsidR="00EC5D64" w:rsidRPr="009C34AA" w:rsidRDefault="00A06BE8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620" w:type="dxa"/>
          </w:tcPr>
          <w:p w14:paraId="5CCCF6BE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22C9D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1A63F777" w14:textId="77777777" w:rsidTr="0090454D">
        <w:tc>
          <w:tcPr>
            <w:tcW w:w="1350" w:type="dxa"/>
          </w:tcPr>
          <w:p w14:paraId="731F50FB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1372AB7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3127C41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0</w:t>
            </w:r>
            <w:r w:rsidRPr="00710DDF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10DDF">
              <w:rPr>
                <w:rFonts w:ascii="Times New Roman" w:hAnsi="Times New Roman" w:cs="Times New Roman"/>
                <w:sz w:val="20"/>
                <w:szCs w:val="20"/>
              </w:rPr>
              <w:t xml:space="preserve"> 4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5D99E55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</w:t>
            </w:r>
            <w:r w:rsidRPr="00710DDF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10DDF">
              <w:rPr>
                <w:rFonts w:ascii="Times New Roman" w:hAnsi="Times New Roman" w:cs="Times New Roman"/>
                <w:sz w:val="20"/>
                <w:szCs w:val="20"/>
              </w:rPr>
              <w:t xml:space="preserve"> 4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73FF3B2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0.</w:t>
            </w:r>
            <w:r w:rsidRPr="00710DD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10DD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  <w:tc>
          <w:tcPr>
            <w:tcW w:w="1620" w:type="dxa"/>
          </w:tcPr>
          <w:p w14:paraId="218D222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</w:t>
            </w:r>
            <w:r w:rsidRPr="00710DDF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10DDF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E63399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</w:t>
            </w:r>
            <w:r w:rsidRPr="00EE32F4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32F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FA5E58B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EC5D64" w:rsidRPr="009C34AA" w14:paraId="4F83888C" w14:textId="77777777" w:rsidTr="0090454D">
        <w:tc>
          <w:tcPr>
            <w:tcW w:w="1350" w:type="dxa"/>
          </w:tcPr>
          <w:p w14:paraId="08194E5A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4DDF7610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10C11377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5A1472ED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5D89DEDD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37AC4A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BD94AD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198155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7F383DF2" w14:textId="77777777" w:rsidTr="0090454D">
        <w:tc>
          <w:tcPr>
            <w:tcW w:w="10890" w:type="dxa"/>
            <w:gridSpan w:val="13"/>
          </w:tcPr>
          <w:p w14:paraId="041A4791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Gall bladder and extrahepatic bile duct carcinoma </w:t>
            </w:r>
          </w:p>
        </w:tc>
      </w:tr>
      <w:tr w:rsidR="00EC5D64" w:rsidRPr="009C34AA" w14:paraId="6F752CA0" w14:textId="77777777" w:rsidTr="0090454D">
        <w:trPr>
          <w:trHeight w:val="239"/>
        </w:trPr>
        <w:tc>
          <w:tcPr>
            <w:tcW w:w="1350" w:type="dxa"/>
          </w:tcPr>
          <w:p w14:paraId="2BAD5691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33DEB0A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gridSpan w:val="2"/>
          </w:tcPr>
          <w:p w14:paraId="012B9E1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10" w:type="dxa"/>
            <w:gridSpan w:val="2"/>
          </w:tcPr>
          <w:p w14:paraId="015C53F0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gridSpan w:val="2"/>
          </w:tcPr>
          <w:p w14:paraId="4E0CDC87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5E75112D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14:paraId="4C20CCAE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59072E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479DB071" w14:textId="77777777" w:rsidTr="0090454D">
        <w:trPr>
          <w:trHeight w:val="239"/>
        </w:trPr>
        <w:tc>
          <w:tcPr>
            <w:tcW w:w="1350" w:type="dxa"/>
          </w:tcPr>
          <w:p w14:paraId="7D3DE9D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4B3FBBC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6713E52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</w:t>
            </w:r>
            <w:r w:rsidRPr="008D141B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141B">
              <w:rPr>
                <w:rFonts w:ascii="Times New Roman" w:hAnsi="Times New Roman" w:cs="Times New Roman"/>
                <w:sz w:val="20"/>
                <w:szCs w:val="20"/>
              </w:rPr>
              <w:t xml:space="preserve"> 3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014B394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0</w:t>
            </w:r>
            <w:r w:rsidRPr="00EE32F4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E32F4">
              <w:rPr>
                <w:rFonts w:ascii="Times New Roman" w:hAnsi="Times New Roman" w:cs="Times New Roman"/>
                <w:sz w:val="20"/>
                <w:szCs w:val="20"/>
              </w:rPr>
              <w:t xml:space="preserve"> 3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3DE0208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0</w:t>
            </w:r>
            <w:r w:rsidRPr="00EE32F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EE32F4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A4D5B9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 (0</w:t>
            </w:r>
            <w:r w:rsidRPr="008D141B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141B">
              <w:rPr>
                <w:rFonts w:ascii="Times New Roman" w:hAnsi="Times New Roman" w:cs="Times New Roman"/>
                <w:sz w:val="20"/>
                <w:szCs w:val="20"/>
              </w:rPr>
              <w:t xml:space="preserve"> 5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4BFDF7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96,</w:t>
            </w:r>
            <w:r w:rsidRPr="008D141B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FED8F42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C5D64" w:rsidRPr="009C34AA" w14:paraId="5289C459" w14:textId="77777777" w:rsidTr="0090454D">
        <w:tc>
          <w:tcPr>
            <w:tcW w:w="1350" w:type="dxa"/>
          </w:tcPr>
          <w:p w14:paraId="0786B43F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55BD9C84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662A66A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03B18B7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4D40D3F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B105BE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A1CCEF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3FD2E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69F8772C" w14:textId="77777777" w:rsidTr="0090454D">
        <w:tc>
          <w:tcPr>
            <w:tcW w:w="1980" w:type="dxa"/>
            <w:gridSpan w:val="4"/>
          </w:tcPr>
          <w:p w14:paraId="0A3E7688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1620" w:type="dxa"/>
            <w:gridSpan w:val="2"/>
          </w:tcPr>
          <w:p w14:paraId="1955FDF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12FD06A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0FF45224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FFE80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7509D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067662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7ED16AD7" w14:textId="77777777" w:rsidTr="0090454D">
        <w:tc>
          <w:tcPr>
            <w:tcW w:w="1350" w:type="dxa"/>
          </w:tcPr>
          <w:p w14:paraId="7C00D090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464E0EA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620" w:type="dxa"/>
            <w:gridSpan w:val="2"/>
          </w:tcPr>
          <w:p w14:paraId="3B945377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710" w:type="dxa"/>
            <w:gridSpan w:val="2"/>
          </w:tcPr>
          <w:p w14:paraId="4452C450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620" w:type="dxa"/>
            <w:gridSpan w:val="2"/>
          </w:tcPr>
          <w:p w14:paraId="364200DD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20" w:type="dxa"/>
          </w:tcPr>
          <w:p w14:paraId="1D27E2EC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20" w:type="dxa"/>
          </w:tcPr>
          <w:p w14:paraId="1E3939E6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6EEEF2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433B7C27" w14:textId="77777777" w:rsidTr="0090454D">
        <w:tc>
          <w:tcPr>
            <w:tcW w:w="1350" w:type="dxa"/>
          </w:tcPr>
          <w:p w14:paraId="42FCAB66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7248341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5703D7A8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</w:t>
            </w:r>
            <w:r w:rsidRPr="005B3FBA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B3FBA"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49753EF1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</w:t>
            </w:r>
            <w:r w:rsidRPr="005B3FBA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B3FBA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31FC878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</w:t>
            </w:r>
            <w:r w:rsidRPr="005B3FBA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B3FBA">
              <w:rPr>
                <w:rFonts w:ascii="Times New Roman" w:hAnsi="Times New Roman" w:cs="Times New Roman"/>
                <w:sz w:val="20"/>
                <w:szCs w:val="20"/>
              </w:rPr>
              <w:t xml:space="preserve"> 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FE7458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</w:t>
            </w:r>
            <w:r w:rsidRPr="005B3FBA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B3FB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663ABA2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6,</w:t>
            </w:r>
            <w:r w:rsidRPr="005B3FBA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8BC19ED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C5D64" w:rsidRPr="009C34AA" w14:paraId="6C4E15A6" w14:textId="77777777" w:rsidTr="0090454D">
        <w:tc>
          <w:tcPr>
            <w:tcW w:w="1350" w:type="dxa"/>
          </w:tcPr>
          <w:p w14:paraId="5C16C2F3" w14:textId="77777777" w:rsidR="00EC5D64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3"/>
          </w:tcPr>
          <w:p w14:paraId="7041DBDC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299C833B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74632F18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1C12A28F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F2FEBA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22D095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A8A1A4" w14:textId="77777777" w:rsidR="00EC5D64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320D2A29" w14:textId="77777777" w:rsidTr="0090454D">
        <w:tc>
          <w:tcPr>
            <w:tcW w:w="1980" w:type="dxa"/>
            <w:gridSpan w:val="4"/>
          </w:tcPr>
          <w:p w14:paraId="0AA171ED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gestive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620" w:type="dxa"/>
            <w:gridSpan w:val="2"/>
          </w:tcPr>
          <w:p w14:paraId="6E9C44DF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7C0B0C8E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4EED9301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2D6B1A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7280D6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C57B05" w14:textId="77777777" w:rsidR="00EC5D64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07D0C97F" w14:textId="77777777" w:rsidTr="0090454D">
        <w:tc>
          <w:tcPr>
            <w:tcW w:w="1350" w:type="dxa"/>
          </w:tcPr>
          <w:p w14:paraId="3E173B57" w14:textId="77777777" w:rsidR="00EC5D64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630" w:type="dxa"/>
            <w:gridSpan w:val="3"/>
          </w:tcPr>
          <w:p w14:paraId="1C4C4748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620" w:type="dxa"/>
            <w:gridSpan w:val="2"/>
          </w:tcPr>
          <w:p w14:paraId="3557645B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06</w:t>
            </w:r>
          </w:p>
        </w:tc>
        <w:tc>
          <w:tcPr>
            <w:tcW w:w="1710" w:type="dxa"/>
            <w:gridSpan w:val="2"/>
          </w:tcPr>
          <w:p w14:paraId="74B1D0AC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4</w:t>
            </w:r>
          </w:p>
        </w:tc>
        <w:tc>
          <w:tcPr>
            <w:tcW w:w="1620" w:type="dxa"/>
            <w:gridSpan w:val="2"/>
          </w:tcPr>
          <w:p w14:paraId="649F399D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1620" w:type="dxa"/>
          </w:tcPr>
          <w:p w14:paraId="4B7221DD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620" w:type="dxa"/>
          </w:tcPr>
          <w:p w14:paraId="7489EF5A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B04841" w14:textId="77777777" w:rsidR="00EC5D64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D64" w:rsidRPr="009C34AA" w14:paraId="5922C861" w14:textId="77777777" w:rsidTr="0090454D">
        <w:tc>
          <w:tcPr>
            <w:tcW w:w="1350" w:type="dxa"/>
          </w:tcPr>
          <w:p w14:paraId="6FCEC57B" w14:textId="77777777" w:rsidR="00EC5D64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630" w:type="dxa"/>
            <w:gridSpan w:val="3"/>
          </w:tcPr>
          <w:p w14:paraId="6A7AF04C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0" w:type="dxa"/>
            <w:gridSpan w:val="2"/>
          </w:tcPr>
          <w:p w14:paraId="0961941D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</w:t>
            </w:r>
            <w:r w:rsidRPr="001F417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 w:rsidRPr="001F4177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</w:tcPr>
          <w:p w14:paraId="7F7BE3B7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</w:t>
            </w:r>
            <w:r w:rsidRPr="001F4177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F4177">
              <w:rPr>
                <w:rFonts w:ascii="Times New Roman" w:hAnsi="Times New Roman" w:cs="Times New Roman"/>
                <w:sz w:val="20"/>
                <w:szCs w:val="20"/>
              </w:rPr>
              <w:t xml:space="preserve"> 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</w:tcPr>
          <w:p w14:paraId="4EDBD2C0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</w:t>
            </w:r>
            <w:r w:rsidRPr="001F417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1F4177"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230DF8C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</w:t>
            </w:r>
            <w:r w:rsidRPr="001F417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Pr="001F4177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7FCE8DC" w14:textId="77777777" w:rsidR="00EC5D64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</w:t>
            </w:r>
            <w:r w:rsidRPr="008D23FF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23FF">
              <w:rPr>
                <w:rFonts w:ascii="Times New Roman" w:hAnsi="Times New Roman" w:cs="Times New Roman"/>
                <w:sz w:val="20"/>
                <w:szCs w:val="20"/>
              </w:rPr>
              <w:t xml:space="preserve"> 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C7E0216" w14:textId="77777777" w:rsidR="00EC5D64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EC5D64" w:rsidRPr="009C34AA" w14:paraId="7C3616DF" w14:textId="77777777" w:rsidTr="0090454D">
        <w:tc>
          <w:tcPr>
            <w:tcW w:w="1692" w:type="dxa"/>
            <w:gridSpan w:val="2"/>
            <w:tcBorders>
              <w:bottom w:val="single" w:sz="4" w:space="0" w:color="auto"/>
            </w:tcBorders>
          </w:tcPr>
          <w:p w14:paraId="266E0888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tcBorders>
              <w:bottom w:val="single" w:sz="4" w:space="0" w:color="auto"/>
            </w:tcBorders>
          </w:tcPr>
          <w:p w14:paraId="664A1455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42FAF34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3"/>
            <w:tcBorders>
              <w:bottom w:val="single" w:sz="4" w:space="0" w:color="auto"/>
            </w:tcBorders>
          </w:tcPr>
          <w:p w14:paraId="30546C19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31C3CB7B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F6203B4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E34D7F3" w14:textId="77777777" w:rsidR="00EC5D64" w:rsidRPr="009C34AA" w:rsidRDefault="00EC5D64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4D4AA9" w14:textId="77777777" w:rsidR="00EC5D64" w:rsidRPr="009C34AA" w:rsidRDefault="00EC5D64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187547" w14:textId="412B32CB" w:rsidR="00377EF0" w:rsidRDefault="00377EF0" w:rsidP="00377EF0">
      <w:pPr>
        <w:tabs>
          <w:tab w:val="left" w:pos="3450"/>
          <w:tab w:val="left" w:pos="562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6E9B">
        <w:rPr>
          <w:rFonts w:ascii="Times New Roman" w:hAnsi="Times New Roman" w:cs="Times New Roman"/>
          <w:sz w:val="20"/>
          <w:szCs w:val="20"/>
        </w:rPr>
        <w:t>Model contains age</w:t>
      </w:r>
      <w:r>
        <w:rPr>
          <w:rFonts w:ascii="Times New Roman" w:hAnsi="Times New Roman" w:cs="Times New Roman"/>
          <w:sz w:val="20"/>
          <w:szCs w:val="20"/>
        </w:rPr>
        <w:t xml:space="preserve"> at baseline, gender,</w:t>
      </w:r>
      <w:r w:rsidRPr="005E6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privation, education, BMI, alcohol, smoking, fruit and vegetable intake, tea intake, physical activity, comorbidities at baseline</w:t>
      </w:r>
      <w:r w:rsidRPr="005E6E9B">
        <w:rPr>
          <w:rFonts w:ascii="Times New Roman" w:hAnsi="Times New Roman" w:cs="Times New Roman"/>
          <w:sz w:val="20"/>
          <w:szCs w:val="20"/>
        </w:rPr>
        <w:t xml:space="preserve"> (including</w:t>
      </w:r>
      <w:r>
        <w:rPr>
          <w:rFonts w:ascii="Times New Roman" w:hAnsi="Times New Roman" w:cs="Times New Roman"/>
          <w:sz w:val="20"/>
          <w:szCs w:val="20"/>
        </w:rPr>
        <w:t xml:space="preserve"> high cholesterol, hypertension, diabetes, angina, myocardial infarction, stroke, peptic ulcer disease,</w:t>
      </w:r>
      <w:r w:rsidRPr="005E6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epatitis, cirrhosis</w:t>
      </w:r>
      <w:r w:rsidR="00246804">
        <w:rPr>
          <w:rFonts w:ascii="Times New Roman" w:hAnsi="Times New Roman" w:cs="Times New Roman"/>
          <w:sz w:val="20"/>
          <w:szCs w:val="20"/>
        </w:rPr>
        <w:t>, and gallstones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3F57FFD5" w14:textId="77777777" w:rsidR="00377EF0" w:rsidRDefault="00377EF0" w:rsidP="00377EF0"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DFE5C75" w14:textId="77777777" w:rsidR="00377EF0" w:rsidRDefault="00377EF0" w:rsidP="00377EF0">
      <w:r>
        <w:br w:type="page"/>
      </w:r>
    </w:p>
    <w:tbl>
      <w:tblPr>
        <w:tblStyle w:val="TableGrid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843"/>
        <w:gridCol w:w="1701"/>
        <w:gridCol w:w="1843"/>
        <w:gridCol w:w="1842"/>
      </w:tblGrid>
      <w:tr w:rsidR="00377EF0" w14:paraId="7E1EC801" w14:textId="77777777" w:rsidTr="006115E1">
        <w:tc>
          <w:tcPr>
            <w:tcW w:w="10206" w:type="dxa"/>
            <w:gridSpan w:val="6"/>
            <w:tcBorders>
              <w:bottom w:val="single" w:sz="4" w:space="0" w:color="auto"/>
            </w:tcBorders>
          </w:tcPr>
          <w:p w14:paraId="471BD6B7" w14:textId="77777777" w:rsidR="006115E1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 w:type="page"/>
            </w:r>
          </w:p>
          <w:p w14:paraId="7D42A31D" w14:textId="77777777" w:rsidR="006115E1" w:rsidRDefault="006115E1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89BE1" w14:textId="77777777" w:rsidR="006115E1" w:rsidRDefault="006115E1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DB253" w14:textId="1208F8EF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able 2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itivity analysis by excluding two years after baseline for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ssociation between coffee type and digestive cancer within UK Biobank</w:t>
            </w:r>
          </w:p>
        </w:tc>
      </w:tr>
      <w:tr w:rsidR="00377EF0" w14:paraId="1600273B" w14:textId="77777777" w:rsidTr="006115E1">
        <w:tc>
          <w:tcPr>
            <w:tcW w:w="1985" w:type="dxa"/>
            <w:tcBorders>
              <w:top w:val="single" w:sz="4" w:space="0" w:color="auto"/>
            </w:tcBorders>
          </w:tcPr>
          <w:p w14:paraId="7DEBD4DB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51D78F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</w:tcBorders>
          </w:tcPr>
          <w:p w14:paraId="6DC7687B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Most common type of coffee used</w:t>
            </w:r>
          </w:p>
        </w:tc>
      </w:tr>
      <w:tr w:rsidR="00377EF0" w14:paraId="33C20E69" w14:textId="77777777" w:rsidTr="00731C73">
        <w:tc>
          <w:tcPr>
            <w:tcW w:w="1985" w:type="dxa"/>
          </w:tcPr>
          <w:p w14:paraId="1EEDAF51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6B88B3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Non-use</w:t>
            </w:r>
          </w:p>
        </w:tc>
        <w:tc>
          <w:tcPr>
            <w:tcW w:w="1843" w:type="dxa"/>
          </w:tcPr>
          <w:p w14:paraId="7B67FF6F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Decaffeinated</w:t>
            </w:r>
          </w:p>
        </w:tc>
        <w:tc>
          <w:tcPr>
            <w:tcW w:w="1701" w:type="dxa"/>
          </w:tcPr>
          <w:p w14:paraId="5FBF3F4E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Instant</w:t>
            </w:r>
          </w:p>
        </w:tc>
        <w:tc>
          <w:tcPr>
            <w:tcW w:w="1843" w:type="dxa"/>
          </w:tcPr>
          <w:p w14:paraId="46EC8873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Ground</w:t>
            </w:r>
          </w:p>
        </w:tc>
        <w:tc>
          <w:tcPr>
            <w:tcW w:w="1842" w:type="dxa"/>
          </w:tcPr>
          <w:p w14:paraId="7B3B79F1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Other types</w:t>
            </w:r>
          </w:p>
        </w:tc>
      </w:tr>
      <w:tr w:rsidR="00731C73" w14:paraId="454D3950" w14:textId="77777777" w:rsidTr="006115E1">
        <w:tc>
          <w:tcPr>
            <w:tcW w:w="1985" w:type="dxa"/>
            <w:tcBorders>
              <w:bottom w:val="single" w:sz="4" w:space="0" w:color="auto"/>
            </w:tcBorders>
          </w:tcPr>
          <w:p w14:paraId="55A158FD" w14:textId="7E3ABAB6" w:rsidR="00731C73" w:rsidRPr="00731C73" w:rsidRDefault="00731C73" w:rsidP="0090454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1C73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DFD287" w14:textId="5DCD6221" w:rsidR="00731C73" w:rsidRPr="009C34AA" w:rsidRDefault="00731C73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5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9C5F1C" w14:textId="2B3A6455" w:rsidR="00731C73" w:rsidRPr="009C34AA" w:rsidRDefault="00731C73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7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F97563" w14:textId="7A27CA45" w:rsidR="00731C73" w:rsidRPr="009C34AA" w:rsidRDefault="00731C73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0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1923FE" w14:textId="6387BE83" w:rsidR="00731C73" w:rsidRPr="009C34AA" w:rsidRDefault="00731C73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19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B8696A0" w14:textId="69A494C2" w:rsidR="00731C73" w:rsidRPr="009C34AA" w:rsidRDefault="00731C73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6</w:t>
            </w:r>
            <w:bookmarkStart w:id="0" w:name="_GoBack"/>
            <w:bookmarkEnd w:id="0"/>
          </w:p>
        </w:tc>
      </w:tr>
      <w:tr w:rsidR="00377EF0" w14:paraId="3FACD8DA" w14:textId="77777777" w:rsidTr="006115E1">
        <w:tc>
          <w:tcPr>
            <w:tcW w:w="1985" w:type="dxa"/>
            <w:tcBorders>
              <w:top w:val="single" w:sz="4" w:space="0" w:color="auto"/>
            </w:tcBorders>
          </w:tcPr>
          <w:p w14:paraId="36AF8F5D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1BA5A0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AD9F80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CCCA11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70BC7A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8FB670A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EF0" w14:paraId="7F9FA722" w14:textId="77777777" w:rsidTr="006115E1">
        <w:tc>
          <w:tcPr>
            <w:tcW w:w="10206" w:type="dxa"/>
            <w:gridSpan w:val="6"/>
          </w:tcPr>
          <w:p w14:paraId="65080473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Oesophageal cancer </w:t>
            </w:r>
          </w:p>
        </w:tc>
      </w:tr>
      <w:tr w:rsidR="00377EF0" w14:paraId="309E5D12" w14:textId="77777777" w:rsidTr="006115E1">
        <w:tc>
          <w:tcPr>
            <w:tcW w:w="1985" w:type="dxa"/>
          </w:tcPr>
          <w:p w14:paraId="2ADBD11E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4DF238D9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43" w:type="dxa"/>
          </w:tcPr>
          <w:p w14:paraId="607BCB93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</w:tcPr>
          <w:p w14:paraId="083DB214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843" w:type="dxa"/>
          </w:tcPr>
          <w:p w14:paraId="41E55D6A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42" w:type="dxa"/>
          </w:tcPr>
          <w:p w14:paraId="173D9589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7EF0" w14:paraId="25919DBB" w14:textId="77777777" w:rsidTr="000A02EC">
        <w:tc>
          <w:tcPr>
            <w:tcW w:w="1985" w:type="dxa"/>
          </w:tcPr>
          <w:p w14:paraId="46654D23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374D0A23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218AB310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0</w:t>
            </w:r>
            <w:r w:rsidRPr="002F1D4C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F1D4C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043830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</w:t>
            </w:r>
            <w:r w:rsidRPr="002F1D4C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F1D4C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9EC7F4C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</w:t>
            </w:r>
            <w:r w:rsidRPr="002F1D4C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F1D4C">
              <w:rPr>
                <w:rFonts w:ascii="Times New Roman" w:hAnsi="Times New Roman" w:cs="Times New Roman"/>
                <w:sz w:val="20"/>
                <w:szCs w:val="20"/>
              </w:rPr>
              <w:t xml:space="preserve"> 1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00DC7C1A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0</w:t>
            </w:r>
            <w:r w:rsidRPr="002F1D4C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F1D4C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77EF0" w14:paraId="698839F8" w14:textId="77777777" w:rsidTr="000A02EC">
        <w:tc>
          <w:tcPr>
            <w:tcW w:w="1985" w:type="dxa"/>
          </w:tcPr>
          <w:p w14:paraId="5E5CCFD2" w14:textId="77777777" w:rsidR="00377EF0" w:rsidRPr="009C34AA" w:rsidRDefault="00377EF0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9D9C2C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7CFCEF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001219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C3288A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EF71FB4" w14:textId="77777777" w:rsidR="00377EF0" w:rsidRPr="009C34AA" w:rsidRDefault="00377EF0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406B82EB" w14:textId="77777777" w:rsidTr="000A02EC">
        <w:tc>
          <w:tcPr>
            <w:tcW w:w="4820" w:type="dxa"/>
            <w:gridSpan w:val="3"/>
          </w:tcPr>
          <w:p w14:paraId="15ECB624" w14:textId="26027A65" w:rsidR="00764EEA" w:rsidRPr="009C34AA" w:rsidRDefault="00764EEA" w:rsidP="00764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sophageal squamous cell carcinoma</w:t>
            </w:r>
          </w:p>
        </w:tc>
        <w:tc>
          <w:tcPr>
            <w:tcW w:w="1701" w:type="dxa"/>
          </w:tcPr>
          <w:p w14:paraId="35144AB6" w14:textId="77777777" w:rsidR="00764EEA" w:rsidRPr="009C34AA" w:rsidRDefault="00764EEA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682F478" w14:textId="77777777" w:rsidR="00764EEA" w:rsidRPr="009C34AA" w:rsidRDefault="00764EEA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8E97CF4" w14:textId="77777777" w:rsidR="00764EEA" w:rsidRPr="009C34AA" w:rsidRDefault="00764EEA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6F9BD319" w14:textId="77777777" w:rsidTr="000A02EC">
        <w:tc>
          <w:tcPr>
            <w:tcW w:w="1985" w:type="dxa"/>
          </w:tcPr>
          <w:p w14:paraId="778A48E2" w14:textId="7E2D4266" w:rsidR="00764EEA" w:rsidRPr="009C34AA" w:rsidRDefault="00764EEA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0F1B0C4D" w14:textId="5DD175E5" w:rsidR="00764EEA" w:rsidRPr="009C34AA" w:rsidRDefault="00E22EC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1BB3A5BD" w14:textId="47A4BE76" w:rsidR="00764EEA" w:rsidRPr="009C34AA" w:rsidRDefault="00E22EC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55EA0D3D" w14:textId="3D775E8D" w:rsidR="00764EEA" w:rsidRPr="009C34AA" w:rsidRDefault="00B7210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14:paraId="0F0AC53D" w14:textId="22C34843" w:rsidR="00764EEA" w:rsidRPr="009C34AA" w:rsidRDefault="00E22EC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2B3D741A" w14:textId="38B7E9A3" w:rsidR="00764EEA" w:rsidRPr="009C34AA" w:rsidRDefault="00E22EC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764EEA" w14:paraId="5B946E70" w14:textId="77777777" w:rsidTr="000A02EC">
        <w:tc>
          <w:tcPr>
            <w:tcW w:w="1985" w:type="dxa"/>
          </w:tcPr>
          <w:p w14:paraId="47FE5520" w14:textId="29592F07" w:rsidR="00764EEA" w:rsidRPr="009C34AA" w:rsidRDefault="00764EEA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03148DD0" w14:textId="16B684A8" w:rsidR="00764EEA" w:rsidRPr="009C34AA" w:rsidRDefault="00B7210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4691083A" w14:textId="14F4396E" w:rsidR="00764EEA" w:rsidRPr="009C34AA" w:rsidRDefault="00982140" w:rsidP="00B7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982140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8214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F58498" w14:textId="5E266BEC" w:rsidR="00764EEA" w:rsidRPr="009C34AA" w:rsidRDefault="00982140" w:rsidP="00B72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  <w:r w:rsidRPr="009821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9EC9ECD" w14:textId="1F9E5E24" w:rsidR="00764EEA" w:rsidRPr="009C34AA" w:rsidRDefault="00982140" w:rsidP="004D1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D102C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2594E150" w14:textId="0AD62CD4" w:rsidR="00764EEA" w:rsidRPr="009C34AA" w:rsidRDefault="004D102C" w:rsidP="004D1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  <w:r w:rsidR="009821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98214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82140" w:rsidRPr="009821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75</w:t>
            </w:r>
            <w:r w:rsidR="009821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7CED44B1" w14:textId="77777777" w:rsidTr="000A02EC">
        <w:tc>
          <w:tcPr>
            <w:tcW w:w="1985" w:type="dxa"/>
          </w:tcPr>
          <w:p w14:paraId="685D9740" w14:textId="77777777" w:rsidR="00764EEA" w:rsidRPr="009C34AA" w:rsidRDefault="00764EEA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8066E9" w14:textId="77777777" w:rsidR="00764EEA" w:rsidRPr="009C34AA" w:rsidRDefault="00764EEA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F8F1BA" w14:textId="77777777" w:rsidR="00764EEA" w:rsidRPr="009C34AA" w:rsidRDefault="00764EEA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5E5ACA" w14:textId="77777777" w:rsidR="00764EEA" w:rsidRPr="009C34AA" w:rsidRDefault="00764EEA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CDD8B8" w14:textId="77777777" w:rsidR="00764EEA" w:rsidRPr="009C34AA" w:rsidRDefault="00764EEA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BFFBC72" w14:textId="77777777" w:rsidR="00764EEA" w:rsidRPr="009C34AA" w:rsidRDefault="00764EEA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1E33B187" w14:textId="77777777" w:rsidTr="000A02EC">
        <w:tc>
          <w:tcPr>
            <w:tcW w:w="2977" w:type="dxa"/>
            <w:gridSpan w:val="2"/>
          </w:tcPr>
          <w:p w14:paraId="6C336897" w14:textId="4E827495" w:rsidR="00764EEA" w:rsidRPr="009C34AA" w:rsidRDefault="00764EEA" w:rsidP="00764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sophageal adenocarcinoma</w:t>
            </w:r>
          </w:p>
        </w:tc>
        <w:tc>
          <w:tcPr>
            <w:tcW w:w="1843" w:type="dxa"/>
          </w:tcPr>
          <w:p w14:paraId="0B404745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FAD073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1B8FF7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C6EB57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51ECD93A" w14:textId="77777777" w:rsidTr="000A02EC">
        <w:tc>
          <w:tcPr>
            <w:tcW w:w="1985" w:type="dxa"/>
          </w:tcPr>
          <w:p w14:paraId="621EE526" w14:textId="14F7467A" w:rsidR="00764EEA" w:rsidRPr="009C34AA" w:rsidRDefault="00764EEA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5649D5E5" w14:textId="653CE8D5" w:rsidR="00764EEA" w:rsidRPr="009C34AA" w:rsidRDefault="00A47A4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43" w:type="dxa"/>
          </w:tcPr>
          <w:p w14:paraId="699F8C07" w14:textId="2DE7358A" w:rsidR="00764EEA" w:rsidRPr="009C34AA" w:rsidRDefault="00764EEA" w:rsidP="00A47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8CBE094" w14:textId="0209C701" w:rsidR="00764EEA" w:rsidRPr="009C34AA" w:rsidRDefault="00A47A4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43" w:type="dxa"/>
          </w:tcPr>
          <w:p w14:paraId="30736728" w14:textId="20B78884" w:rsidR="00764EEA" w:rsidRPr="009C34AA" w:rsidRDefault="00A47A4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42" w:type="dxa"/>
          </w:tcPr>
          <w:p w14:paraId="564937C1" w14:textId="3BFCF6C3" w:rsidR="00764EEA" w:rsidRPr="009C34AA" w:rsidRDefault="00764EEA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64EEA" w14:paraId="6860C8EC" w14:textId="77777777" w:rsidTr="000A02EC">
        <w:tc>
          <w:tcPr>
            <w:tcW w:w="1985" w:type="dxa"/>
          </w:tcPr>
          <w:p w14:paraId="4D906EBC" w14:textId="6D5776FB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38F51071" w14:textId="16588ACC" w:rsidR="00764EEA" w:rsidRPr="009C34AA" w:rsidRDefault="00E22ECC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2C849957" w14:textId="08F9B273" w:rsidR="00764EEA" w:rsidRPr="009C34AA" w:rsidRDefault="00764EEA" w:rsidP="00A47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764E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FB73B9" w14:textId="2C51E5DD" w:rsidR="00764EEA" w:rsidRPr="009C34AA" w:rsidRDefault="00764EEA" w:rsidP="00A47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764E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721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64E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A93673C" w14:textId="7F84E71E" w:rsidR="00764EEA" w:rsidRPr="009C34AA" w:rsidRDefault="00764EEA" w:rsidP="00A47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64E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13EC3959" w14:textId="2CA1BEEF" w:rsidR="00764EEA" w:rsidRPr="009C34AA" w:rsidRDefault="00764EEA" w:rsidP="00A47A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764E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64E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7A49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151C0154" w14:textId="77777777" w:rsidTr="000A02EC">
        <w:tc>
          <w:tcPr>
            <w:tcW w:w="1985" w:type="dxa"/>
          </w:tcPr>
          <w:p w14:paraId="7888B19A" w14:textId="77777777" w:rsidR="00764EE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126A24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7EB10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5A6476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CCD390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9DD2D34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604FDE0B" w14:textId="77777777" w:rsidTr="000A02EC">
        <w:tc>
          <w:tcPr>
            <w:tcW w:w="10206" w:type="dxa"/>
            <w:gridSpan w:val="6"/>
          </w:tcPr>
          <w:p w14:paraId="2A24C96B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Gastric cancer </w:t>
            </w:r>
          </w:p>
        </w:tc>
      </w:tr>
      <w:tr w:rsidR="00764EEA" w14:paraId="73A8E9FB" w14:textId="77777777" w:rsidTr="006115E1">
        <w:tc>
          <w:tcPr>
            <w:tcW w:w="1985" w:type="dxa"/>
          </w:tcPr>
          <w:p w14:paraId="73063378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4FF17CE0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3" w:type="dxa"/>
          </w:tcPr>
          <w:p w14:paraId="7E5087FF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727E2DAE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43" w:type="dxa"/>
          </w:tcPr>
          <w:p w14:paraId="6DAB69B7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42" w:type="dxa"/>
          </w:tcPr>
          <w:p w14:paraId="640374E9" w14:textId="1AE8586A" w:rsidR="00764EEA" w:rsidRPr="009C34AA" w:rsidRDefault="00A06BE8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764EEA" w14:paraId="7E8F8BD9" w14:textId="77777777" w:rsidTr="006115E1">
        <w:tc>
          <w:tcPr>
            <w:tcW w:w="1985" w:type="dxa"/>
          </w:tcPr>
          <w:p w14:paraId="32252C22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571AE83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3E4AA9D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</w:t>
            </w:r>
            <w:r w:rsidRPr="007361CB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61CB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161A71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</w:t>
            </w:r>
            <w:r w:rsidRPr="007361CB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361CB">
              <w:rPr>
                <w:rFonts w:ascii="Times New Roman" w:hAnsi="Times New Roman" w:cs="Times New Roman"/>
                <w:sz w:val="20"/>
                <w:szCs w:val="20"/>
              </w:rPr>
              <w:t xml:space="preserve"> 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A541A56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</w:t>
            </w:r>
            <w:r w:rsidRPr="007361CB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61CB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7832E2E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</w:t>
            </w:r>
            <w:r w:rsidRPr="007361CB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 w:rsidRPr="007361CB">
              <w:rPr>
                <w:rFonts w:ascii="Times New Roman" w:hAnsi="Times New Roman" w:cs="Times New Roman"/>
                <w:sz w:val="20"/>
                <w:szCs w:val="20"/>
              </w:rPr>
              <w:t xml:space="preserve"> 4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390D802A" w14:textId="77777777" w:rsidTr="006115E1">
        <w:tc>
          <w:tcPr>
            <w:tcW w:w="1985" w:type="dxa"/>
          </w:tcPr>
          <w:p w14:paraId="63F50ED2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468C65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84CD10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BBDEDE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61AE75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D6EA71B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0A9CAD44" w14:textId="77777777" w:rsidTr="006115E1">
        <w:tc>
          <w:tcPr>
            <w:tcW w:w="10206" w:type="dxa"/>
            <w:gridSpan w:val="6"/>
          </w:tcPr>
          <w:p w14:paraId="55FA9E6D" w14:textId="77777777" w:rsidR="00764EEA" w:rsidRPr="009C34AA" w:rsidRDefault="00764EEA" w:rsidP="009045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i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ntestinal cancer </w:t>
            </w:r>
          </w:p>
        </w:tc>
      </w:tr>
      <w:tr w:rsidR="00764EEA" w14:paraId="76FD2D49" w14:textId="77777777" w:rsidTr="006115E1">
        <w:tc>
          <w:tcPr>
            <w:tcW w:w="1985" w:type="dxa"/>
          </w:tcPr>
          <w:p w14:paraId="37AFD23C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6F211B0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64174744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6C15E6A0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3" w:type="dxa"/>
          </w:tcPr>
          <w:p w14:paraId="1F3D69AF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</w:tcPr>
          <w:p w14:paraId="120C253C" w14:textId="1A2565B2" w:rsidR="00764EEA" w:rsidRPr="009C34AA" w:rsidRDefault="00A06BE8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764EEA" w14:paraId="75AE25BF" w14:textId="77777777" w:rsidTr="006115E1">
        <w:tc>
          <w:tcPr>
            <w:tcW w:w="1985" w:type="dxa"/>
          </w:tcPr>
          <w:p w14:paraId="69BF3617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678AF1D6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586C84A5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0</w:t>
            </w:r>
            <w:r w:rsidRPr="007D3646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3646">
              <w:rPr>
                <w:rFonts w:ascii="Times New Roman" w:hAnsi="Times New Roman" w:cs="Times New Roman"/>
                <w:sz w:val="20"/>
                <w:szCs w:val="20"/>
              </w:rPr>
              <w:t xml:space="preserve"> 4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2988F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</w:t>
            </w:r>
            <w:r w:rsidRPr="007D3646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3646">
              <w:rPr>
                <w:rFonts w:ascii="Times New Roman" w:hAnsi="Times New Roman" w:cs="Times New Roman"/>
                <w:sz w:val="20"/>
                <w:szCs w:val="20"/>
              </w:rPr>
              <w:t xml:space="preserve"> 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278D343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</w:t>
            </w:r>
            <w:r w:rsidRPr="007D3646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3646">
              <w:rPr>
                <w:rFonts w:ascii="Times New Roman" w:hAnsi="Times New Roman" w:cs="Times New Roman"/>
                <w:sz w:val="20"/>
                <w:szCs w:val="20"/>
              </w:rPr>
              <w:t xml:space="preserve"> 4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04D6F2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5 (1.</w:t>
            </w:r>
            <w:r w:rsidRPr="007D364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3646">
              <w:rPr>
                <w:rFonts w:ascii="Times New Roman" w:hAnsi="Times New Roman" w:cs="Times New Roman"/>
                <w:sz w:val="20"/>
                <w:szCs w:val="20"/>
              </w:rPr>
              <w:t xml:space="preserve"> 3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603110C3" w14:textId="77777777" w:rsidTr="006115E1">
        <w:tc>
          <w:tcPr>
            <w:tcW w:w="1985" w:type="dxa"/>
          </w:tcPr>
          <w:p w14:paraId="34EB16E2" w14:textId="77777777" w:rsidR="00764EE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D9B7B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6AAD1E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804179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5C9640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0FCE02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698A86B2" w14:textId="77777777" w:rsidTr="006115E1">
        <w:tc>
          <w:tcPr>
            <w:tcW w:w="10206" w:type="dxa"/>
            <w:gridSpan w:val="6"/>
          </w:tcPr>
          <w:p w14:paraId="555CF0B1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Colon cancer </w:t>
            </w:r>
          </w:p>
        </w:tc>
      </w:tr>
      <w:tr w:rsidR="00764EEA" w14:paraId="20E27E81" w14:textId="77777777" w:rsidTr="006115E1">
        <w:tc>
          <w:tcPr>
            <w:tcW w:w="1985" w:type="dxa"/>
          </w:tcPr>
          <w:p w14:paraId="025E570D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783E2EE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843" w:type="dxa"/>
          </w:tcPr>
          <w:p w14:paraId="049AB2C3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701" w:type="dxa"/>
          </w:tcPr>
          <w:p w14:paraId="3DC88EAC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843" w:type="dxa"/>
          </w:tcPr>
          <w:p w14:paraId="5216404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842" w:type="dxa"/>
          </w:tcPr>
          <w:p w14:paraId="3AAD2EA0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64EEA" w14:paraId="233A5E6F" w14:textId="77777777" w:rsidTr="006115E1">
        <w:tc>
          <w:tcPr>
            <w:tcW w:w="1985" w:type="dxa"/>
          </w:tcPr>
          <w:p w14:paraId="2C1BCE31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41C1F189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485BF667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B089AE6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42B15FC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63F759BC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415196C9" w14:textId="77777777" w:rsidTr="006115E1">
        <w:tc>
          <w:tcPr>
            <w:tcW w:w="1985" w:type="dxa"/>
          </w:tcPr>
          <w:p w14:paraId="114599B3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26258B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7B2434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28CF8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AD885E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B554554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47E578EC" w14:textId="77777777" w:rsidTr="006115E1">
        <w:tc>
          <w:tcPr>
            <w:tcW w:w="10206" w:type="dxa"/>
            <w:gridSpan w:val="6"/>
          </w:tcPr>
          <w:p w14:paraId="72126CD1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Rectal and anal cancer </w:t>
            </w:r>
          </w:p>
        </w:tc>
      </w:tr>
      <w:tr w:rsidR="00764EEA" w14:paraId="75CCDC06" w14:textId="77777777" w:rsidTr="006115E1">
        <w:tc>
          <w:tcPr>
            <w:tcW w:w="1985" w:type="dxa"/>
          </w:tcPr>
          <w:p w14:paraId="495CDE42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0AC772BB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843" w:type="dxa"/>
          </w:tcPr>
          <w:p w14:paraId="208920D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</w:tcPr>
          <w:p w14:paraId="47BE8937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843" w:type="dxa"/>
          </w:tcPr>
          <w:p w14:paraId="73A2CF0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42" w:type="dxa"/>
          </w:tcPr>
          <w:p w14:paraId="47ED4DC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64EEA" w14:paraId="037E294B" w14:textId="77777777" w:rsidTr="006115E1">
        <w:tc>
          <w:tcPr>
            <w:tcW w:w="1985" w:type="dxa"/>
          </w:tcPr>
          <w:p w14:paraId="4F21B622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5B551C2E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6B26E4C7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 xml:space="preserve"> 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E239ED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791F513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,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 xml:space="preserve"> 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573B89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6A213784" w14:textId="77777777" w:rsidTr="006115E1">
        <w:tc>
          <w:tcPr>
            <w:tcW w:w="1985" w:type="dxa"/>
          </w:tcPr>
          <w:p w14:paraId="1A02D5F3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D68B7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B22DC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93E0D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24BFD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CE07625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344F7EBE" w14:textId="77777777" w:rsidTr="006115E1">
        <w:tc>
          <w:tcPr>
            <w:tcW w:w="10206" w:type="dxa"/>
            <w:gridSpan w:val="6"/>
          </w:tcPr>
          <w:p w14:paraId="175BB585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Liver cancer </w:t>
            </w:r>
          </w:p>
        </w:tc>
      </w:tr>
      <w:tr w:rsidR="00764EEA" w14:paraId="6A46E160" w14:textId="77777777" w:rsidTr="006115E1">
        <w:tc>
          <w:tcPr>
            <w:tcW w:w="1985" w:type="dxa"/>
          </w:tcPr>
          <w:p w14:paraId="68BE072D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5D26467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43" w:type="dxa"/>
          </w:tcPr>
          <w:p w14:paraId="206A9D33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351D7011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43" w:type="dxa"/>
          </w:tcPr>
          <w:p w14:paraId="4560FB0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2" w:type="dxa"/>
          </w:tcPr>
          <w:p w14:paraId="348B97AF" w14:textId="2F47FA08" w:rsidR="00764EEA" w:rsidRPr="009C34AA" w:rsidRDefault="00A06BE8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764EEA" w14:paraId="1FACE97C" w14:textId="77777777" w:rsidTr="006115E1">
        <w:tc>
          <w:tcPr>
            <w:tcW w:w="1985" w:type="dxa"/>
          </w:tcPr>
          <w:p w14:paraId="3C4100AF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24C40721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0F523064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 xml:space="preserve"> 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17370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8A70B6B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B6DD5B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E5B79">
              <w:rPr>
                <w:rFonts w:ascii="Times New Roman" w:hAnsi="Times New Roman" w:cs="Times New Roman"/>
                <w:sz w:val="20"/>
                <w:szCs w:val="20"/>
              </w:rPr>
              <w:t xml:space="preserve"> 5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5E606253" w14:textId="77777777" w:rsidTr="006115E1">
        <w:tc>
          <w:tcPr>
            <w:tcW w:w="1985" w:type="dxa"/>
          </w:tcPr>
          <w:p w14:paraId="4785F444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F8B3B6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813333E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A1C18B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8ABA40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8181166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16F419C8" w14:textId="77777777" w:rsidTr="006115E1">
        <w:tc>
          <w:tcPr>
            <w:tcW w:w="10206" w:type="dxa"/>
            <w:gridSpan w:val="6"/>
          </w:tcPr>
          <w:p w14:paraId="32A8F60D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</w:tr>
      <w:tr w:rsidR="00764EEA" w14:paraId="2DA93656" w14:textId="77777777" w:rsidTr="006115E1">
        <w:tc>
          <w:tcPr>
            <w:tcW w:w="1985" w:type="dxa"/>
          </w:tcPr>
          <w:p w14:paraId="2D8DC4F4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32C9A06E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14:paraId="7C1C62F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680E8B9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14:paraId="110E915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</w:tcPr>
          <w:p w14:paraId="76EAED94" w14:textId="3969B645" w:rsidR="00764EEA" w:rsidRPr="009C34AA" w:rsidRDefault="00A06BE8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764EEA" w14:paraId="6D3652F9" w14:textId="77777777" w:rsidTr="006115E1">
        <w:tc>
          <w:tcPr>
            <w:tcW w:w="1985" w:type="dxa"/>
          </w:tcPr>
          <w:p w14:paraId="4F96468D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531D69BC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2A6E3B5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E69373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(0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5B39ABC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(0.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36441715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Too small</w:t>
            </w:r>
          </w:p>
        </w:tc>
      </w:tr>
      <w:tr w:rsidR="00764EEA" w14:paraId="4E963B28" w14:textId="77777777" w:rsidTr="006115E1">
        <w:tc>
          <w:tcPr>
            <w:tcW w:w="1985" w:type="dxa"/>
          </w:tcPr>
          <w:p w14:paraId="581A0C32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52D02C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092B6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D325B3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5A139B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5AED109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6197C163" w14:textId="77777777" w:rsidTr="006115E1">
        <w:tc>
          <w:tcPr>
            <w:tcW w:w="10206" w:type="dxa"/>
            <w:gridSpan w:val="6"/>
          </w:tcPr>
          <w:p w14:paraId="74685527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Intrahepatic bile duct carcinoma </w:t>
            </w:r>
          </w:p>
        </w:tc>
      </w:tr>
      <w:tr w:rsidR="00764EEA" w14:paraId="69CD7A47" w14:textId="77777777" w:rsidTr="006115E1">
        <w:tc>
          <w:tcPr>
            <w:tcW w:w="1985" w:type="dxa"/>
          </w:tcPr>
          <w:p w14:paraId="15E2D580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3A253D8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14:paraId="41B56BEF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67FA8324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14:paraId="1085FBAF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7F1528DC" w14:textId="6CDC379A" w:rsidR="00764EEA" w:rsidRPr="009C34AA" w:rsidRDefault="00A06BE8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764EEA" w14:paraId="1B3073F8" w14:textId="77777777" w:rsidTr="006115E1">
        <w:tc>
          <w:tcPr>
            <w:tcW w:w="1985" w:type="dxa"/>
          </w:tcPr>
          <w:p w14:paraId="0AD8E776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3E346266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7AAFB64C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,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 xml:space="preserve"> 4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1F17A3F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0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 xml:space="preserve"> 4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7EB877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1B801F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 (0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6123F">
              <w:rPr>
                <w:rFonts w:ascii="Times New Roman" w:hAnsi="Times New Roman" w:cs="Times New Roman"/>
                <w:sz w:val="20"/>
                <w:szCs w:val="20"/>
              </w:rPr>
              <w:t>28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3ADF748E" w14:textId="77777777" w:rsidTr="006115E1">
        <w:tc>
          <w:tcPr>
            <w:tcW w:w="1985" w:type="dxa"/>
          </w:tcPr>
          <w:p w14:paraId="2CDDA1A6" w14:textId="77777777" w:rsidR="00764EE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8F2BC1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8E6BC6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C94A8B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3D9880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11056D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452BDC05" w14:textId="77777777" w:rsidTr="006115E1">
        <w:tc>
          <w:tcPr>
            <w:tcW w:w="10206" w:type="dxa"/>
            <w:gridSpan w:val="6"/>
          </w:tcPr>
          <w:p w14:paraId="29874341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Gall bladder and extrahepatic bile duct carcinoma </w:t>
            </w:r>
          </w:p>
        </w:tc>
      </w:tr>
      <w:tr w:rsidR="00764EEA" w14:paraId="42105DD7" w14:textId="77777777" w:rsidTr="006115E1">
        <w:tc>
          <w:tcPr>
            <w:tcW w:w="1985" w:type="dxa"/>
          </w:tcPr>
          <w:p w14:paraId="3EA489A1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4940A8D9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14:paraId="509A71FC" w14:textId="77777777" w:rsidR="00764EEA" w:rsidRPr="00A708AD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5013B2A1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43" w:type="dxa"/>
          </w:tcPr>
          <w:p w14:paraId="1EB89B6A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2" w:type="dxa"/>
          </w:tcPr>
          <w:p w14:paraId="2B2EEB94" w14:textId="26B4336B" w:rsidR="00764EEA" w:rsidRPr="009C34AA" w:rsidRDefault="00A06BE8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764EEA" w14:paraId="2A94B552" w14:textId="77777777" w:rsidTr="006115E1">
        <w:tc>
          <w:tcPr>
            <w:tcW w:w="1985" w:type="dxa"/>
          </w:tcPr>
          <w:p w14:paraId="08ECC91E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7EEC265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4488ACE7" w14:textId="77777777" w:rsidR="00764EEA" w:rsidRPr="00A708AD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 (0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A5E0225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 xml:space="preserve"> 2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385125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 (0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31C9533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Too small</w:t>
            </w:r>
          </w:p>
        </w:tc>
      </w:tr>
      <w:tr w:rsidR="00764EEA" w14:paraId="5E8C7CDD" w14:textId="77777777" w:rsidTr="006115E1">
        <w:tc>
          <w:tcPr>
            <w:tcW w:w="1985" w:type="dxa"/>
          </w:tcPr>
          <w:p w14:paraId="25FCE4EE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992" w:type="dxa"/>
          </w:tcPr>
          <w:p w14:paraId="71E745A4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6793D9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9FBBA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EDFA7C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6AF4F93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4617A9AB" w14:textId="77777777" w:rsidTr="006115E1">
        <w:tc>
          <w:tcPr>
            <w:tcW w:w="10206" w:type="dxa"/>
            <w:gridSpan w:val="6"/>
          </w:tcPr>
          <w:p w14:paraId="4E9F088B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Pancreatic cancer </w:t>
            </w:r>
          </w:p>
        </w:tc>
      </w:tr>
      <w:tr w:rsidR="00764EEA" w14:paraId="7810529E" w14:textId="77777777" w:rsidTr="006115E1">
        <w:tc>
          <w:tcPr>
            <w:tcW w:w="1985" w:type="dxa"/>
          </w:tcPr>
          <w:p w14:paraId="14D4D18D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4377CC30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43" w:type="dxa"/>
          </w:tcPr>
          <w:p w14:paraId="65E12F97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0AEBB21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43" w:type="dxa"/>
          </w:tcPr>
          <w:p w14:paraId="0F1CB87D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</w:tcPr>
          <w:p w14:paraId="5BDE3E7E" w14:textId="551FC0F3" w:rsidR="00764EEA" w:rsidRPr="009C34AA" w:rsidRDefault="00A06BE8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</w:tr>
      <w:tr w:rsidR="00764EEA" w14:paraId="02519ABD" w14:textId="77777777" w:rsidTr="006115E1">
        <w:tc>
          <w:tcPr>
            <w:tcW w:w="1985" w:type="dxa"/>
          </w:tcPr>
          <w:p w14:paraId="253E785A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689BDF66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3ED62991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182">
              <w:rPr>
                <w:rFonts w:ascii="Times New Roman" w:hAnsi="Times New Roman" w:cs="Times New Roman"/>
                <w:sz w:val="20"/>
                <w:szCs w:val="20"/>
              </w:rPr>
              <w:t>0.59 (0.36, 0.96)</w:t>
            </w:r>
          </w:p>
        </w:tc>
        <w:tc>
          <w:tcPr>
            <w:tcW w:w="1701" w:type="dxa"/>
          </w:tcPr>
          <w:p w14:paraId="39056D87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 xml:space="preserve"> 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047A352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 xml:space="preserve"> 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7513B01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CDA">
              <w:rPr>
                <w:rFonts w:ascii="Times New Roman" w:hAnsi="Times New Roman" w:cs="Times New Roman"/>
                <w:sz w:val="20"/>
                <w:szCs w:val="20"/>
              </w:rPr>
              <w:t xml:space="preserve"> 2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67651346" w14:textId="77777777" w:rsidTr="006115E1">
        <w:tc>
          <w:tcPr>
            <w:tcW w:w="1985" w:type="dxa"/>
          </w:tcPr>
          <w:p w14:paraId="0FAA046D" w14:textId="77777777" w:rsidR="00764EE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78932F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B3246E" w14:textId="77777777" w:rsidR="00764EEA" w:rsidRPr="00E40FE4" w:rsidRDefault="00764EEA" w:rsidP="0090454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8945D6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48ED39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0C16C51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6FDE63F8" w14:textId="77777777" w:rsidTr="006115E1">
        <w:tc>
          <w:tcPr>
            <w:tcW w:w="1985" w:type="dxa"/>
          </w:tcPr>
          <w:p w14:paraId="2BA158F2" w14:textId="77777777" w:rsidR="00764EE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ll digestive</w:t>
            </w:r>
            <w:r w:rsidRPr="009C34AA" w:rsidDel="002A32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992" w:type="dxa"/>
          </w:tcPr>
          <w:p w14:paraId="67DE00B2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CDA320" w14:textId="77777777" w:rsidR="00764EEA" w:rsidRPr="00E40FE4" w:rsidRDefault="00764EEA" w:rsidP="0090454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F7E322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D16765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1785194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EA" w14:paraId="36139E31" w14:textId="77777777" w:rsidTr="006115E1">
        <w:tc>
          <w:tcPr>
            <w:tcW w:w="1985" w:type="dxa"/>
          </w:tcPr>
          <w:p w14:paraId="41AE0CB1" w14:textId="77777777" w:rsidR="00764EE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992" w:type="dxa"/>
          </w:tcPr>
          <w:p w14:paraId="4D29B5D8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843" w:type="dxa"/>
          </w:tcPr>
          <w:p w14:paraId="54320D9D" w14:textId="77777777" w:rsidR="00764EEA" w:rsidRPr="00E40FE4" w:rsidRDefault="00764EEA" w:rsidP="0090454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701" w:type="dxa"/>
          </w:tcPr>
          <w:p w14:paraId="1F411A53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95</w:t>
            </w:r>
          </w:p>
        </w:tc>
        <w:tc>
          <w:tcPr>
            <w:tcW w:w="1843" w:type="dxa"/>
          </w:tcPr>
          <w:p w14:paraId="1F9BB746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842" w:type="dxa"/>
          </w:tcPr>
          <w:p w14:paraId="33D2B918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64EEA" w14:paraId="3EA77188" w14:textId="77777777" w:rsidTr="006115E1">
        <w:tc>
          <w:tcPr>
            <w:tcW w:w="1985" w:type="dxa"/>
          </w:tcPr>
          <w:p w14:paraId="29A89ACA" w14:textId="77777777" w:rsidR="00764EE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992" w:type="dxa"/>
          </w:tcPr>
          <w:p w14:paraId="4446FAD1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7211100B" w14:textId="77777777" w:rsidR="00764EEA" w:rsidRPr="00E40FE4" w:rsidRDefault="00764EEA" w:rsidP="0090454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</w:t>
            </w:r>
            <w:r w:rsidRPr="00AC5EE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 w:rsidRPr="00AC5EEF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A17A53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</w:t>
            </w:r>
            <w:r w:rsidRPr="00AC5EEF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C5EEF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4DE6D3D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</w:t>
            </w:r>
            <w:r w:rsidRPr="00AC5EEF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C5EEF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41181A5" w14:textId="77777777" w:rsidR="00764EE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</w:t>
            </w:r>
            <w:r w:rsidRPr="00AC5EEF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C5EEF">
              <w:rPr>
                <w:rFonts w:ascii="Times New Roman" w:hAnsi="Times New Roman" w:cs="Times New Roman"/>
                <w:sz w:val="20"/>
                <w:szCs w:val="20"/>
              </w:rPr>
              <w:t xml:space="preserve"> 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4EEA" w14:paraId="6C2C3050" w14:textId="77777777" w:rsidTr="006115E1">
        <w:trPr>
          <w:trHeight w:val="80"/>
        </w:trPr>
        <w:tc>
          <w:tcPr>
            <w:tcW w:w="1985" w:type="dxa"/>
            <w:tcBorders>
              <w:bottom w:val="single" w:sz="4" w:space="0" w:color="auto"/>
            </w:tcBorders>
          </w:tcPr>
          <w:p w14:paraId="38BB3909" w14:textId="77777777" w:rsidR="00764EEA" w:rsidRPr="009C34AA" w:rsidRDefault="00764EEA" w:rsidP="00904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87E4D1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61D188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B043AC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20E6B1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E3ED989" w14:textId="77777777" w:rsidR="00764EEA" w:rsidRPr="009C34AA" w:rsidRDefault="00764EEA" w:rsidP="00904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465B34" w14:textId="4080BB19" w:rsidR="00377EF0" w:rsidRDefault="00377EF0" w:rsidP="00377EF0">
      <w:pPr>
        <w:tabs>
          <w:tab w:val="left" w:pos="3450"/>
          <w:tab w:val="left" w:pos="562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6E9B">
        <w:rPr>
          <w:rFonts w:ascii="Times New Roman" w:hAnsi="Times New Roman" w:cs="Times New Roman"/>
          <w:sz w:val="20"/>
          <w:szCs w:val="20"/>
        </w:rPr>
        <w:t>Model contains age</w:t>
      </w:r>
      <w:r>
        <w:rPr>
          <w:rFonts w:ascii="Times New Roman" w:hAnsi="Times New Roman" w:cs="Times New Roman"/>
          <w:sz w:val="20"/>
          <w:szCs w:val="20"/>
        </w:rPr>
        <w:t xml:space="preserve"> at baseline, gender,</w:t>
      </w:r>
      <w:r w:rsidRPr="005E6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privation, education, BMI, alcohol, smoking, fruit and vegetable intake, tea intake, physical activities, comorbidities at baseline</w:t>
      </w:r>
      <w:r w:rsidRPr="005E6E9B">
        <w:rPr>
          <w:rFonts w:ascii="Times New Roman" w:hAnsi="Times New Roman" w:cs="Times New Roman"/>
          <w:sz w:val="20"/>
          <w:szCs w:val="20"/>
        </w:rPr>
        <w:t xml:space="preserve"> (including</w:t>
      </w:r>
      <w:r>
        <w:rPr>
          <w:rFonts w:ascii="Times New Roman" w:hAnsi="Times New Roman" w:cs="Times New Roman"/>
          <w:sz w:val="20"/>
          <w:szCs w:val="20"/>
        </w:rPr>
        <w:t xml:space="preserve"> high cholesterol, hypertension, diabetes, angina, myocardial infarction, stroke, peptic ulcer disease,</w:t>
      </w:r>
      <w:r w:rsidRPr="005E6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epatitis, cirrhosis</w:t>
      </w:r>
      <w:r w:rsidR="00246804">
        <w:rPr>
          <w:rFonts w:ascii="Times New Roman" w:hAnsi="Times New Roman" w:cs="Times New Roman"/>
          <w:sz w:val="20"/>
          <w:szCs w:val="20"/>
        </w:rPr>
        <w:t>, and gallstones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0425DAB2" w14:textId="77777777" w:rsidR="00377EF0" w:rsidRDefault="00377EF0" w:rsidP="00377E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B439B6E" w14:textId="77777777" w:rsidR="00377EF0" w:rsidRDefault="00377EF0" w:rsidP="00377EF0">
      <w:pPr>
        <w:tabs>
          <w:tab w:val="left" w:pos="3450"/>
          <w:tab w:val="left" w:pos="562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78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2835"/>
      </w:tblGrid>
      <w:tr w:rsidR="006115E1" w14:paraId="6E23C73E" w14:textId="77777777" w:rsidTr="00E26D51">
        <w:tc>
          <w:tcPr>
            <w:tcW w:w="8789" w:type="dxa"/>
            <w:gridSpan w:val="3"/>
            <w:tcBorders>
              <w:bottom w:val="single" w:sz="4" w:space="0" w:color="auto"/>
            </w:tcBorders>
          </w:tcPr>
          <w:p w14:paraId="158A1A68" w14:textId="5A1C1A8C" w:rsidR="006115E1" w:rsidRDefault="0061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able 3: The association between any coffee intake and risk of digestive cancer adjusting for additional smoking variable.</w:t>
            </w:r>
          </w:p>
        </w:tc>
      </w:tr>
      <w:tr w:rsidR="006115E1" w14:paraId="61514D38" w14:textId="77777777" w:rsidTr="00E26D51">
        <w:tc>
          <w:tcPr>
            <w:tcW w:w="3828" w:type="dxa"/>
            <w:tcBorders>
              <w:top w:val="single" w:sz="4" w:space="0" w:color="auto"/>
            </w:tcBorders>
          </w:tcPr>
          <w:p w14:paraId="3D2A1017" w14:textId="77777777" w:rsidR="006115E1" w:rsidRDefault="006115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</w:tcPr>
          <w:p w14:paraId="5E7D8314" w14:textId="15925858" w:rsidR="006115E1" w:rsidRDefault="006115E1" w:rsidP="00611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Coffee intake </w:t>
            </w:r>
          </w:p>
        </w:tc>
      </w:tr>
      <w:tr w:rsidR="006115E1" w14:paraId="71B14B0F" w14:textId="77777777" w:rsidTr="00E26D51">
        <w:tc>
          <w:tcPr>
            <w:tcW w:w="3828" w:type="dxa"/>
          </w:tcPr>
          <w:p w14:paraId="070C54DC" w14:textId="77777777" w:rsidR="006115E1" w:rsidRDefault="006115E1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202488" w14:textId="01C1EC06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0F26607B" w14:textId="79B66CBE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115E1" w14:paraId="0F7F8B53" w14:textId="77777777" w:rsidTr="00E26D51">
        <w:tc>
          <w:tcPr>
            <w:tcW w:w="3828" w:type="dxa"/>
            <w:tcBorders>
              <w:bottom w:val="single" w:sz="4" w:space="0" w:color="auto"/>
            </w:tcBorders>
          </w:tcPr>
          <w:p w14:paraId="3999785C" w14:textId="03F07870" w:rsidR="006115E1" w:rsidRDefault="006115E1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D4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AB2947" w14:textId="3B4911EA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4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45B6A0C" w14:textId="7D4124CE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 157</w:t>
            </w:r>
          </w:p>
        </w:tc>
      </w:tr>
      <w:tr w:rsidR="006115E1" w14:paraId="31F63C5C" w14:textId="77777777" w:rsidTr="00E26D51">
        <w:tc>
          <w:tcPr>
            <w:tcW w:w="3828" w:type="dxa"/>
            <w:tcBorders>
              <w:top w:val="single" w:sz="4" w:space="0" w:color="auto"/>
            </w:tcBorders>
          </w:tcPr>
          <w:p w14:paraId="2B109CC9" w14:textId="187F837D" w:rsidR="006115E1" w:rsidRDefault="006115E1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Oesophageal canc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5B9640" w14:textId="77777777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F9FD6D0" w14:textId="77777777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E1" w14:paraId="77800834" w14:textId="77777777" w:rsidTr="00E26D51">
        <w:tc>
          <w:tcPr>
            <w:tcW w:w="3828" w:type="dxa"/>
          </w:tcPr>
          <w:p w14:paraId="4E765D5A" w14:textId="6EE407C2" w:rsidR="006115E1" w:rsidRDefault="006115E1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2DE82DEC" w14:textId="3D0A83E7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835" w:type="dxa"/>
          </w:tcPr>
          <w:p w14:paraId="3F36839C" w14:textId="57731A72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6115E1" w14:paraId="7E3BDAF8" w14:textId="77777777" w:rsidTr="00E26D51">
        <w:tc>
          <w:tcPr>
            <w:tcW w:w="3828" w:type="dxa"/>
          </w:tcPr>
          <w:p w14:paraId="05C7B366" w14:textId="75CA65F8" w:rsidR="006115E1" w:rsidRDefault="006115E1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</w:t>
            </w:r>
          </w:p>
        </w:tc>
        <w:tc>
          <w:tcPr>
            <w:tcW w:w="2126" w:type="dxa"/>
          </w:tcPr>
          <w:p w14:paraId="5939F0F2" w14:textId="70B6E423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1EDD6A27" w14:textId="335AF519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.97 (0.75, 1.25)</w:t>
            </w:r>
          </w:p>
        </w:tc>
      </w:tr>
      <w:tr w:rsidR="006115E1" w14:paraId="1A176F60" w14:textId="77777777" w:rsidTr="00E26D51">
        <w:tc>
          <w:tcPr>
            <w:tcW w:w="3828" w:type="dxa"/>
          </w:tcPr>
          <w:p w14:paraId="594C4538" w14:textId="43798697" w:rsidR="006115E1" w:rsidRDefault="006115E1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</w:t>
            </w:r>
          </w:p>
        </w:tc>
        <w:tc>
          <w:tcPr>
            <w:tcW w:w="2126" w:type="dxa"/>
          </w:tcPr>
          <w:p w14:paraId="5E084930" w14:textId="282D25C6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7EEC9A17" w14:textId="6A267BFC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</w:t>
            </w:r>
            <w:r w:rsidRPr="006115E1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115E1">
              <w:rPr>
                <w:rFonts w:ascii="Times New Roman" w:hAnsi="Times New Roman" w:cs="Times New Roman"/>
                <w:sz w:val="20"/>
                <w:szCs w:val="20"/>
              </w:rPr>
              <w:t xml:space="preserve"> 1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115E1" w14:paraId="77C9AC0F" w14:textId="77777777" w:rsidTr="00E26D51">
        <w:tc>
          <w:tcPr>
            <w:tcW w:w="3828" w:type="dxa"/>
          </w:tcPr>
          <w:p w14:paraId="10186F6C" w14:textId="77777777" w:rsidR="006115E1" w:rsidRDefault="006115E1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47748E5" w14:textId="77777777" w:rsidR="006115E1" w:rsidRDefault="006115E1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F3437AF" w14:textId="730D04B8" w:rsidR="006115E1" w:rsidRDefault="006115E1" w:rsidP="00611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675464E0" w14:textId="77777777" w:rsidTr="00C54AD9">
        <w:tc>
          <w:tcPr>
            <w:tcW w:w="3828" w:type="dxa"/>
          </w:tcPr>
          <w:p w14:paraId="11BBB9C7" w14:textId="4326FB29" w:rsidR="000A02EC" w:rsidRDefault="000A02EC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sophageal squamous cell carcinoma</w:t>
            </w:r>
          </w:p>
        </w:tc>
        <w:tc>
          <w:tcPr>
            <w:tcW w:w="2126" w:type="dxa"/>
          </w:tcPr>
          <w:p w14:paraId="69D2BA8B" w14:textId="77777777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44B49A0" w14:textId="77777777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4C421518" w14:textId="77777777" w:rsidTr="00C54AD9">
        <w:tc>
          <w:tcPr>
            <w:tcW w:w="3828" w:type="dxa"/>
          </w:tcPr>
          <w:p w14:paraId="2BAED8D7" w14:textId="3F486146" w:rsidR="000A02EC" w:rsidRDefault="000A02EC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6DC1866C" w14:textId="2B025C20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860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14:paraId="344EC0AA" w14:textId="3AD5B7FC" w:rsidR="000A02EC" w:rsidRDefault="00786057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0A02EC" w14:paraId="1459B0FE" w14:textId="77777777" w:rsidTr="00C54AD9">
        <w:tc>
          <w:tcPr>
            <w:tcW w:w="3828" w:type="dxa"/>
          </w:tcPr>
          <w:p w14:paraId="1E3023AB" w14:textId="56C87E77" w:rsidR="000A02EC" w:rsidRDefault="000A02EC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</w:t>
            </w:r>
          </w:p>
        </w:tc>
        <w:tc>
          <w:tcPr>
            <w:tcW w:w="2126" w:type="dxa"/>
          </w:tcPr>
          <w:p w14:paraId="37D52AD1" w14:textId="7DE198F1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07D869A6" w14:textId="07664785" w:rsidR="000A02EC" w:rsidRDefault="000A02EC" w:rsidP="00786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860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A02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605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02EC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78605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6295239A" w14:textId="77777777" w:rsidTr="00C54AD9">
        <w:tc>
          <w:tcPr>
            <w:tcW w:w="3828" w:type="dxa"/>
          </w:tcPr>
          <w:p w14:paraId="4FE7AFC7" w14:textId="64A8725F" w:rsidR="000A02EC" w:rsidRDefault="000A02EC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</w:t>
            </w:r>
          </w:p>
        </w:tc>
        <w:tc>
          <w:tcPr>
            <w:tcW w:w="2126" w:type="dxa"/>
          </w:tcPr>
          <w:p w14:paraId="064F4548" w14:textId="52B550E2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2A21826C" w14:textId="7B28EB30" w:rsidR="000A02EC" w:rsidRDefault="000A02EC" w:rsidP="00786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605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786057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02EC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 w:rsidR="0078605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7E2B5F3A" w14:textId="77777777" w:rsidTr="00C54AD9">
        <w:tc>
          <w:tcPr>
            <w:tcW w:w="3828" w:type="dxa"/>
          </w:tcPr>
          <w:p w14:paraId="0E83B7E5" w14:textId="77777777" w:rsidR="000A02EC" w:rsidRDefault="000A02EC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3283B6" w14:textId="77777777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2F3CDD0" w14:textId="77777777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04B3F84A" w14:textId="77777777" w:rsidTr="00C54AD9">
        <w:tc>
          <w:tcPr>
            <w:tcW w:w="3828" w:type="dxa"/>
          </w:tcPr>
          <w:p w14:paraId="60F13CE3" w14:textId="2D3889DE" w:rsidR="000A02EC" w:rsidRDefault="000A02EC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sophageal adenocarcinoma</w:t>
            </w:r>
          </w:p>
        </w:tc>
        <w:tc>
          <w:tcPr>
            <w:tcW w:w="2126" w:type="dxa"/>
          </w:tcPr>
          <w:p w14:paraId="21B9C43B" w14:textId="77777777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EA9D742" w14:textId="77777777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51320F82" w14:textId="77777777" w:rsidTr="00C54AD9">
        <w:tc>
          <w:tcPr>
            <w:tcW w:w="3828" w:type="dxa"/>
          </w:tcPr>
          <w:p w14:paraId="0748E55C" w14:textId="3AD41172" w:rsidR="000A02EC" w:rsidRDefault="000A02EC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1293AFEC" w14:textId="5F0A04FD" w:rsidR="000A02EC" w:rsidRDefault="00786057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835" w:type="dxa"/>
          </w:tcPr>
          <w:p w14:paraId="46D0BEBC" w14:textId="53D97ABF" w:rsidR="000A02EC" w:rsidRDefault="00786057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0A02EC" w14:paraId="153827E1" w14:textId="77777777" w:rsidTr="00C54AD9">
        <w:tc>
          <w:tcPr>
            <w:tcW w:w="3828" w:type="dxa"/>
          </w:tcPr>
          <w:p w14:paraId="0889C692" w14:textId="74AE101D" w:rsidR="000A02EC" w:rsidRDefault="000A02EC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</w:t>
            </w:r>
          </w:p>
        </w:tc>
        <w:tc>
          <w:tcPr>
            <w:tcW w:w="2126" w:type="dxa"/>
          </w:tcPr>
          <w:p w14:paraId="28938870" w14:textId="7F2EA695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3EE5E969" w14:textId="4B84639E" w:rsidR="000A02EC" w:rsidRDefault="00786057" w:rsidP="00786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0A02EC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0A02EC" w:rsidRPr="000A02EC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02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A02EC" w:rsidRPr="000A02E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A02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76415356" w14:textId="77777777" w:rsidTr="00C54AD9">
        <w:tc>
          <w:tcPr>
            <w:tcW w:w="3828" w:type="dxa"/>
          </w:tcPr>
          <w:p w14:paraId="265EA833" w14:textId="54AD103C" w:rsidR="000A02EC" w:rsidRDefault="000A02EC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</w:t>
            </w:r>
          </w:p>
        </w:tc>
        <w:tc>
          <w:tcPr>
            <w:tcW w:w="2126" w:type="dxa"/>
          </w:tcPr>
          <w:p w14:paraId="18676E9E" w14:textId="3BB9ADA5" w:rsidR="000A02EC" w:rsidRDefault="000A02EC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530B5ED1" w14:textId="64D3D62A" w:rsidR="000A02EC" w:rsidRDefault="00786057" w:rsidP="00786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="000A02EC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0A02EC" w:rsidRPr="000A02EC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="000A02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A02EC" w:rsidRPr="000A02E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0A02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5908F184" w14:textId="77777777" w:rsidTr="00E26D51">
        <w:tc>
          <w:tcPr>
            <w:tcW w:w="3828" w:type="dxa"/>
          </w:tcPr>
          <w:p w14:paraId="633A0435" w14:textId="77777777" w:rsidR="000A02EC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C060D0" w14:textId="77777777" w:rsidR="000A02EC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64ED332" w14:textId="77777777" w:rsidR="000A02EC" w:rsidRDefault="000A02EC" w:rsidP="00611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23A76E12" w14:textId="77777777" w:rsidTr="00E26D51">
        <w:tc>
          <w:tcPr>
            <w:tcW w:w="3828" w:type="dxa"/>
          </w:tcPr>
          <w:p w14:paraId="059D5B9C" w14:textId="693673EA" w:rsidR="000A02EC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Gastric cancer </w:t>
            </w:r>
          </w:p>
        </w:tc>
        <w:tc>
          <w:tcPr>
            <w:tcW w:w="2126" w:type="dxa"/>
          </w:tcPr>
          <w:p w14:paraId="00D01A03" w14:textId="77777777" w:rsidR="000A02EC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A828A41" w14:textId="77777777" w:rsidR="000A02EC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482CD0AD" w14:textId="77777777" w:rsidTr="00E26D51">
        <w:tc>
          <w:tcPr>
            <w:tcW w:w="3828" w:type="dxa"/>
          </w:tcPr>
          <w:p w14:paraId="76677402" w14:textId="7A4E4D8B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2126" w:type="dxa"/>
          </w:tcPr>
          <w:p w14:paraId="79DA75A5" w14:textId="2901BF64" w:rsidR="000A02EC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35" w:type="dxa"/>
          </w:tcPr>
          <w:p w14:paraId="4CE04422" w14:textId="43181667" w:rsidR="000A02EC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0A02EC" w14:paraId="3C9A2A15" w14:textId="77777777" w:rsidTr="00E26D51">
        <w:tc>
          <w:tcPr>
            <w:tcW w:w="3828" w:type="dxa"/>
          </w:tcPr>
          <w:p w14:paraId="51A53139" w14:textId="014D3BC7" w:rsidR="000A02EC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 </w:t>
            </w:r>
          </w:p>
        </w:tc>
        <w:tc>
          <w:tcPr>
            <w:tcW w:w="2126" w:type="dxa"/>
          </w:tcPr>
          <w:p w14:paraId="495E45C7" w14:textId="0AFAF419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40A7B69D" w14:textId="58731C6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.72 (0.55, 0.96)</w:t>
            </w:r>
          </w:p>
        </w:tc>
      </w:tr>
      <w:tr w:rsidR="000A02EC" w14:paraId="59A4C3FE" w14:textId="77777777" w:rsidTr="00E26D51">
        <w:tc>
          <w:tcPr>
            <w:tcW w:w="3828" w:type="dxa"/>
          </w:tcPr>
          <w:p w14:paraId="2FA11901" w14:textId="20FFCF34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 </w:t>
            </w:r>
          </w:p>
        </w:tc>
        <w:tc>
          <w:tcPr>
            <w:tcW w:w="2126" w:type="dxa"/>
          </w:tcPr>
          <w:p w14:paraId="5249149A" w14:textId="10BCAEE6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58A83E99" w14:textId="4F8C4D1B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</w:t>
            </w:r>
            <w:r w:rsidRPr="00E44A5C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44A5C">
              <w:rPr>
                <w:rFonts w:ascii="Times New Roman" w:hAnsi="Times New Roman" w:cs="Times New Roman"/>
                <w:sz w:val="20"/>
                <w:szCs w:val="20"/>
              </w:rPr>
              <w:t xml:space="preserve"> 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4A95CB30" w14:textId="77777777" w:rsidTr="00E26D51">
        <w:tc>
          <w:tcPr>
            <w:tcW w:w="3828" w:type="dxa"/>
          </w:tcPr>
          <w:p w14:paraId="4E85F554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42171A9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2120137" w14:textId="0D9C3EFE" w:rsidR="000A02EC" w:rsidRPr="009C34AA" w:rsidRDefault="000A02EC" w:rsidP="00E44A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2354C818" w14:textId="77777777" w:rsidTr="00E26D51">
        <w:tc>
          <w:tcPr>
            <w:tcW w:w="3828" w:type="dxa"/>
          </w:tcPr>
          <w:p w14:paraId="6A5B41A0" w14:textId="068D1339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i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ntestinal cancer </w:t>
            </w:r>
          </w:p>
        </w:tc>
        <w:tc>
          <w:tcPr>
            <w:tcW w:w="2126" w:type="dxa"/>
          </w:tcPr>
          <w:p w14:paraId="49F1887E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20E1CCB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060D7A74" w14:textId="77777777" w:rsidTr="00E26D51">
        <w:tc>
          <w:tcPr>
            <w:tcW w:w="3828" w:type="dxa"/>
          </w:tcPr>
          <w:p w14:paraId="01FA0CA1" w14:textId="4E1F661E" w:rsidR="000A02EC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70C31DC1" w14:textId="259D6CA9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5" w:type="dxa"/>
          </w:tcPr>
          <w:p w14:paraId="085967D6" w14:textId="235E481E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0A02EC" w14:paraId="65295D32" w14:textId="77777777" w:rsidTr="00E26D51">
        <w:tc>
          <w:tcPr>
            <w:tcW w:w="3828" w:type="dxa"/>
          </w:tcPr>
          <w:p w14:paraId="218A56CC" w14:textId="7EE94005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 </w:t>
            </w:r>
          </w:p>
        </w:tc>
        <w:tc>
          <w:tcPr>
            <w:tcW w:w="2126" w:type="dxa"/>
          </w:tcPr>
          <w:p w14:paraId="53309B1D" w14:textId="5549FF7E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0ABB7A8F" w14:textId="12DB7266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18 (0.66, 2.11)</w:t>
            </w:r>
          </w:p>
        </w:tc>
      </w:tr>
      <w:tr w:rsidR="000A02EC" w14:paraId="2030FD12" w14:textId="77777777" w:rsidTr="00E26D51">
        <w:tc>
          <w:tcPr>
            <w:tcW w:w="3828" w:type="dxa"/>
          </w:tcPr>
          <w:p w14:paraId="4118D7A7" w14:textId="12694C3F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 </w:t>
            </w:r>
          </w:p>
        </w:tc>
        <w:tc>
          <w:tcPr>
            <w:tcW w:w="2126" w:type="dxa"/>
          </w:tcPr>
          <w:p w14:paraId="7115FE80" w14:textId="6C9EC2E8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73D176B9" w14:textId="64E8C9EA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0</w:t>
            </w:r>
            <w:r w:rsidRPr="00E44A5C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4A5C">
              <w:rPr>
                <w:rFonts w:ascii="Times New Roman" w:hAnsi="Times New Roman" w:cs="Times New Roman"/>
                <w:sz w:val="20"/>
                <w:szCs w:val="20"/>
              </w:rPr>
              <w:t xml:space="preserve"> 4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0096D99F" w14:textId="77777777" w:rsidTr="00E26D51">
        <w:tc>
          <w:tcPr>
            <w:tcW w:w="3828" w:type="dxa"/>
          </w:tcPr>
          <w:p w14:paraId="28B1E695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E7AB09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19947FF" w14:textId="1ED97B2D" w:rsidR="000A02EC" w:rsidRPr="009C34AA" w:rsidRDefault="000A02EC" w:rsidP="00E44A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0FD1C639" w14:textId="77777777" w:rsidTr="00E26D51">
        <w:tc>
          <w:tcPr>
            <w:tcW w:w="3828" w:type="dxa"/>
          </w:tcPr>
          <w:p w14:paraId="78ABA66D" w14:textId="7DAE3146" w:rsidR="000A02EC" w:rsidRPr="00B105E6" w:rsidRDefault="000A02EC" w:rsidP="0079298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954B3">
              <w:rPr>
                <w:rFonts w:ascii="Times New Roman" w:hAnsi="Times New Roman" w:cs="Times New Roman"/>
                <w:sz w:val="20"/>
                <w:szCs w:val="20"/>
              </w:rPr>
              <w:t xml:space="preserve">Colon cancer </w:t>
            </w:r>
          </w:p>
        </w:tc>
        <w:tc>
          <w:tcPr>
            <w:tcW w:w="2126" w:type="dxa"/>
          </w:tcPr>
          <w:p w14:paraId="6C1CA838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26E59AB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132C79CD" w14:textId="77777777" w:rsidTr="00E26D51">
        <w:tc>
          <w:tcPr>
            <w:tcW w:w="3828" w:type="dxa"/>
          </w:tcPr>
          <w:p w14:paraId="58C1C68F" w14:textId="2C497721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1CEB4214" w14:textId="196BF5AC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2835" w:type="dxa"/>
          </w:tcPr>
          <w:p w14:paraId="0852C2D9" w14:textId="5DBC824D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</w:tr>
      <w:tr w:rsidR="000A02EC" w14:paraId="5D647520" w14:textId="77777777" w:rsidTr="00E26D51">
        <w:tc>
          <w:tcPr>
            <w:tcW w:w="3828" w:type="dxa"/>
          </w:tcPr>
          <w:p w14:paraId="4F800F94" w14:textId="71EE221E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 </w:t>
            </w:r>
          </w:p>
        </w:tc>
        <w:tc>
          <w:tcPr>
            <w:tcW w:w="2126" w:type="dxa"/>
          </w:tcPr>
          <w:p w14:paraId="7EE27967" w14:textId="579FBC6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5158600D" w14:textId="260B9DA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.93 (0.82, 1.05)</w:t>
            </w:r>
          </w:p>
        </w:tc>
      </w:tr>
      <w:tr w:rsidR="000A02EC" w14:paraId="4E2B450A" w14:textId="77777777" w:rsidTr="00E26D51">
        <w:tc>
          <w:tcPr>
            <w:tcW w:w="3828" w:type="dxa"/>
          </w:tcPr>
          <w:p w14:paraId="794AE0A0" w14:textId="6D0469CC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 </w:t>
            </w:r>
          </w:p>
        </w:tc>
        <w:tc>
          <w:tcPr>
            <w:tcW w:w="2126" w:type="dxa"/>
          </w:tcPr>
          <w:p w14:paraId="48984CFD" w14:textId="5D5B96CB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15CE7149" w14:textId="0C3F3C30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</w:t>
            </w:r>
            <w:r w:rsidRPr="00B105E6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105E6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7D5DD858" w14:textId="77777777" w:rsidTr="00E26D51">
        <w:tc>
          <w:tcPr>
            <w:tcW w:w="3828" w:type="dxa"/>
          </w:tcPr>
          <w:p w14:paraId="6A872EAB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F165247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65F46CE" w14:textId="08725522" w:rsidR="000A02EC" w:rsidRPr="009C34AA" w:rsidRDefault="000A02EC" w:rsidP="00B105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5030FB99" w14:textId="77777777" w:rsidTr="00E26D51">
        <w:tc>
          <w:tcPr>
            <w:tcW w:w="3828" w:type="dxa"/>
          </w:tcPr>
          <w:p w14:paraId="4F2E80DA" w14:textId="0230EA23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Rectal and anal cancer </w:t>
            </w:r>
          </w:p>
        </w:tc>
        <w:tc>
          <w:tcPr>
            <w:tcW w:w="2126" w:type="dxa"/>
          </w:tcPr>
          <w:p w14:paraId="4612106C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E0CE849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670E38DD" w14:textId="77777777" w:rsidTr="00E26D51">
        <w:tc>
          <w:tcPr>
            <w:tcW w:w="3828" w:type="dxa"/>
          </w:tcPr>
          <w:p w14:paraId="1FFD86C5" w14:textId="27A85286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5C27EDB6" w14:textId="7F72A928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835" w:type="dxa"/>
          </w:tcPr>
          <w:p w14:paraId="02D73729" w14:textId="6CD0527F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</w:tr>
      <w:tr w:rsidR="000A02EC" w14:paraId="291D84DA" w14:textId="77777777" w:rsidTr="00E26D51">
        <w:tc>
          <w:tcPr>
            <w:tcW w:w="3828" w:type="dxa"/>
          </w:tcPr>
          <w:p w14:paraId="275B6525" w14:textId="6C7E61CE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 </w:t>
            </w:r>
          </w:p>
        </w:tc>
        <w:tc>
          <w:tcPr>
            <w:tcW w:w="2126" w:type="dxa"/>
          </w:tcPr>
          <w:p w14:paraId="7843FC5A" w14:textId="477B0808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63350693" w14:textId="55EFFFD5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.91 (0.77, 1.08)</w:t>
            </w:r>
          </w:p>
        </w:tc>
      </w:tr>
      <w:tr w:rsidR="000A02EC" w14:paraId="6E363473" w14:textId="77777777" w:rsidTr="00E26D51">
        <w:tc>
          <w:tcPr>
            <w:tcW w:w="3828" w:type="dxa"/>
          </w:tcPr>
          <w:p w14:paraId="4674E5DF" w14:textId="30871C02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 </w:t>
            </w:r>
          </w:p>
        </w:tc>
        <w:tc>
          <w:tcPr>
            <w:tcW w:w="2126" w:type="dxa"/>
          </w:tcPr>
          <w:p w14:paraId="0DA385F7" w14:textId="4A4A58DC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55570210" w14:textId="7753F139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</w:t>
            </w:r>
            <w:r w:rsidRPr="00951B43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5)</w:t>
            </w:r>
          </w:p>
        </w:tc>
      </w:tr>
      <w:tr w:rsidR="000A02EC" w14:paraId="6B6FFFD3" w14:textId="77777777" w:rsidTr="00E26D51">
        <w:tc>
          <w:tcPr>
            <w:tcW w:w="3828" w:type="dxa"/>
          </w:tcPr>
          <w:p w14:paraId="244EF562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4286FD8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E5770A3" w14:textId="3A96DB53" w:rsidR="000A02EC" w:rsidRPr="009C34AA" w:rsidRDefault="000A02EC" w:rsidP="00951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1B998D91" w14:textId="77777777" w:rsidTr="00E26D51">
        <w:tc>
          <w:tcPr>
            <w:tcW w:w="3828" w:type="dxa"/>
          </w:tcPr>
          <w:p w14:paraId="47CF8343" w14:textId="6CD8A6B3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Liver cancer </w:t>
            </w:r>
          </w:p>
        </w:tc>
        <w:tc>
          <w:tcPr>
            <w:tcW w:w="2126" w:type="dxa"/>
          </w:tcPr>
          <w:p w14:paraId="7EEB7914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A90E901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5AED4FDD" w14:textId="77777777" w:rsidTr="00E26D51">
        <w:tc>
          <w:tcPr>
            <w:tcW w:w="3828" w:type="dxa"/>
          </w:tcPr>
          <w:p w14:paraId="0DCBC6AD" w14:textId="5D1DC8CB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2126" w:type="dxa"/>
          </w:tcPr>
          <w:p w14:paraId="5D918A20" w14:textId="5AAD0915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5" w:type="dxa"/>
          </w:tcPr>
          <w:p w14:paraId="336CDF11" w14:textId="3B4255B4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0A02EC" w14:paraId="2BD778C5" w14:textId="77777777" w:rsidTr="00E26D51">
        <w:tc>
          <w:tcPr>
            <w:tcW w:w="3828" w:type="dxa"/>
          </w:tcPr>
          <w:p w14:paraId="5FB3FE78" w14:textId="0440EC65" w:rsidR="000A02EC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 </w:t>
            </w:r>
          </w:p>
        </w:tc>
        <w:tc>
          <w:tcPr>
            <w:tcW w:w="2126" w:type="dxa"/>
          </w:tcPr>
          <w:p w14:paraId="17362BB2" w14:textId="49B995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143706EF" w14:textId="6FA7C79A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.72 (0.52, 1.00)</w:t>
            </w:r>
          </w:p>
        </w:tc>
      </w:tr>
      <w:tr w:rsidR="000A02EC" w14:paraId="082C1FD5" w14:textId="77777777" w:rsidTr="00E26D51">
        <w:tc>
          <w:tcPr>
            <w:tcW w:w="3828" w:type="dxa"/>
          </w:tcPr>
          <w:p w14:paraId="04E99573" w14:textId="1FCDE76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 </w:t>
            </w:r>
          </w:p>
        </w:tc>
        <w:tc>
          <w:tcPr>
            <w:tcW w:w="2126" w:type="dxa"/>
          </w:tcPr>
          <w:p w14:paraId="10170B6C" w14:textId="393316A9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5F1DF7A0" w14:textId="638AEDF5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</w:t>
            </w:r>
            <w:r w:rsidRPr="00951B43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51B43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3C536454" w14:textId="77777777" w:rsidTr="00E26D51">
        <w:tc>
          <w:tcPr>
            <w:tcW w:w="3828" w:type="dxa"/>
          </w:tcPr>
          <w:p w14:paraId="3826E616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755B2EF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DBE459A" w14:textId="02556125" w:rsidR="000A02EC" w:rsidRPr="009C34AA" w:rsidRDefault="000A02EC" w:rsidP="00951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5737F526" w14:textId="77777777" w:rsidTr="00E26D51">
        <w:tc>
          <w:tcPr>
            <w:tcW w:w="3828" w:type="dxa"/>
          </w:tcPr>
          <w:p w14:paraId="465ECFCF" w14:textId="18C49C75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Hepatocellular carcinoma </w:t>
            </w:r>
          </w:p>
        </w:tc>
        <w:tc>
          <w:tcPr>
            <w:tcW w:w="2126" w:type="dxa"/>
          </w:tcPr>
          <w:p w14:paraId="3E5705FA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B8D1021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13FFC477" w14:textId="77777777" w:rsidTr="00E26D51">
        <w:tc>
          <w:tcPr>
            <w:tcW w:w="3828" w:type="dxa"/>
          </w:tcPr>
          <w:p w14:paraId="4C0D5AE3" w14:textId="5620B5F6" w:rsidR="000A02EC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37649ED7" w14:textId="3FF18911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35" w:type="dxa"/>
          </w:tcPr>
          <w:p w14:paraId="2A2E78EC" w14:textId="30241DD4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A02EC" w14:paraId="7D75E21C" w14:textId="77777777" w:rsidTr="00E26D51">
        <w:tc>
          <w:tcPr>
            <w:tcW w:w="3828" w:type="dxa"/>
          </w:tcPr>
          <w:p w14:paraId="671F2210" w14:textId="2E703752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 </w:t>
            </w:r>
          </w:p>
        </w:tc>
        <w:tc>
          <w:tcPr>
            <w:tcW w:w="2126" w:type="dxa"/>
          </w:tcPr>
          <w:p w14:paraId="306AB0A8" w14:textId="2207150A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0807E5A4" w14:textId="04BEE8B8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.61 (0.39, 0.97)</w:t>
            </w:r>
          </w:p>
        </w:tc>
      </w:tr>
      <w:tr w:rsidR="000A02EC" w14:paraId="408D2D16" w14:textId="77777777" w:rsidTr="00E26D51">
        <w:tc>
          <w:tcPr>
            <w:tcW w:w="3828" w:type="dxa"/>
          </w:tcPr>
          <w:p w14:paraId="72ACC232" w14:textId="03077B04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 </w:t>
            </w:r>
          </w:p>
        </w:tc>
        <w:tc>
          <w:tcPr>
            <w:tcW w:w="2126" w:type="dxa"/>
          </w:tcPr>
          <w:p w14:paraId="68A2E974" w14:textId="5106E9A5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4CE2F98E" w14:textId="16FF946B" w:rsidR="000A02EC" w:rsidRPr="009C34AA" w:rsidRDefault="000A02EC" w:rsidP="00951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</w:t>
            </w:r>
            <w:r w:rsidRPr="00951B43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51B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1B43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39B0B1C8" w14:textId="77777777" w:rsidTr="00E26D51">
        <w:tc>
          <w:tcPr>
            <w:tcW w:w="3828" w:type="dxa"/>
          </w:tcPr>
          <w:p w14:paraId="6FF42314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3F2B4F9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1156DEE" w14:textId="26C5BB55" w:rsidR="000A02EC" w:rsidRPr="009C34AA" w:rsidRDefault="000A02EC" w:rsidP="00951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5392F512" w14:textId="77777777" w:rsidTr="00E26D51">
        <w:tc>
          <w:tcPr>
            <w:tcW w:w="3828" w:type="dxa"/>
          </w:tcPr>
          <w:p w14:paraId="15CB563B" w14:textId="47D0A73A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Intrahepatic bile duct carcinoma </w:t>
            </w:r>
          </w:p>
        </w:tc>
        <w:tc>
          <w:tcPr>
            <w:tcW w:w="2126" w:type="dxa"/>
          </w:tcPr>
          <w:p w14:paraId="34B7DC77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C91A291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1B06850F" w14:textId="77777777" w:rsidTr="00E26D51">
        <w:tc>
          <w:tcPr>
            <w:tcW w:w="3828" w:type="dxa"/>
          </w:tcPr>
          <w:p w14:paraId="4C003E87" w14:textId="642B4DBD" w:rsidR="000A02EC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406B9C02" w14:textId="6C523BD3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5" w:type="dxa"/>
          </w:tcPr>
          <w:p w14:paraId="7B4CBFD5" w14:textId="29CE0AA2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A02EC" w14:paraId="29B2C82B" w14:textId="77777777" w:rsidTr="00E26D51">
        <w:tc>
          <w:tcPr>
            <w:tcW w:w="3828" w:type="dxa"/>
          </w:tcPr>
          <w:p w14:paraId="3FF85FC6" w14:textId="4AB5E765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 </w:t>
            </w:r>
          </w:p>
        </w:tc>
        <w:tc>
          <w:tcPr>
            <w:tcW w:w="2126" w:type="dxa"/>
          </w:tcPr>
          <w:p w14:paraId="367F0BFE" w14:textId="3F7AFC5C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42FBD9AD" w14:textId="6C303A20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.90 (0.52, 1.57)</w:t>
            </w:r>
          </w:p>
        </w:tc>
      </w:tr>
      <w:tr w:rsidR="000A02EC" w14:paraId="1D64AE40" w14:textId="77777777" w:rsidTr="00E26D51">
        <w:tc>
          <w:tcPr>
            <w:tcW w:w="3828" w:type="dxa"/>
          </w:tcPr>
          <w:p w14:paraId="106F1FAC" w14:textId="3A7D9602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 </w:t>
            </w:r>
          </w:p>
        </w:tc>
        <w:tc>
          <w:tcPr>
            <w:tcW w:w="2126" w:type="dxa"/>
          </w:tcPr>
          <w:p w14:paraId="121EC38F" w14:textId="7EF08C83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4140EFA9" w14:textId="0C378B1B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</w:t>
            </w:r>
            <w:r w:rsidRPr="00E26D51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6D51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1DA5AB4D" w14:textId="77777777" w:rsidTr="00E26D51">
        <w:tc>
          <w:tcPr>
            <w:tcW w:w="3828" w:type="dxa"/>
          </w:tcPr>
          <w:p w14:paraId="58FF5C8B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78E3083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4E800A3" w14:textId="41EEACDA" w:rsidR="000A02EC" w:rsidRPr="009C34AA" w:rsidRDefault="000A02EC" w:rsidP="00E26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12574959" w14:textId="77777777" w:rsidTr="00E26D51">
        <w:tc>
          <w:tcPr>
            <w:tcW w:w="5954" w:type="dxa"/>
            <w:gridSpan w:val="2"/>
          </w:tcPr>
          <w:p w14:paraId="53134DCB" w14:textId="0C4E3BD5" w:rsidR="000A02EC" w:rsidRPr="009C34AA" w:rsidRDefault="000A02EC" w:rsidP="0061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Gall bladder and extrahepatic bile duct carcinoma </w:t>
            </w:r>
          </w:p>
        </w:tc>
        <w:tc>
          <w:tcPr>
            <w:tcW w:w="2835" w:type="dxa"/>
          </w:tcPr>
          <w:p w14:paraId="269C52AB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5FAD6438" w14:textId="77777777" w:rsidTr="00E26D51">
        <w:tc>
          <w:tcPr>
            <w:tcW w:w="3828" w:type="dxa"/>
          </w:tcPr>
          <w:p w14:paraId="78834293" w14:textId="19EAB4E1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5E9E0354" w14:textId="5C29CADE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5" w:type="dxa"/>
          </w:tcPr>
          <w:p w14:paraId="6EF28627" w14:textId="4A588A2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0A02EC" w14:paraId="19E695F3" w14:textId="77777777" w:rsidTr="00E26D51">
        <w:tc>
          <w:tcPr>
            <w:tcW w:w="3828" w:type="dxa"/>
          </w:tcPr>
          <w:p w14:paraId="3D274B88" w14:textId="3E133F0E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 </w:t>
            </w:r>
          </w:p>
        </w:tc>
        <w:tc>
          <w:tcPr>
            <w:tcW w:w="2126" w:type="dxa"/>
          </w:tcPr>
          <w:p w14:paraId="27896245" w14:textId="0366C346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5C8BBDF1" w14:textId="185DF6F9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48 (0.84, 2.61)</w:t>
            </w:r>
          </w:p>
        </w:tc>
      </w:tr>
      <w:tr w:rsidR="000A02EC" w14:paraId="3E73F354" w14:textId="77777777" w:rsidTr="00E26D51">
        <w:tc>
          <w:tcPr>
            <w:tcW w:w="3828" w:type="dxa"/>
          </w:tcPr>
          <w:p w14:paraId="57A655AC" w14:textId="014AAE11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 </w:t>
            </w:r>
          </w:p>
        </w:tc>
        <w:tc>
          <w:tcPr>
            <w:tcW w:w="2126" w:type="dxa"/>
          </w:tcPr>
          <w:p w14:paraId="23317EC7" w14:textId="29047FC5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3CD96339" w14:textId="0D2AEEA0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9 (0</w:t>
            </w:r>
            <w:r w:rsidRPr="00E26D51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6D51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726536E3" w14:textId="77777777" w:rsidTr="00E26D51">
        <w:tc>
          <w:tcPr>
            <w:tcW w:w="3828" w:type="dxa"/>
          </w:tcPr>
          <w:p w14:paraId="61FFAD95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B31BCD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A3E45CF" w14:textId="08F17F07" w:rsidR="000A02EC" w:rsidRPr="009C34AA" w:rsidRDefault="000A02EC" w:rsidP="00E26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079AA6CD" w14:textId="77777777" w:rsidTr="00E26D51">
        <w:tc>
          <w:tcPr>
            <w:tcW w:w="3828" w:type="dxa"/>
          </w:tcPr>
          <w:p w14:paraId="4C9BD580" w14:textId="52FDBE25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126" w:type="dxa"/>
          </w:tcPr>
          <w:p w14:paraId="115A76D4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68D68FF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04AB2604" w14:textId="77777777" w:rsidTr="00E26D51">
        <w:tc>
          <w:tcPr>
            <w:tcW w:w="3828" w:type="dxa"/>
          </w:tcPr>
          <w:p w14:paraId="61A17B7D" w14:textId="34DE1DED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0B0B63B9" w14:textId="482EE8F6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835" w:type="dxa"/>
          </w:tcPr>
          <w:p w14:paraId="4EFD669B" w14:textId="4AABF35E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0A02EC" w14:paraId="54A10DCF" w14:textId="77777777" w:rsidTr="00E26D51">
        <w:tc>
          <w:tcPr>
            <w:tcW w:w="3828" w:type="dxa"/>
          </w:tcPr>
          <w:p w14:paraId="09EAD9EF" w14:textId="419B9A83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 </w:t>
            </w:r>
          </w:p>
        </w:tc>
        <w:tc>
          <w:tcPr>
            <w:tcW w:w="2126" w:type="dxa"/>
          </w:tcPr>
          <w:p w14:paraId="11B74BE4" w14:textId="0983650A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3FE727CB" w14:textId="10C7F51F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.95 (0.75, 1.22)</w:t>
            </w:r>
          </w:p>
        </w:tc>
      </w:tr>
      <w:tr w:rsidR="000A02EC" w14:paraId="7943A644" w14:textId="77777777" w:rsidTr="00E26D51">
        <w:tc>
          <w:tcPr>
            <w:tcW w:w="3828" w:type="dxa"/>
          </w:tcPr>
          <w:p w14:paraId="0BA406B1" w14:textId="334E71B8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 </w:t>
            </w:r>
          </w:p>
        </w:tc>
        <w:tc>
          <w:tcPr>
            <w:tcW w:w="2126" w:type="dxa"/>
          </w:tcPr>
          <w:p w14:paraId="2EA1720B" w14:textId="636D72CA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02A0DD40" w14:textId="49E310E5" w:rsidR="000A02EC" w:rsidRPr="009C34AA" w:rsidRDefault="000A02EC" w:rsidP="00E26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</w:t>
            </w:r>
            <w:r w:rsidRPr="00E26D51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6D5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232FD858" w14:textId="77777777" w:rsidTr="00E26D51">
        <w:tc>
          <w:tcPr>
            <w:tcW w:w="3828" w:type="dxa"/>
          </w:tcPr>
          <w:p w14:paraId="48245C67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5F9BC14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8B10AE1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2775743C" w14:textId="77777777" w:rsidTr="00E26D51">
        <w:tc>
          <w:tcPr>
            <w:tcW w:w="3828" w:type="dxa"/>
          </w:tcPr>
          <w:p w14:paraId="2A438C6D" w14:textId="5FF8FA23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gestive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126" w:type="dxa"/>
          </w:tcPr>
          <w:p w14:paraId="7C6F055D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A2DC3D6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2EC" w14:paraId="6343C1E9" w14:textId="77777777" w:rsidTr="00E26D51">
        <w:tc>
          <w:tcPr>
            <w:tcW w:w="3828" w:type="dxa"/>
          </w:tcPr>
          <w:p w14:paraId="41BBCEAB" w14:textId="3972F291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</w:p>
        </w:tc>
        <w:tc>
          <w:tcPr>
            <w:tcW w:w="2126" w:type="dxa"/>
          </w:tcPr>
          <w:p w14:paraId="5CF45847" w14:textId="09D0863C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2835" w:type="dxa"/>
          </w:tcPr>
          <w:p w14:paraId="24EB73B0" w14:textId="1FBA724F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2767</w:t>
            </w:r>
          </w:p>
        </w:tc>
      </w:tr>
      <w:tr w:rsidR="000A02EC" w14:paraId="798DB47F" w14:textId="77777777" w:rsidTr="00E26D51">
        <w:tc>
          <w:tcPr>
            <w:tcW w:w="3828" w:type="dxa"/>
          </w:tcPr>
          <w:p w14:paraId="77E7F30B" w14:textId="4C52704F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Unadjusted HR</w:t>
            </w:r>
          </w:p>
        </w:tc>
        <w:tc>
          <w:tcPr>
            <w:tcW w:w="2126" w:type="dxa"/>
          </w:tcPr>
          <w:p w14:paraId="1863DD51" w14:textId="11AB706D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4A2E2AB1" w14:textId="7904C462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0.91 (0.84, 0.99)</w:t>
            </w:r>
          </w:p>
        </w:tc>
      </w:tr>
      <w:tr w:rsidR="000A02EC" w14:paraId="021643AB" w14:textId="77777777" w:rsidTr="00E26D51">
        <w:tc>
          <w:tcPr>
            <w:tcW w:w="3828" w:type="dxa"/>
          </w:tcPr>
          <w:p w14:paraId="342D06AC" w14:textId="2B2EA25B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Adjusted HR</w:t>
            </w:r>
          </w:p>
        </w:tc>
        <w:tc>
          <w:tcPr>
            <w:tcW w:w="2126" w:type="dxa"/>
          </w:tcPr>
          <w:p w14:paraId="3E65B9CB" w14:textId="37174F7C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5" w:type="dxa"/>
          </w:tcPr>
          <w:p w14:paraId="5F957B42" w14:textId="604F2AAB" w:rsidR="000A02EC" w:rsidRPr="009C34AA" w:rsidRDefault="000A02EC" w:rsidP="00E26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</w:t>
            </w:r>
            <w:r w:rsidRPr="00E26D51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6D51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02EC" w14:paraId="594F570A" w14:textId="77777777" w:rsidTr="00E26D51">
        <w:tc>
          <w:tcPr>
            <w:tcW w:w="3828" w:type="dxa"/>
            <w:tcBorders>
              <w:bottom w:val="single" w:sz="4" w:space="0" w:color="auto"/>
            </w:tcBorders>
          </w:tcPr>
          <w:p w14:paraId="5BA7315C" w14:textId="77777777" w:rsidR="000A02EC" w:rsidRPr="009C34AA" w:rsidRDefault="000A02EC" w:rsidP="007929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1D6BC4" w14:textId="77777777" w:rsidR="000A02EC" w:rsidRPr="009C34AA" w:rsidRDefault="000A02EC" w:rsidP="0079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BBC13C5" w14:textId="77777777" w:rsidR="000A02EC" w:rsidRDefault="000A02EC" w:rsidP="00E26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68ABEB" w14:textId="3A4A7B44" w:rsidR="00792983" w:rsidRDefault="00792983" w:rsidP="00792983">
      <w:pPr>
        <w:tabs>
          <w:tab w:val="left" w:pos="3450"/>
          <w:tab w:val="left" w:pos="562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6E9B">
        <w:rPr>
          <w:rFonts w:ascii="Times New Roman" w:hAnsi="Times New Roman" w:cs="Times New Roman"/>
          <w:sz w:val="20"/>
          <w:szCs w:val="20"/>
        </w:rPr>
        <w:t>Model contains age</w:t>
      </w:r>
      <w:r>
        <w:rPr>
          <w:rFonts w:ascii="Times New Roman" w:hAnsi="Times New Roman" w:cs="Times New Roman"/>
          <w:sz w:val="20"/>
          <w:szCs w:val="20"/>
        </w:rPr>
        <w:t xml:space="preserve"> at baseline, sex,</w:t>
      </w:r>
      <w:r w:rsidRPr="005E6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privation, education, BMI, alcohol, smoking</w:t>
      </w:r>
      <w:r w:rsidR="006115E1">
        <w:rPr>
          <w:rFonts w:ascii="Times New Roman" w:hAnsi="Times New Roman" w:cs="Times New Roman"/>
          <w:sz w:val="20"/>
          <w:szCs w:val="20"/>
        </w:rPr>
        <w:t xml:space="preserve"> (</w:t>
      </w:r>
      <w:r w:rsidR="006115E1" w:rsidRPr="006115E1">
        <w:rPr>
          <w:rFonts w:ascii="Times New Roman" w:hAnsi="Times New Roman" w:cs="Times New Roman"/>
          <w:sz w:val="20"/>
          <w:szCs w:val="20"/>
        </w:rPr>
        <w:t>never</w:t>
      </w:r>
      <w:r w:rsidR="006115E1">
        <w:rPr>
          <w:rFonts w:ascii="Times New Roman" w:hAnsi="Times New Roman" w:cs="Times New Roman"/>
          <w:sz w:val="20"/>
          <w:szCs w:val="20"/>
        </w:rPr>
        <w:t xml:space="preserve">, </w:t>
      </w:r>
      <w:r w:rsidR="006115E1" w:rsidRPr="006115E1">
        <w:rPr>
          <w:rFonts w:ascii="Times New Roman" w:hAnsi="Times New Roman" w:cs="Times New Roman"/>
          <w:sz w:val="20"/>
          <w:szCs w:val="20"/>
        </w:rPr>
        <w:t>ex stop&gt;=20yrs</w:t>
      </w:r>
      <w:r w:rsidR="006115E1">
        <w:rPr>
          <w:rFonts w:ascii="Times New Roman" w:hAnsi="Times New Roman" w:cs="Times New Roman"/>
          <w:sz w:val="20"/>
          <w:szCs w:val="20"/>
        </w:rPr>
        <w:t xml:space="preserve">, </w:t>
      </w:r>
      <w:r w:rsidR="006115E1" w:rsidRPr="006115E1">
        <w:rPr>
          <w:rFonts w:ascii="Times New Roman" w:hAnsi="Times New Roman" w:cs="Times New Roman"/>
          <w:sz w:val="20"/>
          <w:szCs w:val="20"/>
        </w:rPr>
        <w:t>&gt;</w:t>
      </w:r>
      <w:r w:rsidR="006115E1">
        <w:rPr>
          <w:rFonts w:ascii="Times New Roman" w:hAnsi="Times New Roman" w:cs="Times New Roman"/>
          <w:sz w:val="20"/>
          <w:szCs w:val="20"/>
        </w:rPr>
        <w:t>=</w:t>
      </w:r>
      <w:r w:rsidR="006115E1" w:rsidRPr="006115E1">
        <w:rPr>
          <w:rFonts w:ascii="Times New Roman" w:hAnsi="Times New Roman" w:cs="Times New Roman"/>
          <w:sz w:val="20"/>
          <w:szCs w:val="20"/>
        </w:rPr>
        <w:t>10-20yrs</w:t>
      </w:r>
      <w:r w:rsidR="006115E1">
        <w:rPr>
          <w:rFonts w:ascii="Times New Roman" w:hAnsi="Times New Roman" w:cs="Times New Roman"/>
          <w:sz w:val="20"/>
          <w:szCs w:val="20"/>
        </w:rPr>
        <w:t xml:space="preserve">, </w:t>
      </w:r>
      <w:r w:rsidR="006115E1" w:rsidRPr="006115E1">
        <w:rPr>
          <w:rFonts w:ascii="Times New Roman" w:hAnsi="Times New Roman" w:cs="Times New Roman"/>
          <w:sz w:val="20"/>
          <w:szCs w:val="20"/>
        </w:rPr>
        <w:t>ex stop&lt;10yrs</w:t>
      </w:r>
      <w:r w:rsidR="006115E1">
        <w:rPr>
          <w:rFonts w:ascii="Times New Roman" w:hAnsi="Times New Roman" w:cs="Times New Roman"/>
          <w:sz w:val="20"/>
          <w:szCs w:val="20"/>
        </w:rPr>
        <w:t xml:space="preserve">, </w:t>
      </w:r>
      <w:r w:rsidR="006115E1" w:rsidRPr="006115E1">
        <w:rPr>
          <w:rFonts w:ascii="Times New Roman" w:hAnsi="Times New Roman" w:cs="Times New Roman"/>
          <w:sz w:val="20"/>
          <w:szCs w:val="20"/>
        </w:rPr>
        <w:t>curr</w:t>
      </w:r>
      <w:r w:rsidR="00C54AD9">
        <w:rPr>
          <w:rFonts w:ascii="Times New Roman" w:hAnsi="Times New Roman" w:cs="Times New Roman"/>
          <w:sz w:val="20"/>
          <w:szCs w:val="20"/>
        </w:rPr>
        <w:t>ent</w:t>
      </w:r>
      <w:r w:rsidR="006115E1" w:rsidRPr="006115E1">
        <w:rPr>
          <w:rFonts w:ascii="Times New Roman" w:hAnsi="Times New Roman" w:cs="Times New Roman"/>
          <w:sz w:val="20"/>
          <w:szCs w:val="20"/>
        </w:rPr>
        <w:t xml:space="preserve"> &lt;=10</w:t>
      </w:r>
      <w:r w:rsidR="006115E1">
        <w:rPr>
          <w:rFonts w:ascii="Times New Roman" w:hAnsi="Times New Roman" w:cs="Times New Roman"/>
          <w:sz w:val="20"/>
          <w:szCs w:val="20"/>
        </w:rPr>
        <w:t xml:space="preserve"> cigarettes </w:t>
      </w:r>
      <w:r w:rsidR="006115E1" w:rsidRPr="006115E1">
        <w:rPr>
          <w:rFonts w:ascii="Times New Roman" w:hAnsi="Times New Roman" w:cs="Times New Roman"/>
          <w:sz w:val="20"/>
          <w:szCs w:val="20"/>
        </w:rPr>
        <w:t>per day</w:t>
      </w:r>
      <w:r w:rsidR="006115E1">
        <w:rPr>
          <w:rFonts w:ascii="Times New Roman" w:hAnsi="Times New Roman" w:cs="Times New Roman"/>
          <w:sz w:val="20"/>
          <w:szCs w:val="20"/>
        </w:rPr>
        <w:t xml:space="preserve">, </w:t>
      </w:r>
      <w:r w:rsidR="006115E1" w:rsidRPr="006115E1">
        <w:rPr>
          <w:rFonts w:ascii="Times New Roman" w:hAnsi="Times New Roman" w:cs="Times New Roman"/>
          <w:sz w:val="20"/>
          <w:szCs w:val="20"/>
        </w:rPr>
        <w:t>10-20per day</w:t>
      </w:r>
      <w:r w:rsidR="006115E1">
        <w:rPr>
          <w:rFonts w:ascii="Times New Roman" w:hAnsi="Times New Roman" w:cs="Times New Roman"/>
          <w:sz w:val="20"/>
          <w:szCs w:val="20"/>
        </w:rPr>
        <w:t xml:space="preserve">, </w:t>
      </w:r>
      <w:r w:rsidR="006115E1" w:rsidRPr="006115E1">
        <w:rPr>
          <w:rFonts w:ascii="Times New Roman" w:hAnsi="Times New Roman" w:cs="Times New Roman"/>
          <w:sz w:val="20"/>
          <w:szCs w:val="20"/>
        </w:rPr>
        <w:t>&gt;20per day</w:t>
      </w:r>
      <w:r w:rsidR="006115E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 fruit and vegetable intake, tea intake, physical activity, comorbidities at baseline</w:t>
      </w:r>
      <w:r w:rsidRPr="005E6E9B">
        <w:rPr>
          <w:rFonts w:ascii="Times New Roman" w:hAnsi="Times New Roman" w:cs="Times New Roman"/>
          <w:sz w:val="20"/>
          <w:szCs w:val="20"/>
        </w:rPr>
        <w:t xml:space="preserve"> (including</w:t>
      </w:r>
      <w:r>
        <w:rPr>
          <w:rFonts w:ascii="Times New Roman" w:hAnsi="Times New Roman" w:cs="Times New Roman"/>
          <w:sz w:val="20"/>
          <w:szCs w:val="20"/>
        </w:rPr>
        <w:t xml:space="preserve"> high cholesterol, hypertension, diabetes, angina, myocardial infarction, stroke, peptic ulcer disease,</w:t>
      </w:r>
      <w:r w:rsidRPr="005E6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epatitis, cirrhosis</w:t>
      </w:r>
      <w:r w:rsidR="00246804">
        <w:rPr>
          <w:rFonts w:ascii="Times New Roman" w:hAnsi="Times New Roman" w:cs="Times New Roman"/>
          <w:sz w:val="20"/>
          <w:szCs w:val="20"/>
        </w:rPr>
        <w:t>, and gallstones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5F88E93D" w14:textId="77777777" w:rsidR="00792983" w:rsidRDefault="00792983">
      <w:pPr>
        <w:rPr>
          <w:rFonts w:ascii="Times New Roman" w:hAnsi="Times New Roman" w:cs="Times New Roman"/>
          <w:sz w:val="20"/>
          <w:szCs w:val="20"/>
        </w:rPr>
      </w:pPr>
    </w:p>
    <w:p w14:paraId="0768E4FB" w14:textId="53CAF8BE" w:rsidR="006115E1" w:rsidRDefault="006115E1" w:rsidP="00377E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27B0AA0" w14:textId="77777777" w:rsidR="00C54AD9" w:rsidRDefault="00C54AD9">
      <w:pPr>
        <w:rPr>
          <w:rFonts w:ascii="Times New Roman" w:hAnsi="Times New Roman" w:cs="Times New Roman"/>
          <w:sz w:val="20"/>
          <w:szCs w:val="20"/>
        </w:rPr>
      </w:pPr>
    </w:p>
    <w:p w14:paraId="655356F1" w14:textId="32CA90EC" w:rsidR="00C54AD9" w:rsidRDefault="00C54AD9" w:rsidP="00C54A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4: The association between coffee intake and hepatocellular carcinoma by sex, BMI, alcohol, and smoking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039"/>
        <w:gridCol w:w="1930"/>
        <w:gridCol w:w="1796"/>
      </w:tblGrid>
      <w:tr w:rsidR="00C54AD9" w14:paraId="50C769F0" w14:textId="77777777" w:rsidTr="00C54AD9"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93B4BF1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02DD4814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adjusted HR </w:t>
            </w:r>
          </w:p>
          <w:p w14:paraId="7E22CD7A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1831B39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HR </w:t>
            </w:r>
          </w:p>
          <w:p w14:paraId="45C37269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608F5B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C54AD9" w14:paraId="7922CA0F" w14:textId="77777777" w:rsidTr="00C54AD9">
        <w:tc>
          <w:tcPr>
            <w:tcW w:w="3262" w:type="dxa"/>
            <w:tcBorders>
              <w:top w:val="single" w:sz="4" w:space="0" w:color="auto"/>
            </w:tcBorders>
          </w:tcPr>
          <w:p w14:paraId="0D37EACA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 analysis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35370F9D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1C5ED7C6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D888352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0A35F65C" w14:textId="77777777" w:rsidTr="00C54AD9">
        <w:tc>
          <w:tcPr>
            <w:tcW w:w="3262" w:type="dxa"/>
          </w:tcPr>
          <w:p w14:paraId="46AEA998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35AD07B5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</w:t>
            </w:r>
            <w:r w:rsidRPr="008A473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0</w:t>
            </w:r>
            <w:r w:rsidRPr="008A4737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4A0D7C4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</w:t>
            </w:r>
            <w:r w:rsidRPr="008A4737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8A4737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02657B40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2BEB37ED" w14:textId="77777777" w:rsidTr="00C54AD9">
        <w:tc>
          <w:tcPr>
            <w:tcW w:w="3262" w:type="dxa"/>
          </w:tcPr>
          <w:p w14:paraId="5338CC10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44F96BD4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</w:tcPr>
          <w:p w14:paraId="2FAA6F65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38804531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25FE8AFF" w14:textId="77777777" w:rsidTr="00C54AD9">
        <w:tc>
          <w:tcPr>
            <w:tcW w:w="3262" w:type="dxa"/>
          </w:tcPr>
          <w:p w14:paraId="79CD51BE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039" w:type="dxa"/>
          </w:tcPr>
          <w:p w14:paraId="54C5CD46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</w:tcPr>
          <w:p w14:paraId="4360DBF5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75E3248F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34D4C597" w14:textId="77777777" w:rsidTr="00C54AD9">
        <w:tc>
          <w:tcPr>
            <w:tcW w:w="3262" w:type="dxa"/>
          </w:tcPr>
          <w:p w14:paraId="312714A8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039" w:type="dxa"/>
          </w:tcPr>
          <w:p w14:paraId="4350377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30" w:type="dxa"/>
          </w:tcPr>
          <w:p w14:paraId="776CA02D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96" w:type="dxa"/>
          </w:tcPr>
          <w:p w14:paraId="1D49D749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760D0AD8" w14:textId="77777777" w:rsidTr="00C54AD9">
        <w:tc>
          <w:tcPr>
            <w:tcW w:w="3262" w:type="dxa"/>
          </w:tcPr>
          <w:p w14:paraId="61AD02ED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39" w:type="dxa"/>
          </w:tcPr>
          <w:p w14:paraId="45562C78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32, 0.89)</w:t>
            </w:r>
          </w:p>
        </w:tc>
        <w:tc>
          <w:tcPr>
            <w:tcW w:w="1930" w:type="dxa"/>
          </w:tcPr>
          <w:p w14:paraId="15F4C06D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(0</w:t>
            </w:r>
            <w:r w:rsidRPr="00B46F5A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B46F5A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6986DE5A" w14:textId="6723AD4D" w:rsidR="00C54AD9" w:rsidRDefault="00FB7BC3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C54AD9" w14:paraId="14D5E0EF" w14:textId="77777777" w:rsidTr="00C54AD9">
        <w:tc>
          <w:tcPr>
            <w:tcW w:w="3262" w:type="dxa"/>
          </w:tcPr>
          <w:p w14:paraId="6D65ECBD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039" w:type="dxa"/>
          </w:tcPr>
          <w:p w14:paraId="7A37FAA1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30" w:type="dxa"/>
          </w:tcPr>
          <w:p w14:paraId="5096E8F3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96" w:type="dxa"/>
          </w:tcPr>
          <w:p w14:paraId="487392DC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76627901" w14:textId="77777777" w:rsidTr="00C54AD9">
        <w:tc>
          <w:tcPr>
            <w:tcW w:w="3262" w:type="dxa"/>
          </w:tcPr>
          <w:p w14:paraId="6C22F096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13749A70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</w:t>
            </w:r>
            <w:r w:rsidRPr="00B46F5A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46F5A">
              <w:rPr>
                <w:rFonts w:ascii="Times New Roman" w:hAnsi="Times New Roman" w:cs="Times New Roman"/>
                <w:sz w:val="20"/>
                <w:szCs w:val="20"/>
              </w:rPr>
              <w:t xml:space="preserve"> 2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7B557C8C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</w:t>
            </w:r>
            <w:r w:rsidRPr="00A57235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57235">
              <w:rPr>
                <w:rFonts w:ascii="Times New Roman" w:hAnsi="Times New Roman" w:cs="Times New Roman"/>
                <w:sz w:val="20"/>
                <w:szCs w:val="20"/>
              </w:rPr>
              <w:t xml:space="preserve"> 5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1997FA1A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0718044F" w14:textId="77777777" w:rsidTr="00C54AD9">
        <w:tc>
          <w:tcPr>
            <w:tcW w:w="3262" w:type="dxa"/>
          </w:tcPr>
          <w:p w14:paraId="3AC91918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4FD47FC4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</w:tcPr>
          <w:p w14:paraId="26365813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0DDD8A8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010E5263" w14:textId="77777777" w:rsidTr="00C54AD9">
        <w:tc>
          <w:tcPr>
            <w:tcW w:w="3262" w:type="dxa"/>
          </w:tcPr>
          <w:p w14:paraId="3F6A0512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039" w:type="dxa"/>
          </w:tcPr>
          <w:p w14:paraId="61514A1F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</w:tcPr>
          <w:p w14:paraId="0695652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2C562D23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28AF229B" w14:textId="77777777" w:rsidTr="00C54AD9">
        <w:tc>
          <w:tcPr>
            <w:tcW w:w="3262" w:type="dxa"/>
          </w:tcPr>
          <w:p w14:paraId="1D7B5C0F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Normal\under weight</w:t>
            </w:r>
          </w:p>
        </w:tc>
        <w:tc>
          <w:tcPr>
            <w:tcW w:w="2039" w:type="dxa"/>
          </w:tcPr>
          <w:p w14:paraId="208778DB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30" w:type="dxa"/>
          </w:tcPr>
          <w:p w14:paraId="08341A8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96" w:type="dxa"/>
          </w:tcPr>
          <w:p w14:paraId="51EA6846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7ACEC988" w14:textId="77777777" w:rsidTr="00C54AD9">
        <w:tc>
          <w:tcPr>
            <w:tcW w:w="3262" w:type="dxa"/>
          </w:tcPr>
          <w:p w14:paraId="61CF55F2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6A21033F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(0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0F867C0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550E0DA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2CEEBF9E" w14:textId="77777777" w:rsidTr="00C54AD9">
        <w:tc>
          <w:tcPr>
            <w:tcW w:w="3262" w:type="dxa"/>
          </w:tcPr>
          <w:p w14:paraId="6A166B67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2039" w:type="dxa"/>
          </w:tcPr>
          <w:p w14:paraId="79233823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30" w:type="dxa"/>
          </w:tcPr>
          <w:p w14:paraId="572DA23B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96" w:type="dxa"/>
          </w:tcPr>
          <w:p w14:paraId="0CB593AB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672B7340" w14:textId="77777777" w:rsidTr="00C54AD9">
        <w:tc>
          <w:tcPr>
            <w:tcW w:w="3262" w:type="dxa"/>
          </w:tcPr>
          <w:p w14:paraId="5E39E896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6E9CBAAD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0DB2662D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10069269" w14:textId="1A584A46" w:rsidR="00C54AD9" w:rsidRDefault="00FB7BC3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CF7D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54AD9" w14:paraId="4D0A1A28" w14:textId="77777777" w:rsidTr="00C54AD9">
        <w:tc>
          <w:tcPr>
            <w:tcW w:w="3262" w:type="dxa"/>
          </w:tcPr>
          <w:p w14:paraId="08F1456E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2039" w:type="dxa"/>
          </w:tcPr>
          <w:p w14:paraId="2B014502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30" w:type="dxa"/>
          </w:tcPr>
          <w:p w14:paraId="6AC13278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96" w:type="dxa"/>
          </w:tcPr>
          <w:p w14:paraId="10BA1025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4D458C9B" w14:textId="77777777" w:rsidTr="00C54AD9">
        <w:tc>
          <w:tcPr>
            <w:tcW w:w="3262" w:type="dxa"/>
          </w:tcPr>
          <w:p w14:paraId="179A4BA6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1554CDFD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716F1C9A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30676">
              <w:rPr>
                <w:rFonts w:ascii="Times New Roman" w:hAnsi="Times New Roman" w:cs="Times New Roman"/>
                <w:sz w:val="20"/>
                <w:szCs w:val="20"/>
              </w:rPr>
              <w:t xml:space="preserve"> 2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4EA93AE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1D18CB39" w14:textId="77777777" w:rsidTr="00C54AD9">
        <w:tc>
          <w:tcPr>
            <w:tcW w:w="3262" w:type="dxa"/>
          </w:tcPr>
          <w:p w14:paraId="002FE43D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4853A80A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</w:tcPr>
          <w:p w14:paraId="4C626418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75A6DA7C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2A4B454C" w14:textId="77777777" w:rsidTr="00C54AD9">
        <w:tc>
          <w:tcPr>
            <w:tcW w:w="3262" w:type="dxa"/>
          </w:tcPr>
          <w:p w14:paraId="5B390D11" w14:textId="77777777" w:rsidR="00C54AD9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2039" w:type="dxa"/>
          </w:tcPr>
          <w:p w14:paraId="36B72A54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</w:tcPr>
          <w:p w14:paraId="2BDFBA99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41065081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7C903169" w14:textId="77777777" w:rsidTr="00C54AD9">
        <w:tc>
          <w:tcPr>
            <w:tcW w:w="3262" w:type="dxa"/>
          </w:tcPr>
          <w:p w14:paraId="24AE45AF" w14:textId="77777777" w:rsidR="00C54AD9" w:rsidRPr="009C34AA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2039" w:type="dxa"/>
          </w:tcPr>
          <w:p w14:paraId="4CB41294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30" w:type="dxa"/>
          </w:tcPr>
          <w:p w14:paraId="3339A6F6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96" w:type="dxa"/>
          </w:tcPr>
          <w:p w14:paraId="45C6F41F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05D7C77D" w14:textId="77777777" w:rsidTr="00C54AD9">
        <w:tc>
          <w:tcPr>
            <w:tcW w:w="3262" w:type="dxa"/>
          </w:tcPr>
          <w:p w14:paraId="42C4756B" w14:textId="77777777" w:rsidR="00C54AD9" w:rsidRPr="009C34AA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05D94F7C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</w:t>
            </w:r>
            <w:r w:rsidRPr="00E27822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7822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7CCAF1B4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(0</w:t>
            </w:r>
            <w:r w:rsidRPr="00E27822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E27822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10A7864C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5295EF61" w14:textId="77777777" w:rsidTr="00C54AD9">
        <w:tc>
          <w:tcPr>
            <w:tcW w:w="3262" w:type="dxa"/>
          </w:tcPr>
          <w:p w14:paraId="420CAA87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&lt; 1 day per week</w:t>
            </w:r>
          </w:p>
        </w:tc>
        <w:tc>
          <w:tcPr>
            <w:tcW w:w="2039" w:type="dxa"/>
          </w:tcPr>
          <w:p w14:paraId="7AF6C5A5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30" w:type="dxa"/>
          </w:tcPr>
          <w:p w14:paraId="68094B84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96" w:type="dxa"/>
          </w:tcPr>
          <w:p w14:paraId="47A2FB7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37B2230F" w14:textId="77777777" w:rsidTr="00C54AD9">
        <w:tc>
          <w:tcPr>
            <w:tcW w:w="3262" w:type="dxa"/>
          </w:tcPr>
          <w:p w14:paraId="5D0D2C56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5D6ABFC0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634B00CA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4F6A2FA1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15EBC6A4" w14:textId="77777777" w:rsidTr="00C54AD9">
        <w:tc>
          <w:tcPr>
            <w:tcW w:w="3262" w:type="dxa"/>
          </w:tcPr>
          <w:p w14:paraId="47F7BBAF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1-2 days per week</w:t>
            </w:r>
          </w:p>
        </w:tc>
        <w:tc>
          <w:tcPr>
            <w:tcW w:w="2039" w:type="dxa"/>
          </w:tcPr>
          <w:p w14:paraId="05E7FC20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30" w:type="dxa"/>
          </w:tcPr>
          <w:p w14:paraId="2FBFF90B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96" w:type="dxa"/>
          </w:tcPr>
          <w:p w14:paraId="72C1F548" w14:textId="07AB8820" w:rsidR="00C54AD9" w:rsidRDefault="0013103B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C54AD9" w14:paraId="155C5213" w14:textId="77777777" w:rsidTr="00C54AD9">
        <w:tc>
          <w:tcPr>
            <w:tcW w:w="3262" w:type="dxa"/>
          </w:tcPr>
          <w:p w14:paraId="1130423F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036A1500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17B457A0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7C92588F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0FFFF78E" w14:textId="77777777" w:rsidTr="00C54AD9">
        <w:tc>
          <w:tcPr>
            <w:tcW w:w="3262" w:type="dxa"/>
          </w:tcPr>
          <w:p w14:paraId="11C55A94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3-4 days per week</w:t>
            </w:r>
          </w:p>
        </w:tc>
        <w:tc>
          <w:tcPr>
            <w:tcW w:w="2039" w:type="dxa"/>
          </w:tcPr>
          <w:p w14:paraId="5B3091AB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30" w:type="dxa"/>
          </w:tcPr>
          <w:p w14:paraId="715125E9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96" w:type="dxa"/>
          </w:tcPr>
          <w:p w14:paraId="51283ED9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76C2D4A9" w14:textId="77777777" w:rsidTr="00C54AD9">
        <w:tc>
          <w:tcPr>
            <w:tcW w:w="3262" w:type="dxa"/>
          </w:tcPr>
          <w:p w14:paraId="69C8CB90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5736505E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 xml:space="preserve"> 2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59B6060E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713341C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269F4723" w14:textId="77777777" w:rsidTr="00C54AD9">
        <w:tc>
          <w:tcPr>
            <w:tcW w:w="3262" w:type="dxa"/>
          </w:tcPr>
          <w:p w14:paraId="2B6543F8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C34AA">
              <w:rPr>
                <w:rFonts w:ascii="Times New Roman" w:hAnsi="Times New Roman" w:cs="Times New Roman"/>
                <w:sz w:val="20"/>
                <w:szCs w:val="20"/>
              </w:rPr>
              <w:t>&gt;4 days per week</w:t>
            </w:r>
          </w:p>
        </w:tc>
        <w:tc>
          <w:tcPr>
            <w:tcW w:w="2039" w:type="dxa"/>
          </w:tcPr>
          <w:p w14:paraId="66ED3C36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30" w:type="dxa"/>
          </w:tcPr>
          <w:p w14:paraId="362BC985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96" w:type="dxa"/>
          </w:tcPr>
          <w:p w14:paraId="48DECE5B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775C737E" w14:textId="77777777" w:rsidTr="00C54AD9">
        <w:tc>
          <w:tcPr>
            <w:tcW w:w="3262" w:type="dxa"/>
          </w:tcPr>
          <w:p w14:paraId="4778C788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7F8B809F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062EE3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25D25A43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 xml:space="preserve"> 1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11DD719E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06201792" w14:textId="77777777" w:rsidTr="00C54AD9">
        <w:tc>
          <w:tcPr>
            <w:tcW w:w="3262" w:type="dxa"/>
          </w:tcPr>
          <w:p w14:paraId="30C79259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7346379F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</w:tcPr>
          <w:p w14:paraId="67D0C00D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4E64A523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7F3FF51E" w14:textId="77777777" w:rsidTr="00C54AD9">
        <w:tc>
          <w:tcPr>
            <w:tcW w:w="3262" w:type="dxa"/>
          </w:tcPr>
          <w:p w14:paraId="1834E614" w14:textId="77777777" w:rsidR="00C54AD9" w:rsidRPr="009C34AA" w:rsidRDefault="00C54AD9" w:rsidP="00C54A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039" w:type="dxa"/>
          </w:tcPr>
          <w:p w14:paraId="406B3CEC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</w:tcPr>
          <w:p w14:paraId="6D0CF14A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24918FA2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3115EA30" w14:textId="77777777" w:rsidTr="00C54AD9">
        <w:tc>
          <w:tcPr>
            <w:tcW w:w="3262" w:type="dxa"/>
          </w:tcPr>
          <w:p w14:paraId="53AB73BD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39" w:type="dxa"/>
          </w:tcPr>
          <w:p w14:paraId="7383EC9A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30" w:type="dxa"/>
          </w:tcPr>
          <w:p w14:paraId="2718D312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96" w:type="dxa"/>
          </w:tcPr>
          <w:p w14:paraId="7E662E94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53038192" w14:textId="77777777" w:rsidTr="00C54AD9">
        <w:tc>
          <w:tcPr>
            <w:tcW w:w="3262" w:type="dxa"/>
          </w:tcPr>
          <w:p w14:paraId="30C6082F" w14:textId="77777777" w:rsidR="00C54AD9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3834B743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5967440E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 xml:space="preserve"> 1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69AAA832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669FA804" w14:textId="77777777" w:rsidTr="00C54AD9">
        <w:tc>
          <w:tcPr>
            <w:tcW w:w="3262" w:type="dxa"/>
          </w:tcPr>
          <w:p w14:paraId="488E9E19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</w:p>
        </w:tc>
        <w:tc>
          <w:tcPr>
            <w:tcW w:w="2039" w:type="dxa"/>
          </w:tcPr>
          <w:p w14:paraId="2253F9AE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30" w:type="dxa"/>
          </w:tcPr>
          <w:p w14:paraId="0A9E3E76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96" w:type="dxa"/>
          </w:tcPr>
          <w:p w14:paraId="73CEFBD2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7BDC0FBC" w14:textId="77777777" w:rsidTr="00C54AD9">
        <w:tc>
          <w:tcPr>
            <w:tcW w:w="3262" w:type="dxa"/>
          </w:tcPr>
          <w:p w14:paraId="15FD7DB1" w14:textId="77777777" w:rsidR="00C54AD9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38CBB9C8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7AA2F642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58CE428D" w14:textId="5A91DDA9" w:rsidR="00C54AD9" w:rsidRDefault="0013103B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C54AD9" w14:paraId="65A8FFBB" w14:textId="77777777" w:rsidTr="00C54AD9">
        <w:tc>
          <w:tcPr>
            <w:tcW w:w="3262" w:type="dxa"/>
          </w:tcPr>
          <w:p w14:paraId="44548A72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039" w:type="dxa"/>
          </w:tcPr>
          <w:p w14:paraId="7A5007A9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30" w:type="dxa"/>
          </w:tcPr>
          <w:p w14:paraId="6B42CCD6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96" w:type="dxa"/>
          </w:tcPr>
          <w:p w14:paraId="7CB9240D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5E4B2AC4" w14:textId="77777777" w:rsidTr="00C54AD9">
        <w:tc>
          <w:tcPr>
            <w:tcW w:w="3262" w:type="dxa"/>
          </w:tcPr>
          <w:p w14:paraId="1F679043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63162052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6A64">
              <w:rPr>
                <w:rFonts w:ascii="Times New Roman" w:hAnsi="Times New Roman" w:cs="Times New Roman"/>
                <w:sz w:val="20"/>
                <w:szCs w:val="20"/>
              </w:rPr>
              <w:t xml:space="preserve"> 2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62E2DCA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(0</w:t>
            </w:r>
            <w:r w:rsidRPr="00953C31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53C31">
              <w:rPr>
                <w:rFonts w:ascii="Times New Roman" w:hAnsi="Times New Roman" w:cs="Times New Roman"/>
                <w:sz w:val="20"/>
                <w:szCs w:val="20"/>
              </w:rPr>
              <w:t xml:space="preserve"> 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</w:tcPr>
          <w:p w14:paraId="3437DDF7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D9" w14:paraId="78DC84ED" w14:textId="77777777" w:rsidTr="00C54AD9">
        <w:tc>
          <w:tcPr>
            <w:tcW w:w="3262" w:type="dxa"/>
          </w:tcPr>
          <w:p w14:paraId="04B47979" w14:textId="77777777" w:rsidR="00C54AD9" w:rsidRPr="009C34AA" w:rsidRDefault="00C54AD9" w:rsidP="00C54AD9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</w:tcPr>
          <w:p w14:paraId="1AA4C963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</w:tcPr>
          <w:p w14:paraId="3ECE97CF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16A2A68F" w14:textId="77777777" w:rsidR="00C54AD9" w:rsidRDefault="00C54AD9" w:rsidP="00C54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AB0653" w14:textId="77777777" w:rsidR="00C54AD9" w:rsidRDefault="00C54AD9" w:rsidP="00C54AD9">
      <w:pPr>
        <w:tabs>
          <w:tab w:val="left" w:pos="3450"/>
          <w:tab w:val="left" w:pos="562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2A166C" w14:textId="77777777" w:rsidR="00C54AD9" w:rsidRDefault="00C54AD9" w:rsidP="00C54AD9">
      <w:pPr>
        <w:tabs>
          <w:tab w:val="left" w:pos="3450"/>
          <w:tab w:val="left" w:pos="562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E6E9B">
        <w:rPr>
          <w:rFonts w:ascii="Times New Roman" w:hAnsi="Times New Roman" w:cs="Times New Roman"/>
          <w:sz w:val="20"/>
          <w:szCs w:val="20"/>
        </w:rPr>
        <w:t>Model contains age</w:t>
      </w:r>
      <w:r>
        <w:rPr>
          <w:rFonts w:ascii="Times New Roman" w:hAnsi="Times New Roman" w:cs="Times New Roman"/>
          <w:sz w:val="20"/>
          <w:szCs w:val="20"/>
        </w:rPr>
        <w:t xml:space="preserve"> at baseline, gender,</w:t>
      </w:r>
      <w:r w:rsidRPr="005E6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privation, education, BMI, alcohol, smoking, fruit and vegetable intake, tea intake, physical activities, comorbidities at baseline</w:t>
      </w:r>
      <w:r w:rsidRPr="005E6E9B">
        <w:rPr>
          <w:rFonts w:ascii="Times New Roman" w:hAnsi="Times New Roman" w:cs="Times New Roman"/>
          <w:sz w:val="20"/>
          <w:szCs w:val="20"/>
        </w:rPr>
        <w:t xml:space="preserve"> (including</w:t>
      </w:r>
      <w:r>
        <w:rPr>
          <w:rFonts w:ascii="Times New Roman" w:hAnsi="Times New Roman" w:cs="Times New Roman"/>
          <w:sz w:val="20"/>
          <w:szCs w:val="20"/>
        </w:rPr>
        <w:t xml:space="preserve"> high cholesterol, hypertension, diabetes, angina, myocardial infarction, stroke, peptic ulcer disease,</w:t>
      </w:r>
      <w:r w:rsidRPr="005E6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epatitis, cirrhosis, and gallstones).</w:t>
      </w:r>
    </w:p>
    <w:p w14:paraId="634328A4" w14:textId="44D63324" w:rsidR="00C54AD9" w:rsidRDefault="00C54A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BAEB0B7" w14:textId="0F665121" w:rsidR="00377EF0" w:rsidRPr="0076383E" w:rsidRDefault="00377EF0" w:rsidP="00377E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F</w:t>
      </w:r>
      <w:r w:rsidRPr="0076383E">
        <w:rPr>
          <w:rFonts w:ascii="Times New Roman" w:hAnsi="Times New Roman" w:cs="Times New Roman"/>
          <w:sz w:val="20"/>
          <w:szCs w:val="20"/>
        </w:rPr>
        <w:t>igure 1: The dose response pattern of coffee consumption and digestive cancer</w:t>
      </w:r>
    </w:p>
    <w:p w14:paraId="67BE2994" w14:textId="175D921B" w:rsidR="00377EF0" w:rsidRDefault="00BA3E23" w:rsidP="00377EF0">
      <w:r w:rsidRPr="00F94AAB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80DE54" wp14:editId="35512763">
                <wp:simplePos x="0" y="0"/>
                <wp:positionH relativeFrom="column">
                  <wp:posOffset>0</wp:posOffset>
                </wp:positionH>
                <wp:positionV relativeFrom="paragraph">
                  <wp:posOffset>17145</wp:posOffset>
                </wp:positionV>
                <wp:extent cx="5742305" cy="6861810"/>
                <wp:effectExtent l="0" t="0" r="48895" b="15240"/>
                <wp:wrapNone/>
                <wp:docPr id="1760" name="Group 6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42305" cy="6861810"/>
                          <a:chOff x="-4" y="-1561"/>
                          <a:chExt cx="9043" cy="10807"/>
                        </a:xfrm>
                      </wpg:grpSpPr>
                      <wps:wsp>
                        <wps:cNvPr id="1761" name="Line 432"/>
                        <wps:cNvCnPr/>
                        <wps:spPr bwMode="auto">
                          <a:xfrm>
                            <a:off x="14" y="-1296"/>
                            <a:ext cx="9025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2" name="Rectangle 433"/>
                        <wps:cNvSpPr>
                          <a:spLocks noChangeArrowheads="1"/>
                        </wps:cNvSpPr>
                        <wps:spPr bwMode="auto">
                          <a:xfrm>
                            <a:off x="39" y="-1561"/>
                            <a:ext cx="1811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3E4202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>Digestive cancer sit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63" name="Rectangle 434"/>
                        <wps:cNvSpPr>
                          <a:spLocks noChangeArrowheads="1"/>
                        </wps:cNvSpPr>
                        <wps:spPr bwMode="auto">
                          <a:xfrm>
                            <a:off x="62" y="-1219"/>
                            <a:ext cx="2046" cy="2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3AEE1A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>Oesophageal can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64" name="Rectangle 435"/>
                        <wps:cNvSpPr>
                          <a:spLocks noChangeArrowheads="1"/>
                        </wps:cNvSpPr>
                        <wps:spPr bwMode="auto">
                          <a:xfrm>
                            <a:off x="92" y="-791"/>
                            <a:ext cx="435" cy="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A76182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n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65" name="Rectangle 436"/>
                        <wps:cNvSpPr>
                          <a:spLocks noChangeArrowheads="1"/>
                        </wps:cNvSpPr>
                        <wps:spPr bwMode="auto">
                          <a:xfrm>
                            <a:off x="-4" y="-592"/>
                            <a:ext cx="585" cy="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DB60D0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&gt;0 to 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66" name="Rectangle 437"/>
                        <wps:cNvSpPr>
                          <a:spLocks noChangeArrowheads="1"/>
                        </wps:cNvSpPr>
                        <wps:spPr bwMode="auto">
                          <a:xfrm>
                            <a:off x="96" y="-415"/>
                            <a:ext cx="540" cy="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D41F27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 to 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67" name="Rectangle 438"/>
                        <wps:cNvSpPr>
                          <a:spLocks noChangeArrowheads="1"/>
                        </wps:cNvSpPr>
                        <wps:spPr bwMode="auto">
                          <a:xfrm>
                            <a:off x="-4" y="-246"/>
                            <a:ext cx="465" cy="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C48A2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≥ 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68" name="Rectangle 442"/>
                        <wps:cNvSpPr>
                          <a:spLocks noChangeArrowheads="1"/>
                        </wps:cNvSpPr>
                        <wps:spPr bwMode="auto">
                          <a:xfrm>
                            <a:off x="25" y="35"/>
                            <a:ext cx="1390" cy="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2A93F5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>Gastric can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69" name="Rectangle 443"/>
                        <wps:cNvSpPr>
                          <a:spLocks noChangeArrowheads="1"/>
                        </wps:cNvSpPr>
                        <wps:spPr bwMode="auto">
                          <a:xfrm>
                            <a:off x="88" y="358"/>
                            <a:ext cx="465" cy="2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0F4247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n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0" name="Rectangle 444"/>
                        <wps:cNvSpPr>
                          <a:spLocks noChangeArrowheads="1"/>
                        </wps:cNvSpPr>
                        <wps:spPr bwMode="auto">
                          <a:xfrm>
                            <a:off x="-4" y="560"/>
                            <a:ext cx="594" cy="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6FD2E6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&gt;0 to 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1" name="Rectangle 445"/>
                        <wps:cNvSpPr>
                          <a:spLocks noChangeArrowheads="1"/>
                        </wps:cNvSpPr>
                        <wps:spPr bwMode="auto">
                          <a:xfrm>
                            <a:off x="103" y="740"/>
                            <a:ext cx="555" cy="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409E68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 to 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2" name="Rectangle 446"/>
                        <wps:cNvSpPr>
                          <a:spLocks noChangeArrowheads="1"/>
                        </wps:cNvSpPr>
                        <wps:spPr bwMode="auto">
                          <a:xfrm>
                            <a:off x="-4" y="943"/>
                            <a:ext cx="531" cy="2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DB9DD3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≥ 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3" name="Rectangle 450"/>
                        <wps:cNvSpPr>
                          <a:spLocks noChangeArrowheads="1"/>
                        </wps:cNvSpPr>
                        <wps:spPr bwMode="auto">
                          <a:xfrm>
                            <a:off x="36" y="1265"/>
                            <a:ext cx="2402" cy="2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E9FF5F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>Small i</w:t>
                              </w:r>
                              <w:r w:rsidRPr="00EB23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>ntestinal can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4" name="Rectangle 451"/>
                        <wps:cNvSpPr>
                          <a:spLocks noChangeArrowheads="1"/>
                        </wps:cNvSpPr>
                        <wps:spPr bwMode="auto">
                          <a:xfrm>
                            <a:off x="93" y="1612"/>
                            <a:ext cx="558" cy="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D78DE7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n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 xml:space="preserve">  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5" name="Rectangle 452"/>
                        <wps:cNvSpPr>
                          <a:spLocks noChangeArrowheads="1"/>
                        </wps:cNvSpPr>
                        <wps:spPr bwMode="auto">
                          <a:xfrm>
                            <a:off x="-4" y="1829"/>
                            <a:ext cx="680" cy="2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AB4832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&gt;0 to 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6" name="Rectangle 453"/>
                        <wps:cNvSpPr>
                          <a:spLocks noChangeArrowheads="1"/>
                        </wps:cNvSpPr>
                        <wps:spPr bwMode="auto">
                          <a:xfrm>
                            <a:off x="104" y="2031"/>
                            <a:ext cx="491" cy="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10AFF6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3 to 4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7" name="Rectangle 454"/>
                        <wps:cNvSpPr>
                          <a:spLocks noChangeArrowheads="1"/>
                        </wps:cNvSpPr>
                        <wps:spPr bwMode="auto">
                          <a:xfrm>
                            <a:off x="37" y="2221"/>
                            <a:ext cx="510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CE8E1C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≥ 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8" name="Rectangle 458"/>
                        <wps:cNvSpPr>
                          <a:spLocks noChangeArrowheads="1"/>
                        </wps:cNvSpPr>
                        <wps:spPr bwMode="auto">
                          <a:xfrm>
                            <a:off x="41" y="2525"/>
                            <a:ext cx="1267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D3D83C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>Colon can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9" name="Rectangle 459"/>
                        <wps:cNvSpPr>
                          <a:spLocks noChangeArrowheads="1"/>
                        </wps:cNvSpPr>
                        <wps:spPr bwMode="auto">
                          <a:xfrm>
                            <a:off x="88" y="2905"/>
                            <a:ext cx="651" cy="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681140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n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0" name="Rectangle 460"/>
                        <wps:cNvSpPr>
                          <a:spLocks noChangeArrowheads="1"/>
                        </wps:cNvSpPr>
                        <wps:spPr bwMode="auto">
                          <a:xfrm>
                            <a:off x="0" y="3126"/>
                            <a:ext cx="720" cy="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365C60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&gt;0 to 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1" name="Rectangle 461"/>
                        <wps:cNvSpPr>
                          <a:spLocks noChangeArrowheads="1"/>
                        </wps:cNvSpPr>
                        <wps:spPr bwMode="auto">
                          <a:xfrm>
                            <a:off x="99" y="3366"/>
                            <a:ext cx="675" cy="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F3E1A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 to 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2" name="Rectangle 462"/>
                        <wps:cNvSpPr>
                          <a:spLocks noChangeArrowheads="1"/>
                        </wps:cNvSpPr>
                        <wps:spPr bwMode="auto">
                          <a:xfrm>
                            <a:off x="50" y="3575"/>
                            <a:ext cx="520" cy="3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CD81C7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≥ 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3" name="Rectangle 466"/>
                        <wps:cNvSpPr>
                          <a:spLocks noChangeArrowheads="1"/>
                        </wps:cNvSpPr>
                        <wps:spPr bwMode="auto">
                          <a:xfrm>
                            <a:off x="27" y="3890"/>
                            <a:ext cx="2168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CE455B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>Rectal and anal can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4" name="Rectangle 467"/>
                        <wps:cNvSpPr>
                          <a:spLocks noChangeArrowheads="1"/>
                        </wps:cNvSpPr>
                        <wps:spPr bwMode="auto">
                          <a:xfrm>
                            <a:off x="86" y="4298"/>
                            <a:ext cx="566" cy="3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76D00C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n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5" name="Rectangle 468"/>
                        <wps:cNvSpPr>
                          <a:spLocks noChangeArrowheads="1"/>
                        </wps:cNvSpPr>
                        <wps:spPr bwMode="auto">
                          <a:xfrm>
                            <a:off x="-4" y="4536"/>
                            <a:ext cx="671" cy="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AA3FC5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&gt;0 to 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6" name="Rectangle 469"/>
                        <wps:cNvSpPr>
                          <a:spLocks noChangeArrowheads="1"/>
                        </wps:cNvSpPr>
                        <wps:spPr bwMode="auto">
                          <a:xfrm>
                            <a:off x="88" y="4763"/>
                            <a:ext cx="617" cy="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20A2A2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 to 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7" name="Rectangle 470"/>
                        <wps:cNvSpPr>
                          <a:spLocks noChangeArrowheads="1"/>
                        </wps:cNvSpPr>
                        <wps:spPr bwMode="auto">
                          <a:xfrm>
                            <a:off x="-4" y="4972"/>
                            <a:ext cx="461" cy="2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5AE17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≥ 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8" name="Rectangle 474"/>
                        <wps:cNvSpPr>
                          <a:spLocks noChangeArrowheads="1"/>
                        </wps:cNvSpPr>
                        <wps:spPr bwMode="auto">
                          <a:xfrm>
                            <a:off x="-4" y="5230"/>
                            <a:ext cx="1179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D31670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>Liver can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9" name="Rectangle 475"/>
                        <wps:cNvSpPr>
                          <a:spLocks noChangeArrowheads="1"/>
                        </wps:cNvSpPr>
                        <wps:spPr bwMode="auto">
                          <a:xfrm>
                            <a:off x="56" y="5597"/>
                            <a:ext cx="426" cy="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3E066F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n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0" name="Rectangle 476"/>
                        <wps:cNvSpPr>
                          <a:spLocks noChangeArrowheads="1"/>
                        </wps:cNvSpPr>
                        <wps:spPr bwMode="auto">
                          <a:xfrm>
                            <a:off x="0" y="5813"/>
                            <a:ext cx="805" cy="2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6B9256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&gt;0 to 2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1" name="Rectangle 477"/>
                        <wps:cNvSpPr>
                          <a:spLocks noChangeArrowheads="1"/>
                        </wps:cNvSpPr>
                        <wps:spPr bwMode="auto">
                          <a:xfrm>
                            <a:off x="71" y="6044"/>
                            <a:ext cx="541" cy="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EC5C0E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 to 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2" name="Rectangle 478"/>
                        <wps:cNvSpPr>
                          <a:spLocks noChangeArrowheads="1"/>
                        </wps:cNvSpPr>
                        <wps:spPr bwMode="auto">
                          <a:xfrm>
                            <a:off x="28" y="6274"/>
                            <a:ext cx="479" cy="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641A4B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≥ 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3" name="Rectangle 482"/>
                        <wps:cNvSpPr>
                          <a:spLocks noChangeArrowheads="1"/>
                        </wps:cNvSpPr>
                        <wps:spPr bwMode="auto">
                          <a:xfrm>
                            <a:off x="-4" y="6562"/>
                            <a:ext cx="2629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394E6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0"/>
                                  <w:szCs w:val="20"/>
                                </w:rPr>
                                <w:t>Hepatocellular carcinoma</w:t>
                              </w:r>
                            </w:p>
                            <w:p w14:paraId="1780AC7E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4" name="Rectangle 483"/>
                        <wps:cNvSpPr>
                          <a:spLocks noChangeArrowheads="1"/>
                        </wps:cNvSpPr>
                        <wps:spPr bwMode="auto">
                          <a:xfrm>
                            <a:off x="88" y="6992"/>
                            <a:ext cx="523" cy="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4023F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n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5" name="Rectangle 484"/>
                        <wps:cNvSpPr>
                          <a:spLocks noChangeArrowheads="1"/>
                        </wps:cNvSpPr>
                        <wps:spPr bwMode="auto">
                          <a:xfrm>
                            <a:off x="7" y="7235"/>
                            <a:ext cx="663" cy="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D51E09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&gt;0 to 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6" name="Rectangle 485"/>
                        <wps:cNvSpPr>
                          <a:spLocks noChangeArrowheads="1"/>
                        </wps:cNvSpPr>
                        <wps:spPr bwMode="auto">
                          <a:xfrm>
                            <a:off x="58" y="7470"/>
                            <a:ext cx="566" cy="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8B4140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 to 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7" name="Rectangle 486"/>
                        <wps:cNvSpPr>
                          <a:spLocks noChangeArrowheads="1"/>
                        </wps:cNvSpPr>
                        <wps:spPr bwMode="auto">
                          <a:xfrm>
                            <a:off x="52" y="7679"/>
                            <a:ext cx="570" cy="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253BF8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≥ 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  <w:t xml:space="preserve">   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8" name="Rectangle 490"/>
                        <wps:cNvSpPr>
                          <a:spLocks noChangeArrowheads="1"/>
                        </wps:cNvSpPr>
                        <wps:spPr bwMode="auto">
                          <a:xfrm>
                            <a:off x="26" y="7938"/>
                            <a:ext cx="3087" cy="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4DA6E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0"/>
                                  <w:szCs w:val="20"/>
                                </w:rPr>
                                <w:t>Intrahepatic bile duct carcinoma</w:t>
                              </w:r>
                            </w:p>
                            <w:p w14:paraId="0C07DBD6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9" name="Rectangle 491"/>
                        <wps:cNvSpPr>
                          <a:spLocks noChangeArrowheads="1"/>
                        </wps:cNvSpPr>
                        <wps:spPr bwMode="auto">
                          <a:xfrm>
                            <a:off x="67" y="8316"/>
                            <a:ext cx="360" cy="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BEAD8B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n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0" name="Rectangle 492"/>
                        <wps:cNvSpPr>
                          <a:spLocks noChangeArrowheads="1"/>
                        </wps:cNvSpPr>
                        <wps:spPr bwMode="auto">
                          <a:xfrm>
                            <a:off x="0" y="8539"/>
                            <a:ext cx="707" cy="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CC5213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&gt;0 to 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1" name="Rectangle 493"/>
                        <wps:cNvSpPr>
                          <a:spLocks noChangeArrowheads="1"/>
                        </wps:cNvSpPr>
                        <wps:spPr bwMode="auto">
                          <a:xfrm>
                            <a:off x="86" y="8728"/>
                            <a:ext cx="53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1695FA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 to 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2" name="Rectangle 494"/>
                        <wps:cNvSpPr>
                          <a:spLocks noChangeArrowheads="1"/>
                        </wps:cNvSpPr>
                        <wps:spPr bwMode="auto">
                          <a:xfrm>
                            <a:off x="14" y="8954"/>
                            <a:ext cx="514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F25E9D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≥ 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3" name="Rectangle 526"/>
                        <wps:cNvSpPr>
                          <a:spLocks noChangeArrowheads="1"/>
                        </wps:cNvSpPr>
                        <wps:spPr bwMode="auto">
                          <a:xfrm>
                            <a:off x="4691" y="-1542"/>
                            <a:ext cx="2398" cy="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F0183C" w14:textId="77777777" w:rsidR="00B72109" w:rsidRPr="005E1FB8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 xml:space="preserve">Adjusted HR, </w:t>
                              </w:r>
                              <w:r w:rsidRPr="00EB23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</w:rPr>
                                <w:t>95% C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4" name="Rectangle 527"/>
                        <wps:cNvSpPr>
                          <a:spLocks noChangeArrowheads="1"/>
                        </wps:cNvSpPr>
                        <wps:spPr bwMode="auto">
                          <a:xfrm>
                            <a:off x="4936" y="-811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92D067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15 [0.83, 1.59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5" name="Rectangle 528"/>
                        <wps:cNvSpPr>
                          <a:spLocks noChangeArrowheads="1"/>
                        </wps:cNvSpPr>
                        <wps:spPr bwMode="auto">
                          <a:xfrm>
                            <a:off x="4947" y="-600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BC720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11 [0.77, 1.6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6" name="Rectangle 529"/>
                        <wps:cNvSpPr>
                          <a:spLocks noChangeArrowheads="1"/>
                        </wps:cNvSpPr>
                        <wps:spPr bwMode="auto">
                          <a:xfrm>
                            <a:off x="4943" y="-387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AD5EE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08 [0.71, 1.64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7" name="Rectangle 530"/>
                        <wps:cNvSpPr>
                          <a:spLocks noChangeArrowheads="1"/>
                        </wps:cNvSpPr>
                        <wps:spPr bwMode="auto">
                          <a:xfrm>
                            <a:off x="4931" y="-191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32BBCC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47 [0.94, 2.30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8" name="Rectangle 532"/>
                        <wps:cNvSpPr>
                          <a:spLocks noChangeArrowheads="1"/>
                        </wps:cNvSpPr>
                        <wps:spPr bwMode="auto">
                          <a:xfrm>
                            <a:off x="4960" y="372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054D3F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8 [0.68, 1.4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09" name="Rectangle 533"/>
                        <wps:cNvSpPr>
                          <a:spLocks noChangeArrowheads="1"/>
                        </wps:cNvSpPr>
                        <wps:spPr bwMode="auto">
                          <a:xfrm>
                            <a:off x="4955" y="571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2914C6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8 [0.59, 1.3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0" name="Rectangle 534"/>
                        <wps:cNvSpPr>
                          <a:spLocks noChangeArrowheads="1"/>
                        </wps:cNvSpPr>
                        <wps:spPr bwMode="auto">
                          <a:xfrm>
                            <a:off x="4954" y="795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70DAF0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14 [0.73, 1.7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1" name="Rectangle 535"/>
                        <wps:cNvSpPr>
                          <a:spLocks noChangeArrowheads="1"/>
                        </wps:cNvSpPr>
                        <wps:spPr bwMode="auto">
                          <a:xfrm>
                            <a:off x="4942" y="1002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08EAED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18 [0.70, 1.99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2" name="Rectangle 537"/>
                        <wps:cNvSpPr>
                          <a:spLocks noChangeArrowheads="1"/>
                        </wps:cNvSpPr>
                        <wps:spPr bwMode="auto">
                          <a:xfrm>
                            <a:off x="4930" y="1688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86350B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39 [0.60, 3.22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3" name="Rectangle 538"/>
                        <wps:cNvSpPr>
                          <a:spLocks noChangeArrowheads="1"/>
                        </wps:cNvSpPr>
                        <wps:spPr bwMode="auto">
                          <a:xfrm>
                            <a:off x="4934" y="1891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955CE4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12 [0.49, 2.56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4" name="Rectangle 539"/>
                        <wps:cNvSpPr>
                          <a:spLocks noChangeArrowheads="1"/>
                        </wps:cNvSpPr>
                        <wps:spPr bwMode="auto">
                          <a:xfrm>
                            <a:off x="4942" y="2092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E457B4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67 [0.67, 4.16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5" name="Rectangle 540"/>
                        <wps:cNvSpPr>
                          <a:spLocks noChangeArrowheads="1"/>
                        </wps:cNvSpPr>
                        <wps:spPr bwMode="auto">
                          <a:xfrm>
                            <a:off x="4930" y="2299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E376C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65 [0.56, 4.86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6" name="Rectangle 542"/>
                        <wps:cNvSpPr>
                          <a:spLocks noChangeArrowheads="1"/>
                        </wps:cNvSpPr>
                        <wps:spPr bwMode="auto">
                          <a:xfrm>
                            <a:off x="4934" y="2876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093A18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1 [0.78, 1.06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7" name="Rectangle 543"/>
                        <wps:cNvSpPr>
                          <a:spLocks noChangeArrowheads="1"/>
                        </wps:cNvSpPr>
                        <wps:spPr bwMode="auto">
                          <a:xfrm>
                            <a:off x="4944" y="3121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584A53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9 [0.76, 1.04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8" name="Rectangle 544"/>
                        <wps:cNvSpPr>
                          <a:spLocks noChangeArrowheads="1"/>
                        </wps:cNvSpPr>
                        <wps:spPr bwMode="auto">
                          <a:xfrm>
                            <a:off x="4948" y="3342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B00D08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7 [0.80, 1.1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19" name="Rectangle 545"/>
                        <wps:cNvSpPr>
                          <a:spLocks noChangeArrowheads="1"/>
                        </wps:cNvSpPr>
                        <wps:spPr bwMode="auto">
                          <a:xfrm>
                            <a:off x="4924" y="3567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CAE2F6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7 [0.68, 1.1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0" name="Rectangle 547"/>
                        <wps:cNvSpPr>
                          <a:spLocks noChangeArrowheads="1"/>
                        </wps:cNvSpPr>
                        <wps:spPr bwMode="auto">
                          <a:xfrm>
                            <a:off x="4936" y="4263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B7FEDC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8 [0.72, 1.0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1" name="Rectangle 548"/>
                        <wps:cNvSpPr>
                          <a:spLocks noChangeArrowheads="1"/>
                        </wps:cNvSpPr>
                        <wps:spPr bwMode="auto">
                          <a:xfrm>
                            <a:off x="4924" y="4471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143093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0 [0.72, 1.13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2" name="Rectangle 549"/>
                        <wps:cNvSpPr>
                          <a:spLocks noChangeArrowheads="1"/>
                        </wps:cNvSpPr>
                        <wps:spPr bwMode="auto">
                          <a:xfrm>
                            <a:off x="4936" y="4685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CFB6E3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1 [0.62, 1.06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3" name="Rectangle 550"/>
                        <wps:cNvSpPr>
                          <a:spLocks noChangeArrowheads="1"/>
                        </wps:cNvSpPr>
                        <wps:spPr bwMode="auto">
                          <a:xfrm>
                            <a:off x="4936" y="4889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AF20B0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5 [0.70, 1.29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4" name="Rectangle 552"/>
                        <wps:cNvSpPr>
                          <a:spLocks noChangeArrowheads="1"/>
                        </wps:cNvSpPr>
                        <wps:spPr bwMode="auto">
                          <a:xfrm>
                            <a:off x="4942" y="5523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933DE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7 [0.58, 1.3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5" name="Rectangle 553"/>
                        <wps:cNvSpPr>
                          <a:spLocks noChangeArrowheads="1"/>
                        </wps:cNvSpPr>
                        <wps:spPr bwMode="auto">
                          <a:xfrm>
                            <a:off x="4948" y="5740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9F0CC8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8 [0.57, 1.36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6" name="Rectangle 554"/>
                        <wps:cNvSpPr>
                          <a:spLocks noChangeArrowheads="1"/>
                        </wps:cNvSpPr>
                        <wps:spPr bwMode="auto">
                          <a:xfrm>
                            <a:off x="4934" y="5978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48C7CB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7 [0.51, 1.4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7" name="Rectangle 555"/>
                        <wps:cNvSpPr>
                          <a:spLocks noChangeArrowheads="1"/>
                        </wps:cNvSpPr>
                        <wps:spPr bwMode="auto">
                          <a:xfrm>
                            <a:off x="4934" y="6240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4BC8A6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3 [0.45, 1.53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8" name="Rectangle 557"/>
                        <wps:cNvSpPr>
                          <a:spLocks noChangeArrowheads="1"/>
                        </wps:cNvSpPr>
                        <wps:spPr bwMode="auto">
                          <a:xfrm>
                            <a:off x="4932" y="6922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FA3898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50 [0.29, 0.86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29" name="Rectangle 558"/>
                        <wps:cNvSpPr>
                          <a:spLocks noChangeArrowheads="1"/>
                        </wps:cNvSpPr>
                        <wps:spPr bwMode="auto">
                          <a:xfrm>
                            <a:off x="4924" y="7150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BA1A8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55 [0.30, 1.0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30" name="Rectangle 559"/>
                        <wps:cNvSpPr>
                          <a:spLocks noChangeArrowheads="1"/>
                        </wps:cNvSpPr>
                        <wps:spPr bwMode="auto">
                          <a:xfrm>
                            <a:off x="4920" y="7390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8D2721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44 [0.20, 0.97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31" name="Rectangle 560"/>
                        <wps:cNvSpPr>
                          <a:spLocks noChangeArrowheads="1"/>
                        </wps:cNvSpPr>
                        <wps:spPr bwMode="auto">
                          <a:xfrm>
                            <a:off x="4920" y="7610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5C031E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44 [0.17, 1.14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32" name="Rectangle 562"/>
                        <wps:cNvSpPr>
                          <a:spLocks noChangeArrowheads="1"/>
                        </wps:cNvSpPr>
                        <wps:spPr bwMode="auto">
                          <a:xfrm>
                            <a:off x="4920" y="8240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6C14D2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49 [0.71, 3.13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33" name="Rectangle 563"/>
                        <wps:cNvSpPr>
                          <a:spLocks noChangeArrowheads="1"/>
                        </wps:cNvSpPr>
                        <wps:spPr bwMode="auto">
                          <a:xfrm>
                            <a:off x="4924" y="8469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FAA410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47 [0.68, 3.1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34" name="Rectangle 564"/>
                        <wps:cNvSpPr>
                          <a:spLocks noChangeArrowheads="1"/>
                        </wps:cNvSpPr>
                        <wps:spPr bwMode="auto">
                          <a:xfrm>
                            <a:off x="4934" y="8717"/>
                            <a:ext cx="1446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649C4F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80 [0.74, 4.38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35" name="Rectangle 565"/>
                        <wps:cNvSpPr>
                          <a:spLocks noChangeArrowheads="1"/>
                        </wps:cNvSpPr>
                        <wps:spPr bwMode="auto">
                          <a:xfrm>
                            <a:off x="4924" y="8975"/>
                            <a:ext cx="1446" cy="2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AEA872" w14:textId="77777777" w:rsidR="00B72109" w:rsidRPr="00EB23D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23D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06 [0.32, 3.51]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80DE54" id="Group 631" o:spid="_x0000_s1026" style="position:absolute;margin-left:0;margin-top:1.35pt;width:452.15pt;height:540.3pt;z-index:251659264;mso-height-relative:margin" coordorigin="-4,-1561" coordsize="9043,108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">
                <v:line id="Line 432" o:spid="_x0000_s1027" style="position:absolute;visibility:visible;mso-wrap-style:square" from="14,-1296" to="9039,-1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/0GPcMAAADdAAAADwAAAGRycy9kb3ducmV2LnhtbERPzWoCMRC+F3yHMEIvRbP2oMvWKKUg&#10;9lAqXX2AcTPdLN1MlmTU7ds3hUJv8/H9zno7+l5dKaYusIHFvABF3ATbcWvgdNzNSlBJkC32gcnA&#10;NyXYbiZ3a6xsuPEHXWtpVQ7hVKEBJzJUWqfGkcc0DwNx5j5D9CgZxlbbiLcc7nv9WBRL7bHj3OBw&#10;oBdHzVd98QaivJ33rXWHU1nK6mFfXw47/W7M/XR8fgIlNMq/+M/9avP81XIBv9/kE/Tm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v9Bj3DAAAA3QAAAA8AAAAAAAAAAAAA&#10;AAAAoQIAAGRycy9kb3ducmV2LnhtbFBLBQYAAAAABAAEAPkAAACRAwAAAAA=&#10;" strokeweight="36e-5mm">
                  <v:stroke joinstyle="miter" endcap="square"/>
                </v:line>
                <v:rect id="Rectangle 433" o:spid="_x0000_s1028" style="position:absolute;left:39;top:-1561;width:1811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0C5oMIA&#10;AADdAAAADwAAAGRycy9kb3ducmV2LnhtbERPS4vCMBC+C/6HMII3TfXgajWKqIsefYF6G5qxLTaT&#10;0mRt3V9vhIW9zcf3nNmiMYV4UuVyywoG/QgEcWJ1zqmC8+m7NwbhPLLGwjIpeJGDxbzdmmGsbc0H&#10;eh59KkIIuxgVZN6XsZQuycig69uSOHB3Wxn0AVap1BXWIdwUchhFI2kw59CQYUmrjJLH8cco2I7L&#10;5XVnf+u02Ny2l/1lsj5NvFLdTrOcgvDU+H/xn3unw/yv0RA+34QT5Pw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QLmgwgAAAN0AAAAPAAAAAAAAAAAAAAAAAJgCAABkcnMvZG93&#10;bnJldi54bWxQSwUGAAAAAAQABAD1AAAAhwMAAAAA&#10;" filled="f" stroked="f">
                  <v:textbox inset="0,0,0,0">
                    <w:txbxContent>
                      <w:p w14:paraId="053E4202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>Digestive cancer sites</w:t>
                        </w:r>
                      </w:p>
                    </w:txbxContent>
                  </v:textbox>
                </v:rect>
                <v:rect id="Rectangle 434" o:spid="_x0000_s1029" style="position:absolute;left:62;top:-1219;width:2046;height:2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wcO8MA&#10;AADdAAAADwAAAGRycy9kb3ducmV2LnhtbERPS4vCMBC+L/gfwgje1lQFV6tRRF306AvU29CMbbGZ&#10;lCba7v76jbDgbT6+50znjSnEkyqXW1bQ60YgiBOrc04VnI7fnyMQziNrLCyTgh9yMJ+1PqYYa1vz&#10;np4Hn4oQwi5GBZn3ZSylSzIy6Lq2JA7czVYGfYBVKnWFdQg3hexH0VAazDk0ZFjSMqPkfngYBZtR&#10;ubhs7W+dFuvr5rw7j1fHsVeq024WExCeGv8W/7u3Osz/Gg7g9U04Qc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AwcO8MAAADdAAAADwAAAAAAAAAAAAAAAACYAgAAZHJzL2Rv&#10;d25yZXYueG1sUEsFBgAAAAAEAAQA9QAAAIgDAAAAAA==&#10;" filled="f" stroked="f">
                  <v:textbox inset="0,0,0,0">
                    <w:txbxContent>
                      <w:p w14:paraId="323AEE1A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 w:rsidRPr="00EB23DE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>Oesophageal</w:t>
                        </w:r>
                        <w:proofErr w:type="spellEnd"/>
                        <w:r w:rsidRPr="00EB23DE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 xml:space="preserve"> cancer</w:t>
                        </w:r>
                      </w:p>
                    </w:txbxContent>
                  </v:textbox>
                </v:rect>
                <v:rect id="Rectangle 435" o:spid="_x0000_s1030" style="position:absolute;left:92;top:-791;width:435;height:2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WET8MA&#10;AADdAAAADwAAAGRycy9kb3ducmV2LnhtbERPS4vCMBC+L/gfwgje1lQRV6tRRF306AvU29CMbbGZ&#10;lCba7v76jbDgbT6+50znjSnEkyqXW1bQ60YgiBOrc04VnI7fnyMQziNrLCyTgh9yMJ+1PqYYa1vz&#10;np4Hn4oQwi5GBZn3ZSylSzIy6Lq2JA7czVYGfYBVKnWFdQg3hexH0VAazDk0ZFjSMqPkfngYBZtR&#10;ubhs7W+dFuvr5rw7j1fHsVeq024WExCeGv8W/7u3Osz/Gg7g9U04Qc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+WET8MAAADdAAAADwAAAAAAAAAAAAAAAACYAgAAZHJzL2Rv&#10;d25yZXYueG1sUEsFBgAAAAAEAAQA9QAAAIgDAAAAAA==&#10;" filled="f" stroked="f">
                  <v:textbox inset="0,0,0,0">
                    <w:txbxContent>
                      <w:p w14:paraId="70A76182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An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36" o:spid="_x0000_s1031" style="position:absolute;left:-4;top:-592;width:585;height: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kh1MMA&#10;AADdAAAADwAAAGRycy9kb3ducmV2LnhtbERPS4vCMBC+L/gfwgje1lRBV6tRRF306AvU29CMbbGZ&#10;lCba7v76jbDgbT6+50znjSnEkyqXW1bQ60YgiBOrc04VnI7fnyMQziNrLCyTgh9yMJ+1PqYYa1vz&#10;np4Hn4oQwi5GBZn3ZSylSzIy6Lq2JA7czVYGfYBVKnWFdQg3hexH0VAazDk0ZFjSMqPkfngYBZtR&#10;ubhs7W+dFuvr5rw7j1fHsVeq024WExCeGv8W/7u3Osz/Gg7g9U04Qc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Kkh1MMAAADdAAAADwAAAAAAAAAAAAAAAACYAgAAZHJzL2Rv&#10;d25yZXYueG1sUEsFBgAAAAAEAAQA9QAAAIgDAAAAAA==&#10;" filled="f" stroked="f">
                  <v:textbox inset="0,0,0,0">
                    <w:txbxContent>
                      <w:p w14:paraId="2ADB60D0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&gt;0 to 2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37" o:spid="_x0000_s1032" style="position:absolute;left:96;top:-415;width:540;height: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u/o8MA&#10;AADdAAAADwAAAGRycy9kb3ducmV2LnhtbERPS4vCMBC+L/gfwgje1lQPXa1GER/ocVcF9TY0Y1ts&#10;JqWJtu6v3ywI3ubje8503ppSPKh2hWUFg34Egji1uuBMwfGw+RyBcB5ZY2mZFDzJwXzW+Zhiom3D&#10;P/TY+0yEEHYJKsi9rxIpXZqTQde3FXHgrrY26AOsM6lrbEK4KeUwimJpsODQkGNFy5zS2/5uFGxH&#10;1eK8s79NVq4v29P3abw6jL1SvW67mIDw1Pq3+OXe6TD/K47h/5twgp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Hu/o8MAAADdAAAADwAAAAAAAAAAAAAAAACYAgAAZHJzL2Rv&#10;d25yZXYueG1sUEsFBgAAAAAEAAQA9QAAAIgDAAAAAA==&#10;" filled="f" stroked="f">
                  <v:textbox inset="0,0,0,0">
                    <w:txbxContent>
                      <w:p w14:paraId="3DD41F27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3 to 4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38" o:spid="_x0000_s1033" style="position:absolute;left:-4;top:-246;width:465;height:2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caOMQA&#10;AADdAAAADwAAAGRycy9kb3ducmV2LnhtbERPTWvCQBC9C/6HZQredNMeoqauEqyix9YUbG9DdpqE&#10;7s6G7GrS/vpuQfA2j/c5q81gjbhS5xvHCh5nCQji0umGKwXvxX66AOEDskbjmBT8kIfNejxaYaZd&#10;z290PYVKxBD2GSqoQ2gzKX1Zk0U/cy1x5L5cZzFE2FVSd9jHcGvkU5Kk0mLDsaHGlrY1ld+ni1Vw&#10;WLT5x9H99pXZfR7Or+flS7EMSk0ehvwZRKAh3MU391HH+fN0Dv/fx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3GjjEAAAA3QAAAA8AAAAAAAAAAAAAAAAAmAIAAGRycy9k&#10;b3ducmV2LnhtbFBLBQYAAAAABAAEAPUAAACJAwAAAAA=&#10;" filled="f" stroked="f">
                  <v:textbox inset="0,0,0,0">
                    <w:txbxContent>
                      <w:p w14:paraId="7DC48A2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≥ 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rect>
                <v:rect id="Rectangle 442" o:spid="_x0000_s1034" style="position:absolute;left:25;top:35;width:1390;height: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iOSscA&#10;AADdAAAADwAAAGRycy9kb3ducmV2LnhtbESPQW/CMAyF70j8h8hIu0G6HRiUpgjBJjgOmMR2sxrT&#10;Vmucqslot18/H5B2s/We3/ucrQfXqBt1ofZs4HGWgCIuvK25NPB+fp0uQIWIbLHxTAZ+KMA6H48y&#10;TK3v+Ui3UyyVhHBI0UAVY5tqHYqKHIaZb4lFu/rOYZS1K7XtsJdw1+inJJlrhzVLQ4UtbSsqvk7f&#10;zsB+0W4+Dv63L5uXz/3l7bLcnZfRmIfJsFmBijTEf/P9+mAF/3kuuPKNjK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qojkrHAAAA3QAAAA8AAAAAAAAAAAAAAAAAmAIAAGRy&#10;cy9kb3ducmV2LnhtbFBLBQYAAAAABAAEAPUAAACMAwAAAAA=&#10;" filled="f" stroked="f">
                  <v:textbox inset="0,0,0,0">
                    <w:txbxContent>
                      <w:p w14:paraId="692A93F5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>Gastric cancer</w:t>
                        </w:r>
                      </w:p>
                    </w:txbxContent>
                  </v:textbox>
                </v:rect>
                <v:rect id="Rectangle 443" o:spid="_x0000_s1035" style="position:absolute;left:88;top:358;width:465;height:2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Qr0cQA&#10;AADdAAAADwAAAGRycy9kb3ducmV2LnhtbERPTWvCQBC9F/wPywi91U17UBNdJWiLHlsjpL0N2TEJ&#10;zc6G7DZJ/fXdguBtHu9z1tvRNKKnztWWFTzPIhDEhdU1lwrO2dvTEoTzyBoby6TglxxsN5OHNSba&#10;DvxB/cmXIoSwS1BB5X2bSOmKigy6mW2JA3exnUEfYFdK3eEQwk0jX6JoLg3WHBoqbGlXUfF9+jEK&#10;Dss2/Tza61A2r1+H/D2P91nslXqcjukKhKfR38U391GH+Yt5DP/fhB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kK9HEAAAA3QAAAA8AAAAAAAAAAAAAAAAAmAIAAGRycy9k&#10;b3ducmV2LnhtbFBLBQYAAAAABAAEAPUAAACJAwAAAAA=&#10;" filled="f" stroked="f">
                  <v:textbox inset="0,0,0,0">
                    <w:txbxContent>
                      <w:p w14:paraId="090F4247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An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44" o:spid="_x0000_s1036" style="position:absolute;left:-4;top:560;width:594;height: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cUkccA&#10;AADdAAAADwAAAGRycy9kb3ducmV2LnhtbESPQW/CMAyF75P4D5GRdhvpOAwoTRECJjhugMR2sxrT&#10;Vmucqslot18/HyZxs/We3/ucrQbXqBt1ofZs4HmSgCIuvK25NHA+vT7NQYWIbLHxTAZ+KMAqHz1k&#10;mFrf8zvdjrFUEsIhRQNVjG2qdSgqchgmviUW7eo7h1HWrtS2w17CXaOnSfKiHdYsDRW2tKmo+Dp+&#10;OwP7ebv+OPjfvmx2n/vL22WxPS2iMY/jYb0EFWmId/P/9cEK/mwm/PKNjK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EHFJHHAAAA3QAAAA8AAAAAAAAAAAAAAAAAmAIAAGRy&#10;cy9kb3ducmV2LnhtbFBLBQYAAAAABAAEAPUAAACMAwAAAAA=&#10;" filled="f" stroked="f">
                  <v:textbox inset="0,0,0,0">
                    <w:txbxContent>
                      <w:p w14:paraId="086FD2E6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&gt;0 to 2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45" o:spid="_x0000_s1037" style="position:absolute;left:103;top:740;width:555;height:2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uxCsMA&#10;AADdAAAADwAAAGRycy9kb3ducmV2LnhtbERPS4vCMBC+C/6HMII3Td2Dj2oU0RU9uiqot6EZ22Iz&#10;KU201V9vFhb2Nh/fc2aLxhTiSZXLLSsY9CMQxInVOacKTsdNbwzCeWSNhWVS8CIHi3m7NcNY25p/&#10;6HnwqQgh7GJUkHlfxlK6JCODrm9L4sDdbGXQB1ilUldYh3BTyK8oGkqDOYeGDEtaZZTcDw+jYDsu&#10;l5edfddp8X3dnvfnyfo48Up1O81yCsJT4//Ff+6dDvNHowH8fhNOkPM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kuxCsMAAADdAAAADwAAAAAAAAAAAAAAAACYAgAAZHJzL2Rv&#10;d25yZXYueG1sUEsFBgAAAAAEAAQA9QAAAIgDAAAAAA==&#10;" filled="f" stroked="f">
                  <v:textbox inset="0,0,0,0">
                    <w:txbxContent>
                      <w:p w14:paraId="55409E68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3 to 4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46" o:spid="_x0000_s1038" style="position:absolute;left:-4;top:943;width:531;height:2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kvfcMA&#10;AADdAAAADwAAAGRycy9kb3ducmV2LnhtbERPS4vCMBC+C/6HMAveNF0PPrpGER/oUe2Cu7ehmW3L&#10;NpPSRFv99UYQvM3H95zZojWluFLtCssKPgcRCOLU6oIzBd/Jtj8B4TyyxtIyKbiRg8W825lhrG3D&#10;R7qefCZCCLsYFeTeV7GULs3JoBvYijhwf7Y26AOsM6lrbEK4KeUwikbSYMGhIceKVjml/6eLUbCb&#10;VMufvb03Wbn53Z0P5+k6mXqleh/t8guEp9a/xS/3Xof54/EQnt+EE+T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pkvfcMAAADdAAAADwAAAAAAAAAAAAAAAACYAgAAZHJzL2Rv&#10;d25yZXYueG1sUEsFBgAAAAAEAAQA9QAAAIgDAAAAAA==&#10;" filled="f" stroked="f">
                  <v:textbox inset="0,0,0,0">
                    <w:txbxContent>
                      <w:p w14:paraId="36DB9DD3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≥ 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rect>
                <v:rect id="Rectangle 450" o:spid="_x0000_s1039" style="position:absolute;left:36;top:1265;width:2402;height:2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WK5sMA&#10;AADdAAAADwAAAGRycy9kb3ducmV2LnhtbERPS4vCMBC+C/6HMMLeNHWFVatRxHXRoy9Qb0MztsVm&#10;Upqs7e6vN4LgbT6+50znjSnEnSqXW1bQ70UgiBOrc04VHA8/3REI55E1FpZJwR85mM/arSnG2ta8&#10;o/vepyKEsItRQeZ9GUvpkowMup4tiQN3tZVBH2CVSl1hHcJNIT+j6EsazDk0ZFjSMqPktv81Ctaj&#10;cnHe2P86LVaX9Wl7Gn8fxl6pj06zmIDw1Pi3+OXe6DB/OBzA85twgp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dWK5sMAAADdAAAADwAAAAAAAAAAAAAAAACYAgAAZHJzL2Rv&#10;d25yZXYueG1sUEsFBgAAAAAEAAQA9QAAAIgDAAAAAA==&#10;" filled="f" stroked="f">
                  <v:textbox inset="0,0,0,0">
                    <w:txbxContent>
                      <w:p w14:paraId="6DE9FF5F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>Small i</w:t>
                        </w:r>
                        <w:r w:rsidRPr="00EB23DE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>ntestinal cancer</w:t>
                        </w:r>
                      </w:p>
                    </w:txbxContent>
                  </v:textbox>
                </v:rect>
                <v:rect id="Rectangle 451" o:spid="_x0000_s1040" style="position:absolute;left:93;top:1612;width:558;height: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wSksMA&#10;AADdAAAADwAAAGRycy9kb3ducmV2LnhtbERPS4vCMBC+C/6HMMLeNHWRVatRxHXRoy9Qb0MztsVm&#10;Upqs7e6vN4LgbT6+50znjSnEnSqXW1bQ70UgiBOrc04VHA8/3REI55E1FpZJwR85mM/arSnG2ta8&#10;o/vepyKEsItRQeZ9GUvpkowMup4tiQN3tZVBH2CVSl1hHcJNIT+j6EsazDk0ZFjSMqPktv81Ctaj&#10;cnHe2P86LVaX9Wl7Gn8fxl6pj06zmIDw1Pi3+OXe6DB/OBzA85twgp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jwSksMAAADdAAAADwAAAAAAAAAAAAAAAACYAgAAZHJzL2Rv&#10;d25yZXYueG1sUEsFBgAAAAAEAAQA9QAAAIgDAAAAAA==&#10;" filled="f" stroked="f">
                  <v:textbox inset="0,0,0,0">
                    <w:txbxContent>
                      <w:p w14:paraId="4CD78DE7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An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  <w:t xml:space="preserve">    </w:t>
                        </w:r>
                      </w:p>
                    </w:txbxContent>
                  </v:textbox>
                </v:rect>
                <v:rect id="Rectangle 452" o:spid="_x0000_s1041" style="position:absolute;left:-4;top:1829;width:680;height:2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C3CcMA&#10;AADdAAAADwAAAGRycy9kb3ducmV2LnhtbERPS4vCMBC+C/6HMMLeNHXBVatRxHXRoy9Qb0MztsVm&#10;Upqs7e6vN4LgbT6+50znjSnEnSqXW1bQ70UgiBOrc04VHA8/3REI55E1FpZJwR85mM/arSnG2ta8&#10;o/vepyKEsItRQeZ9GUvpkowMup4tiQN3tZVBH2CVSl1hHcJNIT+j6EsazDk0ZFjSMqPktv81Ctaj&#10;cnHe2P86LVaX9Wl7Gn8fxl6pj06zmIDw1Pi3+OXe6DB/OBzA85twgp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XC3CcMAAADdAAAADwAAAAAAAAAAAAAAAACYAgAAZHJzL2Rv&#10;d25yZXYueG1sUEsFBgAAAAAEAAQA9QAAAIgDAAAAAA==&#10;" filled="f" stroked="f">
                  <v:textbox inset="0,0,0,0">
                    <w:txbxContent>
                      <w:p w14:paraId="30AB4832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&gt;0 to 2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53" o:spid="_x0000_s1042" style="position:absolute;left:104;top:2031;width:491;height: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IpfsQA&#10;AADdAAAADwAAAGRycy9kb3ducmV2LnhtbERPTWvCQBC9C/6HZQredNMeoqauEqyix9YUbG9DdpqE&#10;7s6G7GrS/vpuQfA2j/c5q81gjbhS5xvHCh5nCQji0umGKwXvxX66AOEDskbjmBT8kIfNejxaYaZd&#10;z290PYVKxBD2GSqoQ2gzKX1Zk0U/cy1x5L5cZzFE2FVSd9jHcGvkU5Kk0mLDsaHGlrY1ld+ni1Vw&#10;WLT5x9H99pXZfR7Or+flS7EMSk0ehvwZRKAh3MU391HH+fN5Cv/fx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GiKX7EAAAA3QAAAA8AAAAAAAAAAAAAAAAAmAIAAGRycy9k&#10;b3ducmV2LnhtbFBLBQYAAAAABAAEAPUAAACJAwAAAAA=&#10;" filled="f" stroked="f">
                  <v:textbox inset="0,0,0,0">
                    <w:txbxContent>
                      <w:p w14:paraId="5710AFF6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3 to 4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54" o:spid="_x0000_s1043" style="position:absolute;left:37;top:2221;width:510;height: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6M5cUA&#10;AADdAAAADwAAAGRycy9kb3ducmV2LnhtbERPS2vCQBC+C/0PyxR60009NBpdJbSW5OijYHsbsmMS&#10;mp0N2W2S9te7gtDbfHzPWW9H04ieOldbVvA8i0AQF1bXXCr4OL1PFyCcR9bYWCYFv+Rgu3mYrDHR&#10;duAD9UdfihDCLkEFlfdtIqUrKjLoZrYlDtzFdgZ9gF0pdYdDCDeNnEfRizRYc2iosKXXiorv449R&#10;kC3a9DO3f0PZ7L6y8/68fDstvVJPj2O6AuFp9P/iuzvXYX4cx3D7JpwgN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7ozlxQAAAN0AAAAPAAAAAAAAAAAAAAAAAJgCAABkcnMv&#10;ZG93bnJldi54bWxQSwUGAAAAAAQABAD1AAAAigMAAAAA&#10;" filled="f" stroked="f">
                  <v:textbox inset="0,0,0,0">
                    <w:txbxContent>
                      <w:p w14:paraId="1ACE8E1C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≥ 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rect>
                <v:rect id="Rectangle 458" o:spid="_x0000_s1044" style="position:absolute;left:41;top:2525;width:1267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EYl8cA&#10;AADdAAAADwAAAGRycy9kb3ducmV2LnhtbESPQW/CMAyF75P4D5GRdhvpOAwoTRECJjhugMR2sxrT&#10;Vmucqslot18/HyZxs/We3/ucrQbXqBt1ofZs4HmSgCIuvK25NHA+vT7NQYWIbLHxTAZ+KMAqHz1k&#10;mFrf8zvdjrFUEsIhRQNVjG2qdSgqchgmviUW7eo7h1HWrtS2w17CXaOnSfKiHdYsDRW2tKmo+Dp+&#10;OwP7ebv+OPjfvmx2n/vL22WxPS2iMY/jYb0EFWmId/P/9cEK/mwmuPKNjK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9xGJfHAAAA3QAAAA8AAAAAAAAAAAAAAAAAmAIAAGRy&#10;cy9kb3ducmV2LnhtbFBLBQYAAAAABAAEAPUAAACMAwAAAAA=&#10;" filled="f" stroked="f">
                  <v:textbox inset="0,0,0,0">
                    <w:txbxContent>
                      <w:p w14:paraId="72D3D83C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>Colon cancer</w:t>
                        </w:r>
                      </w:p>
                    </w:txbxContent>
                  </v:textbox>
                </v:rect>
                <v:rect id="Rectangle 459" o:spid="_x0000_s1045" style="position:absolute;left:88;top:2905;width:651;height:2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29DMMA&#10;AADdAAAADwAAAGRycy9kb3ducmV2LnhtbERPS4vCMBC+C/sfwix401QPaqtRZNdFjz4W1NvQjG2x&#10;mZQma6u/3gjC3ubje85s0ZpS3Kh2hWUFg34Egji1uuBMwe/hpzcB4TyyxtIyKbiTg8X8ozPDRNuG&#10;d3Tb+0yEEHYJKsi9rxIpXZqTQde3FXHgLrY26AOsM6lrbEK4KeUwikbSYMGhIceKvnJKr/s/o2A9&#10;qZanjX00Wbk6r4/bY/x9iL1S3c92OQXhqfX/4rd7o8P88TiG1zfhBD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D29DMMAAADdAAAADwAAAAAAAAAAAAAAAACYAgAAZHJzL2Rv&#10;d25yZXYueG1sUEsFBgAAAAAEAAQA9QAAAIgDAAAAAA==&#10;" filled="f" stroked="f">
                  <v:textbox inset="0,0,0,0">
                    <w:txbxContent>
                      <w:p w14:paraId="6D681140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An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60" o:spid="_x0000_s1046" style="position:absolute;top:3126;width:720;height: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ktsYA&#10;AADdAAAADwAAAGRycy9kb3ducmV2LnhtbESPQW/CMAyF70j8h8iTuEG6HUbpCAixTXBkgAS7WY3X&#10;Vmucqslo4dfjwyRutt7ze5/ny97V6kJtqDwbeJ4koIhzbysuDBwPn+MUVIjIFmvPZOBKAZaL4WCO&#10;mfUdf9FlHwslIRwyNFDG2GRah7wkh2HiG2LRfnzrMMraFtq22Em4q/VLkrxqhxVLQ4kNrUvKf/d/&#10;zsAmbVbnrb91Rf3xvTntTrP3wywaM3rqV2+gIvXxYf6/3lrBn6b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NJktsYAAADdAAAADwAAAAAAAAAAAAAAAACYAgAAZHJz&#10;L2Rvd25yZXYueG1sUEsFBgAAAAAEAAQA9QAAAIsDAAAAAA==&#10;" filled="f" stroked="f">
                  <v:textbox inset="0,0,0,0">
                    <w:txbxContent>
                      <w:p w14:paraId="35365C60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&gt;0 to 2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61" o:spid="_x0000_s1047" style="position:absolute;left:99;top:3366;width:675;height:2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BLcMA&#10;AADdAAAADwAAAGRycy9kb3ducmV2LnhtbERPTYvCMBC9C/6HMMLeNHUPbq1GEVfRo6uCehuasS02&#10;k9JE291fbxYEb/N4nzOdt6YUD6pdYVnBcBCBIE6tLjhTcDys+zEI55E1lpZJwS85mM+6nSkm2jb8&#10;Q4+9z0QIYZeggtz7KpHSpTkZdANbEQfuamuDPsA6k7rGJoSbUn5G0UgaLDg05FjRMqf0tr8bBZu4&#10;Wpy39q/JytVlc9qdxt+HsVfqo9cuJiA8tf4tfrm3Osz/iofw/004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57BLcMAAADdAAAADwAAAAAAAAAAAAAAAACYAgAAZHJzL2Rv&#10;d25yZXYueG1sUEsFBgAAAAAEAAQA9QAAAIgDAAAAAA==&#10;" filled="f" stroked="f">
                  <v:textbox inset="0,0,0,0">
                    <w:txbxContent>
                      <w:p w14:paraId="0CF3E1A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3 to 4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62" o:spid="_x0000_s1048" style="position:absolute;left:50;top:3575;width:520;height: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xfWsQA&#10;AADdAAAADwAAAGRycy9kb3ducmV2LnhtbERPTWvCQBC9F/wPywi91U1zsDG6StBKPLYq2N6G7JiE&#10;ZmdDdpuk/fXdguBtHu9zVpvRNKKnztWWFTzPIhDEhdU1lwrOp/1TAsJ5ZI2NZVLwQw4268nDClNt&#10;B36n/uhLEULYpaig8r5NpXRFRQbdzLbEgbvazqAPsCul7nAI4aaRcRTNpcGaQ0OFLW0rKr6O30ZB&#10;nrTZx8H+DmXz+plf3i6L3WnhlXqcjtkShKfR38U390GH+S9JDP/fh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MX1rEAAAA3QAAAA8AAAAAAAAAAAAAAAAAmAIAAGRycy9k&#10;b3ducmV2LnhtbFBLBQYAAAAABAAEAPUAAACJAwAAAAA=&#10;" filled="f" stroked="f">
                  <v:textbox inset="0,0,0,0">
                    <w:txbxContent>
                      <w:p w14:paraId="07CD81C7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≥ 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rect>
                <v:rect id="Rectangle 466" o:spid="_x0000_s1049" style="position:absolute;left:27;top:3890;width:2168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D6wcQA&#10;AADdAAAADwAAAGRycy9kb3ducmV2LnhtbERPS2vCQBC+C/6HZYTedFMLNUZXER/o0UfB9jZkxyQ0&#10;Oxuyq0n99a4g9DYf33Om89aU4ka1KywreB9EIIhTqwvOFHydNv0YhPPIGkvLpOCPHMxn3c4UE20b&#10;PtDt6DMRQtglqCD3vkqkdGlOBt3AVsSBu9jaoA+wzqSusQnhppTDKPqUBgsODTlWtMwp/T1ejYJt&#10;XC2+d/beZOX6Z3ven8er09gr9dZrFxMQnlr/L365dzrMH8Uf8PwmnC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A+sHEAAAA3QAAAA8AAAAAAAAAAAAAAAAAmAIAAGRycy9k&#10;b3ducmV2LnhtbFBLBQYAAAAABAAEAPUAAACJAwAAAAA=&#10;" filled="f" stroked="f">
                  <v:textbox inset="0,0,0,0">
                    <w:txbxContent>
                      <w:p w14:paraId="5FCE455B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>Rectal and anal cancer</w:t>
                        </w:r>
                      </w:p>
                    </w:txbxContent>
                  </v:textbox>
                </v:rect>
                <v:rect id="Rectangle 467" o:spid="_x0000_s1050" style="position:absolute;left:86;top:4298;width:566;height: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litcQA&#10;AADdAAAADwAAAGRycy9kb3ducmV2LnhtbERPS2vCQBC+C/6HZYTedFMpNUZXER/o0UfB9jZkxyQ0&#10;Oxuyq0n99a4g9DYf33Om89aU4ka1KywreB9EIIhTqwvOFHydNv0YhPPIGkvLpOCPHMxn3c4UE20b&#10;PtDt6DMRQtglqCD3vkqkdGlOBt3AVsSBu9jaoA+wzqSusQnhppTDKPqUBgsODTlWtMwp/T1ejYJt&#10;XC2+d/beZOX6Z3ven8er09gr9dZrFxMQnlr/L365dzrMH8Uf8PwmnC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pYrXEAAAA3QAAAA8AAAAAAAAAAAAAAAAAmAIAAGRycy9k&#10;b3ducmV2LnhtbFBLBQYAAAAABAAEAPUAAACJAwAAAAA=&#10;" filled="f" stroked="f">
                  <v:textbox inset="0,0,0,0">
                    <w:txbxContent>
                      <w:p w14:paraId="6376D00C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An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68" o:spid="_x0000_s1051" style="position:absolute;left:-4;top:4536;width:671;height:2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XHLsQA&#10;AADdAAAADwAAAGRycy9kb3ducmV2LnhtbERPS2vCQBC+C/6HZYTedFOhNUZXER/o0UfB9jZkxyQ0&#10;Oxuyq0n99a4g9DYf33Om89aU4ka1KywreB9EIIhTqwvOFHydNv0YhPPIGkvLpOCPHMxn3c4UE20b&#10;PtDt6DMRQtglqCD3vkqkdGlOBt3AVsSBu9jaoA+wzqSusQnhppTDKPqUBgsODTlWtMwp/T1ejYJt&#10;XC2+d/beZOX6Z3ven8er09gr9dZrFxMQnlr/L365dzrMH8Uf8PwmnC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lxy7EAAAA3QAAAA8AAAAAAAAAAAAAAAAAmAIAAGRycy9k&#10;b3ducmV2LnhtbFBLBQYAAAAABAAEAPUAAACJAwAAAAA=&#10;" filled="f" stroked="f">
                  <v:textbox inset="0,0,0,0">
                    <w:txbxContent>
                      <w:p w14:paraId="1DAA3FC5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&gt;0 to 2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69" o:spid="_x0000_s1052" style="position:absolute;left:88;top:4763;width:617;height: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dZWcQA&#10;AADdAAAADwAAAGRycy9kb3ducmV2LnhtbERPTWvCQBC9F/wPywi9NZv2oDFmE0Rb9NiqYHsbsmMS&#10;mp0N2a1J/fXdguBtHu9zsmI0rbhQ7xrLCp6jGARxaXXDlYLj4e0pAeE8ssbWMin4JQdFPnnIMNV2&#10;4A+67H0lQgi7FBXU3neplK6syaCLbEccuLPtDfoA+0rqHocQblr5EsczabDh0FBjR+uayu/9j1Gw&#10;TbrV585eh6p9/dqe3k+LzWHhlXqcjqslCE+jv4tv7p0O8+fJDP6/CSfI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3WVnEAAAA3QAAAA8AAAAAAAAAAAAAAAAAmAIAAGRycy9k&#10;b3ducmV2LnhtbFBLBQYAAAAABAAEAPUAAACJAwAAAAA=&#10;" filled="f" stroked="f">
                  <v:textbox inset="0,0,0,0">
                    <w:txbxContent>
                      <w:p w14:paraId="3A20A2A2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3 to 4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70" o:spid="_x0000_s1053" style="position:absolute;left:-4;top:4972;width:461;height: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v8wsMA&#10;AADdAAAADwAAAGRycy9kb3ducmV2LnhtbERPS4vCMBC+C/sfwix401QPWqtRZNdFjz4W1NvQjG2x&#10;mZQma6u/3gjC3ubje85s0ZpS3Kh2hWUFg34Egji1uuBMwe/hpxeDcB5ZY2mZFNzJwWL+0Zlhom3D&#10;O7rtfSZCCLsEFeTeV4mULs3JoOvbijhwF1sb9AHWmdQ1NiHclHIYRSNpsODQkGNFXzml1/2fUbCO&#10;q+VpYx9NVq7O6+P2OPk+TLxS3c92OQXhqfX/4rd7o8P8cTyG1zfhBD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zv8wsMAAADdAAAADwAAAAAAAAAAAAAAAACYAgAAZHJzL2Rv&#10;d25yZXYueG1sUEsFBgAAAAAEAAQA9QAAAIgDAAAAAA==&#10;" filled="f" stroked="f">
                  <v:textbox inset="0,0,0,0">
                    <w:txbxContent>
                      <w:p w14:paraId="145AE17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≥ 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rect>
                <v:rect id="Rectangle 474" o:spid="_x0000_s1054" style="position:absolute;left:-4;top:5230;width:1179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RosMYA&#10;AADdAAAADwAAAGRycy9kb3ducmV2LnhtbESPQW/CMAyF70j8h8iTuEG6HUbpCAixTXBkgAS7WY3X&#10;Vmucqslo4dfjwyRutt7ze5/ny97V6kJtqDwbeJ4koIhzbysuDBwPn+MUVIjIFmvPZOBKAZaL4WCO&#10;mfUdf9FlHwslIRwyNFDG2GRah7wkh2HiG2LRfnzrMMraFtq22Em4q/VLkrxqhxVLQ4kNrUvKf/d/&#10;zsAmbVbnrb91Rf3xvTntTrP3wywaM3rqV2+gIvXxYf6/3lrBn6aCK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qRosMYAAADdAAAADwAAAAAAAAAAAAAAAACYAgAAZHJz&#10;L2Rvd25yZXYueG1sUEsFBgAAAAAEAAQA9QAAAIsDAAAAAA==&#10;" filled="f" stroked="f">
                  <v:textbox inset="0,0,0,0">
                    <w:txbxContent>
                      <w:p w14:paraId="4CD31670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>Liver cancer</w:t>
                        </w:r>
                      </w:p>
                    </w:txbxContent>
                  </v:textbox>
                </v:rect>
                <v:rect id="Rectangle 475" o:spid="_x0000_s1055" style="position:absolute;left:56;top:5597;width:426;height: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jNK8MA&#10;AADdAAAADwAAAGRycy9kb3ducmV2LnhtbERPS2vCQBC+C/6HZQRvutGDTaKriA/0aLVgvQ3ZaRKa&#10;nQ3Z1cT+erdQ6G0+vucsVp2pxIMaV1pWMBlHIIgzq0vOFXxc9qMYhPPIGivLpOBJDlbLfm+BqbYt&#10;v9Pj7HMRQtilqKDwvk6ldFlBBt3Y1sSB+7KNQR9gk0vdYBvCTSWnUTSTBksODQXWtCko+z7fjYJD&#10;XK8/j/anzavd7XA9XZPtJfFKDQfdeg7CU+f/xX/uow7z3+IEfr8JJ8jl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ejNK8MAAADdAAAADwAAAAAAAAAAAAAAAACYAgAAZHJzL2Rv&#10;d25yZXYueG1sUEsFBgAAAAAEAAQA9QAAAIgDAAAAAA==&#10;" filled="f" stroked="f">
                  <v:textbox inset="0,0,0,0">
                    <w:txbxContent>
                      <w:p w14:paraId="713E066F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An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76" o:spid="_x0000_s1056" style="position:absolute;top:5813;width:805;height: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vya8YA&#10;AADdAAAADwAAAGRycy9kb3ducmV2LnhtbESPQW/CMAyF70j8h8iTuEG6HQbtCAixTXBkgAS7WY3X&#10;Vmucqslo4dfjwyRutt7ze5/ny97V6kJtqDwbeJ4koIhzbysuDBwPn+MZqBCRLdaeycCVAiwXw8Ec&#10;M+s7/qLLPhZKQjhkaKCMscm0DnlJDsPEN8Si/fjWYZS1LbRtsZNwV+uXJHnVDiuWhhIbWpeU/+7/&#10;nIHNrFmdt/7WFfXH9+a0O6XvhzQaM3rqV2+gIvXxYf6/3lrBn6b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Qvya8YAAADdAAAADwAAAAAAAAAAAAAAAACYAgAAZHJz&#10;L2Rvd25yZXYueG1sUEsFBgAAAAAEAAQA9QAAAIsDAAAAAA==&#10;" filled="f" stroked="f">
                  <v:textbox inset="0,0,0,0">
                    <w:txbxContent>
                      <w:p w14:paraId="046B9256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&gt;0 to 2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  <w:t xml:space="preserve"> </w:t>
                        </w:r>
                      </w:p>
                    </w:txbxContent>
                  </v:textbox>
                </v:rect>
                <v:rect id="Rectangle 477" o:spid="_x0000_s1057" style="position:absolute;left:71;top:6044;width:541;height: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dX8MMA&#10;AADdAAAADwAAAGRycy9kb3ducmV2LnhtbERPS4vCMBC+C/sfwgjeNNXDaqtRZN1Fjz4W1NvQjG2x&#10;mZQma6u/3gjC3ubje85s0ZpS3Kh2hWUFw0EEgji1uuBMwe/hpz8B4TyyxtIyKbiTg8X8ozPDRNuG&#10;d3Tb+0yEEHYJKsi9rxIpXZqTQTewFXHgLrY26AOsM6lrbEK4KeUoij6lwYJDQ44VfeWUXvd/RsF6&#10;Ui1PG/tosvL7vD5uj/HqEHulet12OQXhqfX/4rd7o8P8cTyE1zfhBD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kdX8MMAAADdAAAADwAAAAAAAAAAAAAAAACYAgAAZHJzL2Rv&#10;d25yZXYueG1sUEsFBgAAAAAEAAQA9QAAAIgDAAAAAA==&#10;" filled="f" stroked="f">
                  <v:textbox inset="0,0,0,0">
                    <w:txbxContent>
                      <w:p w14:paraId="0EEC5C0E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3 to 4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78" o:spid="_x0000_s1058" style="position:absolute;left:28;top:6274;width:479;height:3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XJh8QA&#10;AADdAAAADwAAAGRycy9kb3ducmV2LnhtbERPTWvCQBC9F/wPywi91U1zsCa6imglObZRsL0N2TEJ&#10;zc6G7Nak/fXdguBtHu9zVpvRtOJKvWssK3ieRSCIS6sbrhScjoenBQjnkTW2lknBDznYrCcPK0y1&#10;HfidroWvRAhhl6KC2vsuldKVNRl0M9sRB+5ie4M+wL6SuschhJtWxlE0lwYbDg01drSrqfwqvo2C&#10;bNFtP3L7O1Tt62d2fjsn+2PilXqcjtslCE+jv4tv7lyH+S9JDP/fh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6VyYfEAAAA3QAAAA8AAAAAAAAAAAAAAAAAmAIAAGRycy9k&#10;b3ducmV2LnhtbFBLBQYAAAAABAAEAPUAAACJAwAAAAA=&#10;" filled="f" stroked="f">
                  <v:textbox inset="0,0,0,0">
                    <w:txbxContent>
                      <w:p w14:paraId="00641A4B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≥ 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rect>
                <v:rect id="Rectangle 482" o:spid="_x0000_s1059" style="position:absolute;left:-4;top:6562;width:2629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lsHMQA&#10;AADdAAAADwAAAGRycy9kb3ducmV2LnhtbERPS2vCQBC+C/6HZQRvuqmCmugq4gM9Vi3Y3obsmIRm&#10;Z0N2NbG/vlsQepuP7zmLVWtK8aDaFZYVvA0jEMSp1QVnCj4u+8EMhPPIGkvLpOBJDlbLbmeBibYN&#10;n+hx9pkIIewSVJB7XyVSujQng25oK+LA3Wxt0AdYZ1LX2IRwU8pRFE2kwYJDQ44VbXJKv893o+Aw&#10;q9afR/vTZOXu63B9v8bbS+yV6vfa9RyEp9b/i1/uow7zp/EY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ZbBzEAAAA3QAAAA8AAAAAAAAAAAAAAAAAmAIAAGRycy9k&#10;b3ducmV2LnhtbFBLBQYAAAAABAAEAPUAAACJAwAAAAA=&#10;" filled="f" stroked="f">
                  <v:textbox inset="0,0,0,0">
                    <w:txbxContent>
                      <w:p w14:paraId="1E394E6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0"/>
                            <w:szCs w:val="20"/>
                          </w:rPr>
                          <w:t>Hepatocellular carcinoma</w:t>
                        </w:r>
                      </w:p>
                      <w:p w14:paraId="1780AC7E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483" o:spid="_x0000_s1060" style="position:absolute;left:88;top:6992;width:523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D0aMQA&#10;AADdAAAADwAAAGRycy9kb3ducmV2LnhtbERPS2vCQBC+C/6HZQRvuqmImugq4gM9Vi3Y3obsmIRm&#10;Z0N2NbG/vlsQepuP7zmLVWtK8aDaFZYVvA0jEMSp1QVnCj4u+8EMhPPIGkvLpOBJDlbLbmeBibYN&#10;n+hx9pkIIewSVJB7XyVSujQng25oK+LA3Wxt0AdYZ1LX2IRwU8pRFE2kwYJDQ44VbXJKv893o+Aw&#10;q9afR/vTZOXu63B9v8bbS+yV6vfa9RyEp9b/i1/uow7zp/EY/r4JJ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4w9GjEAAAA3QAAAA8AAAAAAAAAAAAAAAAAmAIAAGRycy9k&#10;b3ducmV2LnhtbFBLBQYAAAAABAAEAPUAAACJAwAAAAA=&#10;" filled="f" stroked="f">
                  <v:textbox inset="0,0,0,0">
                    <w:txbxContent>
                      <w:p w14:paraId="6E4023F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An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84" o:spid="_x0000_s1061" style="position:absolute;left:7;top:7235;width:663;height:2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xR88QA&#10;AADdAAAADwAAAGRycy9kb3ducmV2LnhtbERPS2vCQBC+C/6HZQRvuqngI9FVxAd6rFqwvQ3ZMQnN&#10;zobsamJ/fbcg9DYf33MWq9aU4kG1KywreBtGIIhTqwvOFHxc9oMZCOeRNZaWScGTHKyW3c4CE20b&#10;PtHj7DMRQtglqCD3vkqkdGlOBt3QVsSBu9naoA+wzqSusQnhppSjKJpIgwWHhhwr2uSUfp/vRsFh&#10;Vq0/j/anycrd1+H6fo23l9gr1e+16zkIT63/F7/cRx3mT+Mx/H0TTp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8UfPEAAAA3QAAAA8AAAAAAAAAAAAAAAAAmAIAAGRycy9k&#10;b3ducmV2LnhtbFBLBQYAAAAABAAEAPUAAACJAwAAAAA=&#10;" filled="f" stroked="f">
                  <v:textbox inset="0,0,0,0">
                    <w:txbxContent>
                      <w:p w14:paraId="4DD51E09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&gt;0 to 2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85" o:spid="_x0000_s1062" style="position:absolute;left:58;top:7470;width:566;height:1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7PhMQA&#10;AADdAAAADwAAAGRycy9kb3ducmV2LnhtbERPTWvCQBC9F/wPywi91U17UBNdJWiLHlsjpL0N2TEJ&#10;zc6G7DZJ/fXdguBtHu9z1tvRNKKnztWWFTzPIhDEhdU1lwrO2dvTEoTzyBoby6TglxxsN5OHNSba&#10;DvxB/cmXIoSwS1BB5X2bSOmKigy6mW2JA3exnUEfYFdK3eEQwk0jX6JoLg3WHBoqbGlXUfF9+jEK&#10;Dss2/Tza61A2r1+H/D2P91nslXqcjukKhKfR38U391GH+Yt4Dv/fhB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uz4TEAAAA3QAAAA8AAAAAAAAAAAAAAAAAmAIAAGRycy9k&#10;b3ducmV2LnhtbFBLBQYAAAAABAAEAPUAAACJAwAAAAA=&#10;" filled="f" stroked="f">
                  <v:textbox inset="0,0,0,0">
                    <w:txbxContent>
                      <w:p w14:paraId="5F8B4140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3 to 4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86" o:spid="_x0000_s1063" style="position:absolute;left:52;top:7679;width:570;height: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JqH8MA&#10;AADdAAAADwAAAGRycy9kb3ducmV2LnhtbERPS4vCMBC+C/sfwix401QPaqtRZNdFjz4W1NvQjG2x&#10;mZQma6u/3gjC3ubje85s0ZpS3Kh2hWUFg34Egji1uuBMwe/hpzcB4TyyxtIyKbiTg8X8ozPDRNuG&#10;d3Tb+0yEEHYJKsi9rxIpXZqTQde3FXHgLrY26AOsM6lrbEK4KeUwikbSYMGhIceKvnJKr/s/o2A9&#10;qZanjX00Wbk6r4/bY/x9iL1S3c92OQXhqfX/4rd7o8P8cTyG1zfhBD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uJqH8MAAADdAAAADwAAAAAAAAAAAAAAAACYAgAAZHJzL2Rv&#10;d25yZXYueG1sUEsFBgAAAAAEAAQA9QAAAIgDAAAAAA==&#10;" filled="f" stroked="f">
                  <v:textbox inset="0,0,0,0">
                    <w:txbxContent>
                      <w:p w14:paraId="19253BF8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≥ 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  <w:t xml:space="preserve">    </w:t>
                        </w:r>
                      </w:p>
                    </w:txbxContent>
                  </v:textbox>
                </v:rect>
                <v:rect id="Rectangle 490" o:spid="_x0000_s1064" style="position:absolute;left:26;top:7938;width:3087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3+bcYA&#10;AADdAAAADwAAAGRycy9kb3ducmV2LnhtbESPQW/CMAyF70j8h8iTuEG6HQbtCAixTXBkgAS7WY3X&#10;Vmucqslo4dfjwyRutt7ze5/ny97V6kJtqDwbeJ4koIhzbysuDBwPn+MZqBCRLdaeycCVAiwXw8Ec&#10;M+s7/qLLPhZKQjhkaKCMscm0DnlJDsPEN8Si/fjWYZS1LbRtsZNwV+uXJHnVDiuWhhIbWpeU/+7/&#10;nIHNrFmdt/7WFfXH9+a0O6XvhzQaM3rqV2+gIvXxYf6/3lrBn6aCK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33+bcYAAADdAAAADwAAAAAAAAAAAAAAAACYAgAAZHJz&#10;L2Rvd25yZXYueG1sUEsFBgAAAAAEAAQA9QAAAIsDAAAAAA==&#10;" filled="f" stroked="f">
                  <v:textbox inset="0,0,0,0">
                    <w:txbxContent>
                      <w:p w14:paraId="264DA6E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0"/>
                            <w:szCs w:val="20"/>
                          </w:rPr>
                          <w:t>Intrahepatic bile duct carcinoma</w:t>
                        </w:r>
                      </w:p>
                      <w:p w14:paraId="0C07DBD6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491" o:spid="_x0000_s1065" style="position:absolute;left:67;top:8316;width:360;height:2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Fb9sMA&#10;AADdAAAADwAAAGRycy9kb3ducmV2LnhtbERPS4vCMBC+C/sfwgjeNNXDrq1GkdVFj75AvQ3N2Bab&#10;SWmirfvrjbCwt/n4njOdt6YUD6pdYVnBcBCBIE6tLjhTcDz89McgnEfWWFomBU9yMJ99dKaYaNvw&#10;jh57n4kQwi5BBbn3VSKlS3My6Aa2Ig7c1dYGfYB1JnWNTQg3pRxF0ac0WHBoyLGi75zS2/5uFKzH&#10;1eK8sb9NVq4u69P2FC8PsVeq120XExCeWv8v/nNvdJj/Fcfw/iacIG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DFb9sMAAADdAAAADwAAAAAAAAAAAAAAAACYAgAAZHJzL2Rv&#10;d25yZXYueG1sUEsFBgAAAAAEAAQA9QAAAIgDAAAAAA==&#10;" filled="f" stroked="f">
                  <v:textbox inset="0,0,0,0">
                    <w:txbxContent>
                      <w:p w14:paraId="41BEAD8B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An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92" o:spid="_x0000_s1066" style="position:absolute;top:8539;width:707;height: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XzuscA&#10;AADdAAAADwAAAGRycy9kb3ducmV2LnhtbESPzW7CQAyE70h9h5UrcYNNe6hCYBOh/giOLSABNytr&#10;koisN8puSejT14dKvdma8cznVTG6Vt2oD41nA0/zBBRx6W3DlYHD/mOWggoR2WLrmQzcKUCRP0xW&#10;mFk/8BfddrFSEsIhQwN1jF2mdShrchjmviMW7eJ7h1HWvtK2x0HCXaufk+RFO2xYGmrs6LWm8rr7&#10;dgY2abc+bf3PULXv583x87h42y+iMdPHcb0EFWmM/+a/660V/DQRfvlGRtD5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+187rHAAAA3QAAAA8AAAAAAAAAAAAAAAAAmAIAAGRy&#10;cy9kb3ducmV2LnhtbFBLBQYAAAAABAAEAPUAAACMAwAAAAA=&#10;" filled="f" stroked="f">
                  <v:textbox inset="0,0,0,0">
                    <w:txbxContent>
                      <w:p w14:paraId="6ECC5213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&gt;0 to 2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  <w:t xml:space="preserve"> </w:t>
                        </w:r>
                      </w:p>
                    </w:txbxContent>
                  </v:textbox>
                </v:rect>
                <v:rect id="Rectangle 493" o:spid="_x0000_s1067" style="position:absolute;left:86;top:8728;width:534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lWIcQA&#10;AADdAAAADwAAAGRycy9kb3ducmV2LnhtbERPTWvCQBC9C/6HZYTezEYPJaZZRapijq0R0t6G7DQJ&#10;zc6G7Nak/fXdQsHbPN7nZLvJdOJGg2stK1hFMQjiyuqWawXX4rRMQDiPrLGzTAq+ycFuO59lmGo7&#10;8ivdLr4WIYRdigoa7/tUSlc1ZNBFticO3IcdDPoAh1rqAccQbjq5juNHabDl0NBgT88NVZ+XL6Pg&#10;nPT7t9z+jHV3fD+XL+XmUGy8Ug+Laf8EwtPk7+J/d67D/CRewd834QS5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5ViHEAAAA3QAAAA8AAAAAAAAAAAAAAAAAmAIAAGRycy9k&#10;b3ducmV2LnhtbFBLBQYAAAAABAAEAPUAAACJAwAAAAA=&#10;" filled="f" stroked="f">
                  <v:textbox inset="0,0,0,0">
                    <w:txbxContent>
                      <w:p w14:paraId="4C1695FA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>3 to 4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  <w:lang w:val="en-US"/>
                          </w:rPr>
                          <w:tab/>
                        </w:r>
                      </w:p>
                    </w:txbxContent>
                  </v:textbox>
                </v:rect>
                <v:rect id="Rectangle 494" o:spid="_x0000_s1068" style="position:absolute;left:14;top:8954;width:514;height:1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vIVsMA&#10;AADdAAAADwAAAGRycy9kb3ducmV2LnhtbERPS4vCMBC+L/gfwgje1lQPS+0aRVZFj76g621oxrZs&#10;MylN1lZ/vREEb/PxPWc670wlrtS40rKC0TACQZxZXXKu4HRcf8YgnEfWWFkmBTdyMJ/1PqaYaNvy&#10;nq4Hn4sQwi5BBYX3dSKlywoy6Ia2Jg7cxTYGfYBNLnWDbQg3lRxH0Zc0WHJoKLCmn4Kyv8O/UbCJ&#10;68Xv1t7bvFqdN+kunSyPE6/UoN8tvkF46vxb/HJvdZgfR2N4fhNO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CvIVsMAAADdAAAADwAAAAAAAAAAAAAAAACYAgAAZHJzL2Rv&#10;d25yZXYueG1sUEsFBgAAAAAEAAQA9QAAAIgDAAAAAA==&#10;" filled="f" stroked="f">
                  <v:textbox inset="0,0,0,0">
                    <w:txbxContent>
                      <w:p w14:paraId="07F25E9D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≥ 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rect>
                <v:rect id="_x0000_s1069" style="position:absolute;left:4691;top:-1542;width:2398;height:4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dtzcMA&#10;AADdAAAADwAAAGRycy9kb3ducmV2LnhtbERPS4vCMBC+C/6HMII3TVWQ2jWK+ECP6wN0b0Mz25Zt&#10;JqWJtvrrN8LC3ubje8582ZpSPKh2hWUFo2EEgji1uuBMweW8G8QgnEfWWFomBU9ysFx0O3NMtG34&#10;SI+Tz0QIYZeggtz7KpHSpTkZdENbEQfu29YGfYB1JnWNTQg3pRxH0VQaLDg05FjROqf053Q3CvZx&#10;tbod7KvJyu3X/vp5nW3OM69Uv9euPkB4av2/+M990GF+HE3g/U04QS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2dtzcMAAADdAAAADwAAAAAAAAAAAAAAAACYAgAAZHJzL2Rv&#10;d25yZXYueG1sUEsFBgAAAAAEAAQA9QAAAIgDAAAAAA==&#10;" filled="f" stroked="f">
                  <v:textbox inset="0,0,0,0">
                    <w:txbxContent>
                      <w:p w14:paraId="28F0183C" w14:textId="77777777" w:rsidR="00B72109" w:rsidRPr="005E1FB8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 xml:space="preserve">Adjusted HR, </w:t>
                        </w:r>
                        <w:r w:rsidRPr="00EB23DE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</w:rPr>
                          <w:t>95% CI</w:t>
                        </w:r>
                      </w:p>
                    </w:txbxContent>
                  </v:textbox>
                </v:rect>
                <v:rect id="Rectangle 527" o:spid="_x0000_s1070" style="position:absolute;left:4936;top:-811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71ucMA&#10;AADdAAAADwAAAGRycy9kb3ducmV2LnhtbERPS4vCMBC+C/6HMII3TRWR2jWK+ECP6wN0b0Mz25Zt&#10;JqWJtvrrN8LC3ubje8582ZpSPKh2hWUFo2EEgji1uuBMweW8G8QgnEfWWFomBU9ysFx0O3NMtG34&#10;SI+Tz0QIYZeggtz7KpHSpTkZdENbEQfu29YGfYB1JnWNTQg3pRxH0VQaLDg05FjROqf053Q3CvZx&#10;tbod7KvJyu3X/vp5nW3OM69Uv9euPkB4av2/+M990GF+HE3g/U04QS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I71ucMAAADdAAAADwAAAAAAAAAAAAAAAACYAgAAZHJzL2Rv&#10;d25yZXYueG1sUEsFBgAAAAAEAAQA9QAAAIgDAAAAAA==&#10;" filled="f" stroked="f">
                  <v:textbox inset="0,0,0,0">
                    <w:txbxContent>
                      <w:p w14:paraId="7B92D067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15 [0.83, 1.59]</w:t>
                        </w:r>
                      </w:p>
                    </w:txbxContent>
                  </v:textbox>
                </v:rect>
                <v:rect id="Rectangle 528" o:spid="_x0000_s1071" style="position:absolute;left:4947;top:-600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JQIsMA&#10;AADdAAAADwAAAGRycy9kb3ducmV2LnhtbERPS4vCMBC+C/6HMII3TRWU2jWK+ECP6wN0b0Mz25Zt&#10;JqWJtvrrN8LC3ubje8582ZpSPKh2hWUFo2EEgji1uuBMweW8G8QgnEfWWFomBU9ysFx0O3NMtG34&#10;SI+Tz0QIYZeggtz7KpHSpTkZdENbEQfu29YGfYB1JnWNTQg3pRxH0VQaLDg05FjROqf053Q3CvZx&#10;tbod7KvJyu3X/vp5nW3OM69Uv9euPkB4av2/+M990GF+HE3g/U04QS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8JQIsMAAADdAAAADwAAAAAAAAAAAAAAAACYAgAAZHJzL2Rv&#10;d25yZXYueG1sUEsFBgAAAAAEAAQA9QAAAIgDAAAAAA==&#10;" filled="f" stroked="f">
                  <v:textbox inset="0,0,0,0">
                    <w:txbxContent>
                      <w:p w14:paraId="48BC720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11 [0.77, 1.60]</w:t>
                        </w:r>
                      </w:p>
                    </w:txbxContent>
                  </v:textbox>
                </v:rect>
                <v:rect id="Rectangle 529" o:spid="_x0000_s1072" style="position:absolute;left:4943;top:-387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DOVcMA&#10;AADdAAAADwAAAGRycy9kb3ducmV2LnhtbERPS4vCMBC+C/6HMAt703Q9SO0aRdRFj76g621oxrbY&#10;TEqTtV1/vREEb/PxPWc670wlbtS40rKCr2EEgjizuuRcwen4M4hBOI+ssbJMCv7JwXzW700x0bbl&#10;Pd0OPhchhF2CCgrv60RKlxVk0A1tTRy4i20M+gCbXOoG2xBuKjmKorE0WHJoKLCmZUHZ9fBnFGzi&#10;evG7tfc2r9bnTbpLJ6vjxCv1+dEtvkF46vxb/HJvdZgfR2N4fhNO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xDOVcMAAADdAAAADwAAAAAAAAAAAAAAAACYAgAAZHJzL2Rv&#10;d25yZXYueG1sUEsFBgAAAAAEAAQA9QAAAIgDAAAAAA==&#10;" filled="f" stroked="f">
                  <v:textbox inset="0,0,0,0">
                    <w:txbxContent>
                      <w:p w14:paraId="29AD5EE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08 [0.71, 1.64]</w:t>
                        </w:r>
                      </w:p>
                    </w:txbxContent>
                  </v:textbox>
                </v:rect>
                <v:rect id="Rectangle 530" o:spid="_x0000_s1073" style="position:absolute;left:4931;top:-191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xrzsMA&#10;AADdAAAADwAAAGRycy9kb3ducmV2LnhtbERPS4vCMBC+C/6HMII3TfWgtWsU8YEe1wfo3oZmti3b&#10;TEoTbfXXb4SFvc3H95z5sjWleFDtCssKRsMIBHFqdcGZgst5N4hBOI+ssbRMCp7kYLnoduaYaNvw&#10;kR4nn4kQwi5BBbn3VSKlS3My6Ia2Ig7ct60N+gDrTOoamxBuSjmOook0WHBoyLGidU7pz+luFOzj&#10;anU72FeTlduv/fXzOtucZ16pfq9dfYDw1Pp/8Z/7oMP8OJrC+5twgl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FxrzsMAAADdAAAADwAAAAAAAAAAAAAAAACYAgAAZHJzL2Rv&#10;d25yZXYueG1sUEsFBgAAAAAEAAQA9QAAAIgDAAAAAA==&#10;" filled="f" stroked="f">
                  <v:textbox inset="0,0,0,0">
                    <w:txbxContent>
                      <w:p w14:paraId="3C32BBCC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47 [0.94, 2.30]</w:t>
                        </w:r>
                      </w:p>
                    </w:txbxContent>
                  </v:textbox>
                </v:rect>
                <v:rect id="Rectangle 532" o:spid="_x0000_s1074" style="position:absolute;left:4960;top:372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P/vMcA&#10;AADdAAAADwAAAGRycy9kb3ducmV2LnhtbESPzW7CQAyE70h9h5UrcYNNe6hCYBOh/giOLSABNytr&#10;koisN8puSejT14dKvdma8cznVTG6Vt2oD41nA0/zBBRx6W3DlYHD/mOWggoR2WLrmQzcKUCRP0xW&#10;mFk/8BfddrFSEsIhQwN1jF2mdShrchjmviMW7eJ7h1HWvtK2x0HCXaufk+RFO2xYGmrs6LWm8rr7&#10;dgY2abc+bf3PULXv583x87h42y+iMdPHcb0EFWmM/+a/660V/DQRXPlGRtD5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HD/7zHAAAA3QAAAA8AAAAAAAAAAAAAAAAAmAIAAGRy&#10;cy9kb3ducmV2LnhtbFBLBQYAAAAABAAEAPUAAACMAwAAAAA=&#10;" filled="f" stroked="f">
                  <v:textbox inset="0,0,0,0">
                    <w:txbxContent>
                      <w:p w14:paraId="26054D3F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8 [0.68, 1.41]</w:t>
                        </w:r>
                      </w:p>
                    </w:txbxContent>
                  </v:textbox>
                </v:rect>
                <v:rect id="Rectangle 533" o:spid="_x0000_s1075" style="position:absolute;left:4955;top:571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9aJ8IA&#10;AADdAAAADwAAAGRycy9kb3ducmV2LnhtbERPTYvCMBC9L/gfwgje1tQ9SFuNIuqiR1cF9TY0Y1ts&#10;JqWJtvrrNwsL3ubxPmc670wlHtS40rKC0TACQZxZXXKu4Hj4/oxBOI+ssbJMCp7kYD7rfUwx1bbl&#10;H3rsfS5CCLsUFRTe16mULivIoBvamjhwV9sY9AE2udQNtiHcVPIrisbSYMmhocCalgVlt/3dKNjE&#10;9eK8ta82r9aXzWl3SlaHxCs16HeLCQhPnX+L/91bHebHUQJ/34QT5O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j1onwgAAAN0AAAAPAAAAAAAAAAAAAAAAAJgCAABkcnMvZG93&#10;bnJldi54bWxQSwUGAAAAAAQABAD1AAAAhwMAAAAA&#10;" filled="f" stroked="f">
                  <v:textbox inset="0,0,0,0">
                    <w:txbxContent>
                      <w:p w14:paraId="782914C6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8 [0.59, 1.31]</w:t>
                        </w:r>
                      </w:p>
                    </w:txbxContent>
                  </v:textbox>
                </v:rect>
                <v:rect id="Rectangle 534" o:spid="_x0000_s1076" style="position:absolute;left:4954;top:795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xlZ8YA&#10;AADdAAAADwAAAGRycy9kb3ducmV2LnhtbESPQW/CMAyF75P4D5GRuI2UHVApBIQGExwZIMFuVuO1&#10;1RqnagIt/Pr5MGk3W+/5vc+LVe9qdac2VJ4NTMYJKOLc24oLA+fTx2sKKkRki7VnMvCgAKvl4GWB&#10;mfUdf9L9GAslIRwyNFDG2GRah7wkh2HsG2LRvn3rMMraFtq22Em4q/Vbkky1w4qlocSG3kvKf443&#10;Z2CXNuvr3j+7ot5+7S6Hy2xzmkVjRsN+PQcVqY//5r/rvRX8dCL88o2Mo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mxlZ8YAAADdAAAADwAAAAAAAAAAAAAAAACYAgAAZHJz&#10;L2Rvd25yZXYueG1sUEsFBgAAAAAEAAQA9QAAAIsDAAAAAA==&#10;" filled="f" stroked="f">
                  <v:textbox inset="0,0,0,0">
                    <w:txbxContent>
                      <w:p w14:paraId="6870DAF0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14 [0.73, 1.78]</w:t>
                        </w:r>
                      </w:p>
                    </w:txbxContent>
                  </v:textbox>
                </v:rect>
                <v:rect id="Rectangle 535" o:spid="_x0000_s1077" style="position:absolute;left:4942;top:1002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DA/MQA&#10;AADdAAAADwAAAGRycy9kb3ducmV2LnhtbERPTWvCQBC9F/oflil4azbxUGLqKtJWzLEaIe1tyE6T&#10;0OxsyG5N7K93BcHbPN7nLNeT6cSJBtdaVpBEMQjiyuqWawXHYvucgnAeWWNnmRScycF69fiwxEzb&#10;kfd0OvhahBB2GSpovO8zKV3VkEEX2Z44cD92MOgDHGqpBxxDuOnkPI5fpMGWQ0ODPb01VP0e/oyC&#10;XdpvvnL7P9bdx/eu/CwX78XCKzV7mjavIDxN/i6+uXMd5qdJAtdvwglyd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gwPzEAAAA3QAAAA8AAAAAAAAAAAAAAAAAmAIAAGRycy9k&#10;b3ducmV2LnhtbFBLBQYAAAAABAAEAPUAAACJAwAAAAA=&#10;" filled="f" stroked="f">
                  <v:textbox inset="0,0,0,0">
                    <w:txbxContent>
                      <w:p w14:paraId="3608EAED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18 [0.70, 1.99]</w:t>
                        </w:r>
                      </w:p>
                    </w:txbxContent>
                  </v:textbox>
                </v:rect>
                <v:rect id="Rectangle 537" o:spid="_x0000_s1078" style="position:absolute;left:4930;top:1688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Jei8IA&#10;AADdAAAADwAAAGRycy9kb3ducmV2LnhtbERPS4vCMBC+L/gfwgje1lQPUqtRRHfR4/oA9TY0Y1ts&#10;JqWJtu6vN4LgbT6+50znrSnFnWpXWFYw6EcgiFOrC84UHPa/3zEI55E1lpZJwYMczGedrykm2ja8&#10;pfvOZyKEsEtQQe59lUjp0pwMur6tiAN3sbVBH2CdSV1jE8JNKYdRNJIGCw4NOVa0zCm97m5GwTqu&#10;FqeN/W+y8ue8Pv4dx6v92CvV67aLCQhPrf+I3+6NDvPjwRBe34QT5O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8l6LwgAAAN0AAAAPAAAAAAAAAAAAAAAAAJgCAABkcnMvZG93&#10;bnJldi54bWxQSwUGAAAAAAQABAD1AAAAhwMAAAAA&#10;" filled="f" stroked="f">
                  <v:textbox inset="0,0,0,0">
                    <w:txbxContent>
                      <w:p w14:paraId="4086350B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39 [0.60, 3.22]</w:t>
                        </w:r>
                      </w:p>
                    </w:txbxContent>
                  </v:textbox>
                </v:rect>
                <v:rect id="Rectangle 538" o:spid="_x0000_s1079" style="position:absolute;left:4934;top:1891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77EMMA&#10;AADdAAAADwAAAGRycy9kb3ducmV2LnhtbERPTYvCMBC9C/6HMMLeNHWFpVajiKvo0VVBvQ3N2Bab&#10;SWmi7e6vNwuCt3m8z5nOW1OKB9WusKxgOIhAEKdWF5wpOB7W/RiE88gaS8uk4JcczGfdzhQTbRv+&#10;ocfeZyKEsEtQQe59lUjp0pwMuoGtiAN3tbVBH2CdSV1jE8JNKT+j6EsaLDg05FjRMqf0tr8bBZu4&#10;Wpy39q/JytVlc9qdxt+HsVfqo9cuJiA8tf4tfrm3OsyPhyP4/yac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r77EMMAAADdAAAADwAAAAAAAAAAAAAAAACYAgAAZHJzL2Rv&#10;d25yZXYueG1sUEsFBgAAAAAEAAQA9QAAAIgDAAAAAA==&#10;" filled="f" stroked="f">
                  <v:textbox inset="0,0,0,0">
                    <w:txbxContent>
                      <w:p w14:paraId="5D955CE4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12 [0.49, 2.56]</w:t>
                        </w:r>
                      </w:p>
                    </w:txbxContent>
                  </v:textbox>
                </v:rect>
                <v:rect id="Rectangle 539" o:spid="_x0000_s1080" style="position:absolute;left:4942;top:2092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djZMMA&#10;AADdAAAADwAAAGRycy9kb3ducmV2LnhtbERPTYvCMBC9C/6HMMLeNHWRpVajiKvo0VVBvQ3N2Bab&#10;SWmi7e6vNwuCt3m8z5nOW1OKB9WusKxgOIhAEKdWF5wpOB7W/RiE88gaS8uk4JcczGfdzhQTbRv+&#10;ocfeZyKEsEtQQe59lUjp0pwMuoGtiAN3tbVBH2CdSV1jE8JNKT+j6EsaLDg05FjRMqf0tr8bBZu4&#10;Wpy39q/JytVlc9qdxt+HsVfqo9cuJiA8tf4tfrm3OsyPhyP4/yac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VdjZMMAAADdAAAADwAAAAAAAAAAAAAAAACYAgAAZHJzL2Rv&#10;d25yZXYueG1sUEsFBgAAAAAEAAQA9QAAAIgDAAAAAA==&#10;" filled="f" stroked="f">
                  <v:textbox inset="0,0,0,0">
                    <w:txbxContent>
                      <w:p w14:paraId="59E457B4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67 [0.67, 4.16]</w:t>
                        </w:r>
                      </w:p>
                    </w:txbxContent>
                  </v:textbox>
                </v:rect>
                <v:rect id="Rectangle 540" o:spid="_x0000_s1081" style="position:absolute;left:4930;top:2299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vG/8MA&#10;AADdAAAADwAAAGRycy9kb3ducmV2LnhtbERPTYvCMBC9C/6HMMLeNHXBpVajiKvo0VVBvQ3N2Bab&#10;SWmi7e6vNwuCt3m8z5nOW1OKB9WusKxgOIhAEKdWF5wpOB7W/RiE88gaS8uk4JcczGfdzhQTbRv+&#10;ocfeZyKEsEtQQe59lUjp0pwMuoGtiAN3tbVBH2CdSV1jE8JNKT+j6EsaLDg05FjRMqf0tr8bBZu4&#10;Wpy39q/JytVlc9qdxt+HsVfqo9cuJiA8tf4tfrm3OsyPhyP4/yac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hvG/8MAAADdAAAADwAAAAAAAAAAAAAAAACYAgAAZHJzL2Rv&#10;d25yZXYueG1sUEsFBgAAAAAEAAQA9QAAAIgDAAAAAA==&#10;" filled="f" stroked="f">
                  <v:textbox inset="0,0,0,0">
                    <w:txbxContent>
                      <w:p w14:paraId="76E376C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65 [0.56, 4.86]</w:t>
                        </w:r>
                      </w:p>
                    </w:txbxContent>
                  </v:textbox>
                </v:rect>
                <v:rect id="Rectangle 542" o:spid="_x0000_s1082" style="position:absolute;left:4934;top:2876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lYiMQA&#10;AADdAAAADwAAAGRycy9kb3ducmV2LnhtbERPTWvCQBC9C/6HZYTedJMeQoyuErTFHFstWG9DdkyC&#10;2dmQ3Zq0v75bKHibx/uc9XY0rbhT7xrLCuJFBIK4tLrhSsHH6XWegnAeWWNrmRR8k4PtZjpZY6bt&#10;wO90P/pKhBB2GSqove8yKV1Zk0G3sB1x4K62N+gD7CupexxCuGnlcxQl0mDDoaHGjnY1lbfjl1Fw&#10;SLv8s7A/Q9W+XA7nt/Nyf1p6pZ5mY74C4Wn0D/G/u9Bhfhon8PdNOEF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JWIjEAAAA3QAAAA8AAAAAAAAAAAAAAAAAmAIAAGRycy9k&#10;b3ducmV2LnhtbFBLBQYAAAAABAAEAPUAAACJAwAAAAA=&#10;" filled="f" stroked="f">
                  <v:textbox inset="0,0,0,0">
                    <w:txbxContent>
                      <w:p w14:paraId="00093A18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1 [0.78, 1.06]</w:t>
                        </w:r>
                      </w:p>
                    </w:txbxContent>
                  </v:textbox>
                </v:rect>
                <v:rect id="Rectangle 543" o:spid="_x0000_s1083" style="position:absolute;left:4944;top:3121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X9E8MA&#10;AADdAAAADwAAAGRycy9kb3ducmV2LnhtbERPTYvCMBC9C/6HMMLeNHUPbq1GEVfRo6uCehuasS02&#10;k9JE291fbxYEb/N4nzOdt6YUD6pdYVnBcBCBIE6tLjhTcDys+zEI55E1lpZJwS85mM+6nSkm2jb8&#10;Q4+9z0QIYZeggtz7KpHSpTkZdANbEQfuamuDPsA6k7rGJoSbUn5G0UgaLDg05FjRMqf0tr8bBZu4&#10;Wpy39q/JytVlc9qdxt+HsVfqo9cuJiA8tf4tfrm3OsyPh1/w/004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YX9E8MAAADdAAAADwAAAAAAAAAAAAAAAACYAgAAZHJzL2Rv&#10;d25yZXYueG1sUEsFBgAAAAAEAAQA9QAAAIgDAAAAAA==&#10;" filled="f" stroked="f">
                  <v:textbox inset="0,0,0,0">
                    <w:txbxContent>
                      <w:p w14:paraId="79584A53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9 [0.76, 1.04]</w:t>
                        </w:r>
                      </w:p>
                    </w:txbxContent>
                  </v:textbox>
                </v:rect>
                <v:rect id="Rectangle 544" o:spid="_x0000_s1084" style="position:absolute;left:4948;top:3342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ppYcYA&#10;AADdAAAADwAAAGRycy9kb3ducmV2LnhtbESPQW/CMAyF75P4D5GRuI2UHVApBIQGExwZIMFuVuO1&#10;1RqnagIt/Pr5MGk3W+/5vc+LVe9qdac2VJ4NTMYJKOLc24oLA+fTx2sKKkRki7VnMvCgAKvl4GWB&#10;mfUdf9L9GAslIRwyNFDG2GRah7wkh2HsG2LRvn3rMMraFtq22Em4q/Vbkky1w4qlocSG3kvKf443&#10;Z2CXNuvr3j+7ot5+7S6Hy2xzmkVjRsN+PQcVqY//5r/rvRX8dCK48o2Mo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BppYcYAAADdAAAADwAAAAAAAAAAAAAAAACYAgAAZHJz&#10;L2Rvd25yZXYueG1sUEsFBgAAAAAEAAQA9QAAAIsDAAAAAA==&#10;" filled="f" stroked="f">
                  <v:textbox inset="0,0,0,0">
                    <w:txbxContent>
                      <w:p w14:paraId="63B00D08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7 [0.80, 1.18]</w:t>
                        </w:r>
                      </w:p>
                    </w:txbxContent>
                  </v:textbox>
                </v:rect>
                <v:rect id="Rectangle 545" o:spid="_x0000_s1085" style="position:absolute;left:4924;top:3567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bM+sQA&#10;AADdAAAADwAAAGRycy9kb3ducmV2LnhtbERPTWvCQBC9F/oflil4azZ6kCR1FbEVPbZJIfU2ZMck&#10;mJ0N2dXE/vpuodDbPN7nrDaT6cSNBtdaVjCPYhDEldUt1wo+i/1zAsJ5ZI2dZVJwJweb9ePDCjNt&#10;R/6gW+5rEULYZaig8b7PpHRVQwZdZHviwJ3tYNAHONRSDziGcNPJRRwvpcGWQ0ODPe0aqi751Sg4&#10;JP3262i/x7p7Ox3K9zJ9LVKv1Oxp2r6A8DT5f/Gf+6jD/GSewu834QS5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WzPrEAAAA3QAAAA8AAAAAAAAAAAAAAAAAmAIAAGRycy9k&#10;b3ducmV2LnhtbFBLBQYAAAAABAAEAPUAAACJAwAAAAA=&#10;" filled="f" stroked="f">
                  <v:textbox inset="0,0,0,0">
                    <w:txbxContent>
                      <w:p w14:paraId="76CAE2F6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7 [0.68, 1.11]</w:t>
                        </w:r>
                      </w:p>
                    </w:txbxContent>
                  </v:textbox>
                </v:rect>
                <v:rect id="Rectangle 547" o:spid="_x0000_s1086" style="position:absolute;left:4936;top:4263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Cv2sYA&#10;AADdAAAADwAAAGRycy9kb3ducmV2LnhtbESPQW/CMAyF75P4D5GRuI0UDqgUAkJjExwZIMFuVuO1&#10;1RqnagIt/Pr5MGk3W+/5vc/Lde9qdac2VJ4NTMYJKOLc24oLA+fTx2sKKkRki7VnMvCgAOvV4GWJ&#10;mfUdf9L9GAslIRwyNFDG2GRah7wkh2HsG2LRvn3rMMraFtq22Em4q/U0SWbaYcXSUGJDbyXlP8eb&#10;M7BLm811759dUb9/7S6Hy3x7mkdjRsN+swAVqY//5r/rvRX8dCr88o2Mo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ACv2sYAAADdAAAADwAAAAAAAAAAAAAAAACYAgAAZHJz&#10;L2Rvd25yZXYueG1sUEsFBgAAAAAEAAQA9QAAAIsDAAAAAA==&#10;" filled="f" stroked="f">
                  <v:textbox inset="0,0,0,0">
                    <w:txbxContent>
                      <w:p w14:paraId="0DB7FEDC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8 [0.72, 1.08]</w:t>
                        </w:r>
                      </w:p>
                    </w:txbxContent>
                  </v:textbox>
                </v:rect>
                <v:rect id="Rectangle 548" o:spid="_x0000_s1087" style="position:absolute;left:4924;top:4471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wKQcIA&#10;AADdAAAADwAAAGRycy9kb3ducmV2LnhtbERPS4vCMBC+L/gfwgje1lQPUqtRRHfR4/oA9TY0Y1ts&#10;JqWJtu6vN4LgbT6+50znrSnFnWpXWFYw6EcgiFOrC84UHPa/3zEI55E1lpZJwYMczGedrykm2ja8&#10;pfvOZyKEsEtQQe59lUjp0pwMur6tiAN3sbVBH2CdSV1jE8JNKYdRNJIGCw4NOVa0zCm97m5GwTqu&#10;FqeN/W+y8ue8Pv4dx6v92CvV67aLCQhPrf+I3+6NDvPj4QBe34QT5O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TApBwgAAAN0AAAAPAAAAAAAAAAAAAAAAAJgCAABkcnMvZG93&#10;bnJldi54bWxQSwUGAAAAAAQABAD1AAAAhwMAAAAA&#10;" filled="f" stroked="f">
                  <v:textbox inset="0,0,0,0">
                    <w:txbxContent>
                      <w:p w14:paraId="62143093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0 [0.72, 1.13]</w:t>
                        </w:r>
                      </w:p>
                    </w:txbxContent>
                  </v:textbox>
                </v:rect>
                <v:rect id="Rectangle 549" o:spid="_x0000_s1088" style="position:absolute;left:4936;top:4685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6UNsQA&#10;AADdAAAADwAAAGRycy9kb3ducmV2LnhtbERPTWvCQBC9F/oflil4q5vmUGLqKtIqybEawfY2ZKdJ&#10;aHY2ZLdJ7K93BcHbPN7nLNeTacVAvWssK3iZRyCIS6sbrhQci91zAsJ5ZI2tZVJwJgfr1ePDElNt&#10;R97TcPCVCCHsUlRQe9+lUrqyJoNubjviwP3Y3qAPsK+k7nEM4aaVcRS9SoMNh4YaO3qvqfw9/BkF&#10;WdJtvnL7P1bt9js7fZ4WH8XCKzV7mjZvIDxN/i6+uXMd5idxDNdvwglyd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uelDbEAAAA3QAAAA8AAAAAAAAAAAAAAAAAmAIAAGRycy9k&#10;b3ducmV2LnhtbFBLBQYAAAAABAAEAPUAAACJAwAAAAA=&#10;" filled="f" stroked="f">
                  <v:textbox inset="0,0,0,0">
                    <w:txbxContent>
                      <w:p w14:paraId="61CFB6E3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1 [0.62, 1.06]</w:t>
                        </w:r>
                      </w:p>
                    </w:txbxContent>
                  </v:textbox>
                </v:rect>
                <v:rect id="Rectangle 550" o:spid="_x0000_s1089" style="position:absolute;left:4936;top:4889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IxrcQA&#10;AADdAAAADwAAAGRycy9kb3ducmV2LnhtbERPTWvCQBC9F/wPywi91U0jlBhdJWglHlsVbG9DdkxC&#10;s7Mhu03S/vpuQfA2j/c5q81oGtFT52rLCp5nEQjiwuqaSwXn0/4pAeE8ssbGMin4IQeb9eRhham2&#10;A79Tf/SlCCHsUlRQed+mUrqiIoNuZlviwF1tZ9AH2JVSdziEcNPIOIpepMGaQ0OFLW0rKr6O30ZB&#10;nrTZx8H+DmXz+plf3i6L3WnhlXqcjtkShKfR38U390GH+Uk8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SMa3EAAAA3QAAAA8AAAAAAAAAAAAAAAAAmAIAAGRycy9k&#10;b3ducmV2LnhtbFBLBQYAAAAABAAEAPUAAACJAwAAAAA=&#10;" filled="f" stroked="f">
                  <v:textbox inset="0,0,0,0">
                    <w:txbxContent>
                      <w:p w14:paraId="60AF20B0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5 [0.70, 1.29]</w:t>
                        </w:r>
                      </w:p>
                    </w:txbxContent>
                  </v:textbox>
                </v:rect>
                <v:rect id="Rectangle 552" o:spid="_x0000_s1090" style="position:absolute;left:4942;top:5523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up2cQA&#10;AADdAAAADwAAAGRycy9kb3ducmV2LnhtbERPTWvCQBC9F/wPywi91U2DlBhdJWglHlsVbG9DdkxC&#10;s7Mhu03S/vpuQfA2j/c5q81oGtFT52rLCp5nEQjiwuqaSwXn0/4pAeE8ssbGMin4IQeb9eRhham2&#10;A79Tf/SlCCHsUlRQed+mUrqiIoNuZlviwF1tZ9AH2JVSdziEcNPIOIpepMGaQ0OFLW0rKr6O30ZB&#10;nrTZx8H+DmXz+plf3i6L3WnhlXqcjtkShKfR38U390GH+Uk8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7qdnEAAAA3QAAAA8AAAAAAAAAAAAAAAAAmAIAAGRycy9k&#10;b3ducmV2LnhtbFBLBQYAAAAABAAEAPUAAACJAwAAAAA=&#10;" filled="f" stroked="f">
                  <v:textbox inset="0,0,0,0">
                    <w:txbxContent>
                      <w:p w14:paraId="5E933DE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7 [0.58, 1.31]</w:t>
                        </w:r>
                      </w:p>
                    </w:txbxContent>
                  </v:textbox>
                </v:rect>
                <v:rect id="Rectangle 553" o:spid="_x0000_s1091" style="position:absolute;left:4948;top:5740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cMQsQA&#10;AADdAAAADwAAAGRycy9kb3ducmV2LnhtbERPTWvCQBC9F/wPywi91U0DlhhdJWglHlsVbG9DdkxC&#10;s7Mhu03S/vpuQfA2j/c5q81oGtFT52rLCp5nEQjiwuqaSwXn0/4pAeE8ssbGMin4IQeb9eRhham2&#10;A79Tf/SlCCHsUlRQed+mUrqiIoNuZlviwF1tZ9AH2JVSdziEcNPIOIpepMGaQ0OFLW0rKr6O30ZB&#10;nrTZx8H+DmXz+plf3i6L3WnhlXqcjtkShKfR38U390GH+Uk8h/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R3DELEAAAA3QAAAA8AAAAAAAAAAAAAAAAAmAIAAGRycy9k&#10;b3ducmV2LnhtbFBLBQYAAAAABAAEAPUAAACJAwAAAAA=&#10;" filled="f" stroked="f">
                  <v:textbox inset="0,0,0,0">
                    <w:txbxContent>
                      <w:p w14:paraId="5D9F0CC8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8 [0.57, 1.36]</w:t>
                        </w:r>
                      </w:p>
                    </w:txbxContent>
                  </v:textbox>
                </v:rect>
                <v:rect id="Rectangle 554" o:spid="_x0000_s1092" style="position:absolute;left:4934;top:5978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WSNcMA&#10;AADdAAAADwAAAGRycy9kb3ducmV2LnhtbERPS4vCMBC+L+x/CLPgbU31ILUaRdwVPfpY6HobmrEt&#10;NpPSRFv99UYQvM3H95zpvDOVuFLjSssKBv0IBHFmdcm5gr/D6jsG4TyyxsoyKbiRg/ns82OKibYt&#10;7+i697kIIewSVFB4XydSuqwgg65va+LAnWxj0AfY5FI32IZwU8lhFI2kwZJDQ4E1LQvKzvuLUbCO&#10;68X/xt7bvPo9rtNtOv45jL1Sva9uMQHhqfNv8cu90WF+PBzB85twgp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KWSNcMAAADdAAAADwAAAAAAAAAAAAAAAACYAgAAZHJzL2Rv&#10;d25yZXYueG1sUEsFBgAAAAAEAAQA9QAAAIgDAAAAAA==&#10;" filled="f" stroked="f">
                  <v:textbox inset="0,0,0,0">
                    <w:txbxContent>
                      <w:p w14:paraId="3748C7CB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7 [0.51, 1.48]</w:t>
                        </w:r>
                      </w:p>
                    </w:txbxContent>
                  </v:textbox>
                </v:rect>
                <v:rect id="Rectangle 555" o:spid="_x0000_s1093" style="position:absolute;left:4934;top:6240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k3rsQA&#10;AADdAAAADwAAAGRycy9kb3ducmV2LnhtbERPTWvCQBC9F/wPywi91U1zsDG6StBKPLYq2N6G7JiE&#10;ZmdDdpuk/fXdguBtHu9zVpvRNKKnztWWFTzPIhDEhdU1lwrOp/1TAsJ5ZI2NZVLwQw4268nDClNt&#10;B36n/uhLEULYpaig8r5NpXRFRQbdzLbEgbvazqAPsCul7nAI4aaRcRTNpcGaQ0OFLW0rKr6O30ZB&#10;nrTZx8H+DmXz+plf3i6L3WnhlXqcjtkShKfR38U390GH+Un8Av/fhB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pN67EAAAA3QAAAA8AAAAAAAAAAAAAAAAAmAIAAGRycy9k&#10;b3ducmV2LnhtbFBLBQYAAAAABAAEAPUAAACJAwAAAAA=&#10;" filled="f" stroked="f">
                  <v:textbox inset="0,0,0,0">
                    <w:txbxContent>
                      <w:p w14:paraId="7E4BC8A6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3 [0.45, 1.53]</w:t>
                        </w:r>
                      </w:p>
                    </w:txbxContent>
                  </v:textbox>
                </v:rect>
                <v:rect id="Rectangle 557" o:spid="_x0000_s1094" style="position:absolute;left:4932;top:6922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aj3MYA&#10;AADdAAAADwAAAGRycy9kb3ducmV2LnhtbESPQW/CMAyF75P4D5GRuI0UDqgUAkJjExwZIMFuVuO1&#10;1RqnagIt/Pr5MGk3W+/5vc/Lde9qdac2VJ4NTMYJKOLc24oLA+fTx2sKKkRki7VnMvCgAOvV4GWJ&#10;mfUdf9L9GAslIRwyNFDG2GRah7wkh2HsG2LRvn3rMMraFtq22Em4q/U0SWbaYcXSUGJDbyXlP8eb&#10;M7BLm811759dUb9/7S6Hy3x7mkdjRsN+swAVqY//5r/rvRX8dCq48o2Mo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naj3MYAAADdAAAADwAAAAAAAAAAAAAAAACYAgAAZHJz&#10;L2Rvd25yZXYueG1sUEsFBgAAAAAEAAQA9QAAAIsDAAAAAA==&#10;" filled="f" stroked="f">
                  <v:textbox inset="0,0,0,0">
                    <w:txbxContent>
                      <w:p w14:paraId="6AFA3898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50 [0.29, 0.86]</w:t>
                        </w:r>
                      </w:p>
                    </w:txbxContent>
                  </v:textbox>
                </v:rect>
                <v:rect id="Rectangle 558" o:spid="_x0000_s1095" style="position:absolute;left:4924;top:7150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oGR8QA&#10;AADdAAAADwAAAGRycy9kb3ducmV2LnhtbERPTWvCQBC9C/0PyxS86aY5lCR1FWmVeNSkYHsbstMk&#10;NDsbslsT/fVuodDbPN7nrDaT6cSFBtdaVvC0jEAQV1a3XCt4L/eLBITzyBo7y6TgSg4264fZCjNt&#10;Rz7RpfC1CCHsMlTQeN9nUrqqIYNuaXviwH3ZwaAPcKilHnAM4aaTcRQ9S4Mth4YGe3ptqPoufoyC&#10;POm3Hwd7G+tu95mfj+f0rUy9UvPHafsCwtPk/8V/7oMO85M4hd9vwglyf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U6BkfEAAAA3QAAAA8AAAAAAAAAAAAAAAAAmAIAAGRycy9k&#10;b3ducmV2LnhtbFBLBQYAAAAABAAEAPUAAACJAwAAAAA=&#10;" filled="f" stroked="f">
                  <v:textbox inset="0,0,0,0">
                    <w:txbxContent>
                      <w:p w14:paraId="43BA1A8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55 [0.30, 1.01]</w:t>
                        </w:r>
                      </w:p>
                    </w:txbxContent>
                  </v:textbox>
                </v:rect>
                <v:rect id="Rectangle 559" o:spid="_x0000_s1096" style="position:absolute;left:4920;top:7390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k5B8YA&#10;AADdAAAADwAAAGRycy9kb3ducmV2LnhtbESPQWvCQBCF74L/YZmCN920BYmpq4ht0aNVQXsbstMk&#10;NDsbslsT/fXOoeBthvfmvW/my97V6kJtqDwbeJ4koIhzbysuDBwPn+MUVIjIFmvPZOBKAZaL4WCO&#10;mfUdf9FlHwslIRwyNFDG2GRah7wkh2HiG2LRfnzrMMraFtq22Em4q/VLkky1w4qlocSG1iXlv/s/&#10;Z2CTNqvz1t+6ov743px2p9n7YRaNGT31qzdQkfr4MP9fb63gp6/CL9/IC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dk5B8YAAADdAAAADwAAAAAAAAAAAAAAAACYAgAAZHJz&#10;L2Rvd25yZXYueG1sUEsFBgAAAAAEAAQA9QAAAIsDAAAAAA==&#10;" filled="f" stroked="f">
                  <v:textbox inset="0,0,0,0">
                    <w:txbxContent>
                      <w:p w14:paraId="328D2721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44 [0.20, 0.97]</w:t>
                        </w:r>
                      </w:p>
                    </w:txbxContent>
                  </v:textbox>
                </v:rect>
                <v:rect id="Rectangle 560" o:spid="_x0000_s1097" style="position:absolute;left:4920;top:7610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WcnMMA&#10;AADdAAAADwAAAGRycy9kb3ducmV2LnhtbERPTYvCMBC9C/6HMMLeNHWFpVajiKvo0VVBvQ3N2Bab&#10;SWmi7e6vNwuCt3m8z5nOW1OKB9WusKxgOIhAEKdWF5wpOB7W/RiE88gaS8uk4JcczGfdzhQTbRv+&#10;ocfeZyKEsEtQQe59lUjp0pwMuoGtiAN3tbVBH2CdSV1jE8JNKT+j6EsaLDg05FjRMqf0tr8bBZu4&#10;Wpy39q/JytVlc9qdxt+HsVfqo9cuJiA8tf4tfrm3OsyPR0P4/yac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pWcnMMAAADdAAAADwAAAAAAAAAAAAAAAACYAgAAZHJzL2Rv&#10;d25yZXYueG1sUEsFBgAAAAAEAAQA9QAAAIgDAAAAAA==&#10;" filled="f" stroked="f">
                  <v:textbox inset="0,0,0,0">
                    <w:txbxContent>
                      <w:p w14:paraId="105C031E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44 [0.17, 1.14]</w:t>
                        </w:r>
                      </w:p>
                    </w:txbxContent>
                  </v:textbox>
                </v:rect>
                <v:rect id="Rectangle 562" o:spid="_x0000_s1098" style="position:absolute;left:4920;top:8240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cC68QA&#10;AADdAAAADwAAAGRycy9kb3ducmV2LnhtbERPTWvCQBC9F/wPywi91U0jlBhdJWglHlsVbG9DdkxC&#10;s7Mhu03S/vpuQfA2j/c5q81oGtFT52rLCp5nEQjiwuqaSwXn0/4pAeE8ssbGMin4IQeb9eRhham2&#10;A79Tf/SlCCHsUlRQed+mUrqiIoNuZlviwF1tZ9AH2JVSdziEcNPIOIpepMGaQ0OFLW0rKr6O30ZB&#10;nrTZx8H+DmXz+plf3i6L3WnhlXqcjtkShKfR38U390GH+ck8hv9vwgl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HAuvEAAAA3QAAAA8AAAAAAAAAAAAAAAAAmAIAAGRycy9k&#10;b3ducmV2LnhtbFBLBQYAAAAABAAEAPUAAACJAwAAAAA=&#10;" filled="f" stroked="f">
                  <v:textbox inset="0,0,0,0">
                    <w:txbxContent>
                      <w:p w14:paraId="046C14D2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49 [0.71, 3.13]</w:t>
                        </w:r>
                      </w:p>
                    </w:txbxContent>
                  </v:textbox>
                </v:rect>
                <v:rect id="Rectangle 563" o:spid="_x0000_s1099" style="position:absolute;left:4924;top:8469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uncMQA&#10;AADdAAAADwAAAGRycy9kb3ducmV2LnhtbERPTWvCQBC9F/wPywi9NZtWkBizCaItemxVsL0N2TEJ&#10;zc6G7Nak/vpuQfA2j/c5WTGaVlyod41lBc9RDIK4tLrhSsHx8PaUgHAeWWNrmRT8koMinzxkmGo7&#10;8Add9r4SIYRdigpq77tUSlfWZNBFtiMO3Nn2Bn2AfSV1j0MIN618ieO5NNhwaKixo3VN5ff+xyjY&#10;Jt3qc2evQ9W+fm1P76fF5rDwSj1Ox9UShKfR38U3906H+clsBv/fhBNk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Lp3DEAAAA3QAAAA8AAAAAAAAAAAAAAAAAmAIAAGRycy9k&#10;b3ducmV2LnhtbFBLBQYAAAAABAAEAPUAAACJAwAAAAA=&#10;" filled="f" stroked="f">
                  <v:textbox inset="0,0,0,0">
                    <w:txbxContent>
                      <w:p w14:paraId="3AFAA410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47 [0.68, 3.18]</w:t>
                        </w:r>
                      </w:p>
                    </w:txbxContent>
                  </v:textbox>
                </v:rect>
                <v:rect id="Rectangle 564" o:spid="_x0000_s1100" style="position:absolute;left:4934;top:8717;width:1446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I/BMQA&#10;AADdAAAADwAAAGRycy9kb3ducmV2LnhtbERPS2vCQBC+C/6HZYTedFNbJEZXER/o0UfB9jZkxyQ0&#10;Oxuyq0n99a4g9DYf33Om89aU4ka1KywreB9EIIhTqwvOFHydNv0YhPPIGkvLpOCPHMxn3c4UE20b&#10;PtDt6DMRQtglqCD3vkqkdGlOBt3AVsSBu9jaoA+wzqSusQnhppTDKBpJgwWHhhwrWuaU/h6vRsE2&#10;rhbfO3tvsnL9sz3vz+PVaeyVeuu1iwkIT63/F7/cOx3mxx+f8PwmnC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iPwTEAAAA3QAAAA8AAAAAAAAAAAAAAAAAmAIAAGRycy9k&#10;b3ducmV2LnhtbFBLBQYAAAAABAAEAPUAAACJAwAAAAA=&#10;" filled="f" stroked="f">
                  <v:textbox inset="0,0,0,0">
                    <w:txbxContent>
                      <w:p w14:paraId="66649C4F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80 [0.74, 4.38]</w:t>
                        </w:r>
                      </w:p>
                    </w:txbxContent>
                  </v:textbox>
                </v:rect>
                <v:rect id="Rectangle 565" o:spid="_x0000_s1101" style="position:absolute;left:4924;top:8975;width:1446;height: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6an8QA&#10;AADdAAAADwAAAGRycy9kb3ducmV2LnhtbERPS2vCQBC+C/6HZYTedFNLJUZXER/o0UfB9jZkxyQ0&#10;Oxuyq0n99a4g9DYf33Om89aU4ka1KywreB9EIIhTqwvOFHydNv0YhPPIGkvLpOCPHMxn3c4UE20b&#10;PtDt6DMRQtglqCD3vkqkdGlOBt3AVsSBu9jaoA+wzqSusQnhppTDKBpJgwWHhhwrWuaU/h6vRsE2&#10;rhbfO3tvsnL9sz3vz+PVaeyVeuu1iwkIT63/F7/cOx3mxx+f8PwmnC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ump/EAAAA3QAAAA8AAAAAAAAAAAAAAAAAmAIAAGRycy9k&#10;b3ducmV2LnhtbFBLBQYAAAAABAAEAPUAAACJAwAAAAA=&#10;" filled="f" stroked="f">
                  <v:textbox inset="0,0,0,0">
                    <w:txbxContent>
                      <w:p w14:paraId="2DAEA872" w14:textId="77777777" w:rsidR="00B72109" w:rsidRPr="00EB23D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23D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06 [0.32, 3.51]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10F6738" wp14:editId="7BBACE9A">
                <wp:simplePos x="0" y="0"/>
                <wp:positionH relativeFrom="column">
                  <wp:posOffset>1368425</wp:posOffset>
                </wp:positionH>
                <wp:positionV relativeFrom="paragraph">
                  <wp:posOffset>38735</wp:posOffset>
                </wp:positionV>
                <wp:extent cx="1522730" cy="288290"/>
                <wp:effectExtent l="0" t="0" r="1270" b="16510"/>
                <wp:wrapNone/>
                <wp:docPr id="2" name="Rectangle 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2730" cy="288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31CF00" w14:textId="77777777" w:rsidR="00B72109" w:rsidRPr="005E1FB8" w:rsidRDefault="00B72109" w:rsidP="00BA3E2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20"/>
                                <w:szCs w:val="20"/>
                                <w:lang w:val="en-US"/>
                              </w:rPr>
                              <w:t xml:space="preserve">Adjusted HR, </w:t>
                            </w:r>
                            <w:r w:rsidRPr="00EB23D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20"/>
                                <w:szCs w:val="20"/>
                              </w:rPr>
                              <w:t>95% CI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0F6738" id="Rectangle 526" o:spid="_x0000_s1102" style="position:absolute;margin-left:107.75pt;margin-top:3.05pt;width:119.9pt;height:22.7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" filled="f" stroked="f">
                <v:textbox inset="0,0,0,0">
                  <w:txbxContent>
                    <w:p w14:paraId="1931CF00" w14:textId="77777777" w:rsidR="00B72109" w:rsidRPr="005E1FB8" w:rsidRDefault="00B72109" w:rsidP="00BA3E2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333333"/>
                          <w:sz w:val="20"/>
                          <w:szCs w:val="20"/>
                          <w:lang w:val="en-US"/>
                        </w:rPr>
                        <w:t xml:space="preserve">Adjusted HR, </w:t>
                      </w:r>
                      <w:r w:rsidRPr="00EB23DE">
                        <w:rPr>
                          <w:rFonts w:ascii="Times New Roman" w:hAnsi="Times New Roman" w:cs="Times New Roman"/>
                          <w:b/>
                          <w:bCs/>
                          <w:color w:val="333333"/>
                          <w:sz w:val="20"/>
                          <w:szCs w:val="20"/>
                        </w:rPr>
                        <w:t>95% CI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BFAFC6" wp14:editId="36C70CEE">
                <wp:simplePos x="0" y="0"/>
                <wp:positionH relativeFrom="column">
                  <wp:posOffset>61595</wp:posOffset>
                </wp:positionH>
                <wp:positionV relativeFrom="paragraph">
                  <wp:posOffset>386715</wp:posOffset>
                </wp:positionV>
                <wp:extent cx="245509" cy="141269"/>
                <wp:effectExtent l="0" t="0" r="0" b="0"/>
                <wp:wrapNone/>
                <wp:docPr id="1836" name="Rectangle 18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509" cy="1412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F9FF92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BFAFC6" id="Rectangle 1836" o:spid="_x0000_s1103" style="position:absolute;margin-left:4.85pt;margin-top:30.45pt;width:19.35pt;height:11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" filled="f" stroked="f">
                <v:textbox inset="0,0,0,0">
                  <w:txbxContent>
                    <w:p w14:paraId="09F9FF92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47E3AD" wp14:editId="19F615D4">
                <wp:simplePos x="0" y="0"/>
                <wp:positionH relativeFrom="column">
                  <wp:posOffset>3382645</wp:posOffset>
                </wp:positionH>
                <wp:positionV relativeFrom="paragraph">
                  <wp:posOffset>370840</wp:posOffset>
                </wp:positionV>
                <wp:extent cx="337185" cy="161290"/>
                <wp:effectExtent l="0" t="0" r="0" b="0"/>
                <wp:wrapNone/>
                <wp:docPr id="1837" name="Rectangle 18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7185" cy="161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9EC455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47E3AD" id="Rectangle 1837" o:spid="_x0000_s1104" style="position:absolute;margin-left:266.35pt;margin-top:29.2pt;width:26.55pt;height:12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" filled="f" stroked="f">
                <v:textbox inset="0,0,0,0">
                  <w:txbxContent>
                    <w:p w14:paraId="419EC455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B01F6A" wp14:editId="4FB1DE3A">
                <wp:simplePos x="0" y="0"/>
                <wp:positionH relativeFrom="column">
                  <wp:posOffset>72390</wp:posOffset>
                </wp:positionH>
                <wp:positionV relativeFrom="paragraph">
                  <wp:posOffset>1108075</wp:posOffset>
                </wp:positionV>
                <wp:extent cx="234539" cy="143223"/>
                <wp:effectExtent l="0" t="0" r="0" b="0"/>
                <wp:wrapNone/>
                <wp:docPr id="1838" name="Rectangle 18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539" cy="14322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EEEABA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B01F6A" id="Rectangle 1838" o:spid="_x0000_s1105" style="position:absolute;margin-left:5.7pt;margin-top:87.25pt;width:18.45pt;height:11.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" filled="f" stroked="f">
                <v:textbox inset="0,0,0,0">
                  <w:txbxContent>
                    <w:p w14:paraId="34EEEABA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A7442A" wp14:editId="2CEEEB15">
                <wp:simplePos x="0" y="0"/>
                <wp:positionH relativeFrom="column">
                  <wp:posOffset>3418205</wp:posOffset>
                </wp:positionH>
                <wp:positionV relativeFrom="paragraph">
                  <wp:posOffset>1105535</wp:posOffset>
                </wp:positionV>
                <wp:extent cx="336550" cy="161287"/>
                <wp:effectExtent l="0" t="0" r="0" b="0"/>
                <wp:wrapNone/>
                <wp:docPr id="1839" name="Rectangle 18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6550" cy="1612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174F6D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4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A7442A" id="Rectangle 1839" o:spid="_x0000_s1106" style="position:absolute;margin-left:269.15pt;margin-top:87.05pt;width:26.5pt;height:12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" filled="f" stroked="f">
                <v:textbox inset="0,0,0,0">
                  <w:txbxContent>
                    <w:p w14:paraId="0D174F6D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4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BD46CA" wp14:editId="4C519C22">
                <wp:simplePos x="0" y="0"/>
                <wp:positionH relativeFrom="column">
                  <wp:posOffset>74930</wp:posOffset>
                </wp:positionH>
                <wp:positionV relativeFrom="paragraph">
                  <wp:posOffset>1917065</wp:posOffset>
                </wp:positionV>
                <wp:extent cx="268121" cy="154958"/>
                <wp:effectExtent l="0" t="0" r="0" b="0"/>
                <wp:wrapNone/>
                <wp:docPr id="1840" name="Rectangle 18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8121" cy="15495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248FFB" w14:textId="77777777" w:rsidR="00B72109" w:rsidRPr="005358B0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5358B0"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BD46CA" id="Rectangle 1840" o:spid="_x0000_s1107" style="position:absolute;margin-left:5.9pt;margin-top:150.95pt;width:21.1pt;height:12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" filled="f" stroked="f">
                <v:textbox inset="0,0,0,0">
                  <w:txbxContent>
                    <w:p w14:paraId="32248FFB" w14:textId="77777777" w:rsidR="00B72109" w:rsidRPr="005358B0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20"/>
                          <w:szCs w:val="20"/>
                        </w:rPr>
                      </w:pPr>
                      <w:r w:rsidRPr="005358B0">
                        <w:rPr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DF9BA4" wp14:editId="2A62D3DF">
                <wp:simplePos x="0" y="0"/>
                <wp:positionH relativeFrom="column">
                  <wp:posOffset>80645</wp:posOffset>
                </wp:positionH>
                <wp:positionV relativeFrom="paragraph">
                  <wp:posOffset>2719705</wp:posOffset>
                </wp:positionV>
                <wp:extent cx="241364" cy="196845"/>
                <wp:effectExtent l="0" t="0" r="0" b="0"/>
                <wp:wrapNone/>
                <wp:docPr id="1841" name="Rectangle 18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364" cy="1968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82BA51" w14:textId="77777777" w:rsidR="00B72109" w:rsidRPr="00AC1F6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AC1F69"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3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DF9BA4" id="Rectangle 1841" o:spid="_x0000_s1108" style="position:absolute;margin-left:6.35pt;margin-top:214.15pt;width:19pt;height:15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" filled="f" stroked="f">
                <v:textbox inset="0,0,0,0">
                  <w:txbxContent>
                    <w:p w14:paraId="0482BA51" w14:textId="77777777" w:rsidR="00B72109" w:rsidRPr="00AC1F6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20"/>
                          <w:szCs w:val="20"/>
                        </w:rPr>
                      </w:pPr>
                      <w:r w:rsidRPr="00AC1F69">
                        <w:rPr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  <w:t>3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r20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66DE11" wp14:editId="0161F3AB">
                <wp:simplePos x="0" y="0"/>
                <wp:positionH relativeFrom="column">
                  <wp:posOffset>76200</wp:posOffset>
                </wp:positionH>
                <wp:positionV relativeFrom="paragraph">
                  <wp:posOffset>3620135</wp:posOffset>
                </wp:positionV>
                <wp:extent cx="315141" cy="172780"/>
                <wp:effectExtent l="0" t="0" r="0" b="0"/>
                <wp:wrapNone/>
                <wp:docPr id="1842" name="Rectangle 18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141" cy="172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A75AD2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4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66DE11" id="Rectangle 1842" o:spid="_x0000_s1109" style="position:absolute;margin-left:6pt;margin-top:285.05pt;width:24.8pt;height:13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" filled="f" stroked="f">
                <v:textbox inset="0,0,0,0">
                  <w:txbxContent>
                    <w:p w14:paraId="76A75AD2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4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CD9128" wp14:editId="5A46818C">
                <wp:simplePos x="0" y="0"/>
                <wp:positionH relativeFrom="column">
                  <wp:posOffset>57785</wp:posOffset>
                </wp:positionH>
                <wp:positionV relativeFrom="paragraph">
                  <wp:posOffset>4424045</wp:posOffset>
                </wp:positionV>
                <wp:extent cx="306064" cy="165100"/>
                <wp:effectExtent l="0" t="0" r="0" b="0"/>
                <wp:wrapNone/>
                <wp:docPr id="1843" name="Rectangle 18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6064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0EEB0A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CD9128" id="Rectangle 1843" o:spid="_x0000_s1110" style="position:absolute;margin-left:4.55pt;margin-top:348.35pt;width:24.1pt;height:1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" filled="f" stroked="f">
                <v:textbox inset="0,0,0,0">
                  <w:txbxContent>
                    <w:p w14:paraId="6F0EEB0A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E4D147" wp14:editId="2E3D8B3A">
                <wp:simplePos x="0" y="0"/>
                <wp:positionH relativeFrom="column">
                  <wp:posOffset>82550</wp:posOffset>
                </wp:positionH>
                <wp:positionV relativeFrom="paragraph">
                  <wp:posOffset>5314315</wp:posOffset>
                </wp:positionV>
                <wp:extent cx="391787" cy="163334"/>
                <wp:effectExtent l="0" t="0" r="0" b="0"/>
                <wp:wrapNone/>
                <wp:docPr id="1844" name="Rectangle 18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1787" cy="1633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162E5A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E4D147" id="Rectangle 1844" o:spid="_x0000_s1111" style="position:absolute;margin-left:6.5pt;margin-top:418.45pt;width:30.85pt;height:12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" filled="f" stroked="f">
                <v:textbox inset="0,0,0,0">
                  <w:txbxContent>
                    <w:p w14:paraId="21162E5A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130245" wp14:editId="164ACE83">
                <wp:simplePos x="0" y="0"/>
                <wp:positionH relativeFrom="column">
                  <wp:posOffset>39370</wp:posOffset>
                </wp:positionH>
                <wp:positionV relativeFrom="paragraph">
                  <wp:posOffset>6154420</wp:posOffset>
                </wp:positionV>
                <wp:extent cx="342728" cy="155292"/>
                <wp:effectExtent l="0" t="0" r="0" b="0"/>
                <wp:wrapNone/>
                <wp:docPr id="1845" name="Rectangle 18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728" cy="15529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F70210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130245" id="Rectangle 1845" o:spid="_x0000_s1112" style="position:absolute;margin-left:3.1pt;margin-top:484.6pt;width:27pt;height:12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" filled="f" stroked="f">
                <v:textbox inset="0,0,0,0">
                  <w:txbxContent>
                    <w:p w14:paraId="04F70210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0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E128F8" wp14:editId="2EED8078">
                <wp:simplePos x="0" y="0"/>
                <wp:positionH relativeFrom="column">
                  <wp:posOffset>3398520</wp:posOffset>
                </wp:positionH>
                <wp:positionV relativeFrom="paragraph">
                  <wp:posOffset>1918970</wp:posOffset>
                </wp:positionV>
                <wp:extent cx="335915" cy="161287"/>
                <wp:effectExtent l="0" t="0" r="0" b="0"/>
                <wp:wrapNone/>
                <wp:docPr id="1846" name="Rectangle 18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915" cy="1612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FF4C31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E128F8" id="Rectangle 1846" o:spid="_x0000_s1113" style="position:absolute;margin-left:267.6pt;margin-top:151.1pt;width:26.45pt;height:12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" filled="f" stroked="f">
                <v:textbox inset="0,0,0,0">
                  <w:txbxContent>
                    <w:p w14:paraId="6DFF4C31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665548" wp14:editId="38E29541">
                <wp:simplePos x="0" y="0"/>
                <wp:positionH relativeFrom="column">
                  <wp:posOffset>3380105</wp:posOffset>
                </wp:positionH>
                <wp:positionV relativeFrom="paragraph">
                  <wp:posOffset>2701925</wp:posOffset>
                </wp:positionV>
                <wp:extent cx="335915" cy="161287"/>
                <wp:effectExtent l="0" t="0" r="0" b="0"/>
                <wp:wrapNone/>
                <wp:docPr id="1847" name="Rectangle 18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915" cy="1612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6F5164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665548" id="Rectangle 1847" o:spid="_x0000_s1114" style="position:absolute;margin-left:266.15pt;margin-top:212.75pt;width:26.45pt;height:12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" filled="f" stroked="f">
                <v:textbox inset="0,0,0,0">
                  <w:txbxContent>
                    <w:p w14:paraId="7E6F5164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84C03E" wp14:editId="6ACFFE5C">
                <wp:simplePos x="0" y="0"/>
                <wp:positionH relativeFrom="column">
                  <wp:posOffset>3411855</wp:posOffset>
                </wp:positionH>
                <wp:positionV relativeFrom="paragraph">
                  <wp:posOffset>3561080</wp:posOffset>
                </wp:positionV>
                <wp:extent cx="335915" cy="161287"/>
                <wp:effectExtent l="0" t="0" r="0" b="0"/>
                <wp:wrapNone/>
                <wp:docPr id="1848" name="Rectangle 18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915" cy="1612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9FFDEA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84C03E" id="Rectangle 1848" o:spid="_x0000_s1115" style="position:absolute;margin-left:268.65pt;margin-top:280.4pt;width:26.45pt;height:12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NHxqQIAAKEFAAAOAAAAZHJzL2Uyb0RvYy54bWysVG1vmzAQ/j5p/8Hyd8pLSQKopGpDmCZ1&#10;W7VuP8ABE6wZm9luSDftv+9sQpq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" filled="f" stroked="f">
                <v:textbox inset="0,0,0,0">
                  <w:txbxContent>
                    <w:p w14:paraId="7B9FFDEA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5E0895" wp14:editId="5A7C0B07">
                <wp:simplePos x="0" y="0"/>
                <wp:positionH relativeFrom="column">
                  <wp:posOffset>3397885</wp:posOffset>
                </wp:positionH>
                <wp:positionV relativeFrom="paragraph">
                  <wp:posOffset>4364355</wp:posOffset>
                </wp:positionV>
                <wp:extent cx="335915" cy="161287"/>
                <wp:effectExtent l="0" t="0" r="0" b="0"/>
                <wp:wrapNone/>
                <wp:docPr id="1849" name="Rectangle 18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915" cy="1612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CE7A18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5E0895" id="Rectangle 1849" o:spid="_x0000_s1116" style="position:absolute;margin-left:267.55pt;margin-top:343.65pt;width:26.45pt;height:12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" filled="f" stroked="f">
                <v:textbox inset="0,0,0,0">
                  <w:txbxContent>
                    <w:p w14:paraId="0CCE7A18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BFEFA5" wp14:editId="5559808E">
                <wp:simplePos x="0" y="0"/>
                <wp:positionH relativeFrom="column">
                  <wp:posOffset>3386455</wp:posOffset>
                </wp:positionH>
                <wp:positionV relativeFrom="paragraph">
                  <wp:posOffset>6076950</wp:posOffset>
                </wp:positionV>
                <wp:extent cx="335915" cy="161287"/>
                <wp:effectExtent l="0" t="0" r="0" b="0"/>
                <wp:wrapNone/>
                <wp:docPr id="1850" name="Rectangle 18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915" cy="1612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60E261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BFEFA5" id="Rectangle 1850" o:spid="_x0000_s1117" style="position:absolute;margin-left:266.65pt;margin-top:478.5pt;width:26.45pt;height:12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" filled="f" stroked="f">
                <v:textbox inset="0,0,0,0">
                  <w:txbxContent>
                    <w:p w14:paraId="5E60E261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A5ABD7" wp14:editId="1FBE324C">
                <wp:simplePos x="0" y="0"/>
                <wp:positionH relativeFrom="column">
                  <wp:posOffset>1905</wp:posOffset>
                </wp:positionH>
                <wp:positionV relativeFrom="paragraph">
                  <wp:posOffset>6871335</wp:posOffset>
                </wp:positionV>
                <wp:extent cx="1636834" cy="245740"/>
                <wp:effectExtent l="0" t="0" r="0" b="0"/>
                <wp:wrapNone/>
                <wp:docPr id="1851" name="Rectangle 18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6834" cy="245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F8FEE9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Gall bladder and extra </w:t>
                            </w:r>
                          </w:p>
                          <w:p w14:paraId="7C57F8B9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A5ABD7" id="Rectangle 1851" o:spid="_x0000_s1118" style="position:absolute;margin-left:.15pt;margin-top:541.05pt;width:128.9pt;height:19.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" filled="f" stroked="f">
                <v:textbox inset="0,0,0,0">
                  <w:txbxContent>
                    <w:p w14:paraId="45F8FEE9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Gall bladder and extra </w:t>
                      </w:r>
                    </w:p>
                    <w:p w14:paraId="7C57F8B9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9C4342" wp14:editId="2BCD16EA">
                <wp:simplePos x="0" y="0"/>
                <wp:positionH relativeFrom="column">
                  <wp:posOffset>40005</wp:posOffset>
                </wp:positionH>
                <wp:positionV relativeFrom="paragraph">
                  <wp:posOffset>7562850</wp:posOffset>
                </wp:positionV>
                <wp:extent cx="342265" cy="154937"/>
                <wp:effectExtent l="0" t="0" r="0" b="0"/>
                <wp:wrapNone/>
                <wp:docPr id="1852" name="Rectangle 18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265" cy="1549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064C39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3 to 4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9C4342" id="Rectangle 1852" o:spid="_x0000_s1119" style="position:absolute;margin-left:3.15pt;margin-top:595.5pt;width:26.95pt;height:12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" filled="f" stroked="f">
                <v:textbox inset="0,0,0,0">
                  <w:txbxContent>
                    <w:p w14:paraId="1E064C39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3 to 4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5F4E3F9" wp14:editId="4EDAC6E9">
                <wp:simplePos x="0" y="0"/>
                <wp:positionH relativeFrom="column">
                  <wp:posOffset>36830</wp:posOffset>
                </wp:positionH>
                <wp:positionV relativeFrom="paragraph">
                  <wp:posOffset>7251065</wp:posOffset>
                </wp:positionV>
                <wp:extent cx="342265" cy="154937"/>
                <wp:effectExtent l="0" t="0" r="0" b="0"/>
                <wp:wrapNone/>
                <wp:docPr id="1853" name="Rectangle 18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265" cy="1549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4BC960" w14:textId="77777777" w:rsidR="00B72109" w:rsidRPr="00EB23DE" w:rsidRDefault="00B72109" w:rsidP="00377EF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B23DE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ny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3B791941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F4E3F9" id="Rectangle 1853" o:spid="_x0000_s1120" style="position:absolute;margin-left:2.9pt;margin-top:570.95pt;width:26.95pt;height:12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" filled="f" stroked="f">
                <v:textbox inset="0,0,0,0">
                  <w:txbxContent>
                    <w:p w14:paraId="094BC960" w14:textId="77777777" w:rsidR="00B72109" w:rsidRPr="00EB23DE" w:rsidRDefault="00B72109" w:rsidP="00377EF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EB23DE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Any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3B791941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0DB16F" wp14:editId="3A5CD288">
                <wp:simplePos x="0" y="0"/>
                <wp:positionH relativeFrom="column">
                  <wp:posOffset>6350</wp:posOffset>
                </wp:positionH>
                <wp:positionV relativeFrom="paragraph">
                  <wp:posOffset>7427595</wp:posOffset>
                </wp:positionV>
                <wp:extent cx="572067" cy="139680"/>
                <wp:effectExtent l="0" t="0" r="0" b="0"/>
                <wp:wrapNone/>
                <wp:docPr id="1854" name="Rectangle 18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2067" cy="139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8EE39A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 w:rsidRPr="00EB23DE">
                              <w:rPr>
                                <w:color w:val="000000"/>
                                <w:sz w:val="20"/>
                                <w:szCs w:val="20"/>
                              </w:rPr>
                              <w:t>&gt;0 to 2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0DB16F" id="Rectangle 1854" o:spid="_x0000_s1121" style="position:absolute;margin-left:.5pt;margin-top:584.85pt;width:45.05pt;height:1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" filled="f" stroked="f">
                <v:textbox inset="0,0,0,0">
                  <w:txbxContent>
                    <w:p w14:paraId="0B8EE39A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 w:rsidRPr="00EB23DE">
                        <w:rPr>
                          <w:color w:val="000000"/>
                          <w:sz w:val="20"/>
                          <w:szCs w:val="20"/>
                        </w:rPr>
                        <w:t>&gt;0 to 2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0571C4" wp14:editId="69EA352E">
                <wp:simplePos x="0" y="0"/>
                <wp:positionH relativeFrom="column">
                  <wp:posOffset>26035</wp:posOffset>
                </wp:positionH>
                <wp:positionV relativeFrom="paragraph">
                  <wp:posOffset>7127875</wp:posOffset>
                </wp:positionV>
                <wp:extent cx="342265" cy="154937"/>
                <wp:effectExtent l="0" t="0" r="0" b="0"/>
                <wp:wrapNone/>
                <wp:docPr id="1855" name="Rectangle 18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265" cy="1549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DD4AD8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0571C4" id="Rectangle 1855" o:spid="_x0000_s1122" style="position:absolute;margin-left:2.05pt;margin-top:561.25pt;width:26.95pt;height:12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" filled="f" stroked="f">
                <v:textbox inset="0,0,0,0">
                  <w:txbxContent>
                    <w:p w14:paraId="36DD4AD8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0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90722C4" wp14:editId="01CD991E">
                <wp:simplePos x="0" y="0"/>
                <wp:positionH relativeFrom="column">
                  <wp:posOffset>19685</wp:posOffset>
                </wp:positionH>
                <wp:positionV relativeFrom="paragraph">
                  <wp:posOffset>7698105</wp:posOffset>
                </wp:positionV>
                <wp:extent cx="326390" cy="121917"/>
                <wp:effectExtent l="0" t="0" r="0" b="0"/>
                <wp:wrapNone/>
                <wp:docPr id="1856" name="Rectangle 18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6390" cy="12191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5CCFB5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≥ 5</w:t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0722C4" id="Rectangle 1856" o:spid="_x0000_s1123" style="position:absolute;margin-left:1.55pt;margin-top:606.15pt;width:25.7pt;height:9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" filled="f" stroked="f">
                <v:textbox inset="0,0,0,0">
                  <w:txbxContent>
                    <w:p w14:paraId="585CCFB5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≥ 5</w:t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77B431" wp14:editId="5648A0A8">
                <wp:simplePos x="0" y="0"/>
                <wp:positionH relativeFrom="column">
                  <wp:posOffset>3131820</wp:posOffset>
                </wp:positionH>
                <wp:positionV relativeFrom="paragraph">
                  <wp:posOffset>7202805</wp:posOffset>
                </wp:positionV>
                <wp:extent cx="1019810" cy="174689"/>
                <wp:effectExtent l="0" t="0" r="0" b="0"/>
                <wp:wrapNone/>
                <wp:docPr id="1857" name="Rectangle 18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19810" cy="17468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69C5B0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1.63 [0.81, 3.28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77B431" id="Rectangle 1857" o:spid="_x0000_s1124" style="position:absolute;margin-left:246.6pt;margin-top:567.15pt;width:80.3pt;height:13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" filled="f" stroked="f">
                <v:textbox inset="0,0,0,0">
                  <w:txbxContent>
                    <w:p w14:paraId="4269C5B0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1.63 [0.81, 3.28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B482A3E" wp14:editId="5A8964DD">
                <wp:simplePos x="0" y="0"/>
                <wp:positionH relativeFrom="column">
                  <wp:posOffset>3133725</wp:posOffset>
                </wp:positionH>
                <wp:positionV relativeFrom="paragraph">
                  <wp:posOffset>7366000</wp:posOffset>
                </wp:positionV>
                <wp:extent cx="1033104" cy="258440"/>
                <wp:effectExtent l="0" t="0" r="0" b="0"/>
                <wp:wrapNone/>
                <wp:docPr id="1858" name="Rectangle 18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3104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1B1474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1.52 [0.74, 3.12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482A3E" id="Rectangle 1858" o:spid="_x0000_s1125" style="position:absolute;margin-left:246.75pt;margin-top:580pt;width:81.35pt;height:20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" filled="f" stroked="f">
                <v:textbox style="mso-fit-shape-to-text:t" inset="0,0,0,0">
                  <w:txbxContent>
                    <w:p w14:paraId="001B1474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1.52 [0.74, 3.12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3EF520B" wp14:editId="6F2B4F14">
                <wp:simplePos x="0" y="0"/>
                <wp:positionH relativeFrom="column">
                  <wp:posOffset>3136265</wp:posOffset>
                </wp:positionH>
                <wp:positionV relativeFrom="paragraph">
                  <wp:posOffset>7522845</wp:posOffset>
                </wp:positionV>
                <wp:extent cx="1129773" cy="258440"/>
                <wp:effectExtent l="0" t="0" r="0" b="0"/>
                <wp:wrapNone/>
                <wp:docPr id="1859" name="Rectangle 18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9773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595284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1.56 [0.67, 3.63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EF520B" id="Rectangle 1859" o:spid="_x0000_s1126" style="position:absolute;margin-left:246.95pt;margin-top:592.35pt;width:88.95pt;height:20.3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" filled="f" stroked="f">
                <v:textbox style="mso-fit-shape-to-text:t" inset="0,0,0,0">
                  <w:txbxContent>
                    <w:p w14:paraId="6B595284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1.56 [0.67, 3.63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B859F5C" wp14:editId="003F783F">
                <wp:simplePos x="0" y="0"/>
                <wp:positionH relativeFrom="column">
                  <wp:posOffset>3126105</wp:posOffset>
                </wp:positionH>
                <wp:positionV relativeFrom="paragraph">
                  <wp:posOffset>7683500</wp:posOffset>
                </wp:positionV>
                <wp:extent cx="1174858" cy="258440"/>
                <wp:effectExtent l="0" t="0" r="0" b="0"/>
                <wp:wrapNone/>
                <wp:docPr id="1860" name="Rectangle 18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4858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C4155D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2.40 [0.98, 5.88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859F5C" id="Rectangle 1860" o:spid="_x0000_s1127" style="position:absolute;margin-left:246.15pt;margin-top:605pt;width:92.5pt;height:20.3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" filled="f" stroked="f">
                <v:textbox style="mso-fit-shape-to-text:t" inset="0,0,0,0">
                  <w:txbxContent>
                    <w:p w14:paraId="3CC4155D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2.40 [0.98, 5.88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DF4CB0D" wp14:editId="531E741C">
                <wp:simplePos x="0" y="0"/>
                <wp:positionH relativeFrom="column">
                  <wp:posOffset>12700</wp:posOffset>
                </wp:positionH>
                <wp:positionV relativeFrom="paragraph">
                  <wp:posOffset>7824470</wp:posOffset>
                </wp:positionV>
                <wp:extent cx="1183489" cy="258440"/>
                <wp:effectExtent l="0" t="0" r="0" b="0"/>
                <wp:wrapNone/>
                <wp:docPr id="1861" name="Rectangle 18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3489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ACA7FB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333333"/>
                                <w:sz w:val="20"/>
                                <w:szCs w:val="20"/>
                              </w:rPr>
                              <w:t>Pancreatic canc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F4CB0D" id="Rectangle 1861" o:spid="_x0000_s1128" style="position:absolute;margin-left:1pt;margin-top:616.1pt;width:93.2pt;height:20.3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" filled="f" stroked="f">
                <v:textbox style="mso-fit-shape-to-text:t" inset="0,0,0,0">
                  <w:txbxContent>
                    <w:p w14:paraId="12ACA7FB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b/>
                          <w:bCs/>
                          <w:color w:val="333333"/>
                          <w:sz w:val="20"/>
                          <w:szCs w:val="20"/>
                        </w:rPr>
                        <w:t>Pancreatic cancer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2593BD9" wp14:editId="4459E054">
                <wp:simplePos x="0" y="0"/>
                <wp:positionH relativeFrom="column">
                  <wp:posOffset>21590</wp:posOffset>
                </wp:positionH>
                <wp:positionV relativeFrom="paragraph">
                  <wp:posOffset>8349615</wp:posOffset>
                </wp:positionV>
                <wp:extent cx="342265" cy="154302"/>
                <wp:effectExtent l="0" t="0" r="0" b="0"/>
                <wp:wrapNone/>
                <wp:docPr id="1862" name="Rectangle 18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265" cy="1543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0A69DA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 w:rsidRPr="00EB23DE">
                              <w:rPr>
                                <w:color w:val="000000"/>
                                <w:sz w:val="20"/>
                                <w:szCs w:val="20"/>
                              </w:rPr>
                              <w:t>3 to 4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593BD9" id="Rectangle 1862" o:spid="_x0000_s1129" style="position:absolute;margin-left:1.7pt;margin-top:657.45pt;width:26.95pt;height:12.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" filled="f" stroked="f">
                <v:textbox inset="0,0,0,0">
                  <w:txbxContent>
                    <w:p w14:paraId="2F0A69DA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 w:rsidRPr="00EB23DE">
                        <w:rPr>
                          <w:color w:val="000000"/>
                          <w:sz w:val="20"/>
                          <w:szCs w:val="20"/>
                        </w:rPr>
                        <w:t>3 to 4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6FFD0F4" wp14:editId="5F0003B2">
                <wp:simplePos x="0" y="0"/>
                <wp:positionH relativeFrom="column">
                  <wp:posOffset>0</wp:posOffset>
                </wp:positionH>
                <wp:positionV relativeFrom="paragraph">
                  <wp:posOffset>8492490</wp:posOffset>
                </wp:positionV>
                <wp:extent cx="342265" cy="154302"/>
                <wp:effectExtent l="0" t="0" r="0" b="0"/>
                <wp:wrapNone/>
                <wp:docPr id="1863" name="Rectangle 18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265" cy="1543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29EDEC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≥ 5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FFD0F4" id="Rectangle 1863" o:spid="_x0000_s1130" style="position:absolute;margin-left:0;margin-top:668.7pt;width:26.95pt;height:1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" filled="f" stroked="f">
                <v:textbox inset="0,0,0,0">
                  <w:txbxContent>
                    <w:p w14:paraId="2F29EDEC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≥ 5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E9AA273" wp14:editId="2D56E700">
                <wp:simplePos x="0" y="0"/>
                <wp:positionH relativeFrom="column">
                  <wp:posOffset>17145</wp:posOffset>
                </wp:positionH>
                <wp:positionV relativeFrom="paragraph">
                  <wp:posOffset>8082915</wp:posOffset>
                </wp:positionV>
                <wp:extent cx="342265" cy="154302"/>
                <wp:effectExtent l="0" t="0" r="0" b="0"/>
                <wp:wrapNone/>
                <wp:docPr id="1864" name="Rectangle 18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265" cy="1543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25B211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Any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9AA273" id="Rectangle 1864" o:spid="_x0000_s1131" style="position:absolute;margin-left:1.35pt;margin-top:636.45pt;width:26.95pt;height:12.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" filled="f" stroked="f">
                <v:textbox inset="0,0,0,0">
                  <w:txbxContent>
                    <w:p w14:paraId="6F25B211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Any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9E8C0F1" wp14:editId="713EC480">
                <wp:simplePos x="0" y="0"/>
                <wp:positionH relativeFrom="column">
                  <wp:posOffset>50800</wp:posOffset>
                </wp:positionH>
                <wp:positionV relativeFrom="paragraph">
                  <wp:posOffset>7966075</wp:posOffset>
                </wp:positionV>
                <wp:extent cx="342265" cy="154302"/>
                <wp:effectExtent l="0" t="0" r="0" b="0"/>
                <wp:wrapNone/>
                <wp:docPr id="1865" name="Rectangle 18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265" cy="1543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CB3624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E8C0F1" id="Rectangle 1865" o:spid="_x0000_s1132" style="position:absolute;margin-left:4pt;margin-top:627.25pt;width:26.95pt;height:12.1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" filled="f" stroked="f">
                <v:textbox inset="0,0,0,0">
                  <w:txbxContent>
                    <w:p w14:paraId="25CB3624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0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0055285" wp14:editId="373B8113">
                <wp:simplePos x="0" y="0"/>
                <wp:positionH relativeFrom="column">
                  <wp:posOffset>1905</wp:posOffset>
                </wp:positionH>
                <wp:positionV relativeFrom="paragraph">
                  <wp:posOffset>8223250</wp:posOffset>
                </wp:positionV>
                <wp:extent cx="496392" cy="154302"/>
                <wp:effectExtent l="0" t="0" r="0" b="0"/>
                <wp:wrapNone/>
                <wp:docPr id="1866" name="Rectangle 18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6392" cy="1543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5361D9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 w:rsidRPr="00EB23DE">
                              <w:rPr>
                                <w:color w:val="000000"/>
                                <w:sz w:val="20"/>
                                <w:szCs w:val="20"/>
                              </w:rPr>
                              <w:t>&gt;0 to 2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055285" id="Rectangle 1866" o:spid="_x0000_s1133" style="position:absolute;margin-left:.15pt;margin-top:647.5pt;width:39.1pt;height:12.1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" filled="f" stroked="f">
                <v:textbox inset="0,0,0,0">
                  <w:txbxContent>
                    <w:p w14:paraId="225361D9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 w:rsidRPr="00EB23DE">
                        <w:rPr>
                          <w:color w:val="000000"/>
                          <w:sz w:val="20"/>
                          <w:szCs w:val="20"/>
                        </w:rPr>
                        <w:t>&gt;0 to 2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0D377B2" wp14:editId="4BA38735">
                <wp:simplePos x="0" y="0"/>
                <wp:positionH relativeFrom="column">
                  <wp:posOffset>76200</wp:posOffset>
                </wp:positionH>
                <wp:positionV relativeFrom="paragraph">
                  <wp:posOffset>9228455</wp:posOffset>
                </wp:positionV>
                <wp:extent cx="536691" cy="139870"/>
                <wp:effectExtent l="0" t="0" r="0" b="0"/>
                <wp:wrapNone/>
                <wp:docPr id="1867" name="Rectangle 18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6691" cy="139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81FFFD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3to 4</w:t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D377B2" id="Rectangle 1867" o:spid="_x0000_s1134" style="position:absolute;margin-left:6pt;margin-top:726.65pt;width:42.25pt;height:11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" filled="f" stroked="f">
                <v:textbox inset="0,0,0,0">
                  <w:txbxContent>
                    <w:p w14:paraId="1581FFFD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3to 4</w:t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B86E827" wp14:editId="6184F4AF">
                <wp:simplePos x="0" y="0"/>
                <wp:positionH relativeFrom="column">
                  <wp:posOffset>0</wp:posOffset>
                </wp:positionH>
                <wp:positionV relativeFrom="paragraph">
                  <wp:posOffset>9091295</wp:posOffset>
                </wp:positionV>
                <wp:extent cx="371475" cy="142237"/>
                <wp:effectExtent l="0" t="0" r="0" b="0"/>
                <wp:wrapNone/>
                <wp:docPr id="1868" name="Rectangle 18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42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AD3EC6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&gt;0 to 2</w:t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86E827" id="Rectangle 1868" o:spid="_x0000_s1135" style="position:absolute;margin-left:0;margin-top:715.85pt;width:29.25pt;height:11.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V6HqgIAAKIFAAAOAAAAZHJzL2Uyb0RvYy54bWysVG1vmzAQ/j5p/8Hyd8pLSQKopGpDmCZ1&#10;W7VuP8ABE6wZm9luSDftv+9sQpq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" filled="f" stroked="f">
                <v:textbox inset="0,0,0,0">
                  <w:txbxContent>
                    <w:p w14:paraId="20AD3EC6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&gt;0 to 2</w:t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4ABD995" wp14:editId="0FC6F436">
                <wp:simplePos x="0" y="0"/>
                <wp:positionH relativeFrom="column">
                  <wp:posOffset>0</wp:posOffset>
                </wp:positionH>
                <wp:positionV relativeFrom="paragraph">
                  <wp:posOffset>9368155</wp:posOffset>
                </wp:positionV>
                <wp:extent cx="323850" cy="167002"/>
                <wp:effectExtent l="0" t="0" r="0" b="0"/>
                <wp:wrapNone/>
                <wp:docPr id="1869" name="Rectangle 18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3850" cy="1670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A5D59C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≥ 5</w:t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ABD995" id="Rectangle 1869" o:spid="_x0000_s1136" style="position:absolute;margin-left:0;margin-top:737.65pt;width:25.5pt;height:13.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" filled="f" stroked="f">
                <v:textbox inset="0,0,0,0">
                  <w:txbxContent>
                    <w:p w14:paraId="14A5D59C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≥ 5</w:t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E936F3E" wp14:editId="591F7D21">
                <wp:simplePos x="0" y="0"/>
                <wp:positionH relativeFrom="column">
                  <wp:posOffset>94615</wp:posOffset>
                </wp:positionH>
                <wp:positionV relativeFrom="paragraph">
                  <wp:posOffset>8809990</wp:posOffset>
                </wp:positionV>
                <wp:extent cx="238994" cy="118429"/>
                <wp:effectExtent l="0" t="0" r="0" b="0"/>
                <wp:wrapNone/>
                <wp:docPr id="1870" name="Rectangle 18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994" cy="1184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32DB17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4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936F3E" id="Rectangle 1870" o:spid="_x0000_s1137" style="position:absolute;margin-left:7.45pt;margin-top:693.7pt;width:18.8pt;height:9.3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3u/qQIAAKIFAAAOAAAAZHJzL2Uyb0RvYy54bWysVG1vmzAQ/j5p/8Hyd8pLSQKopGpDmCZ1&#10;W7VuP8ABE6wZm9luSDftv+9sQpq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" filled="f" stroked="f">
                <v:textbox inset="0,0,0,0">
                  <w:txbxContent>
                    <w:p w14:paraId="6532DB17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4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8105280" wp14:editId="1539C77A">
                <wp:simplePos x="0" y="0"/>
                <wp:positionH relativeFrom="column">
                  <wp:posOffset>79375</wp:posOffset>
                </wp:positionH>
                <wp:positionV relativeFrom="paragraph">
                  <wp:posOffset>8952865</wp:posOffset>
                </wp:positionV>
                <wp:extent cx="413385" cy="160652"/>
                <wp:effectExtent l="0" t="0" r="0" b="0"/>
                <wp:wrapNone/>
                <wp:docPr id="1871" name="Rectangle 18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3385" cy="16065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6B763A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Any</w:t>
                            </w: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105280" id="Rectangle 1871" o:spid="_x0000_s1138" style="position:absolute;margin-left:6.25pt;margin-top:704.95pt;width:32.55pt;height:12.6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JXsqgIAAKIFAAAOAAAAZHJzL2Uyb0RvYy54bWysVG1vmzAQ/j5p/8Hyd8pLSQKopGpDmCZ1&#10;W7VuP8ABE6wZm9luSDftv+9sQpq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" filled="f" stroked="f">
                <v:textbox inset="0,0,0,0">
                  <w:txbxContent>
                    <w:p w14:paraId="446B763A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Any</w:t>
                      </w: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A65807" wp14:editId="5C8BF409">
                <wp:simplePos x="0" y="0"/>
                <wp:positionH relativeFrom="column">
                  <wp:posOffset>1905</wp:posOffset>
                </wp:positionH>
                <wp:positionV relativeFrom="paragraph">
                  <wp:posOffset>8646795</wp:posOffset>
                </wp:positionV>
                <wp:extent cx="1238753" cy="258440"/>
                <wp:effectExtent l="0" t="0" r="0" b="0"/>
                <wp:wrapNone/>
                <wp:docPr id="1872" name="Rectangle 18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753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77F33F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ll digestive canc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A65807" id="Rectangle 1872" o:spid="_x0000_s1139" style="position:absolute;margin-left:.15pt;margin-top:680.85pt;width:97.55pt;height:20.3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rf6qwIAAKMFAAAOAAAAZHJzL2Uyb0RvYy54bWysVG1vmzAQ/j5p/8Hyd8pLSQKopGpDmCZ1&#10;W7VuP8ABE6wZm9luSDftv+9sQtK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" filled="f" stroked="f">
                <v:textbox style="mso-fit-shape-to-text:t" inset="0,0,0,0">
                  <w:txbxContent>
                    <w:p w14:paraId="3E77F33F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sz w:val="20"/>
                          <w:szCs w:val="20"/>
                        </w:rPr>
                        <w:t>All digestive cancer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01DE1E7" wp14:editId="15700C39">
                <wp:simplePos x="0" y="0"/>
                <wp:positionH relativeFrom="column">
                  <wp:posOffset>1905</wp:posOffset>
                </wp:positionH>
                <wp:positionV relativeFrom="paragraph">
                  <wp:posOffset>6988810</wp:posOffset>
                </wp:positionV>
                <wp:extent cx="1538625" cy="213837"/>
                <wp:effectExtent l="0" t="0" r="0" b="0"/>
                <wp:wrapNone/>
                <wp:docPr id="1873" name="Rectangle 18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8625" cy="2138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B8AAEB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4" w:lineRule="auto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epatic bile duct carcinoma</w:t>
                            </w:r>
                          </w:p>
                          <w:p w14:paraId="7281C0A0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4" w:lineRule="auto"/>
                            </w:pPr>
                            <w:r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1DE1E7" id="Rectangle 1873" o:spid="_x0000_s1140" style="position:absolute;margin-left:.15pt;margin-top:550.3pt;width:121.15pt;height:16.8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" filled="f" stroked="f">
                <v:textbox inset="0,0,0,0">
                  <w:txbxContent>
                    <w:p w14:paraId="27B8AAEB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4" w:lineRule="auto"/>
                      </w:pPr>
                      <w:proofErr w:type="gramStart"/>
                      <w:r>
                        <w:rPr>
                          <w:rFonts w:eastAsia="Calibri"/>
                          <w:b/>
                          <w:bCs/>
                          <w:color w:val="000000"/>
                          <w:sz w:val="20"/>
                          <w:szCs w:val="20"/>
                        </w:rPr>
                        <w:t>hepatic</w:t>
                      </w:r>
                      <w:proofErr w:type="gramEnd"/>
                      <w:r>
                        <w:rPr>
                          <w:rFonts w:eastAsia="Calibri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bile duct carcinoma</w:t>
                      </w:r>
                    </w:p>
                    <w:p w14:paraId="7281C0A0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4" w:lineRule="auto"/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0691AE1E" wp14:editId="1DD17AB7">
                <wp:simplePos x="0" y="0"/>
                <wp:positionH relativeFrom="column">
                  <wp:posOffset>706120</wp:posOffset>
                </wp:positionH>
                <wp:positionV relativeFrom="paragraph">
                  <wp:posOffset>577850</wp:posOffset>
                </wp:positionV>
                <wp:extent cx="2311642" cy="16407535"/>
                <wp:effectExtent l="0" t="0" r="0" b="0"/>
                <wp:wrapNone/>
                <wp:docPr id="1874" name="Group 18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11642" cy="16407535"/>
                          <a:chOff x="1281" y="632"/>
                          <a:chExt cx="3641" cy="25840"/>
                        </a:xfrm>
                      </wpg:grpSpPr>
                      <wps:wsp>
                        <wps:cNvPr id="1875" name="Line 313"/>
                        <wps:cNvCnPr/>
                        <wps:spPr bwMode="auto">
                          <a:xfrm>
                            <a:off x="2877" y="634"/>
                            <a:ext cx="721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6" name="Rectangle 1876"/>
                        <wps:cNvSpPr>
                          <a:spLocks noChangeArrowheads="1"/>
                        </wps:cNvSpPr>
                        <wps:spPr bwMode="auto">
                          <a:xfrm>
                            <a:off x="3223" y="632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C5AB89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7" name="Line 315"/>
                        <wps:cNvCnPr/>
                        <wps:spPr bwMode="auto">
                          <a:xfrm>
                            <a:off x="2794" y="840"/>
                            <a:ext cx="809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8" name="Rectangle 1878"/>
                        <wps:cNvSpPr>
                          <a:spLocks noChangeArrowheads="1"/>
                        </wps:cNvSpPr>
                        <wps:spPr bwMode="auto">
                          <a:xfrm>
                            <a:off x="3184" y="838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CB87EC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9" name="Line 317"/>
                        <wps:cNvCnPr/>
                        <wps:spPr bwMode="auto">
                          <a:xfrm>
                            <a:off x="2705" y="1032"/>
                            <a:ext cx="927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0" name="Rectangle 1880"/>
                        <wps:cNvSpPr>
                          <a:spLocks noChangeArrowheads="1"/>
                        </wps:cNvSpPr>
                        <wps:spPr bwMode="auto">
                          <a:xfrm>
                            <a:off x="3154" y="1030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A420E5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1" name="Line 319"/>
                        <wps:cNvCnPr/>
                        <wps:spPr bwMode="auto">
                          <a:xfrm>
                            <a:off x="3015" y="1225"/>
                            <a:ext cx="989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2" name="Rectangle 1882"/>
                        <wps:cNvSpPr>
                          <a:spLocks noChangeArrowheads="1"/>
                        </wps:cNvSpPr>
                        <wps:spPr bwMode="auto">
                          <a:xfrm>
                            <a:off x="3495" y="1223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D5EF39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3" name="Line 322"/>
                        <wps:cNvCnPr/>
                        <wps:spPr bwMode="auto">
                          <a:xfrm>
                            <a:off x="2657" y="1781"/>
                            <a:ext cx="808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4" name="Rectangle 1884"/>
                        <wps:cNvSpPr>
                          <a:spLocks noChangeArrowheads="1"/>
                        </wps:cNvSpPr>
                        <wps:spPr bwMode="auto">
                          <a:xfrm>
                            <a:off x="3047" y="1780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8D5CB0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5" name="Line 324"/>
                        <wps:cNvCnPr/>
                        <wps:spPr bwMode="auto">
                          <a:xfrm>
                            <a:off x="2500" y="1974"/>
                            <a:ext cx="884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6" name="Rectangle 1886"/>
                        <wps:cNvSpPr>
                          <a:spLocks noChangeArrowheads="1"/>
                        </wps:cNvSpPr>
                        <wps:spPr bwMode="auto">
                          <a:xfrm>
                            <a:off x="2928" y="1972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D5EDFF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7" name="Line 326"/>
                        <wps:cNvCnPr/>
                        <wps:spPr bwMode="auto">
                          <a:xfrm>
                            <a:off x="2735" y="2205"/>
                            <a:ext cx="986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8" name="Rectangle 1888"/>
                        <wps:cNvSpPr>
                          <a:spLocks noChangeArrowheads="1"/>
                        </wps:cNvSpPr>
                        <wps:spPr bwMode="auto">
                          <a:xfrm>
                            <a:off x="3214" y="2204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0FC711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9" name="Line 328"/>
                        <wps:cNvCnPr/>
                        <wps:spPr bwMode="auto">
                          <a:xfrm>
                            <a:off x="2689" y="2424"/>
                            <a:ext cx="1155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0" name="Rectangle 1890"/>
                        <wps:cNvSpPr>
                          <a:spLocks noChangeArrowheads="1"/>
                        </wps:cNvSpPr>
                        <wps:spPr bwMode="auto">
                          <a:xfrm>
                            <a:off x="3252" y="2423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C1507E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1" name="Line 331"/>
                        <wps:cNvCnPr/>
                        <wps:spPr bwMode="auto">
                          <a:xfrm>
                            <a:off x="2519" y="3059"/>
                            <a:ext cx="1857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2" name="Rectangle 1892"/>
                        <wps:cNvSpPr>
                          <a:spLocks noChangeArrowheads="1"/>
                        </wps:cNvSpPr>
                        <wps:spPr bwMode="auto">
                          <a:xfrm>
                            <a:off x="3434" y="3058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052C84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3" name="Line 333"/>
                        <wps:cNvCnPr/>
                        <wps:spPr bwMode="auto">
                          <a:xfrm>
                            <a:off x="2295" y="3303"/>
                            <a:ext cx="1828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4" name="Rectangle 1894"/>
                        <wps:cNvSpPr>
                          <a:spLocks noChangeArrowheads="1"/>
                        </wps:cNvSpPr>
                        <wps:spPr bwMode="auto">
                          <a:xfrm>
                            <a:off x="3195" y="3302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588165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5" name="Line 335"/>
                        <wps:cNvCnPr/>
                        <wps:spPr bwMode="auto">
                          <a:xfrm>
                            <a:off x="2641" y="3535"/>
                            <a:ext cx="2019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6" name="Rectangle 1896"/>
                        <wps:cNvSpPr>
                          <a:spLocks noChangeArrowheads="1"/>
                        </wps:cNvSpPr>
                        <wps:spPr bwMode="auto">
                          <a:xfrm>
                            <a:off x="3637" y="3534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860C1C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7" name="Line 337"/>
                        <wps:cNvCnPr/>
                        <wps:spPr bwMode="auto">
                          <a:xfrm>
                            <a:off x="2442" y="3753"/>
                            <a:ext cx="2390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8" name="Rectangle 1898"/>
                        <wps:cNvSpPr>
                          <a:spLocks noChangeArrowheads="1"/>
                        </wps:cNvSpPr>
                        <wps:spPr bwMode="auto">
                          <a:xfrm>
                            <a:off x="3624" y="3752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E968E6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9" name="Line 340"/>
                        <wps:cNvCnPr/>
                        <wps:spPr bwMode="auto">
                          <a:xfrm>
                            <a:off x="2809" y="4323"/>
                            <a:ext cx="340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0" name="Rectangle 1900"/>
                        <wps:cNvSpPr>
                          <a:spLocks noChangeArrowheads="1"/>
                        </wps:cNvSpPr>
                        <wps:spPr bwMode="auto">
                          <a:xfrm>
                            <a:off x="2959" y="4313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03ED60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1" name="Line 342"/>
                        <wps:cNvCnPr/>
                        <wps:spPr bwMode="auto">
                          <a:xfrm>
                            <a:off x="2780" y="4516"/>
                            <a:ext cx="350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2" name="Rectangle 1902"/>
                        <wps:cNvSpPr>
                          <a:spLocks noChangeArrowheads="1"/>
                        </wps:cNvSpPr>
                        <wps:spPr bwMode="auto">
                          <a:xfrm>
                            <a:off x="2934" y="4506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17EC49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3" name="Line 344"/>
                        <wps:cNvCnPr/>
                        <wps:spPr bwMode="auto">
                          <a:xfrm>
                            <a:off x="2837" y="4747"/>
                            <a:ext cx="426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4" name="Rectangle 1904"/>
                        <wps:cNvSpPr>
                          <a:spLocks noChangeArrowheads="1"/>
                        </wps:cNvSpPr>
                        <wps:spPr bwMode="auto">
                          <a:xfrm>
                            <a:off x="3032" y="4741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7F8968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5" name="Line 346"/>
                        <wps:cNvCnPr/>
                        <wps:spPr bwMode="auto">
                          <a:xfrm>
                            <a:off x="2657" y="4978"/>
                            <a:ext cx="545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6" name="Rectangle 1906"/>
                        <wps:cNvSpPr>
                          <a:spLocks noChangeArrowheads="1"/>
                        </wps:cNvSpPr>
                        <wps:spPr bwMode="auto">
                          <a:xfrm>
                            <a:off x="2913" y="4974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147D39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7" name="Line 349"/>
                        <wps:cNvCnPr/>
                        <wps:spPr bwMode="auto">
                          <a:xfrm>
                            <a:off x="2720" y="5756"/>
                            <a:ext cx="444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8" name="Rectangle 1908"/>
                        <wps:cNvSpPr>
                          <a:spLocks noChangeArrowheads="1"/>
                        </wps:cNvSpPr>
                        <wps:spPr bwMode="auto">
                          <a:xfrm>
                            <a:off x="2924" y="5750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09A3E8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9" name="Line 351"/>
                        <wps:cNvCnPr/>
                        <wps:spPr bwMode="auto">
                          <a:xfrm>
                            <a:off x="2720" y="5975"/>
                            <a:ext cx="494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0" name="Rectangle 1910"/>
                        <wps:cNvSpPr>
                          <a:spLocks noChangeArrowheads="1"/>
                        </wps:cNvSpPr>
                        <wps:spPr bwMode="auto">
                          <a:xfrm>
                            <a:off x="2950" y="5969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10140E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1" name="Line 353"/>
                        <wps:cNvCnPr/>
                        <wps:spPr bwMode="auto">
                          <a:xfrm>
                            <a:off x="2555" y="6180"/>
                            <a:ext cx="591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2" name="Rectangle 1912"/>
                        <wps:cNvSpPr>
                          <a:spLocks noChangeArrowheads="1"/>
                        </wps:cNvSpPr>
                        <wps:spPr bwMode="auto">
                          <a:xfrm>
                            <a:off x="2835" y="6177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95034A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3" name="Line 355"/>
                        <wps:cNvCnPr/>
                        <wps:spPr bwMode="auto">
                          <a:xfrm>
                            <a:off x="2689" y="6412"/>
                            <a:ext cx="676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4" name="Rectangle 1914"/>
                        <wps:cNvSpPr>
                          <a:spLocks noChangeArrowheads="1"/>
                        </wps:cNvSpPr>
                        <wps:spPr bwMode="auto">
                          <a:xfrm>
                            <a:off x="3011" y="6409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FEDDE6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5" name="Line 358"/>
                        <wps:cNvCnPr/>
                        <wps:spPr bwMode="auto">
                          <a:xfrm>
                            <a:off x="2481" y="7034"/>
                            <a:ext cx="897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6" name="Rectangle 1916"/>
                        <wps:cNvSpPr>
                          <a:spLocks noChangeArrowheads="1"/>
                        </wps:cNvSpPr>
                        <wps:spPr bwMode="auto">
                          <a:xfrm>
                            <a:off x="2915" y="7032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917DA4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7" name="Line 360"/>
                        <wps:cNvCnPr/>
                        <wps:spPr bwMode="auto">
                          <a:xfrm>
                            <a:off x="2462" y="7278"/>
                            <a:ext cx="960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8" name="Rectangle 1918"/>
                        <wps:cNvSpPr>
                          <a:spLocks noChangeArrowheads="1"/>
                        </wps:cNvSpPr>
                        <wps:spPr bwMode="auto">
                          <a:xfrm>
                            <a:off x="2928" y="7276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44C312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9" name="Line 362"/>
                        <wps:cNvCnPr/>
                        <wps:spPr bwMode="auto">
                          <a:xfrm>
                            <a:off x="2339" y="7510"/>
                            <a:ext cx="1181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0" name="Rectangle 1920"/>
                        <wps:cNvSpPr>
                          <a:spLocks noChangeArrowheads="1"/>
                        </wps:cNvSpPr>
                        <wps:spPr bwMode="auto">
                          <a:xfrm>
                            <a:off x="2916" y="7509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23056D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1" name="Line 364"/>
                        <wps:cNvCnPr/>
                        <wps:spPr bwMode="auto">
                          <a:xfrm>
                            <a:off x="2201" y="7754"/>
                            <a:ext cx="1353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2" name="Rectangle 1922"/>
                        <wps:cNvSpPr>
                          <a:spLocks noChangeArrowheads="1"/>
                        </wps:cNvSpPr>
                        <wps:spPr bwMode="auto">
                          <a:xfrm>
                            <a:off x="2864" y="7753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71D66C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3" name="Line 367"/>
                        <wps:cNvCnPr/>
                        <wps:spPr bwMode="auto">
                          <a:xfrm>
                            <a:off x="1715" y="8415"/>
                            <a:ext cx="1204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4" name="Rectangle 1924"/>
                        <wps:cNvSpPr>
                          <a:spLocks noChangeArrowheads="1"/>
                        </wps:cNvSpPr>
                        <wps:spPr bwMode="auto">
                          <a:xfrm>
                            <a:off x="2304" y="8414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08C1C9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5" name="Line 369"/>
                        <wps:cNvCnPr/>
                        <wps:spPr bwMode="auto">
                          <a:xfrm>
                            <a:off x="1753" y="8646"/>
                            <a:ext cx="1340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6" name="Rectangle 1926"/>
                        <wps:cNvSpPr>
                          <a:spLocks noChangeArrowheads="1"/>
                        </wps:cNvSpPr>
                        <wps:spPr bwMode="auto">
                          <a:xfrm>
                            <a:off x="2409" y="8645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26C5DE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7" name="Line 371"/>
                        <wps:cNvCnPr/>
                        <wps:spPr bwMode="auto">
                          <a:xfrm>
                            <a:off x="1305" y="8878"/>
                            <a:ext cx="1742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8" name="Freeform 1928"/>
                        <wps:cNvSpPr>
                          <a:spLocks/>
                        </wps:cNvSpPr>
                        <wps:spPr bwMode="auto">
                          <a:xfrm>
                            <a:off x="1295" y="8800"/>
                            <a:ext cx="53" cy="142"/>
                          </a:xfrm>
                          <a:custGeom>
                            <a:avLst/>
                            <a:gdLst>
                              <a:gd name="T0" fmla="*/ 0 w 80"/>
                              <a:gd name="T1" fmla="*/ 80 h 160"/>
                              <a:gd name="T2" fmla="*/ 80 w 80"/>
                              <a:gd name="T3" fmla="*/ 0 h 160"/>
                              <a:gd name="T4" fmla="*/ 80 w 80"/>
                              <a:gd name="T5" fmla="*/ 160 h 160"/>
                              <a:gd name="T6" fmla="*/ 0 w 80"/>
                              <a:gd name="T7" fmla="*/ 80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80" h="160">
                                <a:moveTo>
                                  <a:pt x="0" y="80"/>
                                </a:moveTo>
                                <a:lnTo>
                                  <a:pt x="80" y="0"/>
                                </a:lnTo>
                                <a:lnTo>
                                  <a:pt x="80" y="160"/>
                                </a:lnTo>
                                <a:lnTo>
                                  <a:pt x="0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39827B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9" name="Rectangle 1929"/>
                        <wps:cNvSpPr>
                          <a:spLocks noChangeArrowheads="1"/>
                        </wps:cNvSpPr>
                        <wps:spPr bwMode="auto">
                          <a:xfrm>
                            <a:off x="2162" y="8877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8AFB1A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0" name="Line 374"/>
                        <wps:cNvCnPr/>
                        <wps:spPr bwMode="auto">
                          <a:xfrm>
                            <a:off x="1305" y="9122"/>
                            <a:ext cx="1922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1" name="Freeform 1931"/>
                        <wps:cNvSpPr>
                          <a:spLocks/>
                        </wps:cNvSpPr>
                        <wps:spPr bwMode="auto">
                          <a:xfrm>
                            <a:off x="1281" y="9042"/>
                            <a:ext cx="53" cy="142"/>
                          </a:xfrm>
                          <a:custGeom>
                            <a:avLst/>
                            <a:gdLst>
                              <a:gd name="T0" fmla="*/ 0 w 80"/>
                              <a:gd name="T1" fmla="*/ 80 h 160"/>
                              <a:gd name="T2" fmla="*/ 80 w 80"/>
                              <a:gd name="T3" fmla="*/ 0 h 160"/>
                              <a:gd name="T4" fmla="*/ 80 w 80"/>
                              <a:gd name="T5" fmla="*/ 160 h 160"/>
                              <a:gd name="T6" fmla="*/ 0 w 80"/>
                              <a:gd name="T7" fmla="*/ 80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80" h="160">
                                <a:moveTo>
                                  <a:pt x="0" y="80"/>
                                </a:moveTo>
                                <a:lnTo>
                                  <a:pt x="80" y="0"/>
                                </a:lnTo>
                                <a:lnTo>
                                  <a:pt x="80" y="160"/>
                                </a:lnTo>
                                <a:lnTo>
                                  <a:pt x="0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FFB2B0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2" name="Rectangle 1932"/>
                        <wps:cNvSpPr>
                          <a:spLocks noChangeArrowheads="1"/>
                        </wps:cNvSpPr>
                        <wps:spPr bwMode="auto">
                          <a:xfrm>
                            <a:off x="2162" y="9121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37E201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3" name="Line 378"/>
                        <wps:cNvCnPr/>
                        <wps:spPr bwMode="auto">
                          <a:xfrm>
                            <a:off x="2705" y="9733"/>
                            <a:ext cx="1639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4" name="Rectangle 1934"/>
                        <wps:cNvSpPr>
                          <a:spLocks noChangeArrowheads="1"/>
                        </wps:cNvSpPr>
                        <wps:spPr bwMode="auto">
                          <a:xfrm>
                            <a:off x="3511" y="9732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009D9F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5" name="Line 380"/>
                        <wps:cNvCnPr/>
                        <wps:spPr bwMode="auto">
                          <a:xfrm>
                            <a:off x="2657" y="9947"/>
                            <a:ext cx="1705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6" name="Rectangle 1936"/>
                        <wps:cNvSpPr>
                          <a:spLocks noChangeArrowheads="1"/>
                        </wps:cNvSpPr>
                        <wps:spPr bwMode="auto">
                          <a:xfrm>
                            <a:off x="3496" y="9946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10490D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7" name="Line 382"/>
                        <wps:cNvCnPr/>
                        <wps:spPr bwMode="auto">
                          <a:xfrm>
                            <a:off x="2750" y="10160"/>
                            <a:ext cx="1966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8" name="Rectangle 1938"/>
                        <wps:cNvSpPr>
                          <a:spLocks noChangeArrowheads="1"/>
                        </wps:cNvSpPr>
                        <wps:spPr bwMode="auto">
                          <a:xfrm>
                            <a:off x="3720" y="10159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98F418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9" name="Line 384"/>
                        <wps:cNvCnPr/>
                        <wps:spPr bwMode="auto">
                          <a:xfrm>
                            <a:off x="1824" y="10388"/>
                            <a:ext cx="2648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0" name="Rectangle 1940"/>
                        <wps:cNvSpPr>
                          <a:spLocks noChangeArrowheads="1"/>
                        </wps:cNvSpPr>
                        <wps:spPr bwMode="auto">
                          <a:xfrm>
                            <a:off x="3134" y="10387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521F81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1" name="Line 387"/>
                        <wps:cNvCnPr/>
                        <wps:spPr bwMode="auto">
                          <a:xfrm>
                            <a:off x="2851" y="11234"/>
                            <a:ext cx="1546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2" name="Rectangle 1942"/>
                        <wps:cNvSpPr>
                          <a:spLocks noChangeArrowheads="1"/>
                        </wps:cNvSpPr>
                        <wps:spPr bwMode="auto">
                          <a:xfrm>
                            <a:off x="3610" y="11234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CD4F45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3" name="Line 389"/>
                        <wps:cNvCnPr/>
                        <wps:spPr bwMode="auto">
                          <a:xfrm>
                            <a:off x="2750" y="11490"/>
                            <a:ext cx="1592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4" name="Rectangle 1944"/>
                        <wps:cNvSpPr>
                          <a:spLocks noChangeArrowheads="1"/>
                        </wps:cNvSpPr>
                        <wps:spPr bwMode="auto">
                          <a:xfrm>
                            <a:off x="3533" y="11489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7621A5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5" name="Line 391"/>
                        <wps:cNvCnPr/>
                        <wps:spPr bwMode="auto">
                          <a:xfrm>
                            <a:off x="2641" y="11703"/>
                            <a:ext cx="1868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6" name="Rectangle 1946"/>
                        <wps:cNvSpPr>
                          <a:spLocks noChangeArrowheads="1"/>
                        </wps:cNvSpPr>
                        <wps:spPr bwMode="auto">
                          <a:xfrm>
                            <a:off x="3562" y="11703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C2CEB0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7" name="Line 393"/>
                        <wps:cNvCnPr/>
                        <wps:spPr bwMode="auto">
                          <a:xfrm>
                            <a:off x="3061" y="11959"/>
                            <a:ext cx="1802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8" name="Freeform 1948"/>
                        <wps:cNvSpPr>
                          <a:spLocks/>
                        </wps:cNvSpPr>
                        <wps:spPr bwMode="auto">
                          <a:xfrm flipV="1">
                            <a:off x="4850" y="11913"/>
                            <a:ext cx="72" cy="102"/>
                          </a:xfrm>
                          <a:custGeom>
                            <a:avLst/>
                            <a:gdLst>
                              <a:gd name="T0" fmla="*/ 80 w 80"/>
                              <a:gd name="T1" fmla="*/ 80 h 160"/>
                              <a:gd name="T2" fmla="*/ 0 w 80"/>
                              <a:gd name="T3" fmla="*/ 160 h 160"/>
                              <a:gd name="T4" fmla="*/ 0 w 80"/>
                              <a:gd name="T5" fmla="*/ 0 h 160"/>
                              <a:gd name="T6" fmla="*/ 80 w 80"/>
                              <a:gd name="T7" fmla="*/ 80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80" h="160">
                                <a:moveTo>
                                  <a:pt x="80" y="80"/>
                                </a:moveTo>
                                <a:lnTo>
                                  <a:pt x="0" y="160"/>
                                </a:lnTo>
                                <a:lnTo>
                                  <a:pt x="0" y="0"/>
                                </a:lnTo>
                                <a:lnTo>
                                  <a:pt x="80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C181C1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9" name="Rectangle 1949"/>
                        <wps:cNvSpPr>
                          <a:spLocks noChangeArrowheads="1"/>
                        </wps:cNvSpPr>
                        <wps:spPr bwMode="auto">
                          <a:xfrm>
                            <a:off x="4038" y="11958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E963D2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0" name="Line 397"/>
                        <wps:cNvCnPr/>
                        <wps:spPr bwMode="auto">
                          <a:xfrm>
                            <a:off x="2624" y="12596"/>
                            <a:ext cx="661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1" name="Rectangle 1951"/>
                        <wps:cNvSpPr>
                          <a:spLocks noChangeArrowheads="1"/>
                        </wps:cNvSpPr>
                        <wps:spPr bwMode="auto">
                          <a:xfrm>
                            <a:off x="2940" y="12593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8EDAA7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2" name="Line 399"/>
                        <wps:cNvCnPr/>
                        <wps:spPr bwMode="auto">
                          <a:xfrm>
                            <a:off x="2573" y="12795"/>
                            <a:ext cx="688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3" name="Rectangle 1953"/>
                        <wps:cNvSpPr>
                          <a:spLocks noChangeArrowheads="1"/>
                        </wps:cNvSpPr>
                        <wps:spPr bwMode="auto">
                          <a:xfrm>
                            <a:off x="2902" y="12793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C7D0B1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4" name="Line 401"/>
                        <wps:cNvCnPr/>
                        <wps:spPr bwMode="auto">
                          <a:xfrm>
                            <a:off x="2519" y="12995"/>
                            <a:ext cx="846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5" name="Rectangle 1955"/>
                        <wps:cNvSpPr>
                          <a:spLocks noChangeArrowheads="1"/>
                        </wps:cNvSpPr>
                        <wps:spPr bwMode="auto">
                          <a:xfrm>
                            <a:off x="2928" y="12993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1B31DF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6" name="Line 403"/>
                        <wps:cNvCnPr/>
                        <wps:spPr bwMode="auto">
                          <a:xfrm>
                            <a:off x="2705" y="13194"/>
                            <a:ext cx="927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7" name="Rectangle 1957"/>
                        <wps:cNvSpPr>
                          <a:spLocks noChangeArrowheads="1"/>
                        </wps:cNvSpPr>
                        <wps:spPr bwMode="auto">
                          <a:xfrm>
                            <a:off x="3154" y="13192"/>
                            <a:ext cx="58" cy="5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E81ADE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8" name="Line 406"/>
                        <wps:cNvCnPr/>
                        <wps:spPr bwMode="auto">
                          <a:xfrm>
                            <a:off x="3670" y="26472"/>
                            <a:ext cx="221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9" name="Rectangle 1959"/>
                        <wps:cNvSpPr>
                          <a:spLocks noChangeArrowheads="1"/>
                        </wps:cNvSpPr>
                        <wps:spPr bwMode="auto">
                          <a:xfrm>
                            <a:off x="2996" y="26072"/>
                            <a:ext cx="61" cy="81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0B3C60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0" name="Line 408"/>
                        <wps:cNvCnPr/>
                        <wps:spPr bwMode="auto">
                          <a:xfrm>
                            <a:off x="2877" y="26379"/>
                            <a:ext cx="228" cy="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1" name="Rectangle 1961"/>
                        <wps:cNvSpPr>
                          <a:spLocks noChangeArrowheads="1"/>
                        </wps:cNvSpPr>
                        <wps:spPr bwMode="auto">
                          <a:xfrm>
                            <a:off x="2962" y="26357"/>
                            <a:ext cx="59" cy="77"/>
                          </a:xfrm>
                          <a:prstGeom prst="rect">
                            <a:avLst/>
                          </a:prstGeom>
                          <a:solidFill>
                            <a:srgbClr val="C00000"/>
                          </a:solidFill>
                          <a:ln w="13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BBE4F8" w14:textId="77777777" w:rsidR="00B72109" w:rsidRDefault="00B72109" w:rsidP="00377EF0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91AE1E" id="Group 1874" o:spid="_x0000_s1141" style="position:absolute;margin-left:55.6pt;margin-top:45.5pt;width:182pt;height:1291.95pt;z-index:251701248" coordorigin="1281,632" coordsize="3641,25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">
                <v:line id="Line 313" o:spid="_x0000_s1142" style="position:absolute;visibility:visible;mso-wrap-style:square" from="2877,634" to="3598,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i9LMMQAAADdAAAADwAAAGRycy9kb3ducmV2LnhtbERPTWvCQBC9C/0PyxS86aZBrcRsREKF&#10;eik2LXgdstMkNDsbdldN++u7BcHbPN7n5NvR9OJCzneWFTzNExDEtdUdNwo+P/azNQgfkDX2lknB&#10;D3nYFg+THDNtr/xOlyo0Ioawz1BBG8KQSenrlgz6uR2II/dlncEQoWukdniN4aaXaZKspMGOY0OL&#10;A5Ut1d/V2Sh4c6ntX+Tv6ZgeQrk4dM1YLndKTR/H3QZEoDHcxTf3q47z189L+P8mniC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L0swxAAAAN0AAAAPAAAAAAAAAAAA&#10;AAAAAKECAABkcnMvZG93bnJldi54bWxQSwUGAAAAAAQABAD5AAAAkgMAAAAA&#10;" strokecolor="#333" strokeweight="36e-5mm">
                  <v:stroke joinstyle="miter" endcap="square"/>
                </v:line>
                <v:rect id="Rectangle 1876" o:spid="_x0000_s1143" style="position:absolute;left:3223;top:632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UcY8QA&#10;AADdAAAADwAAAGRycy9kb3ducmV2LnhtbERPS2vCQBC+F/wPywje6kYPMURXUWmlCEJ94HnIjklw&#10;dzbNbjX213cLBW/z8T1ntuisETdqfe1YwWiYgCAunK65VHA6vr9mIHxA1mgck4IHeVjMey8zzLW7&#10;855uh1CKGMI+RwVVCE0upS8qsuiHriGO3MW1FkOEbSl1i/cYbo0cJ0kqLdYcGypsaF1RcT18WwXb&#10;r4fbpOft56RZGTLjt59stzsqNeh3yymIQF14iv/dHzrOzyYp/H0TT5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lVHGPEAAAA3QAAAA8AAAAAAAAAAAAAAAAAmAIAAGRycy9k&#10;b3ducmV2LnhtbFBLBQYAAAAABAAEAPUAAACJAwAAAAA=&#10;" fillcolor="black [3213]" strokecolor="#333" strokeweight="36e-5mm">
                  <v:stroke endcap="square"/>
                  <v:textbox>
                    <w:txbxContent>
                      <w:p w14:paraId="65C5AB89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15" o:spid="_x0000_s1144" style="position:absolute;visibility:visible;mso-wrap-style:square" from="2794,840" to="3603,8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U5WcMAAADdAAAADwAAAGRycy9kb3ducmV2LnhtbERPzUrDQBC+C32HZQpexG7qwYTYbZFC&#10;qQexmPYBxuyYDWZnw+60jW/vCoK3+fh+Z7WZ/KAuFFMf2MByUYAiboPtuTNwOu7uK1BJkC0OgcnA&#10;NyXYrGc3K6xtuPI7XRrpVA7hVKMBJzLWWqfWkce0CCNx5j5D9CgZxk7biNcc7gf9UBSP2mPPucHh&#10;SFtH7Vdz9gaivH7sO+sOp6qS8m7fnA87/WbM7Xx6fgIlNMm/+M/9YvP8qizh95t8gl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g1OVnDAAAA3QAAAA8AAAAAAAAAAAAA&#10;AAAAoQIAAGRycy9kb3ducmV2LnhtbFBLBQYAAAAABAAEAPkAAACRAwAAAAA=&#10;" strokeweight="36e-5mm">
                  <v:stroke joinstyle="miter" endcap="square"/>
                </v:line>
                <v:rect id="Rectangle 1878" o:spid="_x0000_s1145" style="position:absolute;left:3184;top:838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ZDoH8cA&#10;AADdAAAADwAAAGRycy9kb3ducmV2LnhtbESPQU8CMRCF7yb+h2ZMuBjpwkHISiGGREE8gXrwNmzH&#10;7cp2umkLLP/eOZB4m8l78943s0XvW3WimJrABkbDAhRxFWzDtYHPj5eHKaiUkS22gcnAhRIs5rc3&#10;MyxtOPOWTrtcKwnhVKIBl3NXap0qRx7TMHTEov2E6DHLGmttI54l3Ld6XBSP2mPD0uCwo6Wj6rA7&#10;egM5FuHrd99u993969vmezQ5utW7MYO7/vkJVKY+/5uv12sr+NOJ4Mo3MoKe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mQ6B/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5ACB87EC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17" o:spid="_x0000_s1146" style="position:absolute;visibility:visible;mso-wrap-style:square" from="2705,1032" to="3632,1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YIsMQAAADdAAAADwAAAGRycy9kb3ducmV2LnhtbERPzUoDMRC+C75DGMGLtFk92O22aRGh&#10;1INYXPsA0824WdxMlmTabt++EQRv8/H9znI9+l6dKKYusIHHaQGKuAm249bA/mszKUElQbbYByYD&#10;F0qwXt3eLLGy4cyfdKqlVTmEU4UGnMhQaZ0aRx7TNAzEmfsO0aNkGFttI55zuO/1U1E8a48d5waH&#10;A706an7qozcQ5f2wba3b7ctSZg/b+rjb6A9j7u/GlwUooVH+xX/uN5vnl7M5/H6TT9Cr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5giwxAAAAN0AAAAPAAAAAAAAAAAA&#10;AAAAAKECAABkcnMvZG93bnJldi54bWxQSwUGAAAAAAQABAD5AAAAkgMAAAAA&#10;" strokeweight="36e-5mm">
                  <v:stroke joinstyle="miter" endcap="square"/>
                </v:line>
                <v:rect id="Rectangle 1880" o:spid="_x0000_s1147" style="position:absolute;left:3154;top:1030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OUPscA&#10;AADdAAAADwAAAGRycy9kb3ducmV2LnhtbESPT2/CMAzF75P2HSIjcZlGCoet6ggIIbG/J9h22M00&#10;XtOtcaokQPft5wMSN1vv+b2f58vBd+pIMbWBDUwnBSjiOtiWGwMf75vbElTKyBa7wGTgjxIsF9dX&#10;c6xsOPGWjrvcKAnhVKEBl3NfaZ1qRx7TJPTEon2H6DHLGhttI54k3Hd6VhR32mPL0uCwp7Wj+nd3&#10;8AZyLMLnz77b7vubx5fXr+n9wT29GTMeDasHUJmGfDGfr5+t4Jel8Ms3MoJe/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IzlD7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6DA420E5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19" o:spid="_x0000_s1148" style="position:absolute;visibility:visible;mso-wrap-style:square" from="3015,1225" to="4004,12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V0kcMAAADdAAAADwAAAGRycy9kb3ducmV2LnhtbERPzUoDMRC+C75DGMGL2Gw9aNg2LSKU&#10;ehCL2z7AuJluFjeTJZm269sbQfA2H9/vLNdTGNSZUu4jW5jPKlDEbXQ9dxYO+829AZUF2eEQmSx8&#10;U4b16vpqibWLF/6gcyOdKiGca7TgRcZa69x6CphncSQu3DGmgFJg6rRLeCnhYdAPVfWoA/ZcGjyO&#10;9OKp/WpOwUKSt89t5/zuYIw83W2b026j3629vZmeF6CEJvkX/7lfXZlvzBx+vykn6N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1FdJHDAAAA3QAAAA8AAAAAAAAAAAAA&#10;AAAAoQIAAGRycy9kb3ducmV2LnhtbFBLBQYAAAAABAAEAPkAAACRAwAAAAA=&#10;" strokeweight="36e-5mm">
                  <v:stroke joinstyle="miter" endcap="square"/>
                </v:line>
                <v:rect id="Rectangle 1882" o:spid="_x0000_s1149" style="position:absolute;left:3495;top:1223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2v0sQA&#10;AADdAAAADwAAAGRycy9kb3ducmV2LnhtbERPS2sCMRC+F/wPYQq9FM3qoV1WoxTBPk++Dt7GzbhZ&#10;3UyWJOr23zcFwdt8fM+ZzDrbiAv5UDtWMBxkIIhLp2uuFGzWi34OIkRkjY1jUvBLAWbT3sMEC+2u&#10;vKTLKlYihXAoUIGJsS2kDKUhi2HgWuLEHZy3GBP0ldQeryncNnKUZS/SYs2pwWBLc0PlaXW2CqLP&#10;3Pa4b5b79vn963s3fD2bjx+lnh67tzGISF28i2/uT53m5/kI/r9JJ8jp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2tr9L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1ED5EF39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22" o:spid="_x0000_s1150" style="position:absolute;visibility:visible;mso-wrap-style:square" from="2657,1781" to="3465,17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ttPfcMAAADdAAAADwAAAGRycy9kb3ducmV2LnhtbERPzUoDMRC+C75DGMGL2KwKGrZNiwil&#10;HsTStQ8wbqabxc1kSabt+vZGELzNx/c7i9UUBnWilPvIFu5mFSjiNrqeOwv7j/WtAZUF2eEQmSx8&#10;U4bV8vJigbWLZ97RqZFOlRDONVrwImOtdW49BcyzOBIX7hBTQCkwddolPJfwMOj7qnrUAXsuDR5H&#10;evHUfjXHYCHJ2+emc367N0aebjbNcbvW79ZeX03Pc1BCk/yL/9yvrsw35gF+vykn6O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LbT33DAAAA3QAAAA8AAAAAAAAAAAAA&#10;AAAAoQIAAGRycy9kb3ducmV2LnhtbFBLBQYAAAAABAAEAPkAAACRAwAAAAA=&#10;" strokeweight="36e-5mm">
                  <v:stroke joinstyle="miter" endcap="square"/>
                </v:line>
                <v:rect id="Rectangle 1884" o:spid="_x0000_s1151" style="position:absolute;left:3047;top:1780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iSPcUA&#10;AADdAAAADwAAAGRycy9kb3ducmV2LnhtbERPS2sCMRC+F/wPYYReimYtpS6rUURote3J18HbuBk3&#10;224mSxJ1+++bQqG3+fieM513thFX8qF2rGA0zEAQl07XXCnY714GOYgQkTU2jknBNwWYz3p3Uyy0&#10;u/GGrttYiRTCoUAFJsa2kDKUhiyGoWuJE3d23mJM0FdSe7ylcNvIxyx7lhZrTg0GW1oaKr+2F6sg&#10;+swdPk/N5tQ+vL69H0fji1l9KHXf7xYTEJG6+C/+c691mp/nT/D7TTpBz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CJI9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128D5CB0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24" o:spid="_x0000_s1152" style="position:absolute;visibility:visible;mso-wrap-style:square" from="2500,1974" to="3384,1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5yksMAAADdAAAADwAAAGRycy9kb3ducmV2LnhtbERPzUoDMRC+C75DGMGL2KyCGrZNiwil&#10;HsTStQ8wbqabxc1kSabt+vZGELzNx/c7i9UUBnWilPvIFu5mFSjiNrqeOwv7j/WtAZUF2eEQmSx8&#10;U4bV8vJigbWLZ97RqZFOlRDONVrwImOtdW49BcyzOBIX7hBTQCkwddolPJfwMOj7qnrUAXsuDR5H&#10;evHUfjXHYCHJ2+emc367N0aebjbNcbvW79ZeX03Pc1BCk/yL/9yvrsw35gF+vykn6O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J+cpLDAAAA3QAAAA8AAAAAAAAAAAAA&#10;AAAAoQIAAGRycy9kb3ducmV2LnhtbFBLBQYAAAAABAAEAPkAAACRAwAAAAA=&#10;" strokeweight="36e-5mm">
                  <v:stroke joinstyle="miter" endcap="square"/>
                </v:line>
                <v:rect id="Rectangle 1886" o:spid="_x0000_s1153" style="position:absolute;left:2928;top:1972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ap0cMA&#10;AADdAAAADwAAAGRycy9kb3ducmV2LnhtbERPS2sCMRC+C/0PYQq9iGbtwS6rUUqh75Ovg7dxM27W&#10;biZLEnX7740geJuP7znTeWcbcSIfascKRsMMBHHpdM2VgvXqfZCDCBFZY+OYFPxTgPnsoTfFQrsz&#10;L+i0jJVIIRwKVGBibAspQ2nIYhi6ljhxe+ctxgR9JbXHcwq3jXzOsrG0WHNqMNjSm6Hyb3m0CqLP&#10;3Oawaxa7tv/x/bMdvRzN569ST4/d6wREpC7exTf3l07z83wM12/SCXJ2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pap0cMAAADdAAAADwAAAAAAAAAAAAAAAACYAgAAZHJzL2Rv&#10;d25yZXYueG1sUEsFBgAAAAAEAAQA9QAAAIgDAAAAAA==&#10;" fillcolor="black [3213]" strokeweight="36e-5mm">
                  <v:stroke endcap="square"/>
                  <v:textbox>
                    <w:txbxContent>
                      <w:p w14:paraId="57D5EDFF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26" o:spid="_x0000_s1154" style="position:absolute;visibility:visible;mso-wrap-style:square" from="2735,2205" to="3721,22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BJfsMAAADdAAAADwAAAGRycy9kb3ducmV2LnhtbERPzUoDMRC+C75DGMGL2KwebNg2LSKU&#10;ehCL2z7AuJluFjeTJZm269sbQfA2H9/vLNdTGNSZUu4jW3iYVaCI2+h67iwc9pt7AyoLssMhMln4&#10;pgzr1fXVEmsXL/xB50Y6VUI412jBi4y11rn1FDDP4khcuGNMAaXA1GmX8FLCw6Afq+pJB+y5NHgc&#10;6cVT+9WcgoUkb5/bzvndwRiZ322b026j3629vZmeF6CEJvkX/7lfXZlvzBx+vykn6N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3gSX7DAAAA3QAAAA8AAAAAAAAAAAAA&#10;AAAAoQIAAGRycy9kb3ducmV2LnhtbFBLBQYAAAAABAAEAPkAAACRAwAAAAA=&#10;" strokeweight="36e-5mm">
                  <v:stroke joinstyle="miter" endcap="square"/>
                </v:line>
                <v:rect id="Rectangle 1888" o:spid="_x0000_s1155" style="position:absolute;left:3214;top:2204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WYOMcA&#10;AADdAAAADwAAAGRycy9kb3ducmV2LnhtbESPT2/CMAzF75P2HSIjcZlGCoet6ggIIbG/J9h22M00&#10;XtOtcaokQPft5wMSN1vv+b2f58vBd+pIMbWBDUwnBSjiOtiWGwMf75vbElTKyBa7wGTgjxIsF9dX&#10;c6xsOPGWjrvcKAnhVKEBl3NfaZ1qRx7TJPTEon2H6DHLGhttI54k3Hd6VhR32mPL0uCwp7Wj+nd3&#10;8AZyLMLnz77b7vubx5fXr+n9wT29GTMeDasHUJmGfDGfr5+t4Jel4Mo3MoJe/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xFmDj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4D0FC711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28" o:spid="_x0000_s1156" style="position:absolute;visibility:visible;mso-wrap-style:square" from="2689,2424" to="3844,24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zN4l8MAAADdAAAADwAAAGRycy9kb3ducmV2LnhtbERPzUoDMRC+C75DGMGL2KweNG6bFhFK&#10;PYilax9g3Ew3i5vJkkzb9e2NIHibj+93FqspDOpEKfeRLdzNKlDEbXQ9dxb2H+tbAyoLssMhMln4&#10;pgyr5eXFAmsXz7yjUyOdKiGca7TgRcZa69x6CphncSQu3CGmgFJg6rRLeC7hYdD3VfWgA/ZcGjyO&#10;9OKp/WqOwUKSt89N5/x2b4w83mya43at3629vpqe56CEJvkX/7lfXZlvzBP8flNO0M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MzeJfDAAAA3QAAAA8AAAAAAAAAAAAA&#10;AAAAoQIAAGRycy9kb3ducmV2LnhtbFBLBQYAAAAABAAEAPkAAACRAwAAAAA=&#10;" strokeweight="36e-5mm">
                  <v:stroke joinstyle="miter" endcap="square"/>
                </v:line>
                <v:rect id="Rectangle 1890" o:spid="_x0000_s1157" style="position:absolute;left:3252;top:2423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oC48cA&#10;AADdAAAADwAAAGRycy9kb3ducmV2LnhtbESPT08CMRDF7yR+h2ZMvBDp4kFwpRBj4j84AXrwNmzH&#10;7ep2umkLrN+eOZBwm8l7895vZovet+pAMTWBDYxHBSjiKtiGawOf25fbKaiUkS22gcnAPyVYzK8G&#10;MyxtOPKaDptcKwnhVKIBl3NXap0qRx7TKHTEov2E6DHLGmttIx4l3Lf6rijutceGpcFhR8+Oqr/N&#10;3hvIsQhfv7t2veuGrx/L7/Fk795Wxtxc90+PoDL1+WI+X79bwZ8+CL98IyPo+Qk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fqAuP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59C1507E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31" o:spid="_x0000_s1158" style="position:absolute;visibility:visible;mso-wrap-style:square" from="2519,3059" to="4376,3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ziTMQAAADdAAAADwAAAGRycy9kb3ducmV2LnhtbERPzUoDMRC+C32HMAUv0mbrQbfbpkWE&#10;Ug9ice0DTDfjZnEzWZJpu769EQRv8/H9zno7+l5dKKYusIHFvABF3ATbcWvg+LGblaCSIFvsA5OB&#10;b0qw3Uxu1ljZcOV3utTSqhzCqUIDTmSotE6NI49pHgbizH2G6FEyjK22Ea853Pf6vigetMeOc4PD&#10;gZ4dNV/12RuI8nrat9YdjmUpj3f7+nzY6Tdjbqfj0wqU0Cj/4j/3i83zy+UCfr/JJ+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nOJMxAAAAN0AAAAPAAAAAAAAAAAA&#10;AAAAAKECAABkcnMvZG93bnJldi54bWxQSwUGAAAAAAQABAD5AAAAkgMAAAAA&#10;" strokeweight="36e-5mm">
                  <v:stroke joinstyle="miter" endcap="square"/>
                </v:line>
                <v:rect id="Rectangle 1892" o:spid="_x0000_s1159" style="position:absolute;left:3434;top:3058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Q5D8UA&#10;AADdAAAADwAAAGRycy9kb3ducmV2LnhtbERPTU8CMRC9m/AfmiHxYqALB8CFQowJiHAC8eBt2A7b&#10;1e100xZY/z0lMfE2L+9zZovW1uJCPlSOFQz6GQjiwumKSwWHj2VvAiJEZI21Y1LwSwEW887DDHPt&#10;rryjyz6WIoVwyFGBibHJpQyFIYuh7xrixJ2ctxgT9KXUHq8p3NZymGUjabHi1GCwoVdDxc/+bBVE&#10;n7nP72O9OzZPq/fN12B8Nm9bpR677csURKQ2/ov/3Gud5k+eh3D/Jp0g5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dDkP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10052C84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33" o:spid="_x0000_s1160" style="position:absolute;visibility:visible;mso-wrap-style:square" from="2295,3303" to="4123,33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LZoMQAAADdAAAADwAAAGRycy9kb3ducmV2LnhtbERPzUoDMRC+C75DGMGL2KwKum6bFhFK&#10;PRSLax9guplulm4mSzJt17dvBMHbfHy/M1uMvlcniqkLbOBhUoAiboLtuDWw/V7el6CSIFvsA5OB&#10;H0qwmF9fzbCy4cxfdKqlVTmEU4UGnMhQaZ0aRx7TJAzEmduH6FEyjK22Ec853Pf6sSietceOc4PD&#10;gd4dNYf66A1EWe9WrXWbbVnKy92qPm6W+tOY25vxbQpKaJR/8Z/7w+b55esT/H6TT9Dz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3AtmgxAAAAN0AAAAPAAAAAAAAAAAA&#10;AAAAAKECAABkcnMvZG93bnJldi54bWxQSwUGAAAAAAQABAD5AAAAkgMAAAAA&#10;" strokeweight="36e-5mm">
                  <v:stroke joinstyle="miter" endcap="square"/>
                </v:line>
                <v:rect id="Rectangle 1894" o:spid="_x0000_s1161" style="position:absolute;left:3195;top:3302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EE4MUA&#10;AADdAAAADwAAAGRycy9kb3ducmV2LnhtbERPS2sCMRC+C/0PYYReRLOW0upqlFLoQ3vydfA2bsbN&#10;tpvJkkTd/vtGKHibj+8503lra3EmHyrHCoaDDARx4XTFpYLt5q0/AhEissbaMSn4pQDz2V1nirl2&#10;F17ReR1LkUI45KjAxNjkUobCkMUwcA1x4o7OW4wJ+lJqj5cUbmv5kGVP0mLFqcFgQ6+Gip/1ySqI&#10;PnO770O9OjS998VyP3w+mY8vpe677csERKQ23sT/7k+d5o/Gj3D9Jp0gZ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0QTg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02588165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35" o:spid="_x0000_s1162" style="position:absolute;visibility:visible;mso-wrap-style:square" from="2641,3535" to="4660,3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fkT8QAAADdAAAADwAAAGRycy9kb3ducmV2LnhtbERPzUoDMRC+C75DGMGL2KyCum6bFhFK&#10;PRSLax9guplulm4mSzJt17dvBMHbfHy/M1uMvlcniqkLbOBhUoAiboLtuDWw/V7el6CSIFvsA5OB&#10;H0qwmF9fzbCy4cxfdKqlVTmEU4UGnMhQaZ0aRx7TJAzEmduH6FEyjK22Ec853Pf6sSietceOc4PD&#10;gd4dNYf66A1EWe9WrXWbbVnKy92qPm6W+tOY25vxbQpKaJR/8Z/7w+b55esT/H6TT9Dz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p+RPxAAAAN0AAAAPAAAAAAAAAAAA&#10;AAAAAKECAABkcnMvZG93bnJldi54bWxQSwUGAAAAAAQABAD5AAAAkgMAAAAA&#10;" strokeweight="36e-5mm">
                  <v:stroke joinstyle="miter" endcap="square"/>
                </v:line>
                <v:rect id="Rectangle 1896" o:spid="_x0000_s1163" style="position:absolute;left:3637;top:3534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8/DMUA&#10;AADdAAAADwAAAGRycy9kb3ducmV2LnhtbERPTU8CMRC9k/AfmiHxQqCLB8CFQoyJgnAC8eBt2A7b&#10;1e100xZY/z0lMfE2L+9z5svW1uJCPlSOFYyGGQjiwumKSwWHj9fBFESIyBprx6TglwIsF93OHHPt&#10;rryjyz6WIoVwyFGBibHJpQyFIYth6BrixJ2ctxgT9KXUHq8p3NbyMcvG0mLFqcFgQy+Gip/92SqI&#10;PnOf38d6d2z6b++br9HkbFZbpR567fMMRKQ2/ov/3Gud5k+fxnD/Jp0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Tz8M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03860C1C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37" o:spid="_x0000_s1164" style="position:absolute;visibility:visible;mso-wrap-style:square" from="2442,3753" to="4832,3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nfo8QAAADdAAAADwAAAGRycy9kb3ducmV2LnhtbERPzUoDMRC+C75DGMGLtFk92O22aRGh&#10;1INYXPsA0824WdxMlmTabt++EQRv8/H9znI9+l6dKKYusIHHaQGKuAm249bA/mszKUElQbbYByYD&#10;F0qwXt3eLLGy4cyfdKqlVTmEU4UGnMhQaZ0aRx7TNAzEmfsO0aNkGFttI55zuO/1U1E8a48d5waH&#10;A706an7qozcQ5f2wba3b7ctSZg/b+rjb6A9j7u/GlwUooVH+xX/uN5vnl/MZ/H6TT9Cr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Od+jxAAAAN0AAAAPAAAAAAAAAAAA&#10;AAAAAKECAABkcnMvZG93bnJldi54bWxQSwUGAAAAAAQABAD5AAAAkgMAAAAA&#10;" strokeweight="36e-5mm">
                  <v:stroke joinstyle="miter" endcap="square"/>
                </v:line>
                <v:rect id="Rectangle 1898" o:spid="_x0000_s1165" style="position:absolute;left:3624;top:3752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wO5ccA&#10;AADdAAAADwAAAGRycy9kb3ducmV2LnhtbESPT08CMRDF7yR+h2ZMvBDp4kFwpRBj4j84AXrwNmzH&#10;7ep2umkLrN+eOZBwm8l7895vZovet+pAMTWBDYxHBSjiKtiGawOf25fbKaiUkS22gcnAPyVYzK8G&#10;MyxtOPKaDptcKwnhVKIBl3NXap0qRx7TKHTEov2E6DHLGmttIx4l3Lf6rijutceGpcFhR8+Oqr/N&#10;3hvIsQhfv7t2veuGrx/L7/Fk795Wxtxc90+PoDL1+WI+X79bwZ8+CK58IyPo+Qk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mcDuX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21E968E6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40" o:spid="_x0000_s1166" style="position:absolute;visibility:visible;mso-wrap-style:square" from="2809,4323" to="3149,43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uruSsQAAADdAAAADwAAAGRycy9kb3ducmV2LnhtbERPzUoDMRC+C32HMIIXsVk96HbbtBSh&#10;tAexuPYBxs10s7iZLMm03b69EQRv8/H9zmI1+l6dKaYusIHHaQGKuAm249bA4XPzUIJKgmyxD0wG&#10;rpRgtZzcLLCy4cIfdK6lVTmEU4UGnMhQaZ0aRx7TNAzEmTuG6FEyjK22ES853Pf6qSietceOc4PD&#10;gV4dNd/1yRuI8va1ba3bH8pSXu639Wm/0e/G3N2O6zkooVH+xX/unc3zy9kMfr/JJ+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6u5KxAAAAN0AAAAPAAAAAAAAAAAA&#10;AAAAAKECAABkcnMvZG93bnJldi54bWxQSwUGAAAAAAQABAD5AAAAkgMAAAAA&#10;" strokeweight="36e-5mm">
                  <v:stroke joinstyle="miter" endcap="square"/>
                </v:line>
                <v:rect id="Rectangle 1900" o:spid="_x0000_s1167" style="position:absolute;left:2959;top:4313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GY+ccA&#10;AADdAAAADwAAAGRycy9kb3ducmV2LnhtbESPS08DMQyE70j9D5GRuCCatAceS9MKIVFep5b2wM3d&#10;mM2WjbNK0nb59/iAxM3WjGc+zxZD6NSRUm4jW5iMDSjiOrqWGwubj6erW1C5IDvsIpOFH8qwmI/O&#10;Zli5eOIVHdelURLCuUILvpS+0jrXngLmceyJRfuKKWCRNTXaJTxJeOj01JhrHbBlafDY06On+nt9&#10;CBZKMnG733WrXX+5fH37nNwc/PO7tRfnw8M9qEJD+Tf/Xb84wb8zwi/fyAh6/g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kBmPn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0B03ED60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42" o:spid="_x0000_s1168" style="position:absolute;visibility:visible;mso-wrap-style:square" from="2780,4516" to="3130,45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d4VsQAAADdAAAADwAAAGRycy9kb3ducmV2LnhtbERPzUoDMRC+C32HMAUv0mbrQbfbpkWE&#10;Ug9ice0DTDfjZnEzWZJpu769EQRv8/H9zno7+l5dKKYusIHFvABF3ATbcWvg+LGblaCSIFvsA5OB&#10;b0qw3Uxu1ljZcOV3utTSqhzCqUIDTmSotE6NI49pHgbizH2G6FEyjK22Ea853Pf6vigetMeOc4PD&#10;gZ4dNV/12RuI8nrat9YdjmUpj3f7+nzY6Tdjbqfj0wqU0Cj/4j/3i83zl8UCfr/JJ+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d3hWxAAAAN0AAAAPAAAAAAAAAAAA&#10;AAAAAKECAABkcnMvZG93bnJldi54bWxQSwUGAAAAAAQABAD5AAAAkgMAAAAA&#10;" strokeweight="36e-5mm">
                  <v:stroke joinstyle="miter" endcap="square"/>
                </v:line>
                <v:rect id="Rectangle 1902" o:spid="_x0000_s1169" style="position:absolute;left:2934;top:4506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+jFcQA&#10;AADdAAAADwAAAGRycy9kb3ducmV2LnhtbERPS08CMRC+m/gfmjHhYqCFg8JKIcZEQD3xOngbtuN2&#10;dTvdtAWWf09NTLzNl+8503nnGnGiEGvPGoYDBYK49KbmSsNu+9ofg4gJ2WDjmTRcKMJ8dnszxcL4&#10;M6/ptEmVyCEcC9RgU2oLKWNpyWEc+JY4c18+OEwZhkqagOcc7ho5UupBOqw5N1hs6cVS+bM5Og0p&#10;KL//PjTrQ3u/eHv/HD4e7fJD695d9/wEIlGX/sV/7pXJ8ydqBL/f5BPk7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afoxX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5A17EC49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44" o:spid="_x0000_s1170" style="position:absolute;visibility:visible;mso-wrap-style:square" from="2837,4747" to="3263,47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lDusQAAADdAAAADwAAAGRycy9kb3ducmV2LnhtbERPzUoDMRC+C75DGMGL2KwKum6bFhFK&#10;PRSLax9guplulm4mSzJt17dvBMHbfHy/M1uMvlcniqkLbOBhUoAiboLtuDWw/V7el6CSIFvsA5OB&#10;H0qwmF9fzbCy4cxfdKqlVTmEU4UGnMhQaZ0aRx7TJAzEmduH6FEyjK22Ec853Pf6sSietceOc4PD&#10;gd4dNYf66A1EWe9WrXWbbVnKy92qPm6W+tOY25vxbQpKaJR/8Z/7w+b5r8UT/H6TT9Dz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6UO6xAAAAN0AAAAPAAAAAAAAAAAA&#10;AAAAAKECAABkcnMvZG93bnJldi54bWxQSwUGAAAAAAQABAD5AAAAkgMAAAAA&#10;" strokeweight="36e-5mm">
                  <v:stroke joinstyle="miter" endcap="square"/>
                </v:line>
                <v:rect id="Rectangle 1904" o:spid="_x0000_s1171" style="position:absolute;left:3032;top:4741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qe+sUA&#10;AADdAAAADwAAAGRycy9kb3ducmV2LnhtbERPTU8CMRC9m/gfmjHxYqTFENGFQggJinoC9cBt2I7b&#10;le100xZY/j01MeE2L+9zxtPONeJAIdaeNfR7CgRx6U3NlYavz8X9E4iYkA02nknDiSJMJ9dXYyyM&#10;P/KKDutUiRzCsUANNqW2kDKWlhzGnm+JM/fjg8OUYaikCXjM4a6RD0o9Soc15waLLc0tlbv13mlI&#10;Qfnv322z2rZ3L2/vm/5wb18/tL696WYjEIm6dBH/u5cmz39WA/j7Jp8gJ2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Op76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777F8968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46" o:spid="_x0000_s1172" style="position:absolute;visibility:visible;mso-wrap-style:square" from="2657,4978" to="3202,4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x+VcQAAADdAAAADwAAAGRycy9kb3ducmV2LnhtbERPzUoDMRC+C75DGMGL2KyCum6bFhFK&#10;PRSLax9guplulm4mSzJt17dvBMHbfHy/M1uMvlcniqkLbOBhUoAiboLtuDWw/V7el6CSIFvsA5OB&#10;H0qwmF9fzbCy4cxfdKqlVTmEU4UGnMhQaZ0aRx7TJAzEmduH6FEyjK22Ec853Pf6sSietceOc4PD&#10;gd4dNYf66A1EWe9WrXWbbVnKy92qPm6W+tOY25vxbQpKaJR/8Z/7w+b5r8UT/H6TT9Dz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TH5VxAAAAN0AAAAPAAAAAAAAAAAA&#10;AAAAAKECAABkcnMvZG93bnJldi54bWxQSwUGAAAAAAQABAD5AAAAkgMAAAAA&#10;" strokeweight="36e-5mm">
                  <v:stroke joinstyle="miter" endcap="square"/>
                </v:line>
                <v:rect id="Rectangle 1906" o:spid="_x0000_s1173" style="position:absolute;left:2913;top:4974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SlFsQA&#10;AADdAAAADwAAAGRycy9kb3ducmV2LnhtbERPS08CMRC+m/AfmjHhYqDFA8JKIcZEAT3xOngbtuN2&#10;cTvdtAXWf29NTLzNl+85s0XnGnGhEGvPGkZDBYK49KbmSsN+9zKYgIgJ2WDjmTR8U4TFvHczw8L4&#10;K2/osk2VyCEcC9RgU2oLKWNpyWEc+pY4c58+OEwZhkqagNcc7hp5r9RYOqw5N1hs6dlS+bU9Ow0p&#10;KH84HZvNsb17Xb99jB7Odvmudf+2e3oEkahL/+I/98rk+VM1ht9v8gly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kpRb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63147D39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49" o:spid="_x0000_s1174" style="position:absolute;visibility:visible;mso-wrap-style:square" from="2720,5756" to="3164,5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JFucQAAADdAAAADwAAAGRycy9kb3ducmV2LnhtbERPzUoDMRC+C75DGMGLtFk92O22aRGh&#10;1INYXPsA0824WdxMlmTabt++EQRv8/H9znI9+l6dKKYusIHHaQGKuAm249bA/mszKUElQbbYByYD&#10;F0qwXt3eLLGy4cyfdKqlVTmEU4UGnMhQaZ0aRx7TNAzEmfsO0aNkGFttI55zuO/1U1E8a48d5waH&#10;A706an7qozcQ5f2wba3b7ctSZg/b+rjb6A9j7u/GlwUooVH+xX/uN5vnz4sZ/H6TT9Cr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0kW5xAAAAN0AAAAPAAAAAAAAAAAA&#10;AAAAAKECAABkcnMvZG93bnJldi54bWxQSwUGAAAAAAQABAD5AAAAkgMAAAAA&#10;" strokeweight="36e-5mm">
                  <v:stroke joinstyle="miter" endcap="square"/>
                </v:line>
                <v:rect id="Rectangle 1908" o:spid="_x0000_s1175" style="position:absolute;left:2924;top:5750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eU/8cA&#10;AADdAAAADwAAAGRycy9kb3ducmV2LnhtbESPS08DMQyE70j9D5GRuCCatAceS9MKIVFep5b2wM3d&#10;mM2WjbNK0nb59/iAxM3WjGc+zxZD6NSRUm4jW5iMDSjiOrqWGwubj6erW1C5IDvsIpOFH8qwmI/O&#10;Zli5eOIVHdelURLCuUILvpS+0jrXngLmceyJRfuKKWCRNTXaJTxJeOj01JhrHbBlafDY06On+nt9&#10;CBZKMnG733WrXX+5fH37nNwc/PO7tRfnw8M9qEJD+Tf/Xb84wb8zgivfyAh6/g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d3lP/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5009A3E8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51" o:spid="_x0000_s1176" style="position:absolute;visibility:visible;mso-wrap-style:square" from="2720,5975" to="3214,59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F0UMQAAADdAAAADwAAAGRycy9kb3ducmV2LnhtbERPzUoDMRC+C32HMIIXsVk96HbbtBSh&#10;tAexuPYBxs10s7iZLMm03b69EQRv8/H9zmI1+l6dKaYusIHHaQGKuAm249bA4XPzUIJKgmyxD0wG&#10;rpRgtZzcLLCy4cIfdK6lVTmEU4UGnMhQaZ0aRx7TNAzEmTuG6FEyjK22ES853Pf6qSietceOc4PD&#10;gV4dNd/1yRuI8va1ba3bH8pSXu639Wm/0e/G3N2O6zkooVH+xX/unc3zZ8UMfr/JJ+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AXRQxAAAAN0AAAAPAAAAAAAAAAAA&#10;AAAAAKECAABkcnMvZG93bnJldi54bWxQSwUGAAAAAAQABAD5AAAAkgMAAAAA&#10;" strokeweight="36e-5mm">
                  <v:stroke joinstyle="miter" endcap="square"/>
                </v:line>
                <v:rect id="Rectangle 1910" o:spid="_x0000_s1177" style="position:absolute;left:2950;top:5969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gOJMcA&#10;AADdAAAADwAAAGRycy9kb3ducmV2LnhtbESPQU/DMAyF70j8h8hIuyCWlsOAsmxCk8Y2OG3AgZvX&#10;mKbQOFWSbd2/xwckbrbe83ufp/PBd+pIMbWBDZTjAhRxHWzLjYH3t+XNPaiUkS12gcnAmRLMZ5cX&#10;U6xsOPGWjrvcKAnhVKEBl3NfaZ1qRx7TOPTEon2F6DHLGhttI54k3Hf6tigm2mPL0uCwp4Wj+md3&#10;8AZyLMLH977b7vvr583LZ3l3cKtXY0ZXw9MjqExD/jf/Xa+t4D+Uwi/fyAh69g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zYDiT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1F10140E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53" o:spid="_x0000_s1178" style="position:absolute;visibility:visible;mso-wrap-style:square" from="2555,6180" to="3146,6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67ui8MAAADdAAAADwAAAGRycy9kb3ducmV2LnhtbERPzUrDQBC+C32HZQpexG7iQWPstpRC&#10;qQexGPsAY3bMBrOzYXfaxrd3BcHbfHy/s1xPflBniqkPbKBcFKCI22B77gwc33e3FagkyBaHwGTg&#10;mxKsV7OrJdY2XPiNzo10KodwqtGAExlrrVPryGNahJE4c58hepQMY6dtxEsO94O+K4p77bHn3OBw&#10;pK2j9qs5eQNRXj72nXWHY1XJw82+OR12+tWY6/m0eQIlNMm/+M/9bPP8x7KE32/yCXr1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Ou7ovDAAAA3QAAAA8AAAAAAAAAAAAA&#10;AAAAoQIAAGRycy9kb3ducmV2LnhtbFBLBQYAAAAABAAEAPkAAACRAwAAAAA=&#10;" strokeweight="36e-5mm">
                  <v:stroke joinstyle="miter" endcap="square"/>
                </v:line>
                <v:rect id="Rectangle 1912" o:spid="_x0000_s1179" style="position:absolute;left:2835;top:6177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Y1yMUA&#10;AADdAAAADwAAAGRycy9kb3ducmV2LnhtbERPO2/CMBDeK/EfrKvEUoEThrYEDKoqlT6YoDCwHfE1&#10;Do3PkW0g/HtcqRLbffqeN513thEn8qF2rCAfZiCIS6drrhRsvt8GzyBCRNbYOCYFFwown/Xuplho&#10;d+YVndaxEimEQ4EKTIxtIWUoDVkMQ9cSJ+7HeYsxQV9J7fGcwm0jR1n2KC3WnBoMtvRqqPxdH62C&#10;6DO3Peyb1b59WHx+7fKno3lfKtW/714mICJ18Sb+d3/oNH+cj+Dvm3SCn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RjXI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5495034A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55" o:spid="_x0000_s1180" style="position:absolute;visibility:visible;mso-wrap-style:square" from="2689,6412" to="3365,64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DVZ8QAAADdAAAADwAAAGRycy9kb3ducmV2LnhtbERPzUoDMRC+C75DGMGL2Gwr2HVtWqRQ&#10;6kEsXfsA42bcLG4mSzJt17c3gtDbfHy/s1iNvlcniqkLbGA6KUARN8F23Bo4fGzuS1BJkC32gcnA&#10;DyVYLa+vFljZcOY9nWppVQ7hVKEBJzJUWqfGkcc0CQNx5r5C9CgZxlbbiOcc7ns9K4pH7bHj3OBw&#10;oLWj5rs+egNR3j63rXW7Q1nK/G5bH3cb/W7M7c348gxKaJSL+N/9avP8p+kD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MNVnxAAAAN0AAAAPAAAAAAAAAAAA&#10;AAAAAKECAABkcnMvZG93bnJldi54bWxQSwUGAAAAAAQABAD5AAAAkgMAAAAA&#10;" strokeweight="36e-5mm">
                  <v:stroke joinstyle="miter" endcap="square"/>
                </v:line>
                <v:rect id="Rectangle 1914" o:spid="_x0000_s1181" style="position:absolute;left:3011;top:6409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+MIJ8QA&#10;AADdAAAADwAAAGRycy9kb3ducmV2LnhtbERPS2sCMRC+F/wPYQpeimZXStWtUYpgnydfh97GzXSz&#10;djNZkqjbf98UCt7m43vObNHZRpzJh9qxgnyYgSAuna65UrDbrgYTECEia2wck4IfCrCY925mWGh3&#10;4TWdN7ESKYRDgQpMjG0hZSgNWQxD1xIn7st5izFBX0nt8ZLCbSNHWfYgLdacGgy2tDRUfm9OVkH0&#10;mdsfD8360N49v71/5uOTeflQqn/bPT2CiNTFq/jf/arT/Gl+D3/fpBP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jCCf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28FEDDE6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58" o:spid="_x0000_s1182" style="position:absolute;visibility:visible;mso-wrap-style:square" from="2481,7034" to="3378,7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XoiMQAAADdAAAADwAAAGRycy9kb3ducmV2LnhtbERPzUoDMRC+C75DGMGL2GwL2nVtWqRQ&#10;6kEsXfsA42bcLG4mSzJt17c3gtDbfHy/s1iNvlcniqkLbGA6KUARN8F23Bo4fGzuS1BJkC32gcnA&#10;DyVYLa+vFljZcOY9nWppVQ7hVKEBJzJUWqfGkcc0CQNx5r5C9CgZxlbbiOcc7ns9K4pH7bHj3OBw&#10;oLWj5rs+egNR3j63rXW7Q1nK/G5bH3cb/W7M7c348gxKaJSL+N/9avP8p+kD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leiIxAAAAN0AAAAPAAAAAAAAAAAA&#10;AAAAAKECAABkcnMvZG93bnJldi54bWxQSwUGAAAAAAQABAD5AAAAkgMAAAAA&#10;" strokeweight="36e-5mm">
                  <v:stroke joinstyle="miter" endcap="square"/>
                </v:line>
                <v:rect id="Rectangle 1916" o:spid="_x0000_s1183" style="position:absolute;left:2915;top:7032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0zy8UA&#10;AADdAAAADwAAAGRycy9kb3ducmV2LnhtbERPyU7DMBC9I/UfrKnEBVEnPZQS4lQIibKduh24TeNp&#10;nBKPI9ttw99jJCRu8/TWKReD7cSZfGgdK8gnGQji2umWGwXbzfPtHESIyBo7x6TgmwIsqtFViYV2&#10;F17ReR0bkUI4FKjAxNgXUobakMUwcT1x4g7OW4wJ+kZqj5cUbjs5zbKZtNhyajDY05Oh+mt9sgqi&#10;z9zuuO9W+/5m+fb+md+dzMuHUtfj4fEBRKQh/ov/3K86zb/PZ/D7TTpBV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fTPL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3B917DA4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60" o:spid="_x0000_s1184" style="position:absolute;visibility:visible;mso-wrap-style:square" from="2462,7278" to="3422,72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wvTZMQAAADdAAAADwAAAGRycy9kb3ducmV2LnhtbERPzUoDMRC+C75DGMGL2Gw92O3atIhQ&#10;6kEs3fYBxs24WdxMlmTabt++EQRv8/H9zmI1+l6dKKYusIHppABF3ATbcWvgsF8/lqCSIFvsA5OB&#10;CyVYLW9vFljZcOYdnWppVQ7hVKEBJzJUWqfGkcc0CQNx5r5D9CgZxlbbiOcc7nv9VBTP2mPHucHh&#10;QG+Omp/66A1E+fjatNZtD2Ups4dNfdyu9acx93fj6wsooVH+xX/ud5vnz6cz+P0mn6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C9NkxAAAAN0AAAAPAAAAAAAAAAAA&#10;AAAAAKECAABkcnMvZG93bnJldi54bWxQSwUGAAAAAAQABAD5AAAAkgMAAAAA&#10;" strokeweight="36e-5mm">
                  <v:stroke joinstyle="miter" endcap="square"/>
                </v:line>
                <v:rect id="Rectangle 1918" o:spid="_x0000_s1185" style="position:absolute;left:2928;top:7276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4CIscA&#10;AADdAAAADwAAAGRycy9kb3ducmV2LnhtbESPQU/DMAyF70j8h8hIuyCWlsOAsmxCk8Y2OG3AgZvX&#10;mKbQOFWSbd2/xwckbrbe83ufp/PBd+pIMbWBDZTjAhRxHWzLjYH3t+XNPaiUkS12gcnAmRLMZ5cX&#10;U6xsOPGWjrvcKAnhVKEBl3NfaZ1qRx7TOPTEon2F6DHLGhttI54k3Hf6tigm2mPL0uCwp4Wj+md3&#10;8AZyLMLH977b7vvr583LZ3l3cKtXY0ZXw9MjqExD/jf/Xa+t4D+UgivfyAh69g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KuAiL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7944C312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62" o:spid="_x0000_s1186" style="position:absolute;visibility:visible;mso-wrap-style:square" from="2339,7510" to="3520,75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jijcQAAADdAAAADwAAAGRycy9kb3ducmV2LnhtbERPzUoDMRC+C75DGMGLtNl60O3atJRC&#10;qQexdNsHGDfjZnEzWZJpu769EQRv8/H9zmI1+l5dKKYusIHZtABF3ATbcWvgdNxOSlBJkC32gcnA&#10;NyVYLW9vFljZcOUDXWppVQ7hVKEBJzJUWqfGkcc0DQNx5j5D9CgZxlbbiNcc7nv9WBRP2mPHucHh&#10;QBtHzVd99gaivH3sWuv2p7KU54ddfd5v9bsx93fj+gWU0Cj/4j/3q83z57M5/H6TT9D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2OKNxAAAAN0AAAAPAAAAAAAAAAAA&#10;AAAAAKECAABkcnMvZG93bnJldi54bWxQSwUGAAAAAAQABAD5AAAAkgMAAAAA&#10;" strokeweight="36e-5mm">
                  <v:stroke joinstyle="miter" endcap="square"/>
                </v:line>
                <v:rect id="Rectangle 1920" o:spid="_x0000_s1187" style="position:absolute;left:2916;top:7509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TEmccA&#10;AADdAAAADwAAAGRycy9kb3ducmV2LnhtbESPQU8CMRCF7yb8h2ZIuBjpwkFlpRBCoqicAD14G7bj&#10;dnU73bQF1n/vHEy8zeS9ee+b+bL3rTpTTE1gA5NxAYq4Crbh2sDb4fHmHlTKyBbbwGTghxIsF4Or&#10;OZY2XHhH532ulYRwKtGAy7krtU6VI49pHDpi0T5D9JhljbW2ES8S7ls9LYpb7bFhaXDY0dpR9b0/&#10;eQM5FuH969jujt3108vrx+Tu5DZbY0bDfvUAKlOf/81/189W8GdT4ZdvZAS9+A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K0xJnHAAAA3QAAAA8AAAAAAAAAAAAAAAAAmAIAAGRy&#10;cy9kb3ducmV2LnhtbFBLBQYAAAAABAAEAPUAAACMAwAAAAA=&#10;" fillcolor="black [3213]" strokeweight="36e-5mm">
                  <v:stroke endcap="square"/>
                  <v:textbox>
                    <w:txbxContent>
                      <w:p w14:paraId="3D23056D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64" o:spid="_x0000_s1188" style="position:absolute;visibility:visible;mso-wrap-style:square" from="2201,7754" to="3554,77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cIkNsQAAADdAAAADwAAAGRycy9kb3ducmV2LnhtbERPzUoDMRC+C75DGMGL2Gx70O3atIhQ&#10;2oNYuu0DjJtxs7iZLMm03b69EQRv8/H9zmI1+l6dKaYusIHppABF3ATbcWvgeFg/lqCSIFvsA5OB&#10;KyVYLW9vFljZcOE9nWtpVQ7hVKEBJzJUWqfGkcc0CQNx5r5C9CgZxlbbiJcc7ns9K4on7bHj3OBw&#10;oDdHzXd98gaivH9uWut2x7KU54dNfdqt9Ycx93fj6wsooVH+xX/urc3z57Mp/H6TT9D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wiQ2xAAAAN0AAAAPAAAAAAAAAAAA&#10;AAAAAKECAABkcnMvZG93bnJldi54bWxQSwUGAAAAAAQABAD5AAAAkgMAAAAA&#10;" strokeweight="36e-5mm">
                  <v:stroke joinstyle="miter" endcap="square"/>
                </v:line>
                <v:rect id="Rectangle 1922" o:spid="_x0000_s1189" style="position:absolute;left:2864;top:7753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r/dcQA&#10;AADdAAAADwAAAGRycy9kb3ducmV2LnhtbERPyW7CMBC9V+o/WIPUSwUOORQIGFQh0fXEduA2xEOc&#10;Nh5HtoH07+tKSL3N01tntuhsIy7kQ+1YwXCQgSAuna65UrDbrvpjECEia2wck4IfCrCY39/NsNDu&#10;ymu6bGIlUgiHAhWYGNtCylAashgGriVO3Ml5izFBX0nt8ZrCbSPzLHuSFmtODQZbWhoqvzdnqyD6&#10;zO2/js362D6+vH8chqOzef1U6qHXPU9BROriv/jmftNp/iTP4e+bdIK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0q/3X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5D71D66C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67" o:spid="_x0000_s1190" style="position:absolute;visibility:visible;mso-wrap-style:square" from="1715,8415" to="2919,8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wf2sQAAADdAAAADwAAAGRycy9kb3ducmV2LnhtbERPzUoDMRC+C75DGMGL2Gwr2HVtWqRQ&#10;6kEsXfsA42bcLG4mSzJt17c3gtDbfHy/s1iNvlcniqkLbGA6KUARN8F23Bo4fGzuS1BJkC32gcnA&#10;DyVYLa+vFljZcOY9nWppVQ7hVKEBJzJUWqfGkcc0CQNx5r5C9CgZxlbbiOcc7ns9K4pH7bHj3OBw&#10;oLWj5rs+egNR3j63rXW7Q1nK/G5bH3cb/W7M7c348gxKaJSL+N/9avP8p9kD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XB/axAAAAN0AAAAPAAAAAAAAAAAA&#10;AAAAAKECAABkcnMvZG93bnJldi54bWxQSwUGAAAAAAQABAD5AAAAkgMAAAAA&#10;" strokeweight="36e-5mm">
                  <v:stroke joinstyle="miter" endcap="square"/>
                </v:line>
                <v:rect id="Rectangle 1924" o:spid="_x0000_s1191" style="position:absolute;left:2304;top:8414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/CmsQA&#10;AADdAAAADwAAAGRycy9kb3ducmV2LnhtbERPS2sCMRC+F/wPYYReimaV0upqlFLoy558HbyNm3Gz&#10;upksSdTtv28KBW/z8T1nOm9tLS7kQ+VYwaCfgSAunK64VLBZv/VGIEJE1lg7JgU/FGA+69xNMdfu&#10;yku6rGIpUgiHHBWYGJtcylAYshj6riFO3MF5izFBX0rt8ZrCbS2HWfYkLVacGgw29GqoOK3OVkH0&#10;mdse9/Vy3zy8fy12g+ez+fhW6r7bvkxARGrjTfzv/tRp/nj4CH/fpBP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2Pwpr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5908C1C9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69" o:spid="_x0000_s1192" style="position:absolute;visibility:visible;mso-wrap-style:square" from="1753,8646" to="3093,86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kiNcQAAADdAAAADwAAAGRycy9kb3ducmV2LnhtbERPzUoDMRC+C75DGMGL2GwL2nVtWqRQ&#10;6kEsXfsA42bcLG4mSzJt17c3gtDbfHy/s1iNvlcniqkLbGA6KUARN8F23Bo4fGzuS1BJkC32gcnA&#10;DyVYLa+vFljZcOY9nWppVQ7hVKEBJzJUWqfGkcc0CQNx5r5C9CgZxlbbiOcc7ns9K4pH7bHj3OBw&#10;oLWj5rs+egNR3j63rXW7Q1nK/G5bH3cb/W7M7c348gxKaJSL+N/9avP8p9kD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+SI1xAAAAN0AAAAPAAAAAAAAAAAA&#10;AAAAAKECAABkcnMvZG93bnJldi54bWxQSwUGAAAAAAQABAD5AAAAkgMAAAAA&#10;" strokeweight="36e-5mm">
                  <v:stroke joinstyle="miter" endcap="square"/>
                </v:line>
                <v:rect id="Rectangle 1926" o:spid="_x0000_s1193" style="position:absolute;left:2409;top:8645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H5dsQA&#10;AADdAAAADwAAAGRycy9kb3ducmV2LnhtbERPS2sCMRC+F/wPYYReimb1oHU1igh9evJ18DZuxs22&#10;m8mSRN3++6Yg9DYf33Nmi9bW4ko+VI4VDPoZCOLC6YpLBfvdS+8ZRIjIGmvHpOCHAizmnYcZ5trd&#10;eEPXbSxFCuGQowITY5NLGQpDFkPfNcSJOztvMSboS6k93lK4reUwy0bSYsWpwWBDK0PF9/ZiFUSf&#10;ucPXqd6cmqfXj8/jYHwxb2ulHrvtcgoiUhv/xXf3u07zJ8MR/H2TTp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R+Xb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3B26C5DE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71" o:spid="_x0000_s1194" style="position:absolute;visibility:visible;mso-wrap-style:square" from="1305,8878" to="3047,8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cZ2cQAAADdAAAADwAAAGRycy9kb3ducmV2LnhtbERPzUoDMRC+C75DGMGL2Kw92O3atIhQ&#10;6kEs3fYBxs24WdxMlmTabt++EQRv8/H9zmI1+l6dKKYusIGnSQGKuAm249bAYb9+LEElQbbYByYD&#10;F0qwWt7eLLCy4cw7OtXSqhzCqUIDTmSotE6NI49pEgbizH2H6FEyjK22Ec853Pd6WhTP2mPHucHh&#10;QG+Omp/66A1E+fjatNZtD2Ups4dNfdyu9acx93fj6wsooVH+xX/ud5vnz6cz+P0mn6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ZxnZxAAAAN0AAAAPAAAAAAAAAAAA&#10;AAAAAKECAABkcnMvZG93bnJldi54bWxQSwUGAAAAAAQABAD5AAAAkgMAAAAA&#10;" strokeweight="36e-5mm">
                  <v:stroke joinstyle="miter" endcap="square"/>
                </v:line>
                <v:shape id="Freeform 1928" o:spid="_x0000_s1195" style="position:absolute;left:1295;top:8800;width:53;height:142;visibility:visible;mso-wrap-style:square;v-text-anchor:top" coordsize="80,16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nytsIA&#10;AADdAAAADwAAAGRycy9kb3ducmV2LnhtbESPzU7EMAyE70i8Q2QkLoh16YGfstkVQkLslbLibDXe&#10;ppA4VRPa8vb4gMTN1oxnPm/3awxm5ikPSSzcbCowLF1yg/QWju8v1/dgciFxFJKwhR/OsN+dn22p&#10;cWmRN57b0hsNkdyQBV/K2CDmznOkvEkji2qnNEUquk49uokWDY8B66q6xUiDaIOnkZ89d1/td7SA&#10;H4ufA8e2DgN+vl6Np7tDh9ZeXqxPj2AKr+Xf/Hd9cIr/UCuufqMj4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OfK2wgAAAN0AAAAPAAAAAAAAAAAAAAAAAJgCAABkcnMvZG93&#10;bnJldi54bWxQSwUGAAAAAAQABAD1AAAAhwMAAAAA&#10;" adj="-11796480,,5400" path="m,80l80,r,160l,80xe" fillcolor="black" strokeweight="36e-5mm">
                  <v:stroke joinstyle="miter" endcap="square"/>
                  <v:formulas/>
                  <v:path arrowok="t" o:connecttype="custom" o:connectlocs="0,71;53,0;53,142;0,71" o:connectangles="0,0,0,0" textboxrect="0,0,80,160"/>
                  <v:textbox>
                    <w:txbxContent>
                      <w:p w14:paraId="5C39827B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Rectangle 1929" o:spid="_x0000_s1196" style="position:absolute;left:2162;top:8877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45tBMUA&#10;AADdAAAADwAAAGRycy9kb3ducmV2LnhtbERPTU8CMRC9k/AfmiHxQqQLB5WVQoiJgnAC4eBt2A7b&#10;he100xZY/70lMfE2L+9zJrPW1uJKPlSOFQwHGQjiwumKSwW7r/fHFxAhImusHZOCHwowm3Y7E8y1&#10;u/GGrttYihTCIUcFJsYmlzIUhiyGgWuIE3d03mJM0JdSe7ylcFvLUZY9SYsVpwaDDb0ZKs7bi1UQ&#10;feb2p0O9OTT9j8/V9/D5YhZrpR567fwVRKQ2/ov/3Eud5o9HY7h/k06Q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jm0E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798AFB1A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74" o:spid="_x0000_s1197" style="position:absolute;visibility:visible;mso-wrap-style:square" from="1305,9122" to="3227,9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1cXcMcAAADdAAAADwAAAGRycy9kb3ducmV2LnhtbESPQUsDMRCF70L/Q5iCF7FZFey6bVpE&#10;KPUglm77A6abcbO4SZZk2q7/3jkI3mZ4b977Zrkefa8ulHIXg4GHWQGKQhNtF1oDx8PmvgSVGYPF&#10;PgYy8EMZ1qvJzRIrG69hT5eaWyUhIVdowDEPlda5ceQxz+JAQbSvmDyyrKnVNuFVwn2vH4viWXvs&#10;gjQ4HOjNUfNdn72BxB+nbWvd7liWPL/b1ufdRn8aczsdXxegmEb+N/9dv1vBf3kSfvlGRtCr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VxdwxwAAAN0AAAAPAAAAAAAA&#10;AAAAAAAAAKECAABkcnMvZG93bnJldi54bWxQSwUGAAAAAAQABAD5AAAAlQMAAAAA&#10;" strokeweight="36e-5mm">
                  <v:stroke joinstyle="miter" endcap="square"/>
                </v:line>
                <v:shape id="Freeform 1931" o:spid="_x0000_s1198" style="position:absolute;left:1281;top:9042;width:53;height:142;visibility:visible;mso-wrap-style:square;v-text-anchor:top" coordsize="80,16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rN9sEA&#10;AADdAAAADwAAAGRycy9kb3ducmV2LnhtbERPTUvDQBC9C/6HZQQv0k7agrZpt0UEsddG8Txkp9no&#10;7mzIrkn8926h4G0e73N2h8k7NXAf2yAaFvMCFEsdTCuNho/319kaVEwkhlwQ1vDLEQ7725sdlSaM&#10;cuKhSo3KIRJL0mBT6krEWFv2FOehY8ncOfSeUoZ9g6anMYd7h8uieERPreQGSx2/WK6/qx+vAT9H&#10;Ozj21dK1+PX20J2fjjVqfX83PW9BJZ7Sv/jqPpo8f7NawOWbfAL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bazfbBAAAA3QAAAA8AAAAAAAAAAAAAAAAAmAIAAGRycy9kb3du&#10;cmV2LnhtbFBLBQYAAAAABAAEAPUAAACGAwAAAAA=&#10;" adj="-11796480,,5400" path="m,80l80,r,160l,80xe" fillcolor="black" strokeweight="36e-5mm">
                  <v:stroke joinstyle="miter" endcap="square"/>
                  <v:formulas/>
                  <v:path arrowok="t" o:connecttype="custom" o:connectlocs="0,71;53,0;53,142;0,71" o:connectangles="0,0,0,0" textboxrect="0,0,80,160"/>
                  <v:textbox>
                    <w:txbxContent>
                      <w:p w14:paraId="40FFB2B0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Rectangle 1932" o:spid="_x0000_s1199" style="position:absolute;left:2162;top:9121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NpqMQA&#10;AADdAAAADwAAAGRycy9kb3ducmV2LnhtbERPS2sCMRC+F/wPYYReima10OpqlFLoy558HbyNm3Gz&#10;upksSdTtv28KBW/z8T1nOm9tLS7kQ+VYwaCfgSAunK64VLBZv/VGIEJE1lg7JgU/FGA+69xNMdfu&#10;yku6rGIpUgiHHBWYGJtcylAYshj6riFO3MF5izFBX0rt8ZrCbS2HWfYkLVacGgw29GqoOK3OVkH0&#10;mdse9/Vy3zy8fy12g+ez+fhW6r7bvkxARGrjTfzv/tRp/vhxCH/fpBP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zaaj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6A37E201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78" o:spid="_x0000_s1200" style="position:absolute;visibility:visible;mso-wrap-style:square" from="2705,9733" to="4344,97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4WJB8QAAADdAAAADwAAAGRycy9kb3ducmV2LnhtbERPzUoDMRC+C75DGMGL2Gwt2HVtWqRQ&#10;6kEsXfsA42bcLG4mSzJt17c3gtDbfHy/s1iNvlcniqkLbGA6KUARN8F23Bo4fGzuS1BJkC32gcnA&#10;DyVYLa+vFljZcOY9nWppVQ7hVKEBJzJUWqfGkcc0CQNx5r5C9CgZxlbbiOcc7nv9UBSP2mPHucHh&#10;QGtHzXd99AaivH1uW+t2h7KU+d22Pu42+t2Y25vx5RmU0CgX8b/71eb5T7MZ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hYkHxAAAAN0AAAAPAAAAAAAAAAAA&#10;AAAAAKECAABkcnMvZG93bnJldi54bWxQSwUGAAAAAAQABAD5AAAAkgMAAAAA&#10;" strokeweight="36e-5mm">
                  <v:stroke joinstyle="miter" endcap="square"/>
                </v:line>
                <v:rect id="Rectangle 1934" o:spid="_x0000_s1201" style="position:absolute;left:3511;top:9732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ZUR8YA&#10;AADdAAAADwAAAGRycy9kb3ducmV2LnhtbERPS08CMRC+k/gfmiHxYqALGMGVQgyJD+TEw4O3YTts&#10;V7fTTVtg/ffUxITbfPmeM523thYn8qFyrGDQz0AQF05XXCrYbV96ExAhImusHZOCXwown910pphr&#10;d+Y1nTaxFCmEQ44KTIxNLmUoDFkMfdcQJ+7gvMWYoC+l9nhO4baWwyx7kBYrTg0GG1oYKn42R6sg&#10;+sx9fu/r9b65e11+fA3GR/O2Uuq22z4/gYjUxqv43/2u0/zH0T38fZNOkL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FZUR8YAAADdAAAADwAAAAAAAAAAAAAAAACYAgAAZHJz&#10;L2Rvd25yZXYueG1sUEsFBgAAAAAEAAQA9QAAAIsDAAAAAA==&#10;" fillcolor="black [3213]" strokeweight="36e-5mm">
                  <v:stroke endcap="square"/>
                  <v:textbox>
                    <w:txbxContent>
                      <w:p w14:paraId="24009D9F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80" o:spid="_x0000_s1202" style="position:absolute;visibility:visible;mso-wrap-style:square" from="2657,9947" to="4362,9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C06MQAAADdAAAADwAAAGRycy9kb3ducmV2LnhtbERPzUoDMRC+C32HMAUvYrMq6ro2LSKU&#10;9iAtrn2AcTNuFjeTJZm269ubguBtPr7fmS9H36sjxdQFNnAzK0ARN8F23BrYf6yuS1BJkC32gcnA&#10;DyVYLiYXc6xsOPE7HWtpVQ7hVKEBJzJUWqfGkcc0CwNx5r5C9CgZxlbbiKcc7nt9WxQP2mPHucHh&#10;QK+Omu/64A1Eeftct9bt9mUpj1fr+rBb6a0xl9Px5RmU0Cj/4j/3xub5T3f3cP4mn6A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ILToxAAAAN0AAAAPAAAAAAAAAAAA&#10;AAAAAKECAABkcnMvZG93bnJldi54bWxQSwUGAAAAAAQABAD5AAAAkgMAAAAA&#10;" strokeweight="36e-5mm">
                  <v:stroke joinstyle="miter" endcap="square"/>
                </v:line>
                <v:rect id="Rectangle 1936" o:spid="_x0000_s1203" style="position:absolute;left:3496;top:9946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hvq8UA&#10;AADdAAAADwAAAGRycy9kb3ducmV2LnhtbERPS2sCMRC+F/ofwhR6KZq1BR+rUUqhLz35OngbN+Nm&#10;dTNZkqjbf98UCt7m43vOZNbaWlzIh8qxgl43A0FcOF1xqWCzfu8MQYSIrLF2TAp+KMBsen83wVy7&#10;Ky/psoqlSCEcclRgYmxyKUNhyGLouoY4cQfnLcYEfSm1x2sKt7V8zrK+tFhxajDY0Juh4rQ6WwXR&#10;Z2573NfLffP08T3f9QZn87lQ6vGhfR2DiNTGm/jf/aXT/NFLH/6+SSfI6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yG+r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4410490D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82" o:spid="_x0000_s1204" style="position:absolute;visibility:visible;mso-wrap-style:square" from="2750,10160" to="4716,1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L6PBMQAAADdAAAADwAAAGRycy9kb3ducmV2LnhtbERPzUoDMRC+C32HMAUvYrMq2HVtWkQo&#10;9SCWbvsA42bcLG4mSzJt17c3gtDbfHy/s1iNvlcniqkLbOBuVoAiboLtuDVw2K9vS1BJkC32gcnA&#10;DyVYLSdXC6xsOPOOTrW0KodwqtCAExkqrVPjyGOahYE4c18hepQMY6ttxHMO972+L4pH7bHj3OBw&#10;oFdHzXd99AaivH9uWuu2h7KU+c2mPm7X+sOY6+n48gxKaJSL+N/9ZvP8p4c5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vo8ExAAAAN0AAAAPAAAAAAAAAAAA&#10;AAAAAKECAABkcnMvZG93bnJldi54bWxQSwUGAAAAAAQABAD5AAAAkgMAAAAA&#10;" strokeweight="36e-5mm">
                  <v:stroke joinstyle="miter" endcap="square"/>
                </v:line>
                <v:rect id="Rectangle 1938" o:spid="_x0000_s1205" style="position:absolute;left:3720;top:10159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teQsgA&#10;AADdAAAADwAAAGRycy9kb3ducmV2LnhtbESPT08CMRDF7yZ+h2ZIvBDpoonKSiHGxH94AuXgbdgO&#10;29XtdNMWWL49cyDxNpP35r3fTOe9b9WeYmoCGxiPClDEVbAN1wa+v16uH0CljGyxDUwGjpRgPru8&#10;mGJpw4GXtF/lWkkIpxINuJy7UutUOfKYRqEjFm0boscsa6y1jXiQcN/qm6K40x4blgaHHT07qv5W&#10;O28gxyKsfzftctMNXz8WP+P7nXv7NOZq0D89gsrU53/z+frdCv7kVnDlGxlBz0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5G15CyAAAAN0AAAAPAAAAAAAAAAAAAAAAAJgCAABk&#10;cnMvZG93bnJldi54bWxQSwUGAAAAAAQABAD1AAAAjQMAAAAA&#10;" fillcolor="black [3213]" strokeweight="36e-5mm">
                  <v:stroke endcap="square"/>
                  <v:textbox>
                    <w:txbxContent>
                      <w:p w14:paraId="0C98F418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84" o:spid="_x0000_s1206" style="position:absolute;visibility:visible;mso-wrap-style:square" from="1824,10388" to="4472,103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m2+7cQAAADdAAAADwAAAGRycy9kb3ducmV2LnhtbERPzUoDMRC+C32HMAUvYrMq2O3atIhQ&#10;6kEsXfsA42bcLG4mSzJt17c3gtDbfHy/s1yPvlcniqkLbOBuVoAiboLtuDVw+NjclqCSIFvsA5OB&#10;H0qwXk2ulljZcOY9nWppVQ7hVKEBJzJUWqfGkcc0CwNx5r5C9CgZxlbbiOcc7nt9XxSP2mPHucHh&#10;QC+Omu/66A1EefvcttbtDmUp85ttfdxt9Lsx19Px+QmU0CgX8b/71eb5i4cF/H2TT9C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bb7txAAAAN0AAAAPAAAAAAAAAAAA&#10;AAAAAKECAABkcnMvZG93bnJldi54bWxQSwUGAAAAAAQABAD5AAAAkgMAAAAA&#10;" strokeweight="36e-5mm">
                  <v:stroke joinstyle="miter" endcap="square"/>
                </v:line>
                <v:rect id="Rectangle 1940" o:spid="_x0000_s1207" style="position:absolute;left:3134;top:10387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shOcgA&#10;AADdAAAADwAAAGRycy9kb3ducmV2LnhtbESPT08CMRDF7yZ+h2ZIvBDpYozKSiHGxH94AuXgbdgO&#10;29XtdNMWWL49cyDxNpP35r3fTOe9b9WeYmoCGxiPClDEVbAN1wa+v16uH0CljGyxDUwGjpRgPru8&#10;mGJpw4GXtF/lWkkIpxINuJy7UutUOfKYRqEjFm0boscsa6y1jXiQcN/qm6K40x4blgaHHT07qv5W&#10;O28gxyKsfzftctMNXz8WP+P7nXv7NOZq0D89gsrU53/z+frdCv7kVvjlGxlBz0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fayE5yAAAAN0AAAAPAAAAAAAAAAAAAAAAAJgCAABk&#10;cnMvZG93bnJldi54bWxQSwUGAAAAAAQABAD1AAAAjQMAAAAA&#10;" fillcolor="black [3213]" strokeweight="36e-5mm">
                  <v:stroke endcap="square"/>
                  <v:textbox>
                    <w:txbxContent>
                      <w:p w14:paraId="3A521F81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87" o:spid="_x0000_s1208" style="position:absolute;visibility:visible;mso-wrap-style:square" from="2851,11234" to="4397,112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3BlsQAAADdAAAADwAAAGRycy9kb3ducmV2LnhtbERPzUoDMRC+C75DGMGL2GyL2HVtWqRQ&#10;6kEsXfsA42bcLG4mSzJt17c3gtDbfHy/s1iNvlcniqkLbGA6KUARN8F23Bo4fGzuS1BJkC32gcnA&#10;DyVYLa+vFljZcOY9nWppVQ7hVKEBJzJUWqfGkcc0CQNx5r5C9CgZxlbbiOcc7ns9K4pH7bHj3OBw&#10;oLWj5rs+egNR3j63rXW7Q1nK/G5bH3cb/W7M7c348gxKaJSL+N/9avP8p4cp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HcGWxAAAAN0AAAAPAAAAAAAAAAAA&#10;AAAAAKECAABkcnMvZG93bnJldi54bWxQSwUGAAAAAAQABAD5AAAAkgMAAAAA&#10;" strokeweight="36e-5mm">
                  <v:stroke joinstyle="miter" endcap="square"/>
                </v:line>
                <v:rect id="Rectangle 1942" o:spid="_x0000_s1209" style="position:absolute;left:3610;top:11234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Ua1cQA&#10;AADdAAAADwAAAGRycy9kb3ducmV2LnhtbERPS2sCMRC+F/wPYYReimaV0upqlFLoy558HbyNm3Gz&#10;upksSdTtv28KBW/z8T1nOm9tLS7kQ+VYwaCfgSAunK64VLBZv/VGIEJE1lg7JgU/FGA+69xNMdfu&#10;yku6rGIpUgiHHBWYGJtcylAYshj6riFO3MF5izFBX0rt8ZrCbS2HWfYkLVacGgw29GqoOK3OVkH0&#10;mdse9/Vy3zy8fy12g+ez+fhW6r7bvkxARGrjTfzv/tRp/vhxCH/fpBP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1GtX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49CD4F45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89" o:spid="_x0000_s1210" style="position:absolute;visibility:visible;mso-wrap-style:square" from="2750,11490" to="4342,114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4P6esQAAADdAAAADwAAAGRycy9kb3ducmV2LnhtbERP20oDMRB9F/oPYQq+iM16Qde1aRGh&#10;tA/S4toPGDfjZnEzWZJpu/69KQi+zeFcZ74cfa+OFFMX2MDNrABF3ATbcWtg/7G6LkElQbbYByYD&#10;P5RguZhczLGy4cTvdKylVTmEU4UGnMhQaZ0aRx7TLAzEmfsK0aNkGFttI55yuO/1bVE8aI8d5waH&#10;A706ar7rgzcQ5e1z3Vq325elPF6t68NupbfGXE7Hl2dQQqP8i//cG5vnP93fwfmbfIJe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g/p6xAAAAN0AAAAPAAAAAAAAAAAA&#10;AAAAAKECAABkcnMvZG93bnJldi54bWxQSwUGAAAAAAQABAD5AAAAkgMAAAAA&#10;" strokeweight="36e-5mm">
                  <v:stroke joinstyle="miter" endcap="square"/>
                </v:line>
                <v:rect id="Rectangle 1944" o:spid="_x0000_s1211" style="position:absolute;left:3533;top:11489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AnOsQA&#10;AADdAAAADwAAAGRycy9kb3ducmV2LnhtbERPS2sCMRC+F/ofwhR6KZq1SNXVKKXQl558HbyNm3Gz&#10;upksSdTtv28KBW/z8T1nMmttLS7kQ+VYQa+bgSAunK64VLBZv3eGIEJE1lg7JgU/FGA2vb+bYK7d&#10;lZd0WcVSpBAOOSowMTa5lKEwZDF0XUOcuIPzFmOCvpTa4zWF21o+Z9mLtFhxajDY0Juh4rQ6WwXR&#10;Z2573NfLffP08T3f9QZn87lQ6vGhfR2DiNTGm/jf/aXT/FG/D3/fpBPk9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BQJzr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587621A5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91" o:spid="_x0000_s1212" style="position:absolute;visibility:visible;mso-wrap-style:square" from="2641,11703" to="4509,117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bHlcQAAADdAAAADwAAAGRycy9kb3ducmV2LnhtbERP20oDMRB9F/oPYQq+iM0qXta1aRGh&#10;tA/S4toPGDfjZnEzWZJpu/69KQi+zeFcZ74cfa+OFFMX2MDNrABF3ATbcWtg/7G6LkElQbbYByYD&#10;P5RguZhczLGy4cTvdKylVTmEU4UGnMhQaZ0aRx7TLAzEmfsK0aNkGFttI55yuO/1bVE8aI8d5waH&#10;A706ar7rgzcQ5e1z3Vq325elPF6t68NupbfGXE7Hl2dQQqP8i//cG5vnP93dw/mbfIJe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JseVxAAAAN0AAAAPAAAAAAAAAAAA&#10;AAAAAKECAABkcnMvZG93bnJldi54bWxQSwUGAAAAAAQABAD5AAAAkgMAAAAA&#10;" strokeweight="36e-5mm">
                  <v:stroke joinstyle="miter" endcap="square"/>
                </v:line>
                <v:rect id="Rectangle 1946" o:spid="_x0000_s1213" style="position:absolute;left:3562;top:11703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4c1sUA&#10;AADdAAAADwAAAGRycy9kb3ducmV2LnhtbERPS2sCMRC+F/ofwhR6KZq1FB+rUUqhLz35OngbN+Nm&#10;dTNZkqjbf98UCt7m43vOZNbaWlzIh8qxgl43A0FcOF1xqWCzfu8MQYSIrLF2TAp+KMBsen83wVy7&#10;Ky/psoqlSCEcclRgYmxyKUNhyGLouoY4cQfnLcYEfSm1x2sKt7V8zrK+tFhxajDY0Juh4rQ6WwXR&#10;Z2573NfLffP08T3f9QZn87lQ6vGhfR2DiNTGm/jf/aXT/NFLH/6+SSfI6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zhzW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56C2CEB0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93" o:spid="_x0000_s1214" style="position:absolute;visibility:visible;mso-wrap-style:square" from="3061,11959" to="4863,119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j8ecQAAADdAAAADwAAAGRycy9kb3ducmV2LnhtbERPzUoDMRC+C32HMAUvYrOK2HVtWkQo&#10;9SCWbvsA42bcLG4mSzJt17c3gtDbfHy/s1iNvlcniqkLbOBuVoAiboLtuDVw2K9vS1BJkC32gcnA&#10;DyVYLSdXC6xsOPOOTrW0KodwqtCAExkqrVPjyGOahYE4c18hepQMY6ttxHMO972+L4pH7bHj3OBw&#10;oFdHzXd99AaivH9uWuu2h7KU+c2mPm7X+sOY6+n48gxKaJSL+N/9ZvP8p4c5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uPx5xAAAAN0AAAAPAAAAAAAAAAAA&#10;AAAAAKECAABkcnMvZG93bnJldi54bWxQSwUGAAAAAAQABAD5AAAAkgMAAAAA&#10;" strokeweight="36e-5mm">
                  <v:stroke joinstyle="miter" endcap="square"/>
                </v:line>
                <v:shape id="Freeform 1948" o:spid="_x0000_s1215" style="position:absolute;left:4850;top:11913;width:72;height:102;flip:y;visibility:visible;mso-wrap-style:square;v-text-anchor:top" coordsize="80,16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raisUA&#10;AADdAAAADwAAAGRycy9kb3ducmV2LnhtbESP0WrCQBBF3wv+wzJC3+pGKaKpq1QhaEEQtR8wZKdJ&#10;MDsbsmuS9us7D4JvM9w7955ZbQZXq47aUHk2MJ0koIhzbysuDHxfs7cFqBCRLdaeycAvBdisRy8r&#10;TK3v+UzdJRZKQjikaKCMsUm1DnlJDsPEN8Si/fjWYZS1LbRtsZdwV+tZksy1w4qlocSGdiXlt8vd&#10;GbDb+d3dDt3Xvto1fz2fFlnIjsa8jofPD1CRhvg0P64PVvCX74Ir38gIev0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utqKxQAAAN0AAAAPAAAAAAAAAAAAAAAAAJgCAABkcnMv&#10;ZG93bnJldi54bWxQSwUGAAAAAAQABAD1AAAAigMAAAAA&#10;" adj="-11796480,,5400" path="m80,80l,160,,,80,80xe" fillcolor="black" strokeweight="36e-5mm">
                  <v:stroke joinstyle="miter" endcap="square"/>
                  <v:formulas/>
                  <v:path arrowok="t" o:connecttype="custom" o:connectlocs="72,51;0,102;0,0;72,51" o:connectangles="0,0,0,0" textboxrect="0,0,80,160"/>
                  <v:textbox>
                    <w:txbxContent>
                      <w:p w14:paraId="6FC181C1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Rectangle 1949" o:spid="_x0000_s1216" style="position:absolute;left:4038;top:11958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GIpMUA&#10;AADdAAAADwAAAGRycy9kb3ducmV2LnhtbERPS2sCMRC+C/6HMIVeRLOWUnVrlFLoQz35OvQ2bqab&#10;tZvJkkTd/vtGKHibj+8503lra3EmHyrHCoaDDARx4XTFpYLd9q0/BhEissbaMSn4pQDzWbczxVy7&#10;C6/pvImlSCEcclRgYmxyKUNhyGIYuIY4cd/OW4wJ+lJqj5cUbmv5kGVP0mLFqcFgQ6+Gip/NySqI&#10;PnP746FeH5re+2L5NRydzMdKqfu79uUZRKQ23sT/7k+d5k8eJ3D9Jp0gZ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UYikxQAAAN0AAAAPAAAAAAAAAAAAAAAAAJgCAABkcnMv&#10;ZG93bnJldi54bWxQSwUGAAAAAAQABAD1AAAAigMAAAAA&#10;" fillcolor="black [3213]" strokeweight="36e-5mm">
                  <v:stroke endcap="square"/>
                  <v:textbox>
                    <w:txbxContent>
                      <w:p w14:paraId="08E963D2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97" o:spid="_x0000_s1217" style="position:absolute;visibility:visible;mso-wrap-style:square" from="2624,12596" to="3285,125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ojy0McAAADdAAAADwAAAGRycy9kb3ducmV2LnhtbESPQUsDMRCF70L/Q5iCF7FZBe26bVpE&#10;KPUglm77A6abcbO4SZZk2q7/3jkI3mZ4b977Zrkefa8ulHIXg4GHWQGKQhNtF1oDx8PmvgSVGYPF&#10;PgYy8EMZ1qvJzRIrG69hT5eaWyUhIVdowDEPlda5ceQxz+JAQbSvmDyyrKnVNuFVwn2vH4viWXvs&#10;gjQ4HOjNUfNdn72BxB+nbWvd7liWPL/b1ufdRn8aczsdXxegmEb+N/9dv1vBf3kSfvlGRtCr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KiPLQxwAAAN0AAAAPAAAAAAAA&#10;AAAAAAAAAKECAABkcnMvZG93bnJldi54bWxQSwUGAAAAAAQABAD5AAAAlQMAAAAA&#10;" strokeweight="36e-5mm">
                  <v:stroke joinstyle="miter" endcap="square"/>
                </v:line>
                <v:rect id="Rectangle 1951" o:spid="_x0000_s1218" style="position:absolute;left:2940;top:12593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4Sf8QA&#10;AADdAAAADwAAAGRycy9kb3ducmV2LnhtbERPS2sCMRC+F/wPYQpeimZXaNWtUYpgnydfh97GzXSz&#10;djNZkqjbf98UCt7m43vObNHZRpzJh9qxgnyYgSAuna65UrDbrgYTECEia2wck4IfCrCY925mWGh3&#10;4TWdN7ESKYRDgQpMjG0hZSgNWQxD1xIn7st5izFBX0nt8ZLCbSNHWfYgLdacGgy2tDRUfm9OVkH0&#10;mdsfD8360N49v71/5uOTeflQqn/bPT2CiNTFq/jf/arT/Ol9Dn/fpBP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X+En/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318EDAA7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399" o:spid="_x0000_s1219" style="position:absolute;visibility:visible;mso-wrap-style:square" from="2573,12795" to="3261,127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bJPMQAAADdAAAADwAAAGRycy9kb3ducmV2LnhtbERPzUoDMRC+C75DGMGL2GwL2nVtWqRQ&#10;6kEsXfsA42bcLG4mSzJt17c3gtDbfHy/s1iNvlcniqkLbGA6KUARN8F23Bo4fGzuS1BJkC32gcnA&#10;DyVYLa+vFljZcOY9nWppVQ7hVKEBJzJUWqfGkcc0CQNx5r5C9CgZxlbbiOcc7ns9K4pH7bHj3OBw&#10;oLWj5rs+egNR3j63rXW7Q1nK/G5bH3cb/W7M7c348gxKaJSL+N/9avP8p4cZ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Fsk8xAAAAN0AAAAPAAAAAAAAAAAA&#10;AAAAAKECAABkcnMvZG93bnJldi54bWxQSwUGAAAAAAQABAD5AAAAkgMAAAAA&#10;" strokeweight="36e-5mm">
                  <v:stroke joinstyle="miter" endcap="square"/>
                </v:line>
                <v:rect id="Rectangle 1953" o:spid="_x0000_s1220" style="position:absolute;left:2902;top:12793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Apk8YA&#10;AADdAAAADwAAAGRycy9kb3ducmV2LnhtbERPS08CMRC+k/gfmiHxYqALRMGVQgyJD+TEw4O3YTts&#10;V7fTTVtg/ffUxITbfPmeM523thYn8qFyrGDQz0AQF05XXCrYbV96ExAhImusHZOCXwown910pphr&#10;d+Y1nTaxFCmEQ44KTIxNLmUoDFkMfdcQJ+7gvMWYoC+l9nhO4baWwyx7kBYrTg0GG1oYKn42R6sg&#10;+sx9fu/r9b65e11+fA3GR/O2Uuq22z4/gYjUxqv43/2u0/zH+xH8fZNOkL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mApk8YAAADdAAAADwAAAAAAAAAAAAAAAACYAgAAZHJz&#10;L2Rvd25yZXYueG1sUEsFBgAAAAAEAAQA9QAAAIsDAAAAAA==&#10;" fillcolor="black [3213]" strokeweight="36e-5mm">
                  <v:stroke endcap="square"/>
                  <v:textbox>
                    <w:txbxContent>
                      <w:p w14:paraId="1DC7D0B1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401" o:spid="_x0000_s1221" style="position:absolute;visibility:visible;mso-wrap-style:square" from="2519,12995" to="3365,12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P008QAAADdAAAADwAAAGRycy9kb3ducmV2LnhtbERP20oDMRB9F/oPYQq+iM0qXta1aRGh&#10;tA/S4toPGDfjZnEzWZJpu/69KQi+zeFcZ74cfa+OFFMX2MDNrABF3ATbcWtg/7G6LkElQbbYByYD&#10;P5RguZhczLGy4cTvdKylVTmEU4UGnMhQaZ0aRx7TLAzEmfsK0aNkGFttI55yuO/1bVE8aI8d5waH&#10;A706ar7rgzcQ5e1z3Vq325elPF6t68NupbfGXE7Hl2dQQqP8i//cG5vnP93fwfmbfIJe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1s/TTxAAAAN0AAAAPAAAAAAAAAAAA&#10;AAAAAKECAABkcnMvZG93bnJldi54bWxQSwUGAAAAAAQABAD5AAAAkgMAAAAA&#10;" strokeweight="36e-5mm">
                  <v:stroke joinstyle="miter" endcap="square"/>
                </v:line>
                <v:rect id="Rectangle 1955" o:spid="_x0000_s1222" style="position:absolute;left:2928;top:12993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UUfMQA&#10;AADdAAAADwAAAGRycy9kb3ducmV2LnhtbERPS2sCMRC+F/ofwhR6KZq1YNXVKKXQl558HbyNm3Gz&#10;upksSdTtv28KBW/z8T1nMmttLS7kQ+VYQa+bgSAunK64VLBZv3eGIEJE1lg7JgU/FGA2vb+bYK7d&#10;lZd0WcVSpBAOOSowMTa5lKEwZDF0XUOcuIPzFmOCvpTa4zWF21o+Z9mLtFhxajDY0Juh4rQ6WwXR&#10;Z2573NfLffP08T3f9QZn87lQ6vGhfR2DiNTGm/jf/aXT/FG/D3/fpBPk9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FFHz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661B31DF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403" o:spid="_x0000_s1223" style="position:absolute;visibility:visible;mso-wrap-style:square" from="2705,13194" to="3632,13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3PP8QAAADdAAAADwAAAGRycy9kb3ducmV2LnhtbERPzUoDMRC+C75DmIIXsVkF23VtWkQo&#10;9SCWrn2AcTNulm4mSzJt17c3gtDbfHy/s1iNvlcniqkLbOB+WoAiboLtuDWw/1zflaCSIFvsA5OB&#10;H0qwWl5fLbCy4cw7OtXSqhzCqUIDTmSotE6NI49pGgbizH2H6FEyjK22Ec853Pf6oShm2mPHucHh&#10;QK+OmkN99AaivH9tWuu2+7KU+e2mPm7X+sOYm8n48gxKaJSL+N/9ZvP8p8cZ/H2TT9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Lc8/xAAAAN0AAAAPAAAAAAAAAAAA&#10;AAAAAKECAABkcnMvZG93bnJldi54bWxQSwUGAAAAAAQABAD5AAAAkgMAAAAA&#10;" strokeweight="36e-5mm">
                  <v:stroke joinstyle="miter" endcap="square"/>
                </v:line>
                <v:rect id="Rectangle 1957" o:spid="_x0000_s1224" style="position:absolute;left:3154;top:13192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svkMQA&#10;AADdAAAADwAAAGRycy9kb3ducmV2LnhtbERPS2sCMRC+F/ofwhR6KZq10KqrUUqhLz35OngbN+Nm&#10;dTNZkqjbf98UBG/z8T1nPG1tLc7kQ+VYQa+bgSAunK64VLBefXQGIEJE1lg7JgW/FGA6ub8bY67d&#10;hRd0XsZSpBAOOSowMTa5lKEwZDF0XUOcuL3zFmOCvpTa4yWF21o+Z9mrtFhxajDY0Luh4rg8WQXR&#10;Z25z2NWLXfP0+TPb9von8zVX6vGhfRuBiNTGm/jq/tZp/vClD//fpBPk5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bL5DEAAAA3QAAAA8AAAAAAAAAAAAAAAAAmAIAAGRycy9k&#10;b3ducmV2LnhtbFBLBQYAAAAABAAEAPUAAACJAwAAAAA=&#10;" fillcolor="black [3213]" strokeweight="36e-5mm">
                  <v:stroke endcap="square"/>
                  <v:textbox>
                    <w:txbxContent>
                      <w:p w14:paraId="27E81ADE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406" o:spid="_x0000_s1225" style="position:absolute;visibility:visible;mso-wrap-style:square" from="3670,26472" to="3891,264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P7+1scAAADdAAAADwAAAGRycy9kb3ducmV2LnhtbESPQUsDMRCF70L/Q5iCF7FZBe26bVpE&#10;KPUglm77A6abcbO4SZZk2q7/3jkI3mZ4b977Zrkefa8ulHIXg4GHWQGKQhNtF1oDx8PmvgSVGYPF&#10;PgYy8EMZ1qvJzRIrG69hT5eaWyUhIVdowDEPlda5ceQxz+JAQbSvmDyyrKnVNuFVwn2vH4viWXvs&#10;gjQ4HOjNUfNdn72BxB+nbWvd7liWPL/b1ufdRn8aczsdXxegmEb+N/9dv1vBf3kSXPlGRtCr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0/v7WxwAAAN0AAAAPAAAAAAAA&#10;AAAAAAAAAKECAABkcnMvZG93bnJldi54bWxQSwUGAAAAAAQABAD5AAAAlQMAAAAA&#10;" strokeweight="36e-5mm">
                  <v:stroke joinstyle="miter" endcap="square"/>
                </v:line>
                <v:rect id="Rectangle 1959" o:spid="_x0000_s1226" style="position:absolute;left:2996;top:26072;width:61;height: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2+p8AA&#10;AADdAAAADwAAAGRycy9kb3ducmV2LnhtbERPS4vCMBC+C/sfwix403SVyto1yiIIevR1n21mm2oz&#10;qU2q9d8bQfA2H99zZovOVuJKjS8dK/gaJiCIc6dLLhQc9qvBNwgfkDVWjknBnTws5h+9GWba3XhL&#10;110oRAxhn6ECE0KdSelzQxb90NXEkft3jcUQYVNI3eAthttKjpJkIi2WHBsM1rQ0lJ93rVWwX42P&#10;ntttay6nTU72L7XFJlWq/9n9/oAI1IW3+OVe6zh/mk7h+U08Qc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G2+p8AAAADdAAAADwAAAAAAAAAAAAAAAACYAgAAZHJzL2Rvd25y&#10;ZXYueG1sUEsFBgAAAAAEAAQA9QAAAIUDAAAAAA==&#10;" fillcolor="#c00000" strokeweight="36e-5mm">
                  <v:stroke endcap="square"/>
                  <v:textbox>
                    <w:txbxContent>
                      <w:p w14:paraId="670B3C60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line id="Line 408" o:spid="_x0000_s1227" style="position:absolute;visibility:visible;mso-wrap-style:square" from="2877,26379" to="3105,26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Q4bcYAAADdAAAADwAAAGRycy9kb3ducmV2LnhtbESPQW/CMAyF75P4D5En7TKNdDuwrhAQ&#10;moTYYQLR8QO8xjTVmqRKDHT/fj4g7WbrPb/3ebEafa8ulHIXg4HnaQGKQhNtF1oDx6/NUwkqMwaL&#10;fQxk4JcyrJaTuwVWNl7DgS41t0pCQq7QgGMeKq1z48hjnsaBgminmDyyrKnVNuFVwn2vX4pipj12&#10;QRocDvTuqPmpz95A4s/vbWvd/liW/Pq4rc/7jd4Z83A/ruegmEb+N9+uP6zgv82EX76REfTy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TkOG3GAAAA3QAAAA8AAAAAAAAA&#10;AAAAAAAAoQIAAGRycy9kb3ducmV2LnhtbFBLBQYAAAAABAAEAPkAAACUAwAAAAA=&#10;" strokeweight="36e-5mm">
                  <v:stroke joinstyle="miter" endcap="square"/>
                </v:line>
                <v:rect id="Rectangle 1961" o:spid="_x0000_s1228" style="position:absolute;left:2962;top:26357;width:59;height: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d4HMAA&#10;AADdAAAADwAAAGRycy9kb3ducmV2LnhtbERPS4vCMBC+L/gfwgjetqkrilajyIKgR1/3sRmbajOp&#10;Tar1328WFvY2H99zFqvOVuJJjS8dKxgmKQji3OmSCwWn4+ZzCsIHZI2VY1LwJg+rZe9jgZl2L97T&#10;8xAKEUPYZ6jAhFBnUvrckEWfuJo4clfXWAwRNoXUDb5iuK3kV5pOpMWSY4PBmr4N5fdDaxUcN6Oz&#10;53bfmsdtl5O9jG2xGys16HfrOYhAXfgX/7m3Os6fTYbw+008QS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Hd4HMAAAADdAAAADwAAAAAAAAAAAAAAAACYAgAAZHJzL2Rvd25y&#10;ZXYueG1sUEsFBgAAAAAEAAQA9QAAAIUDAAAAAA==&#10;" fillcolor="#c00000" strokeweight="36e-5mm">
                  <v:stroke endcap="square"/>
                  <v:textbox>
                    <w:txbxContent>
                      <w:p w14:paraId="7BBBE4F8" w14:textId="77777777" w:rsidR="00B72109" w:rsidRDefault="00B72109" w:rsidP="00377EF0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85D84E6" wp14:editId="06C01D03">
                <wp:simplePos x="0" y="0"/>
                <wp:positionH relativeFrom="column">
                  <wp:posOffset>718820</wp:posOffset>
                </wp:positionH>
                <wp:positionV relativeFrom="paragraph">
                  <wp:posOffset>9679305</wp:posOffset>
                </wp:positionV>
                <wp:extent cx="0" cy="88900"/>
                <wp:effectExtent l="19050" t="19050" r="38100" b="25400"/>
                <wp:wrapNone/>
                <wp:docPr id="1962" name="Line 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8900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7C77197A" id="Line 418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.6pt,762.15pt" to="56.6pt,76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" strokeweight="36e-5mm">
                <v:stroke joinstyle="miter" endcap="square"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325AB13" wp14:editId="2720A71C">
                <wp:simplePos x="0" y="0"/>
                <wp:positionH relativeFrom="column">
                  <wp:posOffset>1361440</wp:posOffset>
                </wp:positionH>
                <wp:positionV relativeFrom="paragraph">
                  <wp:posOffset>9679305</wp:posOffset>
                </wp:positionV>
                <wp:extent cx="0" cy="88900"/>
                <wp:effectExtent l="19050" t="19050" r="38100" b="25400"/>
                <wp:wrapNone/>
                <wp:docPr id="1963" name="Line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8900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2F07F1BF" id="Line 420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2pt,762.15pt" to="107.2pt,76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" strokeweight="36e-5mm">
                <v:stroke joinstyle="miter" endcap="square"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AB7A149" wp14:editId="61B32544">
                <wp:simplePos x="0" y="0"/>
                <wp:positionH relativeFrom="column">
                  <wp:posOffset>2334895</wp:posOffset>
                </wp:positionH>
                <wp:positionV relativeFrom="paragraph">
                  <wp:posOffset>9679305</wp:posOffset>
                </wp:positionV>
                <wp:extent cx="0" cy="88900"/>
                <wp:effectExtent l="19050" t="19050" r="38100" b="25400"/>
                <wp:wrapNone/>
                <wp:docPr id="1964" name="Line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8900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70120ABA" id="Line 424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3.85pt,762.15pt" to="183.85pt,76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" strokeweight="36e-5mm">
                <v:stroke joinstyle="miter" endcap="square"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1" layoutInCell="1" allowOverlap="1" wp14:anchorId="30A980F0" wp14:editId="71C44BDB">
                <wp:simplePos x="0" y="0"/>
                <wp:positionH relativeFrom="column">
                  <wp:posOffset>2978150</wp:posOffset>
                </wp:positionH>
                <wp:positionV relativeFrom="paragraph">
                  <wp:posOffset>9679305</wp:posOffset>
                </wp:positionV>
                <wp:extent cx="0" cy="89535"/>
                <wp:effectExtent l="19050" t="19050" r="38100" b="24765"/>
                <wp:wrapNone/>
                <wp:docPr id="1965" name="Line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9535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34C47863" id="Line 426" o:spid="_x0000_s1026" style="position:absolute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4.5pt,762.15pt" to="234.5pt,76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" strokeweight="36e-5mm">
                <v:stroke joinstyle="miter" endcap="square"/>
                <w10:anchorlock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29EF424" wp14:editId="7708CBFC">
                <wp:simplePos x="0" y="0"/>
                <wp:positionH relativeFrom="column">
                  <wp:posOffset>3143885</wp:posOffset>
                </wp:positionH>
                <wp:positionV relativeFrom="paragraph">
                  <wp:posOffset>8060055</wp:posOffset>
                </wp:positionV>
                <wp:extent cx="949085" cy="258440"/>
                <wp:effectExtent l="0" t="0" r="0" b="0"/>
                <wp:wrapNone/>
                <wp:docPr id="1966" name="Rectangle 19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9085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874571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89 [0.66, 1.20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9EF424" id="Rectangle 1966" o:spid="_x0000_s1229" style="position:absolute;margin-left:247.55pt;margin-top:634.65pt;width:74.75pt;height:20.3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" filled="f" stroked="f">
                <v:textbox style="mso-fit-shape-to-text:t" inset="0,0,0,0">
                  <w:txbxContent>
                    <w:p w14:paraId="67874571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0.89 [0.66, 1.20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7868A9E" wp14:editId="6F80A3D7">
                <wp:simplePos x="0" y="0"/>
                <wp:positionH relativeFrom="column">
                  <wp:posOffset>3145790</wp:posOffset>
                </wp:positionH>
                <wp:positionV relativeFrom="paragraph">
                  <wp:posOffset>8209280</wp:posOffset>
                </wp:positionV>
                <wp:extent cx="972939" cy="258440"/>
                <wp:effectExtent l="0" t="0" r="0" b="0"/>
                <wp:wrapNone/>
                <wp:docPr id="1967" name="Rectangle 19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2939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016D09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86 [0.63, 1.17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868A9E" id="Rectangle 1967" o:spid="_x0000_s1230" style="position:absolute;margin-left:247.7pt;margin-top:646.4pt;width:76.6pt;height:20.3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BsXqgIAAKIFAAAOAAAAZHJzL2Uyb0RvYy54bWysVG1vmzAQ/j5p/8Hyd8pLSQKopGpDmCZ1&#10;W7VuP8ABE6wZm9luSDftv+9sQtK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" filled="f" stroked="f">
                <v:textbox style="mso-fit-shape-to-text:t" inset="0,0,0,0">
                  <w:txbxContent>
                    <w:p w14:paraId="06016D09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0.86 [0.63, 1.17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51A6425" wp14:editId="5080AECA">
                <wp:simplePos x="0" y="0"/>
                <wp:positionH relativeFrom="column">
                  <wp:posOffset>3145790</wp:posOffset>
                </wp:positionH>
                <wp:positionV relativeFrom="paragraph">
                  <wp:posOffset>8345170</wp:posOffset>
                </wp:positionV>
                <wp:extent cx="957036" cy="258440"/>
                <wp:effectExtent l="0" t="0" r="0" b="0"/>
                <wp:wrapNone/>
                <wp:docPr id="1968" name="Rectangle 19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7036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E2F63C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88 [0.60, 1.29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1A6425" id="Rectangle 1968" o:spid="_x0000_s1231" style="position:absolute;margin-left:247.7pt;margin-top:657.1pt;width:75.35pt;height:20.3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" filled="f" stroked="f">
                <v:textbox style="mso-fit-shape-to-text:t" inset="0,0,0,0">
                  <w:txbxContent>
                    <w:p w14:paraId="1AE2F63C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0.88 [0.60, 1.29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3BE62EE" wp14:editId="69E645B6">
                <wp:simplePos x="0" y="0"/>
                <wp:positionH relativeFrom="column">
                  <wp:posOffset>3134360</wp:posOffset>
                </wp:positionH>
                <wp:positionV relativeFrom="paragraph">
                  <wp:posOffset>8486775</wp:posOffset>
                </wp:positionV>
                <wp:extent cx="871381" cy="258440"/>
                <wp:effectExtent l="0" t="0" r="0" b="0"/>
                <wp:wrapNone/>
                <wp:docPr id="1969" name="Rectangle 19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1381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5F9070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08 [0.71, 1.64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BE62EE" id="Rectangle 1969" o:spid="_x0000_s1232" style="position:absolute;margin-left:246.8pt;margin-top:668.25pt;width:68.6pt;height:20.3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Q40qgIAAKIFAAAOAAAAZHJzL2Uyb0RvYy54bWysVG1vmzAQ/j5p/8Hyd8pLSQKopGpDmCZ1&#10;W7VuP8ABE6wZm9luSDftv+9sQtK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" filled="f" stroked="f">
                <v:textbox style="mso-fit-shape-to-text:t" inset="0,0,0,0">
                  <w:txbxContent>
                    <w:p w14:paraId="645F9070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1.08 [0.71, 1.64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20D3DB2" wp14:editId="1104A2B2">
                <wp:simplePos x="0" y="0"/>
                <wp:positionH relativeFrom="column">
                  <wp:posOffset>3137535</wp:posOffset>
                </wp:positionH>
                <wp:positionV relativeFrom="paragraph">
                  <wp:posOffset>8930005</wp:posOffset>
                </wp:positionV>
                <wp:extent cx="933182" cy="258440"/>
                <wp:effectExtent l="0" t="0" r="0" b="0"/>
                <wp:wrapNone/>
                <wp:docPr id="1970" name="Rectangle 19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33182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8785D5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95 [0.86, 1.05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0D3DB2" id="Rectangle 1970" o:spid="_x0000_s1233" style="position:absolute;margin-left:247.05pt;margin-top:703.15pt;width:73.5pt;height:20.3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" filled="f" stroked="f">
                <v:textbox style="mso-fit-shape-to-text:t" inset="0,0,0,0">
                  <w:txbxContent>
                    <w:p w14:paraId="2B8785D5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0.95 [0.86, 1.05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3BADE98" wp14:editId="2F0512F3">
                <wp:simplePos x="0" y="0"/>
                <wp:positionH relativeFrom="column">
                  <wp:posOffset>1748790</wp:posOffset>
                </wp:positionH>
                <wp:positionV relativeFrom="paragraph">
                  <wp:posOffset>9040495</wp:posOffset>
                </wp:positionV>
                <wp:extent cx="139700" cy="0"/>
                <wp:effectExtent l="0" t="0" r="0" b="0"/>
                <wp:wrapNone/>
                <wp:docPr id="1972" name="Line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65800F20" id="Line 406" o:spid="_x0000_s1026" style="position:absolute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7.7pt,711.85pt" to="148.7pt,7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" strokeweight="36e-5mm">
                <v:stroke joinstyle="miter" endcap="square"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A842E15" wp14:editId="5BE8ABBA">
                <wp:simplePos x="0" y="0"/>
                <wp:positionH relativeFrom="column">
                  <wp:posOffset>1799590</wp:posOffset>
                </wp:positionH>
                <wp:positionV relativeFrom="paragraph">
                  <wp:posOffset>9025890</wp:posOffset>
                </wp:positionV>
                <wp:extent cx="36576" cy="36575"/>
                <wp:effectExtent l="0" t="0" r="0" b="0"/>
                <wp:wrapNone/>
                <wp:docPr id="1973" name="Rectangle 19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" cy="365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A2DCE3" w14:textId="77777777" w:rsidR="00B72109" w:rsidRDefault="00B72109" w:rsidP="00377EF0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842E15" id="Rectangle 1973" o:spid="_x0000_s1234" style="position:absolute;margin-left:141.7pt;margin-top:710.7pt;width:2.9pt;height:2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" fillcolor="black [3213]" strokeweight="36e-5mm">
                <v:stroke endcap="square"/>
                <v:textbox>
                  <w:txbxContent>
                    <w:p w14:paraId="11A2DCE3" w14:textId="77777777" w:rsidR="00B72109" w:rsidRDefault="00B72109" w:rsidP="00377EF0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810DF15" wp14:editId="0A4ADA4F">
                <wp:simplePos x="0" y="0"/>
                <wp:positionH relativeFrom="column">
                  <wp:posOffset>1724025</wp:posOffset>
                </wp:positionH>
                <wp:positionV relativeFrom="paragraph">
                  <wp:posOffset>9198610</wp:posOffset>
                </wp:positionV>
                <wp:extent cx="144145" cy="0"/>
                <wp:effectExtent l="0" t="0" r="0" b="0"/>
                <wp:wrapNone/>
                <wp:docPr id="1974" name="Line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44145" cy="0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679EACBD" id="Line 408" o:spid="_x0000_s1026" style="position:absolute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5.75pt,724.3pt" to="147.1pt,7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" strokeweight="36e-5mm">
                <v:stroke joinstyle="miter" endcap="square"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4A5CC95" wp14:editId="17A65FB3">
                <wp:simplePos x="0" y="0"/>
                <wp:positionH relativeFrom="column">
                  <wp:posOffset>1778000</wp:posOffset>
                </wp:positionH>
                <wp:positionV relativeFrom="paragraph">
                  <wp:posOffset>9184640</wp:posOffset>
                </wp:positionV>
                <wp:extent cx="36576" cy="36575"/>
                <wp:effectExtent l="0" t="0" r="0" b="0"/>
                <wp:wrapNone/>
                <wp:docPr id="1975" name="Rectangle 19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" cy="365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C6A9F" w14:textId="77777777" w:rsidR="00B72109" w:rsidRDefault="00B72109" w:rsidP="00377EF0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A5CC95" id="Rectangle 1975" o:spid="_x0000_s1235" style="position:absolute;margin-left:140pt;margin-top:723.2pt;width:2.9pt;height:2.9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" fillcolor="black [3213]" strokeweight="36e-5mm">
                <v:stroke endcap="square"/>
                <v:textbox>
                  <w:txbxContent>
                    <w:p w14:paraId="233C6A9F" w14:textId="77777777" w:rsidR="00B72109" w:rsidRDefault="00B72109" w:rsidP="00377EF0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4B21B56" wp14:editId="1FCF8CC2">
                <wp:simplePos x="0" y="0"/>
                <wp:positionH relativeFrom="column">
                  <wp:posOffset>1757680</wp:posOffset>
                </wp:positionH>
                <wp:positionV relativeFrom="paragraph">
                  <wp:posOffset>9340850</wp:posOffset>
                </wp:positionV>
                <wp:extent cx="166370" cy="0"/>
                <wp:effectExtent l="0" t="0" r="0" b="0"/>
                <wp:wrapNone/>
                <wp:docPr id="1976" name="Line 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66370" cy="0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60385CF6" id="Line 411" o:spid="_x0000_s1026" style="position:absolute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8.4pt,735.5pt" to="151.5pt,7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" strokeweight="36e-5mm">
                <v:stroke joinstyle="miter" endcap="square"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857B222" wp14:editId="5759C361">
                <wp:simplePos x="0" y="0"/>
                <wp:positionH relativeFrom="column">
                  <wp:posOffset>1824990</wp:posOffset>
                </wp:positionH>
                <wp:positionV relativeFrom="paragraph">
                  <wp:posOffset>9330690</wp:posOffset>
                </wp:positionV>
                <wp:extent cx="36576" cy="36575"/>
                <wp:effectExtent l="0" t="0" r="0" b="0"/>
                <wp:wrapNone/>
                <wp:docPr id="1977" name="Rectangle 19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" cy="365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5106A" w14:textId="77777777" w:rsidR="00B72109" w:rsidRDefault="00B72109" w:rsidP="00377EF0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57B222" id="Rectangle 1977" o:spid="_x0000_s1236" style="position:absolute;margin-left:143.7pt;margin-top:734.7pt;width:2.9pt;height:2.9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" fillcolor="black [3213]" strokeweight="36e-5mm">
                <v:stroke endcap="square"/>
                <v:textbox>
                  <w:txbxContent>
                    <w:p w14:paraId="41C5106A" w14:textId="77777777" w:rsidR="00B72109" w:rsidRDefault="00B72109" w:rsidP="00377EF0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9A931FD" wp14:editId="5AEF70E7">
                <wp:simplePos x="0" y="0"/>
                <wp:positionH relativeFrom="column">
                  <wp:posOffset>1781175</wp:posOffset>
                </wp:positionH>
                <wp:positionV relativeFrom="paragraph">
                  <wp:posOffset>9491345</wp:posOffset>
                </wp:positionV>
                <wp:extent cx="215265" cy="0"/>
                <wp:effectExtent l="0" t="0" r="0" b="0"/>
                <wp:wrapNone/>
                <wp:docPr id="1978" name="Line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215265" cy="0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575C4E79" id="Line 413" o:spid="_x0000_s1026" style="position:absolute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0.25pt,747.35pt" to="157.2pt,74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" strokeweight="36e-5mm">
                <v:stroke joinstyle="miter" endcap="square"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ECB3E63" wp14:editId="46252818">
                <wp:simplePos x="0" y="0"/>
                <wp:positionH relativeFrom="column">
                  <wp:posOffset>1876425</wp:posOffset>
                </wp:positionH>
                <wp:positionV relativeFrom="paragraph">
                  <wp:posOffset>9485630</wp:posOffset>
                </wp:positionV>
                <wp:extent cx="36576" cy="36575"/>
                <wp:effectExtent l="0" t="0" r="0" b="0"/>
                <wp:wrapNone/>
                <wp:docPr id="1979" name="Rectangle 19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" cy="365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1D44C" w14:textId="77777777" w:rsidR="00B72109" w:rsidRDefault="00B72109" w:rsidP="00377EF0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CB3E63" id="Rectangle 1979" o:spid="_x0000_s1237" style="position:absolute;margin-left:147.75pt;margin-top:746.9pt;width:2.9pt;height:2.9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" fillcolor="black [3213]" strokeweight="36e-5mm">
                <v:stroke endcap="square"/>
                <v:textbox>
                  <w:txbxContent>
                    <w:p w14:paraId="4791D44C" w14:textId="77777777" w:rsidR="00B72109" w:rsidRDefault="00B72109" w:rsidP="00377EF0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A7FE92D" wp14:editId="38212FA0">
                <wp:simplePos x="0" y="0"/>
                <wp:positionH relativeFrom="column">
                  <wp:posOffset>3134995</wp:posOffset>
                </wp:positionH>
                <wp:positionV relativeFrom="paragraph">
                  <wp:posOffset>9083675</wp:posOffset>
                </wp:positionV>
                <wp:extent cx="946540" cy="258440"/>
                <wp:effectExtent l="0" t="0" r="0" b="0"/>
                <wp:wrapNone/>
                <wp:docPr id="1980" name="Rectangle 19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6540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0007CB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92 [0.83, 1.02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7FE92D" id="Rectangle 1980" o:spid="_x0000_s1238" style="position:absolute;margin-left:246.85pt;margin-top:715.25pt;width:74.55pt;height:20.3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" filled="f" stroked="f">
                <v:textbox style="mso-fit-shape-to-text:t" inset="0,0,0,0">
                  <w:txbxContent>
                    <w:p w14:paraId="160007CB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0.92 [0.83, 1.02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C2CE384" wp14:editId="1121295B">
                <wp:simplePos x="0" y="0"/>
                <wp:positionH relativeFrom="column">
                  <wp:posOffset>3134995</wp:posOffset>
                </wp:positionH>
                <wp:positionV relativeFrom="paragraph">
                  <wp:posOffset>9227820</wp:posOffset>
                </wp:positionV>
                <wp:extent cx="917280" cy="258440"/>
                <wp:effectExtent l="0" t="0" r="0" b="0"/>
                <wp:wrapNone/>
                <wp:docPr id="1981" name="Rectangle 19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7280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AF5130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98 [0.87, 1.10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2CE384" id="Rectangle 1981" o:spid="_x0000_s1239" style="position:absolute;margin-left:246.85pt;margin-top:726.6pt;width:72.25pt;height:20.3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" filled="f" stroked="f">
                <v:textbox style="mso-fit-shape-to-text:t" inset="0,0,0,0">
                  <w:txbxContent>
                    <w:p w14:paraId="65AF5130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0.98 [0.87, 1.10]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03C38D6" wp14:editId="615D4D18">
                <wp:simplePos x="0" y="0"/>
                <wp:positionH relativeFrom="column">
                  <wp:posOffset>3127375</wp:posOffset>
                </wp:positionH>
                <wp:positionV relativeFrom="paragraph">
                  <wp:posOffset>9371965</wp:posOffset>
                </wp:positionV>
                <wp:extent cx="931910" cy="258440"/>
                <wp:effectExtent l="0" t="0" r="0" b="0"/>
                <wp:wrapNone/>
                <wp:docPr id="1982" name="Rectangle 19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31910" cy="25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A30B66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05 [0.90, 1.22]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3C38D6" id="Rectangle 1982" o:spid="_x0000_s1240" style="position:absolute;margin-left:246.25pt;margin-top:737.95pt;width:73.4pt;height:20.3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" filled="f" stroked="f">
                <v:textbox style="mso-fit-shape-to-text:t" inset="0,0,0,0">
                  <w:txbxContent>
                    <w:p w14:paraId="1FA30B66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  <w:lang w:val="en-GB"/>
                        </w:rPr>
                        <w:t>1.05 [0.90, 1.22]</w:t>
                      </w:r>
                    </w:p>
                  </w:txbxContent>
                </v:textbox>
              </v:rect>
            </w:pict>
          </mc:Fallback>
        </mc:AlternateContent>
      </w:r>
    </w:p>
    <w:p w14:paraId="054E0F73" w14:textId="6F7D256F" w:rsidR="00377EF0" w:rsidRDefault="00E26D51" w:rsidP="00377EF0">
      <w:r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9E22FA6" wp14:editId="2F120272">
                <wp:simplePos x="0" y="0"/>
                <wp:positionH relativeFrom="column">
                  <wp:posOffset>1855470</wp:posOffset>
                </wp:positionH>
                <wp:positionV relativeFrom="paragraph">
                  <wp:posOffset>120650</wp:posOffset>
                </wp:positionV>
                <wp:extent cx="0" cy="9282430"/>
                <wp:effectExtent l="19050" t="19050" r="38100" b="33020"/>
                <wp:wrapNone/>
                <wp:docPr id="1971" name="Line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9282430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333333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174217A1" id="Line 312" o:spid="_x0000_s1026" style="position:absolute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6.1pt,9.5pt" to="146.1pt,7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" strokecolor="#333" strokeweight="36e-5mm">
                <v:stroke joinstyle="miter" endcap="square"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3638C60" wp14:editId="2D0D25FA">
                <wp:simplePos x="0" y="0"/>
                <wp:positionH relativeFrom="column">
                  <wp:posOffset>1829435</wp:posOffset>
                </wp:positionH>
                <wp:positionV relativeFrom="paragraph">
                  <wp:posOffset>9520555</wp:posOffset>
                </wp:positionV>
                <wp:extent cx="238760" cy="116205"/>
                <wp:effectExtent l="0" t="0" r="8890" b="17145"/>
                <wp:wrapNone/>
                <wp:docPr id="1988" name="Rectangle 19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760" cy="116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63103C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638C60" id="Rectangle 1988" o:spid="_x0000_s1241" style="position:absolute;margin-left:144.05pt;margin-top:749.65pt;width:18.8pt;height:9.1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iQFqQIAAKIFAAAOAAAAZHJzL2Uyb0RvYy54bWysVG1vmzAQ/j5p/8Hyd8pLSQKopGpDmCZ1&#10;W7VuP8ABE6wZm9luSDftv+9sQpq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" filled="f" stroked="f">
                <v:textbox inset="0,0,0,0">
                  <w:txbxContent>
                    <w:p w14:paraId="0863103C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C76BF42" wp14:editId="22944635">
                <wp:simplePos x="0" y="0"/>
                <wp:positionH relativeFrom="column">
                  <wp:posOffset>2306955</wp:posOffset>
                </wp:positionH>
                <wp:positionV relativeFrom="paragraph">
                  <wp:posOffset>9521825</wp:posOffset>
                </wp:positionV>
                <wp:extent cx="238760" cy="115570"/>
                <wp:effectExtent l="0" t="0" r="8890" b="17780"/>
                <wp:wrapNone/>
                <wp:docPr id="1989" name="Rectangle 19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760" cy="115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C7A13D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76BF42" id="Rectangle 1989" o:spid="_x0000_s1242" style="position:absolute;margin-left:181.65pt;margin-top:749.75pt;width:18.8pt;height:9.1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gu2qgIAAKIFAAAOAAAAZHJzL2Uyb0RvYy54bWysVG1vmzAQ/j5p/8Hyd8pLSQKopGpDmCZ1&#10;W7VuP8ABE6wZm9luSDftv+9sQtK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" filled="f" stroked="f">
                <v:textbox inset="0,0,0,0">
                  <w:txbxContent>
                    <w:p w14:paraId="53C7A13D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D562337" wp14:editId="5C91C527">
                <wp:simplePos x="0" y="0"/>
                <wp:positionH relativeFrom="column">
                  <wp:posOffset>2946400</wp:posOffset>
                </wp:positionH>
                <wp:positionV relativeFrom="paragraph">
                  <wp:posOffset>9530979</wp:posOffset>
                </wp:positionV>
                <wp:extent cx="238760" cy="115570"/>
                <wp:effectExtent l="0" t="0" r="8890" b="17780"/>
                <wp:wrapNone/>
                <wp:docPr id="1987" name="Rectangle 19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760" cy="115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24C2FF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562337" id="Rectangle 1987" o:spid="_x0000_s1243" style="position:absolute;margin-left:232pt;margin-top:750.45pt;width:18.8pt;height:9.1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" filled="f" stroked="f">
                <v:textbox inset="0,0,0,0">
                  <w:txbxContent>
                    <w:p w14:paraId="7E24C2FF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F4550A4" wp14:editId="01339DDE">
                <wp:simplePos x="0" y="0"/>
                <wp:positionH relativeFrom="column">
                  <wp:posOffset>1229360</wp:posOffset>
                </wp:positionH>
                <wp:positionV relativeFrom="paragraph">
                  <wp:posOffset>9528439</wp:posOffset>
                </wp:positionV>
                <wp:extent cx="238760" cy="116840"/>
                <wp:effectExtent l="0" t="0" r="8890" b="16510"/>
                <wp:wrapNone/>
                <wp:docPr id="1990" name="Rectangle 19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760" cy="116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6EFF08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0.5</w:t>
                            </w:r>
                            <w:r>
                              <w:rPr>
                                <w:rFonts w:eastAsia="Times New Roman"/>
                                <w:noProof/>
                                <w:sz w:val="20"/>
                                <w:szCs w:val="20"/>
                                <w:lang w:val="en-GB" w:eastAsia="en-GB"/>
                              </w:rPr>
                              <w:drawing>
                                <wp:inline distT="0" distB="0" distL="0" distR="0" wp14:anchorId="098D82D0" wp14:editId="14E023AE">
                                  <wp:extent cx="237490" cy="118745"/>
                                  <wp:effectExtent l="0" t="0" r="0" b="0"/>
                                  <wp:docPr id="1993" name="Picture 199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7490" cy="1187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4550A4" id="Rectangle 1990" o:spid="_x0000_s1244" style="position:absolute;margin-left:96.8pt;margin-top:750.25pt;width:18.8pt;height:9.2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" filled="f" stroked="f">
                <v:textbox inset="0,0,0,0">
                  <w:txbxContent>
                    <w:p w14:paraId="026EFF08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0.5</w:t>
                      </w:r>
                      <w:r>
                        <w:rPr>
                          <w:rFonts w:eastAsia="Times New Roman"/>
                          <w:noProof/>
                          <w:sz w:val="20"/>
                          <w:szCs w:val="20"/>
                          <w:lang w:val="en-GB" w:eastAsia="en-GB"/>
                        </w:rPr>
                        <w:drawing>
                          <wp:inline distT="0" distB="0" distL="0" distR="0" wp14:anchorId="098D82D0" wp14:editId="14E023AE">
                            <wp:extent cx="237490" cy="118745"/>
                            <wp:effectExtent l="0" t="0" r="0" b="0"/>
                            <wp:docPr id="1993" name="Picture 199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7490" cy="1187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43BEB8C" wp14:editId="79C81F8A">
                <wp:simplePos x="0" y="0"/>
                <wp:positionH relativeFrom="column">
                  <wp:posOffset>613410</wp:posOffset>
                </wp:positionH>
                <wp:positionV relativeFrom="paragraph">
                  <wp:posOffset>9529709</wp:posOffset>
                </wp:positionV>
                <wp:extent cx="238760" cy="117475"/>
                <wp:effectExtent l="0" t="0" r="8890" b="15875"/>
                <wp:wrapNone/>
                <wp:docPr id="1991" name="Rectangle 19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760" cy="117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A48996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0.2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3BEB8C" id="Rectangle 1991" o:spid="_x0000_s1245" style="position:absolute;margin-left:48.3pt;margin-top:750.35pt;width:18.8pt;height:9.2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" filled="f" stroked="f">
                <v:textbox inset="0,0,0,0">
                  <w:txbxContent>
                    <w:p w14:paraId="18A48996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0.2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D6EF9FE" wp14:editId="75794316">
                <wp:simplePos x="0" y="0"/>
                <wp:positionH relativeFrom="column">
                  <wp:posOffset>718820</wp:posOffset>
                </wp:positionH>
                <wp:positionV relativeFrom="paragraph">
                  <wp:posOffset>9438904</wp:posOffset>
                </wp:positionV>
                <wp:extent cx="2258695" cy="0"/>
                <wp:effectExtent l="19050" t="19050" r="27305" b="38100"/>
                <wp:wrapNone/>
                <wp:docPr id="1992" name="Line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2258695" cy="0"/>
                        </a:xfrm>
                        <a:prstGeom prst="line">
                          <a:avLst/>
                        </a:prstGeom>
                        <a:noFill/>
                        <a:ln w="13" cap="sq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line w14:anchorId="43AC6CF2" id="Line 417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.6pt,743.2pt" to="234.45pt,74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" strokeweight="36e-5mm">
                <v:stroke joinstyle="miter" endcap="square"/>
              </v:line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0F9D93" wp14:editId="1A1CF08A">
                <wp:simplePos x="0" y="0"/>
                <wp:positionH relativeFrom="column">
                  <wp:posOffset>3427095</wp:posOffset>
                </wp:positionH>
                <wp:positionV relativeFrom="paragraph">
                  <wp:posOffset>4943475</wp:posOffset>
                </wp:positionV>
                <wp:extent cx="335915" cy="160655"/>
                <wp:effectExtent l="0" t="0" r="6985" b="10795"/>
                <wp:wrapNone/>
                <wp:docPr id="1983" name="Rectangle 19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915" cy="16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7D6B75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0F9D93" id="Rectangle 1983" o:spid="_x0000_s1246" style="position:absolute;margin-left:269.85pt;margin-top:389.25pt;width:26.45pt;height:12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" filled="f" stroked="f">
                <v:textbox inset="0,0,0,0">
                  <w:txbxContent>
                    <w:p w14:paraId="387D6B75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3449354" wp14:editId="58D4FC5E">
                <wp:simplePos x="0" y="0"/>
                <wp:positionH relativeFrom="column">
                  <wp:posOffset>3400425</wp:posOffset>
                </wp:positionH>
                <wp:positionV relativeFrom="paragraph">
                  <wp:posOffset>7642860</wp:posOffset>
                </wp:positionV>
                <wp:extent cx="290830" cy="200025"/>
                <wp:effectExtent l="0" t="0" r="13970" b="9525"/>
                <wp:wrapNone/>
                <wp:docPr id="1984" name="Rectangle 19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830" cy="200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89B144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9354" id="Rectangle 1984" o:spid="_x0000_s1247" style="position:absolute;margin-left:267.75pt;margin-top:601.8pt;width:22.9pt;height:15.75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" filled="f" stroked="f">
                <v:textbox inset="0,0,0,0">
                  <w:txbxContent>
                    <w:p w14:paraId="3D89B144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DE28FD7" wp14:editId="77B5284F">
                <wp:simplePos x="0" y="0"/>
                <wp:positionH relativeFrom="column">
                  <wp:posOffset>3400425</wp:posOffset>
                </wp:positionH>
                <wp:positionV relativeFrom="paragraph">
                  <wp:posOffset>8477250</wp:posOffset>
                </wp:positionV>
                <wp:extent cx="291189" cy="200025"/>
                <wp:effectExtent l="0" t="0" r="13970" b="9525"/>
                <wp:wrapNone/>
                <wp:docPr id="1985" name="Rectangle 19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189" cy="200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A6251E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E28FD7" id="Rectangle 1985" o:spid="_x0000_s1248" style="position:absolute;margin-left:267.75pt;margin-top:667.5pt;width:22.95pt;height:15.75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" filled="f" stroked="f">
                <v:textbox inset="0,0,0,0">
                  <w:txbxContent>
                    <w:p w14:paraId="62A6251E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 w:rsidRPr="00F94AA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BD84C9E" wp14:editId="34003539">
                <wp:simplePos x="0" y="0"/>
                <wp:positionH relativeFrom="column">
                  <wp:posOffset>3390900</wp:posOffset>
                </wp:positionH>
                <wp:positionV relativeFrom="paragraph">
                  <wp:posOffset>6769849</wp:posOffset>
                </wp:positionV>
                <wp:extent cx="291189" cy="255265"/>
                <wp:effectExtent l="0" t="0" r="0" b="0"/>
                <wp:wrapNone/>
                <wp:docPr id="1986" name="Rectangle 19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189" cy="25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2F70F2" w14:textId="77777777" w:rsidR="00B72109" w:rsidRDefault="00B72109" w:rsidP="00377EF0">
                            <w:pPr>
                              <w:pStyle w:val="NormalWeb"/>
                              <w:spacing w:before="0" w:beforeAutospacing="0" w:after="160" w:afterAutospacing="0" w:line="252" w:lineRule="auto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D84C9E" id="Rectangle 1986" o:spid="_x0000_s1249" style="position:absolute;margin-left:267pt;margin-top:533.05pt;width:22.95pt;height:20.1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" filled="f" stroked="f">
                <v:textbox style="mso-fit-shape-to-text:t" inset="0,0,0,0">
                  <w:txbxContent>
                    <w:p w14:paraId="412F70F2" w14:textId="77777777" w:rsidR="00B72109" w:rsidRDefault="00B72109" w:rsidP="00377EF0">
                      <w:pPr>
                        <w:pStyle w:val="NormalWeb"/>
                        <w:spacing w:before="0" w:beforeAutospacing="0" w:after="160" w:afterAutospacing="0" w:line="252" w:lineRule="auto"/>
                      </w:pPr>
                      <w:r>
                        <w:rPr>
                          <w:rFonts w:eastAsia="Calibri"/>
                          <w:color w:val="000000"/>
                          <w:sz w:val="20"/>
                          <w:szCs w:val="20"/>
                        </w:rPr>
                        <w:t>Ref</w:t>
                      </w:r>
                    </w:p>
                  </w:txbxContent>
                </v:textbox>
              </v:rect>
            </w:pict>
          </mc:Fallback>
        </mc:AlternateContent>
      </w:r>
      <w:r w:rsidR="00377EF0">
        <w:br w:type="page"/>
      </w:r>
    </w:p>
    <w:p w14:paraId="1EB36BD9" w14:textId="77777777" w:rsidR="00377EF0" w:rsidRDefault="00377EF0" w:rsidP="00377EF0">
      <w:pPr>
        <w:rPr>
          <w:rFonts w:ascii="Times New Roman" w:hAnsi="Times New Roman" w:cs="Times New Roman"/>
          <w:b/>
          <w:bCs/>
          <w:color w:val="333333"/>
          <w:sz w:val="20"/>
          <w:szCs w:val="20"/>
          <w:lang w:val="en-US"/>
        </w:rPr>
      </w:pPr>
    </w:p>
    <w:p w14:paraId="643D18BB" w14:textId="77777777" w:rsidR="00377EF0" w:rsidRDefault="00377EF0" w:rsidP="00377EF0">
      <w:pPr>
        <w:rPr>
          <w:rFonts w:ascii="Times New Roman" w:hAnsi="Times New Roman" w:cs="Times New Roman"/>
          <w:bCs/>
          <w:color w:val="333333"/>
          <w:sz w:val="20"/>
          <w:szCs w:val="20"/>
          <w:lang w:val="en-US"/>
        </w:rPr>
      </w:pPr>
      <w:r w:rsidRPr="00536077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c">
            <w:drawing>
              <wp:anchor distT="0" distB="0" distL="114300" distR="114300" simplePos="0" relativeHeight="251731968" behindDoc="0" locked="0" layoutInCell="1" allowOverlap="1" wp14:anchorId="07068DDF" wp14:editId="217D6666">
                <wp:simplePos x="0" y="0"/>
                <wp:positionH relativeFrom="column">
                  <wp:posOffset>0</wp:posOffset>
                </wp:positionH>
                <wp:positionV relativeFrom="paragraph">
                  <wp:posOffset>177776</wp:posOffset>
                </wp:positionV>
                <wp:extent cx="6057900" cy="7422180"/>
                <wp:effectExtent l="19050" t="0" r="0" b="0"/>
                <wp:wrapNone/>
                <wp:docPr id="1683" name="Canvas 168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929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0" y="238526"/>
                            <a:ext cx="5305425" cy="0"/>
                          </a:xfrm>
                          <a:prstGeom prst="line">
                            <a:avLst/>
                          </a:prstGeom>
                          <a:noFill/>
                          <a:ln w="57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0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59690" y="96142"/>
                            <a:ext cx="11499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1E6CB4" w14:textId="77777777" w:rsidR="00B72109" w:rsidRPr="00536077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US"/>
                                </w:rPr>
                                <w:t>Digestive cancer sit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1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59690" y="261143"/>
                            <a:ext cx="12382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7F7830" w14:textId="77777777" w:rsidR="00B72109" w:rsidRPr="008C5DC8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C5DC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</w:rPr>
                                <w:t>Decaf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</w:rPr>
                                <w:t>feinated</w:t>
                              </w:r>
                              <w:r w:rsidRPr="008C5DC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</w:rPr>
                                <w:t xml:space="preserve"> vs. Non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2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59690" y="392170"/>
                            <a:ext cx="102171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A68F61" w14:textId="77777777" w:rsidR="00B72109" w:rsidRPr="00B441F8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441F8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esophageal can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33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67005" y="547136"/>
                            <a:ext cx="7302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C24D50" w14:textId="77777777" w:rsidR="00B72109" w:rsidRPr="00B441F8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441F8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astric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4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59688" y="702074"/>
                            <a:ext cx="1463041" cy="131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D5FAC2" w14:textId="77777777" w:rsidR="00B72109" w:rsidRPr="00B441F8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441F8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mall intestinal can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35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59690" y="864989"/>
                            <a:ext cx="67373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65014F" w14:textId="77777777" w:rsidR="00B72109" w:rsidRPr="00B441F8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441F8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olon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6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59690" y="999983"/>
                            <a:ext cx="1146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594874" w14:textId="77777777" w:rsidR="00B72109" w:rsidRPr="00B441F8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441F8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ctal and anal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7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59690" y="1140224"/>
                            <a:ext cx="638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0F12EC" w14:textId="77777777" w:rsidR="00B72109" w:rsidRPr="00B215C2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215C2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iver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0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9690" y="1305707"/>
                            <a:ext cx="13081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41A307" w14:textId="77777777" w:rsidR="00B72109" w:rsidRPr="00B215C2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215C2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epatocellular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1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9688" y="1453578"/>
                            <a:ext cx="16402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DF72D4" w14:textId="77777777" w:rsidR="00B72109" w:rsidRPr="00B215C2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215C2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ntrahepatic bile duct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2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59688" y="1624445"/>
                            <a:ext cx="256413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249CC3" w14:textId="77777777" w:rsidR="00B72109" w:rsidRPr="00B215C2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215C2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all bladder and extra hepatic bile duct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3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59690" y="1788426"/>
                            <a:ext cx="892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C68237" w14:textId="77777777" w:rsidR="00B72109" w:rsidRPr="007E1644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7E1644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ancreatic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9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52705" y="2288863"/>
                            <a:ext cx="87884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A1E295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33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</w:rPr>
                                <w:t>Instant vs. Non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0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9690" y="2444500"/>
                            <a:ext cx="1019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61C6D2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336D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esophageal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1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59690" y="2621675"/>
                            <a:ext cx="7302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EAA566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336D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astric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2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52705" y="2769300"/>
                            <a:ext cx="115697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A593B1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mall in</w:t>
                              </w:r>
                              <w:r w:rsidRPr="0069336D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estinal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3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59690" y="2928378"/>
                            <a:ext cx="67373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07B7AB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336D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olon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4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67005" y="3095709"/>
                            <a:ext cx="1146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4CAF1E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336D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ctal and anal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5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4320" y="3253247"/>
                            <a:ext cx="638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A6240A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336D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iver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6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67005" y="3415982"/>
                            <a:ext cx="136498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C64F5C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336D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epatocellular carcinom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57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67005" y="3587415"/>
                            <a:ext cx="16402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643E56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Intrahepatic </w:t>
                              </w:r>
                              <w:r w:rsidRPr="0069336D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bile duct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8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52705" y="3745161"/>
                            <a:ext cx="256413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F24E4C" w14:textId="77777777" w:rsidR="00B72109" w:rsidRPr="0069336D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336D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all bladder and extra hepatic bile duct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9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67005" y="3902684"/>
                            <a:ext cx="892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83B2D3" w14:textId="77777777" w:rsidR="00B72109" w:rsidRPr="009F67AE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F67AE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ancreatic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7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7744" y="4303443"/>
                            <a:ext cx="92138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5A85BD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E4B9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</w:rPr>
                                <w:t>Ground vs. Non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8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52705" y="4494913"/>
                            <a:ext cx="1019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AE8650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esophageal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9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67005" y="4652405"/>
                            <a:ext cx="7448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C6A7ED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astric canc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030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9690" y="4805058"/>
                            <a:ext cx="115697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944322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mall in</w:t>
                              </w: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estinal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1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59690" y="4967975"/>
                            <a:ext cx="67373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DA3227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olon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2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67005" y="5134371"/>
                            <a:ext cx="1146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688DF6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ctal and anal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3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67005" y="5307725"/>
                            <a:ext cx="638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88F008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iver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4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74320" y="5498556"/>
                            <a:ext cx="13081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621ADD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epatocellular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5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67005" y="5653364"/>
                            <a:ext cx="16402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900A11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Intrahepatic </w:t>
                              </w: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bile duct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6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59690" y="5830375"/>
                            <a:ext cx="256413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554064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all bladder and extra hepatic bile duct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7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67005" y="5989781"/>
                            <a:ext cx="8921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C1DCB5" w14:textId="77777777" w:rsidR="00B72109" w:rsidRPr="009E4B96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E4B96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ancreatic canc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5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2293593" y="98109"/>
                            <a:ext cx="13608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A1D774" w14:textId="77777777" w:rsidR="00B72109" w:rsidRPr="00536077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3607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</w:rPr>
                                <w:t>Adjusted HR</w:t>
                              </w:r>
                              <w:r w:rsidRPr="0053607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53607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</w:rPr>
                                <w:t xml:space="preserve"> 95% C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56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4025975" y="430947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46A6A6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27 [0.82, 1.97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7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4033190" y="572565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72273E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8 [0.52, 1.49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8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4033672" y="708126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1B5751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70 [0.65, 4.45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9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4040302" y="850038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707795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5 [0.78, 1.16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0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4040505" y="985333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69B9F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3 [0.62, 1.11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1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4047490" y="1131290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13DD71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2 [0.45, 1.49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2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4040505" y="1288216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C55A3E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59 [0.25, 1.39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3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4040505" y="1433550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EFACFC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7 [0.38, 2.48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4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4040605" y="1589793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11CC0A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2.44 [1.10, 5.41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5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4040605" y="1746840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48C44B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66 [0.43, 1.01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7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4065067" y="2449321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C64E11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12 [0.78, 1.61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8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4057955" y="2604662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353592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04 [0.70, 1.55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9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4057955" y="2778350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54CA1C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07 [0.46, 2.49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0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4064052" y="2959386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C917A9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1 [0.77, 1.08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2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4069055" y="3110225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385AB3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5 [0.76, 1.19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3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4061740" y="3281101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AFEFB4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1 [0.59, 1.4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4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4069055" y="3424454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0A9BE3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51 [0.28, 0.93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5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4069055" y="3575416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5EFB40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27 [0.63, 2.56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6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4068547" y="3733408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0D61F5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33 [0.63, 2.81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7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4068547" y="3873372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39574C" w14:textId="77777777" w:rsidR="00B72109" w:rsidRPr="00447B19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47B1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5 [0.69, 1.31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9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4077208" y="4487380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6C3CCD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08 [0.78, 1.5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2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4077208" y="4645448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AC3711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7 [0.52, 1.46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3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4069055" y="4808592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68EF84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16 [0.42, 3.2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4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4077208" y="4969594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A650C1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4 [0.68, 1.04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5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4077208" y="5130540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417159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0 [0.60, 1.07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6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4069055" y="5295008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988141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84 [0.47, 1.5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7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4069055" y="5459841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8E9717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47 [0.20, 1.1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8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4069055" y="5631352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606551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46 [0.63, 3.38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9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4069869" y="5810324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A8E781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.84 [0.77, 4.40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20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4077208" y="5967700"/>
                            <a:ext cx="8470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0AFB13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.99 [0.68, 1.44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2" name="Freeform 210"/>
                        <wps:cNvSpPr>
                          <a:spLocks/>
                        </wps:cNvSpPr>
                        <wps:spPr bwMode="auto">
                          <a:xfrm>
                            <a:off x="3732020" y="1661164"/>
                            <a:ext cx="24130" cy="63500"/>
                          </a:xfrm>
                          <a:custGeom>
                            <a:avLst/>
                            <a:gdLst>
                              <a:gd name="T0" fmla="*/ 80 w 80"/>
                              <a:gd name="T1" fmla="*/ 80 h 160"/>
                              <a:gd name="T2" fmla="*/ 0 w 80"/>
                              <a:gd name="T3" fmla="*/ 160 h 160"/>
                              <a:gd name="T4" fmla="*/ 0 w 80"/>
                              <a:gd name="T5" fmla="*/ 0 h 160"/>
                              <a:gd name="T6" fmla="*/ 80 w 80"/>
                              <a:gd name="T7" fmla="*/ 80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80" h="160">
                                <a:moveTo>
                                  <a:pt x="80" y="80"/>
                                </a:moveTo>
                                <a:lnTo>
                                  <a:pt x="0" y="160"/>
                                </a:lnTo>
                                <a:lnTo>
                                  <a:pt x="0" y="0"/>
                                </a:lnTo>
                                <a:lnTo>
                                  <a:pt x="80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2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2030806" y="6347471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BDF61C" w14:textId="77777777" w:rsidR="00B72109" w:rsidRDefault="00B72109" w:rsidP="00377EF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4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2440991" y="6358518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38AFE3" w14:textId="77777777" w:rsidR="00B72109" w:rsidRDefault="00B72109" w:rsidP="00377EF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6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2868768" y="6347964"/>
                            <a:ext cx="565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5B415D" w14:textId="77777777" w:rsidR="00B72109" w:rsidRDefault="00B72109" w:rsidP="00377EF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8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3238709" y="6358311"/>
                            <a:ext cx="565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CB7DAE" w14:textId="77777777" w:rsidR="00B72109" w:rsidRDefault="00B72109" w:rsidP="00377EF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0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3679662" y="6347473"/>
                            <a:ext cx="565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01F2D2" w14:textId="77777777" w:rsidR="00B72109" w:rsidRDefault="00B72109" w:rsidP="00377EF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2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3124173" y="6481761"/>
                            <a:ext cx="72326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69481A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333333"/>
                                  <w:sz w:val="20"/>
                                  <w:szCs w:val="20"/>
                                </w:rPr>
                                <w:t>Increased risk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076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2929228" y="336939"/>
                            <a:ext cx="0" cy="594868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7" name="Line 192"/>
                        <wps:cNvCnPr>
                          <a:cxnSpLocks noChangeShapeType="1"/>
                        </wps:cNvCnPr>
                        <wps:spPr bwMode="auto">
                          <a:xfrm>
                            <a:off x="2830168" y="474117"/>
                            <a:ext cx="43688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8" name="Rectangle 1078"/>
                        <wps:cNvSpPr>
                          <a:spLocks noChangeArrowheads="1"/>
                        </wps:cNvSpPr>
                        <wps:spPr bwMode="auto">
                          <a:xfrm>
                            <a:off x="3041623" y="472847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3333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9" name="Line 194"/>
                        <wps:cNvCnPr>
                          <a:cxnSpLocks noChangeShapeType="1"/>
                        </wps:cNvCnPr>
                        <wps:spPr bwMode="auto">
                          <a:xfrm>
                            <a:off x="2602838" y="629683"/>
                            <a:ext cx="52514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0" name="Rectangle 1080"/>
                        <wps:cNvSpPr>
                          <a:spLocks noChangeArrowheads="1"/>
                        </wps:cNvSpPr>
                        <wps:spPr bwMode="auto">
                          <a:xfrm>
                            <a:off x="2858742" y="628412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1" name="Line 196"/>
                        <wps:cNvCnPr>
                          <a:cxnSpLocks noChangeShapeType="1"/>
                        </wps:cNvCnPr>
                        <wps:spPr bwMode="auto">
                          <a:xfrm>
                            <a:off x="2713963" y="784614"/>
                            <a:ext cx="96012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2" name="Rectangle 1082"/>
                        <wps:cNvSpPr>
                          <a:spLocks noChangeArrowheads="1"/>
                        </wps:cNvSpPr>
                        <wps:spPr bwMode="auto">
                          <a:xfrm>
                            <a:off x="3187673" y="783978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3" name="Line 198"/>
                        <wps:cNvCnPr>
                          <a:cxnSpLocks noChangeShapeType="1"/>
                        </wps:cNvCnPr>
                        <wps:spPr bwMode="auto">
                          <a:xfrm>
                            <a:off x="2805403" y="912884"/>
                            <a:ext cx="19621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4" name="Rectangle 1084"/>
                        <wps:cNvSpPr>
                          <a:spLocks noChangeArrowheads="1"/>
                        </wps:cNvSpPr>
                        <wps:spPr bwMode="auto">
                          <a:xfrm>
                            <a:off x="2891762" y="904628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5" name="Line 200"/>
                        <wps:cNvCnPr>
                          <a:cxnSpLocks noChangeShapeType="1"/>
                        </wps:cNvCnPr>
                        <wps:spPr bwMode="auto">
                          <a:xfrm>
                            <a:off x="2690468" y="1040519"/>
                            <a:ext cx="29146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6" name="Rectangle 1086"/>
                        <wps:cNvSpPr>
                          <a:spLocks noChangeArrowheads="1"/>
                        </wps:cNvSpPr>
                        <wps:spPr bwMode="auto">
                          <a:xfrm>
                            <a:off x="2827627" y="1036708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7" name="Line 202"/>
                        <wps:cNvCnPr>
                          <a:cxnSpLocks noChangeShapeType="1"/>
                        </wps:cNvCnPr>
                        <wps:spPr bwMode="auto">
                          <a:xfrm>
                            <a:off x="2530448" y="1205364"/>
                            <a:ext cx="59880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8" name="Rectangle 1088"/>
                        <wps:cNvSpPr>
                          <a:spLocks noChangeArrowheads="1"/>
                        </wps:cNvSpPr>
                        <wps:spPr bwMode="auto">
                          <a:xfrm>
                            <a:off x="2823182" y="1204093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9" name="Line 204"/>
                        <wps:cNvCnPr>
                          <a:cxnSpLocks noChangeShapeType="1"/>
                        </wps:cNvCnPr>
                        <wps:spPr bwMode="auto">
                          <a:xfrm>
                            <a:off x="2237078" y="1362259"/>
                            <a:ext cx="85725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0" name="Rectangle 1090"/>
                        <wps:cNvSpPr>
                          <a:spLocks noChangeArrowheads="1"/>
                        </wps:cNvSpPr>
                        <wps:spPr bwMode="auto">
                          <a:xfrm>
                            <a:off x="2659353" y="1361624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1" name="Line 206"/>
                        <wps:cNvCnPr>
                          <a:cxnSpLocks noChangeShapeType="1"/>
                        </wps:cNvCnPr>
                        <wps:spPr bwMode="auto">
                          <a:xfrm>
                            <a:off x="2445993" y="1519154"/>
                            <a:ext cx="93535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2" name="Rectangle 1092"/>
                        <wps:cNvSpPr>
                          <a:spLocks noChangeArrowheads="1"/>
                        </wps:cNvSpPr>
                        <wps:spPr bwMode="auto">
                          <a:xfrm>
                            <a:off x="2907638" y="1519153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3" name="Line 209"/>
                        <wps:cNvCnPr>
                          <a:cxnSpLocks noChangeShapeType="1"/>
                        </wps:cNvCnPr>
                        <wps:spPr bwMode="auto">
                          <a:xfrm>
                            <a:off x="2976853" y="1684981"/>
                            <a:ext cx="75565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4" name="Rectangle 1094"/>
                        <wps:cNvSpPr>
                          <a:spLocks noChangeArrowheads="1"/>
                        </wps:cNvSpPr>
                        <wps:spPr bwMode="auto">
                          <a:xfrm>
                            <a:off x="3368013" y="1684346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5" name="Line 212"/>
                        <wps:cNvCnPr>
                          <a:cxnSpLocks noChangeShapeType="1"/>
                        </wps:cNvCnPr>
                        <wps:spPr bwMode="auto">
                          <a:xfrm>
                            <a:off x="2507588" y="1840894"/>
                            <a:ext cx="42799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6" name="Rectangle 1096"/>
                        <wps:cNvSpPr>
                          <a:spLocks noChangeArrowheads="1"/>
                        </wps:cNvSpPr>
                        <wps:spPr bwMode="auto">
                          <a:xfrm>
                            <a:off x="2714597" y="1838989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7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2805403" y="2498884"/>
                            <a:ext cx="36068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8" name="Rectangle 1098"/>
                        <wps:cNvSpPr>
                          <a:spLocks noChangeArrowheads="1"/>
                        </wps:cNvSpPr>
                        <wps:spPr bwMode="auto">
                          <a:xfrm>
                            <a:off x="2978123" y="2496344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9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2751428" y="2649099"/>
                            <a:ext cx="39497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0" name="Rectangle 1100"/>
                        <wps:cNvSpPr>
                          <a:spLocks noChangeArrowheads="1"/>
                        </wps:cNvSpPr>
                        <wps:spPr bwMode="auto">
                          <a:xfrm>
                            <a:off x="2941293" y="2647193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1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2541878" y="2791364"/>
                            <a:ext cx="84264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2" name="Rectangle 1102"/>
                        <wps:cNvSpPr>
                          <a:spLocks noChangeArrowheads="1"/>
                        </wps:cNvSpPr>
                        <wps:spPr bwMode="auto">
                          <a:xfrm>
                            <a:off x="2956533" y="2790729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3" name="Line 221"/>
                        <wps:cNvCnPr>
                          <a:cxnSpLocks noChangeShapeType="1"/>
                        </wps:cNvCnPr>
                        <wps:spPr bwMode="auto">
                          <a:xfrm>
                            <a:off x="2798418" y="3000099"/>
                            <a:ext cx="16700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4" name="Rectangle 1104"/>
                        <wps:cNvSpPr>
                          <a:spLocks noChangeArrowheads="1"/>
                        </wps:cNvSpPr>
                        <wps:spPr bwMode="auto">
                          <a:xfrm>
                            <a:off x="2868268" y="2989303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5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2792068" y="3156994"/>
                            <a:ext cx="22288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6" name="Rectangle 1106"/>
                        <wps:cNvSpPr>
                          <a:spLocks noChangeArrowheads="1"/>
                        </wps:cNvSpPr>
                        <wps:spPr bwMode="auto">
                          <a:xfrm>
                            <a:off x="2893032" y="3151279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7" name="Line 225"/>
                        <wps:cNvCnPr>
                          <a:cxnSpLocks noChangeShapeType="1"/>
                        </wps:cNvCnPr>
                        <wps:spPr bwMode="auto">
                          <a:xfrm>
                            <a:off x="2665703" y="3329154"/>
                            <a:ext cx="43243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8" name="Rectangle 1108"/>
                        <wps:cNvSpPr>
                          <a:spLocks noChangeArrowheads="1"/>
                        </wps:cNvSpPr>
                        <wps:spPr bwMode="auto">
                          <a:xfrm>
                            <a:off x="2875253" y="3327248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9" name="Line 227"/>
                        <wps:cNvCnPr>
                          <a:cxnSpLocks noChangeShapeType="1"/>
                        </wps:cNvCnPr>
                        <wps:spPr bwMode="auto">
                          <a:xfrm>
                            <a:off x="2293593" y="3478734"/>
                            <a:ext cx="59880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0" name="Rectangle 1110"/>
                        <wps:cNvSpPr>
                          <a:spLocks noChangeArrowheads="1"/>
                        </wps:cNvSpPr>
                        <wps:spPr bwMode="auto">
                          <a:xfrm>
                            <a:off x="2586327" y="3477464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1" name="Line 229"/>
                        <wps:cNvCnPr>
                          <a:cxnSpLocks noChangeShapeType="1"/>
                        </wps:cNvCnPr>
                        <wps:spPr bwMode="auto">
                          <a:xfrm>
                            <a:off x="2698723" y="3643579"/>
                            <a:ext cx="69977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2" name="Rectangle 1112"/>
                        <wps:cNvSpPr>
                          <a:spLocks noChangeArrowheads="1"/>
                        </wps:cNvSpPr>
                        <wps:spPr bwMode="auto">
                          <a:xfrm>
                            <a:off x="3042258" y="3642309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3" name="Line 231"/>
                        <wps:cNvCnPr>
                          <a:cxnSpLocks noChangeShapeType="1"/>
                        </wps:cNvCnPr>
                        <wps:spPr bwMode="auto">
                          <a:xfrm>
                            <a:off x="2698723" y="3800474"/>
                            <a:ext cx="74612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4" name="Rectangle 1114"/>
                        <wps:cNvSpPr>
                          <a:spLocks noChangeArrowheads="1"/>
                        </wps:cNvSpPr>
                        <wps:spPr bwMode="auto">
                          <a:xfrm>
                            <a:off x="3065118" y="3799839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5" name="Line 233"/>
                        <wps:cNvCnPr>
                          <a:cxnSpLocks noChangeShapeType="1"/>
                        </wps:cNvCnPr>
                        <wps:spPr bwMode="auto">
                          <a:xfrm>
                            <a:off x="2743808" y="3943374"/>
                            <a:ext cx="31940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6" name="Rectangle 1116"/>
                        <wps:cNvSpPr>
                          <a:spLocks noChangeArrowheads="1"/>
                        </wps:cNvSpPr>
                        <wps:spPr bwMode="auto">
                          <a:xfrm>
                            <a:off x="2895572" y="3940198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7" name="Line 236"/>
                        <wps:cNvCnPr>
                          <a:cxnSpLocks noChangeShapeType="1"/>
                        </wps:cNvCnPr>
                        <wps:spPr bwMode="auto">
                          <a:xfrm>
                            <a:off x="2805403" y="4578784"/>
                            <a:ext cx="32448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8" name="Rectangle 1118"/>
                        <wps:cNvSpPr>
                          <a:spLocks noChangeArrowheads="1"/>
                        </wps:cNvSpPr>
                        <wps:spPr bwMode="auto">
                          <a:xfrm>
                            <a:off x="2959707" y="4575609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9" name="Line 238"/>
                        <wps:cNvCnPr>
                          <a:cxnSpLocks noChangeShapeType="1"/>
                        </wps:cNvCnPr>
                        <wps:spPr bwMode="auto">
                          <a:xfrm>
                            <a:off x="2602838" y="4721684"/>
                            <a:ext cx="51371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4" name="Rectangle 1184"/>
                        <wps:cNvSpPr>
                          <a:spLocks noChangeArrowheads="1"/>
                        </wps:cNvSpPr>
                        <wps:spPr bwMode="auto">
                          <a:xfrm>
                            <a:off x="2853027" y="4720413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5" name="Line 240"/>
                        <wps:cNvCnPr>
                          <a:cxnSpLocks noChangeShapeType="1"/>
                        </wps:cNvCnPr>
                        <wps:spPr bwMode="auto">
                          <a:xfrm>
                            <a:off x="2496158" y="4878579"/>
                            <a:ext cx="101409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6" name="Rectangle 1186"/>
                        <wps:cNvSpPr>
                          <a:spLocks noChangeArrowheads="1"/>
                        </wps:cNvSpPr>
                        <wps:spPr bwMode="auto">
                          <a:xfrm>
                            <a:off x="2997172" y="4878578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7" name="Line 242"/>
                        <wps:cNvCnPr>
                          <a:cxnSpLocks noChangeShapeType="1"/>
                        </wps:cNvCnPr>
                        <wps:spPr bwMode="auto">
                          <a:xfrm>
                            <a:off x="2736823" y="5028794"/>
                            <a:ext cx="21082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8" name="Rectangle 1188"/>
                        <wps:cNvSpPr>
                          <a:spLocks noChangeArrowheads="1"/>
                        </wps:cNvSpPr>
                        <wps:spPr bwMode="auto">
                          <a:xfrm>
                            <a:off x="2830802" y="5021808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9" name="Line 244"/>
                        <wps:cNvCnPr>
                          <a:cxnSpLocks noChangeShapeType="1"/>
                        </wps:cNvCnPr>
                        <wps:spPr bwMode="auto">
                          <a:xfrm>
                            <a:off x="2673958" y="5200319"/>
                            <a:ext cx="28765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0" name="Rectangle 1190"/>
                        <wps:cNvSpPr>
                          <a:spLocks noChangeArrowheads="1"/>
                        </wps:cNvSpPr>
                        <wps:spPr bwMode="auto">
                          <a:xfrm>
                            <a:off x="2809212" y="5197143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1" name="Line 246"/>
                        <wps:cNvCnPr>
                          <a:cxnSpLocks noChangeShapeType="1"/>
                        </wps:cNvCnPr>
                        <wps:spPr bwMode="auto">
                          <a:xfrm>
                            <a:off x="2552038" y="5372479"/>
                            <a:ext cx="57975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2" name="Rectangle 1192"/>
                        <wps:cNvSpPr>
                          <a:spLocks noChangeArrowheads="1"/>
                        </wps:cNvSpPr>
                        <wps:spPr bwMode="auto">
                          <a:xfrm>
                            <a:off x="2835247" y="5371208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3" name="Line 248"/>
                        <wps:cNvCnPr>
                          <a:cxnSpLocks noChangeShapeType="1"/>
                        </wps:cNvCnPr>
                        <wps:spPr bwMode="auto">
                          <a:xfrm>
                            <a:off x="2125953" y="5544004"/>
                            <a:ext cx="85280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4" name="Rectangle 1194"/>
                        <wps:cNvSpPr>
                          <a:spLocks noChangeArrowheads="1"/>
                        </wps:cNvSpPr>
                        <wps:spPr bwMode="auto">
                          <a:xfrm>
                            <a:off x="2545688" y="5543369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5" name="Line 250"/>
                        <wps:cNvCnPr>
                          <a:cxnSpLocks noChangeShapeType="1"/>
                        </wps:cNvCnPr>
                        <wps:spPr bwMode="auto">
                          <a:xfrm>
                            <a:off x="2698723" y="5708849"/>
                            <a:ext cx="83883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6" name="Rectangle 1196"/>
                        <wps:cNvSpPr>
                          <a:spLocks noChangeArrowheads="1"/>
                        </wps:cNvSpPr>
                        <wps:spPr bwMode="auto">
                          <a:xfrm>
                            <a:off x="3112107" y="5707578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7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2798418" y="5895004"/>
                            <a:ext cx="86995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8" name="Rectangle 1198"/>
                        <wps:cNvSpPr>
                          <a:spLocks noChangeArrowheads="1"/>
                        </wps:cNvSpPr>
                        <wps:spPr bwMode="auto">
                          <a:xfrm>
                            <a:off x="3227043" y="5895004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9" name="Line 254"/>
                        <wps:cNvCnPr>
                          <a:cxnSpLocks noChangeShapeType="1"/>
                        </wps:cNvCnPr>
                        <wps:spPr bwMode="auto">
                          <a:xfrm>
                            <a:off x="2736823" y="6052534"/>
                            <a:ext cx="37465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0" name="Rectangle 1200"/>
                        <wps:cNvSpPr>
                          <a:spLocks noChangeArrowheads="1"/>
                        </wps:cNvSpPr>
                        <wps:spPr bwMode="auto">
                          <a:xfrm>
                            <a:off x="2916528" y="6049993"/>
                            <a:ext cx="36576" cy="3657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7" name="Line 258"/>
                        <wps:cNvCnPr>
                          <a:cxnSpLocks noChangeShapeType="1"/>
                        </wps:cNvCnPr>
                        <wps:spPr bwMode="auto">
                          <a:xfrm>
                            <a:off x="2125953" y="6285616"/>
                            <a:ext cx="1606550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8" name="Line 259"/>
                        <wps:cNvCnPr>
                          <a:cxnSpLocks noChangeShapeType="1"/>
                        </wps:cNvCnPr>
                        <wps:spPr bwMode="auto">
                          <a:xfrm>
                            <a:off x="2125953" y="6253231"/>
                            <a:ext cx="0" cy="64135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9" name="Line 261"/>
                        <wps:cNvCnPr>
                          <a:cxnSpLocks noChangeShapeType="1"/>
                        </wps:cNvCnPr>
                        <wps:spPr bwMode="auto">
                          <a:xfrm>
                            <a:off x="2583153" y="6253231"/>
                            <a:ext cx="0" cy="64135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0" name="Line 263"/>
                        <wps:cNvCnPr>
                          <a:cxnSpLocks noChangeShapeType="1"/>
                        </wps:cNvCnPr>
                        <wps:spPr bwMode="auto">
                          <a:xfrm>
                            <a:off x="2929228" y="6253231"/>
                            <a:ext cx="0" cy="64135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1" name="Line 265"/>
                        <wps:cNvCnPr>
                          <a:cxnSpLocks noChangeShapeType="1"/>
                        </wps:cNvCnPr>
                        <wps:spPr bwMode="auto">
                          <a:xfrm>
                            <a:off x="3275303" y="6253231"/>
                            <a:ext cx="0" cy="64135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2" name="Line 267"/>
                        <wps:cNvCnPr>
                          <a:cxnSpLocks noChangeShapeType="1"/>
                        </wps:cNvCnPr>
                        <wps:spPr bwMode="auto">
                          <a:xfrm>
                            <a:off x="3732503" y="6253231"/>
                            <a:ext cx="0" cy="64135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3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1991359" y="6481761"/>
                            <a:ext cx="81407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04F9EC" w14:textId="77777777" w:rsidR="00B72109" w:rsidRPr="00F60410" w:rsidRDefault="00B72109" w:rsidP="00377EF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60410">
                                <w:rPr>
                                  <w:rFonts w:ascii="Times New Roman" w:hAnsi="Times New Roman" w:cs="Times New Roman"/>
                                  <w:color w:val="333333"/>
                                  <w:sz w:val="20"/>
                                  <w:szCs w:val="20"/>
                                </w:rPr>
                                <w:t>Decreased risk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309" name="Rectangle 1309"/>
                        <wps:cNvSpPr>
                          <a:spLocks noChangeArrowheads="1"/>
                        </wps:cNvSpPr>
                        <wps:spPr bwMode="auto">
                          <a:xfrm>
                            <a:off x="3933135" y="98111"/>
                            <a:ext cx="132905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73763D" w14:textId="77777777" w:rsidR="00B72109" w:rsidRPr="00536077" w:rsidRDefault="00B72109" w:rsidP="00377EF0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36077">
                                <w:rPr>
                                  <w:rFonts w:eastAsia="Calibri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GB"/>
                                </w:rPr>
                                <w:t>Adjusted HR</w:t>
                              </w:r>
                              <w:r w:rsidRPr="00536077">
                                <w:rPr>
                                  <w:rFonts w:eastAsia="Calibri"/>
                                  <w:sz w:val="20"/>
                                  <w:szCs w:val="20"/>
                                  <w:lang w:val="en-GB"/>
                                </w:rPr>
                                <w:t>,</w:t>
                              </w:r>
                              <w:r w:rsidRPr="00536077">
                                <w:rPr>
                                  <w:rFonts w:eastAsia="Calibri"/>
                                  <w:b/>
                                  <w:bCs/>
                                  <w:color w:val="333333"/>
                                  <w:sz w:val="20"/>
                                  <w:szCs w:val="20"/>
                                  <w:lang w:val="en-GB"/>
                                </w:rPr>
                                <w:t xml:space="preserve"> 95% C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068DDF" id="Canvas 1683" o:spid="_x0000_s1250" editas="canvas" style="position:absolute;margin-left:0;margin-top:14pt;width:477pt;height:584.4pt;z-index:251731968" coordsize="60579,742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251" type="#_x0000_t75" style="position:absolute;width:60579;height:74218;visibility:visible;mso-wrap-style:square">
                  <v:fill o:detectmouseclick="t"/>
                  <v:path o:connecttype="none"/>
                </v:shape>
                <v:line id="Line 8" o:spid="_x0000_s1252" style="position:absolute;visibility:visible;mso-wrap-style:square" from="0,2385" to="53054,2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pYxcUAAADcAAAADwAAAGRycy9kb3ducmV2LnhtbESPS2vDMBCE74X8B7GBXkoix9AmcaOE&#10;YGhxj82LHhdrY5tYK9eSH/33VaGQ4zAz3zCb3Whq0VPrKssKFvMIBHFudcWFgtPxbbYC4Tyyxtoy&#10;KfghB7vt5GGDibYDf1J/8IUIEHYJKii9bxIpXV6SQTe3DXHwrrY16INsC6lbHALc1DKOohdpsOKw&#10;UGJDaUn57dAZBdk3du+XJyyel6e0Gb5uC0w/zko9Tsf9KwhPo7+H/9uZVrCO1/B3JhwBuf0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LpYxcUAAADcAAAADwAAAAAAAAAA&#10;AAAAAAChAgAAZHJzL2Rvd25yZXYueG1sUEsFBgAAAAAEAAQA+QAAAJMDAAAAAA==&#10;" strokeweight=".45pt">
                  <v:stroke joinstyle="miter" endcap="square"/>
                </v:line>
                <v:rect id="Rectangle 9" o:spid="_x0000_s1253" style="position:absolute;left:596;top:961;width:1150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ksYL4A&#10;AADcAAAADwAAAGRycy9kb3ducmV2LnhtbERPy4rCMBTdC/5DuII7TUdBnI5RBkFQcWOdD7g0tw8m&#10;uSlJtPXvzUJweTjvzW6wRjzIh9axgq95BoK4dLrlWsHf7TBbgwgRWaNxTAqeFGC3HY82mGvX85Ue&#10;RaxFCuGQo4Imxi6XMpQNWQxz1xEnrnLeYkzQ11J77FO4NXKRZStpseXU0GBH+4bK/+JuFchbcejX&#10;hfGZOy+qizkdrxU5paaT4fcHRKQhfsRv91Er+F6m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BpLGC+AAAA3AAAAA8AAAAAAAAAAAAAAAAAmAIAAGRycy9kb3ducmV2&#10;LnhtbFBLBQYAAAAABAAEAPUAAACDAwAAAAA=&#10;" filled="f" stroked="f">
                  <v:textbox style="mso-fit-shape-to-text:t" inset="0,0,0,0">
                    <w:txbxContent>
                      <w:p w14:paraId="0B1E6CB4" w14:textId="77777777" w:rsidR="00B72109" w:rsidRPr="00536077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  <w:lang w:val="en-US"/>
                          </w:rPr>
                          <w:t>Digestive cancer sites</w:t>
                        </w:r>
                      </w:p>
                    </w:txbxContent>
                  </v:textbox>
                </v:rect>
                <v:rect id="Rectangle 10" o:spid="_x0000_s1254" style="position:absolute;left:596;top:2611;width:12383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WJ+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s/V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JYn7wgAAANwAAAAPAAAAAAAAAAAAAAAAAJgCAABkcnMvZG93&#10;bnJldi54bWxQSwUGAAAAAAQABAD1AAAAhwMAAAAA&#10;" filled="f" stroked="f">
                  <v:textbox style="mso-fit-shape-to-text:t" inset="0,0,0,0">
                    <w:txbxContent>
                      <w:p w14:paraId="1E7F7830" w14:textId="77777777" w:rsidR="00B72109" w:rsidRPr="008C5DC8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C5DC8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</w:rPr>
                          <w:t>Decaf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</w:rPr>
                          <w:t>feinated</w:t>
                        </w:r>
                        <w:r w:rsidRPr="008C5DC8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</w:rPr>
                          <w:t xml:space="preserve"> vs. None</w:t>
                        </w:r>
                      </w:p>
                    </w:txbxContent>
                  </v:textbox>
                </v:rect>
                <v:rect id="Rectangle 11" o:spid="_x0000_s1255" style="position:absolute;left:596;top:3921;width:10218;height:2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da+8YA&#10;AADcAAAADwAAAGRycy9kb3ducmV2LnhtbESPQWvCQBSE74X+h+UVvJS6MULR6CaUguBBKMYe2tsj&#10;+8xGs29DdjWxv94tFHocZuYbZl2MthVX6n3jWMFsmoAgrpxuuFbwedi8LED4gKyxdUwKbuShyB8f&#10;1phpN/CermWoRYSwz1CBCaHLpPSVIYt+6jri6B1dbzFE2ddS9zhEuG1lmiSv0mLDccFgR++GqnN5&#10;sQo2H18N8Y/cPy8XgztV6Xdpdp1Sk6fxbQUi0Bj+w3/trVawnKfweyYeAZn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3da+8YAAADcAAAADwAAAAAAAAAAAAAAAACYAgAAZHJz&#10;L2Rvd25yZXYueG1sUEsFBgAAAAAEAAQA9QAAAIsDAAAAAA==&#10;" filled="f" stroked="f">
                  <v:textbox style="mso-fit-shape-to-text:t" inset="0,0,0,0">
                    <w:txbxContent>
                      <w:p w14:paraId="7DA68F61" w14:textId="77777777" w:rsidR="00B72109" w:rsidRPr="00B441F8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441F8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Oesophageal cancer</w:t>
                        </w:r>
                      </w:p>
                    </w:txbxContent>
                  </v:textbox>
                </v:rect>
                <v:rect id="Rectangle 12" o:spid="_x0000_s1256" style="position:absolute;left:670;top:5471;width:730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uyF8IA&#10;AADcAAAADwAAAGRycy9kb3ducmV2LnhtbESPzYoCMRCE7wu+Q2jB25pRYXFHo4ggqOzFcR+gmfT8&#10;YNIZkuiMb2+EhT0WVfUVtd4O1ogH+dA6VjCbZiCIS6dbrhX8Xg+fSxAhIms0jknBkwJsN6OPNeba&#10;9XyhRxFrkSAcclTQxNjlUoayIYth6jri5FXOW4xJ+lpqj32CWyPnWfYlLbacFhrsaN9QeSvuVoG8&#10;Fod+WRifufO8+jGn46Uip9RkPOxWICIN8T/81z5qBd+L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u7IXwgAAANwAAAAPAAAAAAAAAAAAAAAAAJgCAABkcnMvZG93&#10;bnJldi54bWxQSwUGAAAAAAQABAD1AAAAhwMAAAAA&#10;" filled="f" stroked="f">
                  <v:textbox style="mso-fit-shape-to-text:t" inset="0,0,0,0">
                    <w:txbxContent>
                      <w:p w14:paraId="5AC24D50" w14:textId="77777777" w:rsidR="00B72109" w:rsidRPr="00B441F8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441F8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astric cancer</w:t>
                        </w:r>
                      </w:p>
                    </w:txbxContent>
                  </v:textbox>
                </v:rect>
                <v:rect id="Rectangle 13" o:spid="_x0000_s1257" style="position:absolute;left:596;top:7020;width:14631;height:13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J5x8UA&#10;AADcAAAADwAAAGRycy9kb3ducmV2LnhtbESPT2vCQBTE74V+h+UVvNWNtYiJriJV0WP9A+rtkX0m&#10;wezbkF1N6qd3C4LHYWZ+w4ynrSnFjWpXWFbQ60YgiFOrC84U7HfLzyEI55E1lpZJwR85mE7e38aY&#10;aNvwhm5bn4kAYZeggtz7KpHSpTkZdF1bEQfvbGuDPsg6k7rGJsBNKb+iaCANFhwWcqzoJ6f0sr0a&#10;BathNTuu7b3JysVpdfg9xPNd7JXqfLSzEQhPrX+Fn+21VhD3v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cnnHxQAAANwAAAAPAAAAAAAAAAAAAAAAAJgCAABkcnMv&#10;ZG93bnJldi54bWxQSwUGAAAAAAQABAD1AAAAigMAAAAA&#10;" filled="f" stroked="f">
                  <v:textbox inset="0,0,0,0">
                    <w:txbxContent>
                      <w:p w14:paraId="4ED5FAC2" w14:textId="77777777" w:rsidR="00B72109" w:rsidRPr="00B441F8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441F8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Small intestinal cancer</w:t>
                        </w:r>
                      </w:p>
                    </w:txbxContent>
                  </v:textbox>
                </v:rect>
                <v:rect id="Rectangle 14" o:spid="_x0000_s1258" style="position:absolute;left:596;top:8649;width:6738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6P+M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awX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Ho/4wgAAANwAAAAPAAAAAAAAAAAAAAAAAJgCAABkcnMvZG93&#10;bnJldi54bWxQSwUGAAAAAAQABAD1AAAAhwMAAAAA&#10;" filled="f" stroked="f">
                  <v:textbox style="mso-fit-shape-to-text:t" inset="0,0,0,0">
                    <w:txbxContent>
                      <w:p w14:paraId="1765014F" w14:textId="77777777" w:rsidR="00B72109" w:rsidRPr="00B441F8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441F8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Colon cancer</w:t>
                        </w:r>
                      </w:p>
                    </w:txbxContent>
                  </v:textbox>
                </v:rect>
                <v:rect id="Rectangle 15" o:spid="_x0000_s1259" style="position:absolute;left:596;top:9999;width:1146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wRj8IA&#10;AADcAAAADwAAAGRycy9kb3ducmV2LnhtbESPzYoCMRCE74LvEFrwphkVxB2NIoKgy14c9wGaSc8P&#10;Jp0hic749puFhT0WVfUVtTsM1ogX+dA6VrCYZyCIS6dbrhV838+zDYgQkTUax6TgTQEO+/Foh7l2&#10;Pd/oVcRaJAiHHBU0MXa5lKFsyGKYu444eZXzFmOSvpbaY5/g1shllq2lxZbTQoMdnRoqH8XTKpD3&#10;4txvCuMz97msvsz1cqvIKTWdDMctiEhD/A//tS9awcdq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zBGPwgAAANwAAAAPAAAAAAAAAAAAAAAAAJgCAABkcnMvZG93&#10;bnJldi54bWxQSwUGAAAAAAQABAD1AAAAhwMAAAAA&#10;" filled="f" stroked="f">
                  <v:textbox style="mso-fit-shape-to-text:t" inset="0,0,0,0">
                    <w:txbxContent>
                      <w:p w14:paraId="47594874" w14:textId="77777777" w:rsidR="00B72109" w:rsidRPr="00B441F8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441F8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Rectal and anal cancer</w:t>
                        </w:r>
                      </w:p>
                    </w:txbxContent>
                  </v:textbox>
                </v:rect>
                <v:rect id="Rectangle 16" o:spid="_x0000_s1260" style="position:absolute;left:596;top:11402;width:638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C0FM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gv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gLQUwgAAANwAAAAPAAAAAAAAAAAAAAAAAJgCAABkcnMvZG93&#10;bnJldi54bWxQSwUGAAAAAAQABAD1AAAAhwMAAAAA&#10;" filled="f" stroked="f">
                  <v:textbox style="mso-fit-shape-to-text:t" inset="0,0,0,0">
                    <w:txbxContent>
                      <w:p w14:paraId="180F12EC" w14:textId="77777777" w:rsidR="00B72109" w:rsidRPr="00B215C2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215C2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Liver cancer</w:t>
                        </w:r>
                      </w:p>
                    </w:txbxContent>
                  </v:textbox>
                </v:rect>
                <v:rect id="Rectangle 17" o:spid="_x0000_s1261" style="position:absolute;left:596;top:13057;width:13081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9fHb4A&#10;AADcAAAADwAAAGRycy9kb3ducmV2LnhtbERPy4rCMBTdC/5DuII7TUdEnI5RBkFQcWOdD7g0tw8m&#10;uSlJtPXvzUJweTjvzW6wRjzIh9axgq95BoK4dLrlWsHf7TBbgwgRWaNxTAqeFGC3HY82mGvX85Ue&#10;RaxFCuGQo4Imxi6XMpQNWQxz1xEnrnLeYkzQ11J77FO4NXKRZStpseXU0GBH+4bK/+JuFchbcejX&#10;hfGZOy+qizkdrxU5paaT4fcHRKQhfsRv91Er+F6m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hvXx2+AAAA3AAAAA8AAAAAAAAAAAAAAAAAmAIAAGRycy9kb3ducmV2&#10;LnhtbFBLBQYAAAAABAAEAPUAAACDAwAAAAA=&#10;" filled="f" stroked="f">
                  <v:textbox style="mso-fit-shape-to-text:t" inset="0,0,0,0">
                    <w:txbxContent>
                      <w:p w14:paraId="0F41A307" w14:textId="77777777" w:rsidR="00B72109" w:rsidRPr="00B215C2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215C2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Hepatocellular carcinoma</w:t>
                        </w:r>
                      </w:p>
                    </w:txbxContent>
                  </v:textbox>
                </v:rect>
                <v:rect id="Rectangle 18" o:spid="_x0000_s1262" style="position:absolute;left:596;top:14535;width:1640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P6hsIA&#10;AADcAAAADwAAAGRycy9kb3ducmV2LnhtbESPzYoCMRCE74LvEFrwphlFFnc0igiCLl4c9wGaSc8P&#10;Jp0hyTqzb28WhD0WVfUVtd0P1ogn+dA6VrCYZyCIS6dbrhV830+zNYgQkTUax6TglwLsd+PRFnPt&#10;er7Rs4i1SBAOOSpoYuxyKUPZkMUwdx1x8irnLcYkfS21xz7BrZHLLPuQFltOCw12dGyofBQ/VoG8&#10;F6d+XRifua9ldTWX860ip9R0Mhw2ICIN8T/8bp+1gs/V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I/qGwgAAANwAAAAPAAAAAAAAAAAAAAAAAJgCAABkcnMvZG93&#10;bnJldi54bWxQSwUGAAAAAAQABAD1AAAAhwMAAAAA&#10;" filled="f" stroked="f">
                  <v:textbox style="mso-fit-shape-to-text:t" inset="0,0,0,0">
                    <w:txbxContent>
                      <w:p w14:paraId="05DF72D4" w14:textId="77777777" w:rsidR="00B72109" w:rsidRPr="00B215C2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215C2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Intrahepatic bile duct carcinoma</w:t>
                        </w:r>
                      </w:p>
                    </w:txbxContent>
                  </v:textbox>
                </v:rect>
                <v:rect id="Rectangle 19" o:spid="_x0000_s1263" style="position:absolute;left:596;top:16244;width:2564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Fk8c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rBe5v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8WTxwgAAANwAAAAPAAAAAAAAAAAAAAAAAJgCAABkcnMvZG93&#10;bnJldi54bWxQSwUGAAAAAAQABAD1AAAAhwMAAAAA&#10;" filled="f" stroked="f">
                  <v:textbox style="mso-fit-shape-to-text:t" inset="0,0,0,0">
                    <w:txbxContent>
                      <w:p w14:paraId="37249CC3" w14:textId="77777777" w:rsidR="00B72109" w:rsidRPr="00B215C2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215C2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all bladder and extra hepatic bile duct carcinoma</w:t>
                        </w:r>
                      </w:p>
                    </w:txbxContent>
                  </v:textbox>
                </v:rect>
                <v:rect id="Rectangle 20" o:spid="_x0000_s1264" style="position:absolute;left:596;top:17884;width:892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3Ba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aw/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vcFqwgAAANwAAAAPAAAAAAAAAAAAAAAAAJgCAABkcnMvZG93&#10;bnJldi54bWxQSwUGAAAAAAQABAD1AAAAhwMAAAAA&#10;" filled="f" stroked="f">
                  <v:textbox style="mso-fit-shape-to-text:t" inset="0,0,0,0">
                    <w:txbxContent>
                      <w:p w14:paraId="6FC68237" w14:textId="77777777" w:rsidR="00B72109" w:rsidRPr="007E1644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7E1644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Pancreatic cancer</w:t>
                        </w:r>
                      </w:p>
                    </w:txbxContent>
                  </v:textbox>
                </v:rect>
                <v:rect id="Rectangle 24" o:spid="_x0000_s1265" style="position:absolute;left:527;top:22888;width:8788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X2gMIA&#10;AADcAAAADwAAAGRycy9kb3ducmV2LnhtbESPzYoCMRCE74LvEFrwphlFFp01igiCLl4c9wGaSc8P&#10;Jp0hyTqzb28WhD0WVfUVtd0P1ogn+dA6VrCYZyCIS6dbrhV830+zNYgQkTUax6TglwLsd+PRFnPt&#10;er7Rs4i1SBAOOSpoYuxyKUPZkMUwdx1x8irnLcYkfS21xz7BrZHLLPuQFltOCw12dGyofBQ/VoG8&#10;F6d+XRifua9ldTWX860ip9R0Mhw+QUQa4n/43T5rBZvV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VfaAwgAAANwAAAAPAAAAAAAAAAAAAAAAAJgCAABkcnMvZG93&#10;bnJldi54bWxQSwUGAAAAAAQABAD1AAAAhwMAAAAA&#10;" filled="f" stroked="f">
                  <v:textbox style="mso-fit-shape-to-text:t" inset="0,0,0,0">
                    <w:txbxContent>
                      <w:p w14:paraId="66A1E295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9336D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</w:rPr>
                          <w:t>Instant vs. None</w:t>
                        </w:r>
                      </w:p>
                    </w:txbxContent>
                  </v:textbox>
                </v:rect>
                <v:rect id="Rectangle 25" o:spid="_x0000_s1266" style="position:absolute;left:596;top:24445;width:10192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bJwL4A&#10;AADcAAAADwAAAGRycy9kb3ducmV2LnhtbERPy4rCMBTdC/5DuII7TUdQnI5RBkFQcWOdD7g0tw8m&#10;uSlJtPXvzUJweTjvzW6wRjzIh9axgq95BoK4dLrlWsHf7TBbgwgRWaNxTAqeFGC3HY82mGvX85Ue&#10;RaxFCuGQo4Imxi6XMpQNWQxz1xEnrnLeYkzQ11J77FO4NXKRZStpseXU0GBH+4bK/+JuFchbcejX&#10;hfGZOy+qizkdrxU5paaT4fcHRKQhfsRv91Er+F6m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22ycC+AAAA3AAAAA8AAAAAAAAAAAAAAAAAmAIAAGRycy9kb3ducmV2&#10;LnhtbFBLBQYAAAAABAAEAPUAAACDAwAAAAA=&#10;" filled="f" stroked="f">
                  <v:textbox style="mso-fit-shape-to-text:t" inset="0,0,0,0">
                    <w:txbxContent>
                      <w:p w14:paraId="6961C6D2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9336D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Oesophageal cancer</w:t>
                        </w:r>
                      </w:p>
                    </w:txbxContent>
                  </v:textbox>
                </v:rect>
                <v:rect id="Rectangle 26" o:spid="_x0000_s1267" style="position:absolute;left:596;top:26216;width:7303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psW8IA&#10;AADcAAAADwAAAGRycy9kb3ducmV2LnhtbESPzYoCMRCE74LvEFrwphkFF3c0igiCLl4c9wGaSc8P&#10;Jp0hyTqzb28WhD0WVfUVtd0P1ogn+dA6VrCYZyCIS6dbrhV830+zNYgQkTUax6TglwLsd+PRFnPt&#10;er7Rs4i1SBAOOSpoYuxyKUPZkMUwdx1x8irnLcYkfS21xz7BrZHLLPuQFltOCw12dGyofBQ/VoG8&#10;F6d+XRifua9ldTWX860ip9R0Mhw2ICIN8T/8bp+1gs/V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+mxbwgAAANwAAAAPAAAAAAAAAAAAAAAAAJgCAABkcnMvZG93&#10;bnJldi54bWxQSwUGAAAAAAQABAD1AAAAhwMAAAAA&#10;" filled="f" stroked="f">
                  <v:textbox style="mso-fit-shape-to-text:t" inset="0,0,0,0">
                    <w:txbxContent>
                      <w:p w14:paraId="37EAA566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9336D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astric cancer</w:t>
                        </w:r>
                      </w:p>
                    </w:txbxContent>
                  </v:textbox>
                </v:rect>
                <v:rect id="Rectangle 27" o:spid="_x0000_s1268" style="position:absolute;left:527;top:27693;width:11569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jyLM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rBe5v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KPIswgAAANwAAAAPAAAAAAAAAAAAAAAAAJgCAABkcnMvZG93&#10;bnJldi54bWxQSwUGAAAAAAQABAD1AAAAhwMAAAAA&#10;" filled="f" stroked="f">
                  <v:textbox style="mso-fit-shape-to-text:t" inset="0,0,0,0">
                    <w:txbxContent>
                      <w:p w14:paraId="5EA593B1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Small in</w:t>
                        </w:r>
                        <w:r w:rsidRPr="0069336D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testinal cancer</w:t>
                        </w:r>
                      </w:p>
                    </w:txbxContent>
                  </v:textbox>
                </v:rect>
                <v:rect id="Rectangle 28" o:spid="_x0000_s1269" style="position:absolute;left:596;top:29283;width:6738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RXt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aw/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ZFe3wgAAANwAAAAPAAAAAAAAAAAAAAAAAJgCAABkcnMvZG93&#10;bnJldi54bWxQSwUGAAAAAAQABAD1AAAAhwMAAAAA&#10;" filled="f" stroked="f">
                  <v:textbox style="mso-fit-shape-to-text:t" inset="0,0,0,0">
                    <w:txbxContent>
                      <w:p w14:paraId="0C07B7AB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9336D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Colon cancer</w:t>
                        </w:r>
                      </w:p>
                    </w:txbxContent>
                  </v:textbox>
                </v:rect>
                <v:rect id="Rectangle 29" o:spid="_x0000_s1270" style="position:absolute;left:670;top:30957;width:11461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3Pw8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aw/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jc/DwgAAANwAAAAPAAAAAAAAAAAAAAAAAJgCAABkcnMvZG93&#10;bnJldi54bWxQSwUGAAAAAAQABAD1AAAAhwMAAAAA&#10;" filled="f" stroked="f">
                  <v:textbox style="mso-fit-shape-to-text:t" inset="0,0,0,0">
                    <w:txbxContent>
                      <w:p w14:paraId="534CAF1E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9336D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Rectal and anal cancer</w:t>
                        </w:r>
                      </w:p>
                    </w:txbxContent>
                  </v:textbox>
                </v:rect>
                <v:rect id="Rectangle 30" o:spid="_x0000_s1271" style="position:absolute;left:743;top:32532;width:638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FqWMIA&#10;AADcAAAADwAAAGRycy9kb3ducmV2LnhtbESPzYoCMRCE7wu+Q2jB25pRcHFHo4ggqOzFcR+gmfT8&#10;YNIZkuiMb2+EhT0WVfUVtd4O1ogH+dA6VjCbZiCIS6dbrhX8Xg+fSxAhIms0jknBkwJsN6OPNeba&#10;9XyhRxFrkSAcclTQxNjlUoayIYth6jri5FXOW4xJ+lpqj32CWyPnWfYlLbacFhrsaN9QeSvuVoG8&#10;Fod+WRifufO8+jGn46Uip9RkPOxWICIN8T/81z5qBd+L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wWpYwgAAANwAAAAPAAAAAAAAAAAAAAAAAJgCAABkcnMvZG93&#10;bnJldi54bWxQSwUGAAAAAAQABAD1AAAAhwMAAAAA&#10;" filled="f" stroked="f">
                  <v:textbox style="mso-fit-shape-to-text:t" inset="0,0,0,0">
                    <w:txbxContent>
                      <w:p w14:paraId="1BA6240A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9336D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Liver cancer</w:t>
                        </w:r>
                      </w:p>
                    </w:txbxContent>
                  </v:textbox>
                </v:rect>
                <v:rect id="Rectangle 31" o:spid="_x0000_s1272" style="position:absolute;left:670;top:34159;width:13649;height:2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O5WMYA&#10;AADcAAAADwAAAGRycy9kb3ducmV2LnhtbESPQWvCQBSE74L/YXmCl6IbhYrGbEQEoQehmPagt0f2&#10;NZuafRuyW5P213cLBY/DzHzDZLvBNuJOna8dK1jMExDEpdM1Vwre346zNQgfkDU2jknBN3nY5eNR&#10;hql2PZ/pXoRKRAj7FBWYENpUSl8asujnriWO3ofrLIYou0rqDvsIt41cJslKWqw5Lhhs6WCovBVf&#10;VsHx9VIT/8jz02bdu89yeS3MqVVqOhn2WxCBhvAI/7dftILN8wr+zsQjIP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ZO5WMYAAADcAAAADwAAAAAAAAAAAAAAAACYAgAAZHJz&#10;L2Rvd25yZXYueG1sUEsFBgAAAAAEAAQA9QAAAIsDAAAAAA==&#10;" filled="f" stroked="f">
                  <v:textbox style="mso-fit-shape-to-text:t" inset="0,0,0,0">
                    <w:txbxContent>
                      <w:p w14:paraId="44C64F5C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9336D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Hepatocellular carcinoma</w:t>
                        </w:r>
                      </w:p>
                    </w:txbxContent>
                  </v:textbox>
                </v:rect>
                <v:rect id="Rectangle 32" o:spid="_x0000_s1273" style="position:absolute;left:670;top:35874;width:16402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9RtMIA&#10;AADcAAAADwAAAGRycy9kb3ducmV2LnhtbESP3WoCMRSE7wu+QziCdzWrYNXVKFIQbPHG1Qc4bM7+&#10;YHKyJKm7ffumIHg5zMw3zHY/WCMe5EPrWMFsmoEgLp1uuVZwux7fVyBCRNZoHJOCXwqw343etphr&#10;1/OFHkWsRYJwyFFBE2OXSxnKhiyGqeuIk1c5bzEm6WupPfYJbo2cZ9mHtNhyWmiwo8+GynvxYxXI&#10;a3HsV4XxmfueV2fzdbpU5JSajIfDBkSkIb7Cz/ZJK1gv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X1G0wgAAANwAAAAPAAAAAAAAAAAAAAAAAJgCAABkcnMvZG93&#10;bnJldi54bWxQSwUGAAAAAAQABAD1AAAAhwMAAAAA&#10;" filled="f" stroked="f">
                  <v:textbox style="mso-fit-shape-to-text:t" inset="0,0,0,0">
                    <w:txbxContent>
                      <w:p w14:paraId="43643E56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Intrahepatic </w:t>
                        </w:r>
                        <w:r w:rsidRPr="0069336D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bile duct carcinoma</w:t>
                        </w:r>
                      </w:p>
                    </w:txbxContent>
                  </v:textbox>
                </v:rect>
                <v:rect id="Rectangle 33" o:spid="_x0000_s1274" style="position:absolute;left:527;top:37451;width:2564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DFxr4A&#10;AADcAAAADwAAAGRycy9kb3ducmV2LnhtbERPy4rCMBTdC/5DuII7TUdQnI5RBkFQcWOdD7g0tw8m&#10;uSlJtPXvzUJweTjvzW6wRjzIh9axgq95BoK4dLrlWsHf7TBbgwgRWaNxTAqeFGC3HY82mGvX85Ue&#10;RaxFCuGQo4Imxi6XMpQNWQxz1xEnrnLeYkzQ11J77FO4NXKRZStpseXU0GBH+4bK/+JuFchbcejX&#10;hfGZOy+qizkdrxU5paaT4fcHRKQhfsRv91Er+F6m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PAxca+AAAA3AAAAA8AAAAAAAAAAAAAAAAAmAIAAGRycy9kb3ducmV2&#10;LnhtbFBLBQYAAAAABAAEAPUAAACDAwAAAAA=&#10;" filled="f" stroked="f">
                  <v:textbox style="mso-fit-shape-to-text:t" inset="0,0,0,0">
                    <w:txbxContent>
                      <w:p w14:paraId="72F24E4C" w14:textId="77777777" w:rsidR="00B72109" w:rsidRPr="0069336D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9336D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all bladder and extra hepatic bile duct carcinoma</w:t>
                        </w:r>
                      </w:p>
                    </w:txbxContent>
                  </v:textbox>
                </v:rect>
                <v:rect id="Rectangle 34" o:spid="_x0000_s1275" style="position:absolute;left:670;top:39026;width:892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xgXcIA&#10;AADcAAAADwAAAGRycy9kb3ducmV2LnhtbESPzYoCMRCE74LvEFrwphkFF501igiCLl4c9wGaSc8P&#10;Jp0hyTqzb28WhD0WVfUVtd0P1ogn+dA6VrCYZyCIS6dbrhV830+zNYgQkTUax6TglwLsd+PRFnPt&#10;er7Rs4i1SBAOOSpoYuxyKUPZkMUwdx1x8irnLcYkfS21xz7BrZHLLPuQFltOCw12dGyofBQ/VoG8&#10;F6d+XRifua9ldTWX860ip9R0Mhw+QUQa4n/43T5rBZvV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jGBdwgAAANwAAAAPAAAAAAAAAAAAAAAAAJgCAABkcnMvZG93&#10;bnJldi54bWxQSwUGAAAAAAQABAD1AAAAhwMAAAAA&#10;" filled="f" stroked="f">
                  <v:textbox style="mso-fit-shape-to-text:t" inset="0,0,0,0">
                    <w:txbxContent>
                      <w:p w14:paraId="6783B2D3" w14:textId="77777777" w:rsidR="00B72109" w:rsidRPr="009F67AE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F67AE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Pancreatic cancer</w:t>
                        </w:r>
                      </w:p>
                    </w:txbxContent>
                  </v:textbox>
                </v:rect>
                <v:rect id="Rectangle 38" o:spid="_x0000_s1276" style="position:absolute;left:377;top:43034;width:9214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J41cAA&#10;AADdAAAADwAAAGRycy9kb3ducmV2LnhtbERPzWoCMRC+C32HMIXeNOkeVFajSEGw0ourDzBsZn8w&#10;mSxJ6m7fvikUvM3H9zvb/eSseFCIvWcN7wsFgrj2pudWw+16nK9BxIRs0HomDT8UYb97mW2xNH7k&#10;Cz2q1IocwrFEDV1KQyllrDtyGBd+IM5c44PDlGFopQk45nBnZaHUUjrsOTd0ONBHR/W9+nYa5LU6&#10;juvKBuXPRfNlP0+XhrzWb6/TYQMi0ZSe4n/3yeT5qljB3zf5BLn7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pJ41cAAAADdAAAADwAAAAAAAAAAAAAAAACYAgAAZHJzL2Rvd25y&#10;ZXYueG1sUEsFBgAAAAAEAAQA9QAAAIUDAAAAAA==&#10;" filled="f" stroked="f">
                  <v:textbox style="mso-fit-shape-to-text:t" inset="0,0,0,0">
                    <w:txbxContent>
                      <w:p w14:paraId="665A85BD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E4B96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</w:rPr>
                          <w:t>Ground vs. None</w:t>
                        </w:r>
                      </w:p>
                    </w:txbxContent>
                  </v:textbox>
                </v:rect>
                <v:rect id="Rectangle 39" o:spid="_x0000_s1277" style="position:absolute;left:527;top:44949;width:10191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3sp8MA&#10;AADdAAAADwAAAGRycy9kb3ducmV2LnhtbESPzWoDMQyE74W8g1Ght8buHkrYxgmlEEhDL9n0AcRa&#10;+0NtebGd7Pbto0OhN4kZzXza7pfg1Y1SHiNbeFkbUMRtdCP3Fr4vh+cNqFyQHfrIZOGXMux3q4ct&#10;1i7OfKZbU3olIZxrtDCUMtVa53aggHkdJ2LRupgCFllTr13CWcKD15UxrzrgyNIw4EQfA7U/zTVY&#10;0JfmMG8an0w8Vd2X/zyeO4rWPj0u72+gCi3l3/x3fXSCbyrBlW9kBL2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w3sp8MAAADdAAAADwAAAAAAAAAAAAAAAACYAgAAZHJzL2Rv&#10;d25yZXYueG1sUEsFBgAAAAAEAAQA9QAAAIgDAAAAAA==&#10;" filled="f" stroked="f">
                  <v:textbox style="mso-fit-shape-to-text:t" inset="0,0,0,0">
                    <w:txbxContent>
                      <w:p w14:paraId="07AE8650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Oesophageal cancer</w:t>
                        </w:r>
                      </w:p>
                    </w:txbxContent>
                  </v:textbox>
                </v:rect>
                <v:rect id="Rectangle 40" o:spid="_x0000_s1278" style="position:absolute;left:670;top:46524;width:7448;height:2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sy8MQA&#10;AADdAAAADwAAAGRycy9kb3ducmV2LnhtbERPTWvCQBC9F/oflil4KXXTHMREVykFoYeCGD3Y25Ad&#10;s9HsbMhuTfTXu4LgbR7vc+bLwTbiTJ2vHSv4HCcgiEuna64U7LarjykIH5A1No5JwYU8LBevL3PM&#10;tet5Q+ciVCKGsM9RgQmhzaX0pSGLfuxa4sgdXGcxRNhVUnfYx3DbyDRJJtJizbHBYEvfhspT8W8V&#10;rNb7mvgqN+/ZtHfHMv0rzG+r1Oht+JqBCDSEp/jh/tFxfpJmcP8mni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17MvDEAAAA3QAAAA8AAAAAAAAAAAAAAAAAmAIAAGRycy9k&#10;b3ducmV2LnhtbFBLBQYAAAAABAAEAPUAAACJAwAAAAA=&#10;" filled="f" stroked="f">
                  <v:textbox style="mso-fit-shape-to-text:t" inset="0,0,0,0">
                    <w:txbxContent>
                      <w:p w14:paraId="7AC6A7ED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astric cancer</w:t>
                        </w:r>
                      </w:p>
                    </w:txbxContent>
                  </v:textbox>
                </v:rect>
                <v:rect id="Rectangle 41" o:spid="_x0000_s1279" style="position:absolute;left:596;top:48050;width:115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J2fMMA&#10;AADdAAAADwAAAGRycy9kb3ducmV2LnhtbESPzWoDMQyE74W8g1Ght8ZuCiVs4oRSCKSll2zyAGKt&#10;/SG2vNhOdvv21aHQm8SMZj5t93Pw6k4pD5EtvCwNKOImuoE7C5fz4XkNKhdkhz4yWfihDPvd4mGL&#10;lYsTn+hel05JCOcKLfSljJXWuekpYF7GkVi0NqaARdbUaZdwkvDg9cqYNx1wYGnocaSPnpprfQsW&#10;9Lk+TOvaJxO/Vu23/zyeWorWPj3O7xtQhebyb/67PjrBN6/CL9/ICHr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KJ2fMMAAADdAAAADwAAAAAAAAAAAAAAAACYAgAAZHJzL2Rv&#10;d25yZXYueG1sUEsFBgAAAAAEAAQA9QAAAIgDAAAAAA==&#10;" filled="f" stroked="f">
                  <v:textbox style="mso-fit-shape-to-text:t" inset="0,0,0,0">
                    <w:txbxContent>
                      <w:p w14:paraId="58944322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Small in</w:t>
                        </w: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testinal cancer</w:t>
                        </w:r>
                      </w:p>
                    </w:txbxContent>
                  </v:textbox>
                </v:rect>
                <v:rect id="Rectangle 42" o:spid="_x0000_s1280" style="position:absolute;left:596;top:49679;width:6738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7T58EA&#10;AADdAAAADwAAAGRycy9kb3ducmV2LnhtbERP22oCMRB9F/oPYQp902QVimyNiwiClb64+gHDZvZC&#10;k8mSpO7275tCoW9zONfZVbOz4kEhDp41FCsFgrjxZuBOw/12Wm5BxIRs0HomDd8Uodo/LXZYGj/x&#10;lR516kQO4Viihj6lsZQyNj05jCs/Emeu9cFhyjB00gSccrizcq3Uq3Q4cG7ocaRjT81n/eU0yFt9&#10;mra1Dcpf1u2HfT9fW/JavzzPhzcQieb0L/5zn02erzYF/H6TT5D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Pu0+fBAAAA3QAAAA8AAAAAAAAAAAAAAAAAmAIAAGRycy9kb3du&#10;cmV2LnhtbFBLBQYAAAAABAAEAPUAAACGAwAAAAA=&#10;" filled="f" stroked="f">
                  <v:textbox style="mso-fit-shape-to-text:t" inset="0,0,0,0">
                    <w:txbxContent>
                      <w:p w14:paraId="1BDA3227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Colon cancer</w:t>
                        </w:r>
                      </w:p>
                    </w:txbxContent>
                  </v:textbox>
                </v:rect>
                <v:rect id="Rectangle 43" o:spid="_x0000_s1281" style="position:absolute;left:670;top:51343;width:1146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xNkMAA&#10;AADdAAAADwAAAGRycy9kb3ducmV2LnhtbERP22oCMRB9F/oPYQp906QriKxGkYJgpS+ufsCwmb1g&#10;MlmS1N3+fVMo+DaHc53tfnJWPCjE3rOG94UCQVx703Or4XY9ztcgYkI2aD2Thh+KsN+9zLZYGj/y&#10;hR5VakUO4Viihi6loZQy1h05jAs/EGeu8cFhyjC00gQcc7izslBqJR32nBs6HOijo/pefTsN8lod&#10;x3Vlg/Lnovmyn6dLQ17rt9fpsAGRaEpP8b/7ZPJ8tSzg75t8gtz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zxNkMAAAADdAAAADwAAAAAAAAAAAAAAAACYAgAAZHJzL2Rvd25y&#10;ZXYueG1sUEsFBgAAAAAEAAQA9QAAAIUDAAAAAA==&#10;" filled="f" stroked="f">
                  <v:textbox style="mso-fit-shape-to-text:t" inset="0,0,0,0">
                    <w:txbxContent>
                      <w:p w14:paraId="77688DF6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Rectal and anal cancer</w:t>
                        </w:r>
                      </w:p>
                    </w:txbxContent>
                  </v:textbox>
                </v:rect>
                <v:rect id="Rectangle 44" o:spid="_x0000_s1282" style="position:absolute;left:670;top:53077;width:638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DoC8AA&#10;AADdAAAADwAAAGRycy9kb3ducmV2LnhtbERP22oCMRB9F/oPYYS+aaKCyNYoIghW+uLqBwyb2QtN&#10;JkuSutu/N4WCb3M419nuR2fFg0LsPGtYzBUI4sqbjhsN99tptgERE7JB65k0/FKE/e5tssXC+IGv&#10;9ChTI3IIxwI1tCn1hZSxaslhnPueOHO1Dw5ThqGRJuCQw52VS6XW0mHHuaHFno4tVd/lj9Mgb+Vp&#10;2JQ2KH9Z1l/283ytyWv9Ph0PHyASjekl/nefTZ6vViv4+yafIH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HDoC8AAAADdAAAADwAAAAAAAAAAAAAAAACYAgAAZHJzL2Rvd25y&#10;ZXYueG1sUEsFBgAAAAAEAAQA9QAAAIUDAAAAAA==&#10;" filled="f" stroked="f">
                  <v:textbox style="mso-fit-shape-to-text:t" inset="0,0,0,0">
                    <w:txbxContent>
                      <w:p w14:paraId="0488F008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Liver cancer</w:t>
                        </w:r>
                      </w:p>
                    </w:txbxContent>
                  </v:textbox>
                </v:rect>
                <v:rect id="Rectangle 45" o:spid="_x0000_s1283" style="position:absolute;left:743;top:54985;width:1308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lwf8AA&#10;AADdAAAADwAAAGRycy9kb3ducmV2LnhtbERP22oCMRB9F/oPYQp900QrRbZGEUGw4ourHzBsZi80&#10;mSxJdLd/bwqFvs3hXGe9HZ0VDwqx86xhPlMgiCtvOm403K6H6QpETMgGrWfS8EMRtpuXyRoL4we+&#10;0KNMjcghHAvU0KbUF1LGqiWHceZ74szVPjhMGYZGmoBDDndWLpT6kA47zg0t9rRvqfou706DvJaH&#10;YVXaoPxpUZ/t1/FSk9f67XXcfYJINKZ/8Z/7aPJ89b6E32/yCXLz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5lwf8AAAADdAAAADwAAAAAAAAAAAAAAAACYAgAAZHJzL2Rvd25y&#10;ZXYueG1sUEsFBgAAAAAEAAQA9QAAAIUDAAAAAA==&#10;" filled="f" stroked="f">
                  <v:textbox style="mso-fit-shape-to-text:t" inset="0,0,0,0">
                    <w:txbxContent>
                      <w:p w14:paraId="39621ADD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Hepatocellular carcinoma</w:t>
                        </w:r>
                      </w:p>
                    </w:txbxContent>
                  </v:textbox>
                </v:rect>
                <v:rect id="Rectangle 46" o:spid="_x0000_s1284" style="position:absolute;left:670;top:56533;width:1640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XV5MAA&#10;AADdAAAADwAAAGRycy9kb3ducmV2LnhtbERP22oCMRB9F/oPYQp900SLRbZGEUGw4ourHzBsZi80&#10;mSxJdLd/bwqFvs3hXGe9HZ0VDwqx86xhPlMgiCtvOm403K6H6QpETMgGrWfS8EMRtpuXyRoL4we+&#10;0KNMjcghHAvU0KbUF1LGqiWHceZ74szVPjhMGYZGmoBDDndWLpT6kA47zg0t9rRvqfou706DvJaH&#10;YVXaoPxpUZ/t1/FSk9f67XXcfYJINKZ/8Z/7aPJ89b6E32/yCXLz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NXV5MAAAADdAAAADwAAAAAAAAAAAAAAAACYAgAAZHJzL2Rvd25y&#10;ZXYueG1sUEsFBgAAAAAEAAQA9QAAAIUDAAAAAA==&#10;" filled="f" stroked="f">
                  <v:textbox style="mso-fit-shape-to-text:t" inset="0,0,0,0">
                    <w:txbxContent>
                      <w:p w14:paraId="2E900A11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Intrahepatic </w:t>
                        </w: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bile duct carcinoma</w:t>
                        </w:r>
                      </w:p>
                    </w:txbxContent>
                  </v:textbox>
                </v:rect>
                <v:rect id="Rectangle 47" o:spid="_x0000_s1285" style="position:absolute;left:596;top:58303;width:25642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dLk8AA&#10;AADdAAAADwAAAGRycy9kb3ducmV2LnhtbERP22oCMRB9F/oPYYS+aaIFka1RRBCs9MXVDxg2sxea&#10;TJYkdbd/bwqCb3M419nsRmfFnULsPGtYzBUI4sqbjhsNt+txtgYRE7JB65k0/FGE3fZtssHC+IEv&#10;dC9TI3IIxwI1tCn1hZSxaslhnPueOHO1Dw5ThqGRJuCQw52VS6VW0mHHuaHFng4tVT/lr9Mgr+Vx&#10;WJc2KH9e1t/263SpyWv9Ph33nyASjeklfrpPJs9XHyv4/yafIL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AdLk8AAAADdAAAADwAAAAAAAAAAAAAAAACYAgAAZHJzL2Rvd25y&#10;ZXYueG1sUEsFBgAAAAAEAAQA9QAAAIUDAAAAAA==&#10;" filled="f" stroked="f">
                  <v:textbox style="mso-fit-shape-to-text:t" inset="0,0,0,0">
                    <w:txbxContent>
                      <w:p w14:paraId="11554064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all bladder and extra hepatic bile duct carcinoma</w:t>
                        </w:r>
                      </w:p>
                    </w:txbxContent>
                  </v:textbox>
                </v:rect>
                <v:rect id="Rectangle 48" o:spid="_x0000_s1286" style="position:absolute;left:670;top:59897;width:892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vuCMAA&#10;AADdAAAADwAAAGRycy9kb3ducmV2LnhtbERP22oCMRB9F/oPYQp900QLVrZGEUGw4ourHzBsZi80&#10;mSxJdLd/bwqFvs3hXGe9HZ0VDwqx86xhPlMgiCtvOm403K6H6QpETMgGrWfS8EMRtpuXyRoL4we+&#10;0KNMjcghHAvU0KbUF1LGqiWHceZ74szVPjhMGYZGmoBDDndWLpRaSocd54YWe9q3VH2Xd6dBXsvD&#10;sCptUP60qM/263ipyWv99jruPkEkGtO/+M99NHm+ev+A32/yCXLz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0vuCMAAAADdAAAADwAAAAAAAAAAAAAAAACYAgAAZHJzL2Rvd25y&#10;ZXYueG1sUEsFBgAAAAAEAAQA9QAAAIUDAAAAAA==&#10;" filled="f" stroked="f">
                  <v:textbox style="mso-fit-shape-to-text:t" inset="0,0,0,0">
                    <w:txbxContent>
                      <w:p w14:paraId="5FC1DCB5" w14:textId="77777777" w:rsidR="00B72109" w:rsidRPr="009E4B96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E4B96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Pancreatic cancer</w:t>
                        </w:r>
                      </w:p>
                    </w:txbxContent>
                  </v:textbox>
                </v:rect>
                <v:rect id="Rectangle 153" o:spid="_x0000_s1287" style="position:absolute;left:22935;top:981;width:13608;height:2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QlacQA&#10;AADdAAAADwAAAGRycy9kb3ducmV2LnhtbERPTWvCQBC9C/0PyxR6kboxoNjUVYogeCiIsYf2NmTH&#10;bGx2NmRXE/31riB4m8f7nPmyt7U4U+srxwrGowQEceF0xaWCn/36fQbCB2SNtWNScCEPy8XLYI6Z&#10;dh3v6JyHUsQQ9hkqMCE0mZS+MGTRj1xDHLmDay2GCNtS6ha7GG5rmSbJVFqsODYYbGhlqPjPT1bB&#10;evtbEV/lbvgx69yxSP9y890o9fbaf32CCNSHp/jh3ug4P51M4P5NPEE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0JWnEAAAA3QAAAA8AAAAAAAAAAAAAAAAAmAIAAGRycy9k&#10;b3ducmV2LnhtbFBLBQYAAAAABAAEAPUAAACJAwAAAAA=&#10;" filled="f" stroked="f">
                  <v:textbox style="mso-fit-shape-to-text:t" inset="0,0,0,0">
                    <w:txbxContent>
                      <w:p w14:paraId="5EA1D774" w14:textId="77777777" w:rsidR="00B72109" w:rsidRPr="00536077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36077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</w:rPr>
                          <w:t>Adjusted HR</w:t>
                        </w:r>
                        <w:r w:rsidRPr="0053607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,</w:t>
                        </w:r>
                        <w:r w:rsidRPr="00536077">
                          <w:rPr>
                            <w:rFonts w:ascii="Times New Roman" w:hAnsi="Times New Roman" w:cs="Times New Roman"/>
                            <w:b/>
                            <w:bCs/>
                            <w:color w:val="333333"/>
                            <w:sz w:val="20"/>
                            <w:szCs w:val="20"/>
                          </w:rPr>
                          <w:t xml:space="preserve"> 95% CI</w:t>
                        </w:r>
                      </w:p>
                    </w:txbxContent>
                  </v:textbox>
                </v:rect>
                <v:rect id="Rectangle 154" o:spid="_x0000_s1288" style="position:absolute;left:40259;top:4309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zA0sAA&#10;AADdAAAADwAAAGRycy9kb3ducmV2LnhtbERP24rCMBB9X/Afwiz4tqZbUKQaZVkQVPbF6gcMzfSC&#10;yaQk0da/NwuCb3M411lvR2vEnXzoHCv4nmUgiCunO24UXM67ryWIEJE1Gsek4EEBtpvJxxoL7QY+&#10;0b2MjUghHApU0MbYF1KGqiWLYeZ64sTVzluMCfpGao9DCrdG5lm2kBY7Tg0t9vTbUnUtb1aBPJe7&#10;YVkan7ljXv+Zw/5Uk1Nq+jn+rEBEGuNb/HLvdZqfzxfw/0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BzA0sAAAADdAAAADwAAAAAAAAAAAAAAAACYAgAAZHJzL2Rvd25y&#10;ZXYueG1sUEsFBgAAAAAEAAQA9QAAAIUDAAAAAA==&#10;" filled="f" stroked="f">
                  <v:textbox style="mso-fit-shape-to-text:t" inset="0,0,0,0">
                    <w:txbxContent>
                      <w:p w14:paraId="2446A6A6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27 [0.82, 1.97]</w:t>
                        </w:r>
                      </w:p>
                    </w:txbxContent>
                  </v:textbox>
                </v:rect>
                <v:rect id="Rectangle 155" o:spid="_x0000_s1289" style="position:absolute;left:40331;top:5725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BlScAA&#10;AADdAAAADwAAAGRycy9kb3ducmV2LnhtbERP22oCMRB9F/yHMIJvmnXBVlajiCDY0hdXP2DYzF4w&#10;mSxJdLd/3xQKfZvDuc7uMFojXuRD51jBapmBIK6c7rhRcL+dFxsQISJrNI5JwTcFOOynkx0W2g18&#10;pVcZG5FCOBSooI2xL6QMVUsWw9L1xImrnbcYE/SN1B6HFG6NzLPsTVrsODW02NOppepRPq0CeSvP&#10;w6Y0PnOfef1lPi7XmpxS89l43IKINMZ/8Z/7otP8fP0O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1BlScAAAADdAAAADwAAAAAAAAAAAAAAAACYAgAAZHJzL2Rvd25y&#10;ZXYueG1sUEsFBgAAAAAEAAQA9QAAAIUDAAAAAA==&#10;" filled="f" stroked="f">
                  <v:textbox style="mso-fit-shape-to-text:t" inset="0,0,0,0">
                    <w:txbxContent>
                      <w:p w14:paraId="0E72273E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8 [0.52, 1.49]</w:t>
                        </w:r>
                      </w:p>
                    </w:txbxContent>
                  </v:textbox>
                </v:rect>
                <v:rect id="Rectangle 156" o:spid="_x0000_s1290" style="position:absolute;left:40336;top:7081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/xO8QA&#10;AADdAAAADwAAAGRycy9kb3ducmV2LnhtbESPzWoDMQyE74W8g1Ght8bbhZawjRNCIJCGXrLJA4i1&#10;9ofa8mI72e3bR4dCbxIzmvm03s7eqTvFNAQ28LYsQBE3wQ7cGbheDq8rUCkjW3SBycAvJdhuFk9r&#10;rGyY+Ez3OndKQjhVaKDPeay0Tk1PHtMyjMSitSF6zLLGTtuIk4R7p8ui+NAeB5aGHkfa99T81Ddv&#10;QF/qw7SqXSzCqWy/3dfx3FIw5uV53n2CyjTnf/Pf9dEKfvkuuPKNjK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LP8TvEAAAA3QAAAA8AAAAAAAAAAAAAAAAAmAIAAGRycy9k&#10;b3ducmV2LnhtbFBLBQYAAAAABAAEAPUAAACJAwAAAAA=&#10;" filled="f" stroked="f">
                  <v:textbox style="mso-fit-shape-to-text:t" inset="0,0,0,0">
                    <w:txbxContent>
                      <w:p w14:paraId="6D1B5751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70 [0.65, 4.45]</w:t>
                        </w:r>
                      </w:p>
                    </w:txbxContent>
                  </v:textbox>
                </v:rect>
                <v:rect id="Rectangle 157" o:spid="_x0000_s1291" style="position:absolute;left:40403;top:8500;width:84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NUoMAA&#10;AADdAAAADwAAAGRycy9kb3ducmV2LnhtbERP22oCMRB9L/gPYQTfatYFi65GEUHQ0hdXP2DYzF4w&#10;mSxJ6m7/3hQKfZvDuc52P1ojnuRD51jBYp6BIK6c7rhRcL+d3lcgQkTWaByTgh8KsN9N3rZYaDfw&#10;lZ5lbEQK4VCggjbGvpAyVC1ZDHPXEyeudt5iTNA3UnscUrg1Ms+yD2mx49TQYk/HlqpH+W0VyFt5&#10;Glal8Zn7zOsvczlfa3JKzabjYQMi0hj/xX/us07z8+Uafr9JJ8jd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YNUoMAAAADdAAAADwAAAAAAAAAAAAAAAACYAgAAZHJzL2Rvd25y&#10;ZXYueG1sUEsFBgAAAAAEAAQA9QAAAIUDAAAAAA==&#10;" filled="f" stroked="f">
                  <v:textbox style="mso-fit-shape-to-text:t" inset="0,0,0,0">
                    <w:txbxContent>
                      <w:p w14:paraId="6E707795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5 [0.78, 1.16]</w:t>
                        </w:r>
                      </w:p>
                    </w:txbxContent>
                  </v:textbox>
                </v:rect>
                <v:rect id="Rectangle 158" o:spid="_x0000_s1292" style="position:absolute;left:40405;top:9853;width:84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U3gMMA&#10;AADdAAAADwAAAGRycy9kb3ducmV2LnhtbESPzWoDMQyE74W+g1Eht8bbPYSwiRNKIZCWXLLJA4i1&#10;9ofa8mK72e3bR4dAbhIzmvm03c/eqRvFNAQ28LEsQBE3wQ7cGbheDu9rUCkjW3SBycA/JdjvXl+2&#10;WNkw8Zlude6UhHCq0ECf81hpnZqePKZlGIlFa0P0mGWNnbYRJwn3TpdFsdIeB5aGHkf66qn5rf+8&#10;AX2pD9O6drEIP2V7ct/Hc0vBmMXb/LkBlWnOT/Pj+mgFv1wJv3wjI+jd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tU3gMMAAADdAAAADwAAAAAAAAAAAAAAAACYAgAAZHJzL2Rv&#10;d25yZXYueG1sUEsFBgAAAAAEAAQA9QAAAIgDAAAAAA==&#10;" filled="f" stroked="f">
                  <v:textbox style="mso-fit-shape-to-text:t" inset="0,0,0,0">
                    <w:txbxContent>
                      <w:p w14:paraId="3D169B9F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3 [0.62, 1.11]</w:t>
                        </w:r>
                      </w:p>
                    </w:txbxContent>
                  </v:textbox>
                </v:rect>
                <v:rect id="Rectangle 159" o:spid="_x0000_s1293" style="position:absolute;left:40474;top:11312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mSG78A&#10;AADdAAAADwAAAGRycy9kb3ducmV2LnhtbERPzYrCMBC+C75DGGFvmtqDSDWKCILKXqz7AEMz/cFk&#10;UpJo69ubhYW9zcf3O9v9aI14kQ+dYwXLRQaCuHK640bBz/00X4MIEVmjcUwK3hRgv5tOtlhoN/CN&#10;XmVsRArhUKCCNsa+kDJULVkMC9cTJ6523mJM0DdSexxSuDUyz7KVtNhxamixp2NL1aN8WgXyXp6G&#10;dWl85q55/W0u51tNTqmv2XjYgIg0xn/xn/us0/x8tYTfb9IJcvc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dmZIbvwAAAN0AAAAPAAAAAAAAAAAAAAAAAJgCAABkcnMvZG93bnJl&#10;di54bWxQSwUGAAAAAAQABAD1AAAAhAMAAAAA&#10;" filled="f" stroked="f">
                  <v:textbox style="mso-fit-shape-to-text:t" inset="0,0,0,0">
                    <w:txbxContent>
                      <w:p w14:paraId="3713DD71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2 [0.45, 1.49]</w:t>
                        </w:r>
                      </w:p>
                    </w:txbxContent>
                  </v:textbox>
                </v:rect>
                <v:rect id="Rectangle 160" o:spid="_x0000_s1294" style="position:absolute;left:40405;top:12882;width:8470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sMbL8A&#10;AADdAAAADwAAAGRycy9kb3ducmV2LnhtbERPzYrCMBC+C75DGGFvmtqDSDWKCIIre7HuAwzN9AeT&#10;SUmi7b69EYS9zcf3O9v9aI14kg+dYwXLRQaCuHK640bB7+00X4MIEVmjcUwK/ijAfjedbLHQbuAr&#10;PcvYiBTCoUAFbYx9IWWoWrIYFq4nTlztvMWYoG+k9jikcGtknmUrabHj1NBiT8eWqnv5sArkrTwN&#10;69L4zF3y+sd8n681OaW+ZuNhAyLSGP/FH/dZp/n5Kof3N+kEuX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tSwxsvwAAAN0AAAAPAAAAAAAAAAAAAAAAAJgCAABkcnMvZG93bnJl&#10;di54bWxQSwUGAAAAAAQABAD1AAAAhAMAAAAA&#10;" filled="f" stroked="f">
                  <v:textbox style="mso-fit-shape-to-text:t" inset="0,0,0,0">
                    <w:txbxContent>
                      <w:p w14:paraId="2DC55A3E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59 [0.25, 1.39]</w:t>
                        </w:r>
                      </w:p>
                    </w:txbxContent>
                  </v:textbox>
                </v:rect>
                <v:rect id="Rectangle 161" o:spid="_x0000_s1295" style="position:absolute;left:40405;top:14335;width:84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ep98AA&#10;AADdAAAADwAAAGRycy9kb3ducmV2LnhtbERP24rCMBB9X/Afwiz4tqZbQaQaZVkQVPbF6gcMzfSC&#10;yaQk0da/NwuCb3M411lvR2vEnXzoHCv4nmUgiCunO24UXM67ryWIEJE1Gsek4EEBtpvJxxoL7QY+&#10;0b2MjUghHApU0MbYF1KGqiWLYeZ64sTVzluMCfpGao9DCrdG5lm2kBY7Tg0t9vTbUnUtb1aBPJe7&#10;YVkan7ljXv+Zw/5Uk1Nq+jn+rEBEGuNb/HLvdZqfL+bw/0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gep98AAAADdAAAADwAAAAAAAAAAAAAAAACYAgAAZHJzL2Rvd25y&#10;ZXYueG1sUEsFBgAAAAAEAAQA9QAAAIUDAAAAAA==&#10;" filled="f" stroked="f">
                  <v:textbox style="mso-fit-shape-to-text:t" inset="0,0,0,0">
                    <w:txbxContent>
                      <w:p w14:paraId="00EFACFC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7 [0.38, 2.48]</w:t>
                        </w:r>
                      </w:p>
                    </w:txbxContent>
                  </v:textbox>
                </v:rect>
                <v:rect id="Rectangle 162" o:spid="_x0000_s1296" style="position:absolute;left:40406;top:15897;width:84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4xg8AA&#10;AADdAAAADwAAAGRycy9kb3ducmV2LnhtbERP24rCMBB9X/Afwiz4tqZbRKQaZVkQVPbF6gcMzfSC&#10;yaQk0da/NwuCb3M411lvR2vEnXzoHCv4nmUgiCunO24UXM67ryWIEJE1Gsek4EEBtpvJxxoL7QY+&#10;0b2MjUghHApU0MbYF1KGqiWLYeZ64sTVzluMCfpGao9DCrdG5lm2kBY7Tg0t9vTbUnUtb1aBPJe7&#10;YVkan7ljXv+Zw/5Uk1Nq+jn+rEBEGuNb/HLvdZqfL+bw/0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e4xg8AAAADdAAAADwAAAAAAAAAAAAAAAACYAgAAZHJzL2Rvd25y&#10;ZXYueG1sUEsFBgAAAAAEAAQA9QAAAIUDAAAAAA==&#10;" filled="f" stroked="f">
                  <v:textbox style="mso-fit-shape-to-text:t" inset="0,0,0,0">
                    <w:txbxContent>
                      <w:p w14:paraId="7B11CC0A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2.44 [1.10, 5.41]</w:t>
                        </w:r>
                      </w:p>
                    </w:txbxContent>
                  </v:textbox>
                </v:rect>
                <v:rect id="Rectangle 163" o:spid="_x0000_s1297" style="position:absolute;left:40406;top:17468;width:84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KUGMAA&#10;AADdAAAADwAAAGRycy9kb3ducmV2LnhtbERP24rCMBB9X/Afwiz4tqZbUKQaZVkQVPbF6gcMzfSC&#10;yaQk0da/NwuCb3M411lvR2vEnXzoHCv4nmUgiCunO24UXM67ryWIEJE1Gsek4EEBtpvJxxoL7QY+&#10;0b2MjUghHApU0MbYF1KGqiWLYeZ64sTVzluMCfpGao9DCrdG5lm2kBY7Tg0t9vTbUnUtb1aBPJe7&#10;YVkan7ljXv+Zw/5Uk1Nq+jn+rEBEGuNb/HLvdZqfL+bw/0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qKUGMAAAADdAAAADwAAAAAAAAAAAAAAAACYAgAAZHJzL2Rvd25y&#10;ZXYueG1sUEsFBgAAAAAEAAQA9QAAAIUDAAAAAA==&#10;" filled="f" stroked="f">
                  <v:textbox style="mso-fit-shape-to-text:t" inset="0,0,0,0">
                    <w:txbxContent>
                      <w:p w14:paraId="1048C44B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66 [0.43, 1.01]</w:t>
                        </w:r>
                      </w:p>
                    </w:txbxContent>
                  </v:textbox>
                </v:rect>
                <v:rect id="Rectangle 165" o:spid="_x0000_s1298" style="position:absolute;left:40650;top:24493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yv9MAA&#10;AADdAAAADwAAAGRycy9kb3ducmV2LnhtbERPzYrCMBC+C/sOYYS9aWoPrlSjiCC44sXqAwzN9AeT&#10;SUmytvv2ZkHY23x8v7PZjdaIJ/nQOVawmGcgiCunO24U3G/H2QpEiMgajWNS8EsBdtuPyQYL7Qa+&#10;0rOMjUghHApU0MbYF1KGqiWLYe564sTVzluMCfpGao9DCrdG5lm2lBY7Tg0t9nRoqXqUP1aBvJXH&#10;YVUan7lzXl/M9+lak1Pqczru1yAijfFf/HafdJqfL7/g75t0gt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Tyv9MAAAADdAAAADwAAAAAAAAAAAAAAAACYAgAAZHJzL2Rvd25y&#10;ZXYueG1sUEsFBgAAAAAEAAQA9QAAAIUDAAAAAA==&#10;" filled="f" stroked="f">
                  <v:textbox style="mso-fit-shape-to-text:t" inset="0,0,0,0">
                    <w:txbxContent>
                      <w:p w14:paraId="3FC64E11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12 [0.78, 1.61]</w:t>
                        </w:r>
                      </w:p>
                    </w:txbxContent>
                  </v:textbox>
                </v:rect>
                <v:rect id="Rectangle 166" o:spid="_x0000_s1299" style="position:absolute;left:40579;top:26046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M7hsMA&#10;AADdAAAADwAAAGRycy9kb3ducmV2LnhtbESPzWoDMQyE74W+g1Eht8bbPYSwiRNKIZCWXLLJA4i1&#10;9ofa8mK72e3bR4dAbhIzmvm03c/eqRvFNAQ28LEsQBE3wQ7cGbheDu9rUCkjW3SBycA/JdjvXl+2&#10;WNkw8Zlude6UhHCq0ECf81hpnZqePKZlGIlFa0P0mGWNnbYRJwn3TpdFsdIeB5aGHkf66qn5rf+8&#10;AX2pD9O6drEIP2V7ct/Hc0vBmMXb/LkBlWnOT/Pj+mgFv1wJrnwjI+jd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M7hsMAAADdAAAADwAAAAAAAAAAAAAAAACYAgAAZHJzL2Rv&#10;d25yZXYueG1sUEsFBgAAAAAEAAQA9QAAAIgDAAAAAA==&#10;" filled="f" stroked="f">
                  <v:textbox style="mso-fit-shape-to-text:t" inset="0,0,0,0">
                    <w:txbxContent>
                      <w:p w14:paraId="65353592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04 [0.70, 1.55]</w:t>
                        </w:r>
                      </w:p>
                    </w:txbxContent>
                  </v:textbox>
                </v:rect>
                <v:rect id="Rectangle 167" o:spid="_x0000_s1300" style="position:absolute;left:40579;top:27783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+eHcAA&#10;AADdAAAADwAAAGRycy9kb3ducmV2LnhtbERPzYrCMBC+L+w7hBH2tqb2IG41igiCiherDzA00x9M&#10;JiXJ2vr2ZkHY23x8v7PajNaIB/nQOVYwm2YgiCunO24U3K777wWIEJE1Gsek4EkBNuvPjxUW2g18&#10;oUcZG5FCOBSooI2xL6QMVUsWw9T1xImrnbcYE/SN1B6HFG6NzLNsLi12nBpa7GnXUnUvf60CeS33&#10;w6I0PnOnvD6b4+FSk1PqazJulyAijfFf/HYfdJqfz3/g75t0gly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++eHcAAAADdAAAADwAAAAAAAAAAAAAAAACYAgAAZHJzL2Rvd25y&#10;ZXYueG1sUEsFBgAAAAAEAAQA9QAAAIUDAAAAAA==&#10;" filled="f" stroked="f">
                  <v:textbox style="mso-fit-shape-to-text:t" inset="0,0,0,0">
                    <w:txbxContent>
                      <w:p w14:paraId="6C54CA1C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07 [0.46, 2.49]</w:t>
                        </w:r>
                      </w:p>
                    </w:txbxContent>
                  </v:textbox>
                </v:rect>
                <v:rect id="Rectangle 168" o:spid="_x0000_s1301" style="position:absolute;left:40640;top:29593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yhXcQA&#10;AADdAAAADwAAAGRycy9kb3ducmV2LnhtbESPzWoDMQyE74W8g1Ght8bbPbRhGyeEQCANvWSTBxBr&#10;7Q+15cV2stu3jw6F3iRmNPNpvZ29U3eKaQhs4G1ZgCJugh24M3C9HF5XoFJGtugCk4FfSrDdLJ7W&#10;WNkw8Znude6UhHCq0ECf81hpnZqePKZlGIlFa0P0mGWNnbYRJwn3TpdF8a49DiwNPY6076n5qW/e&#10;gL7Uh2lVu1iEU9l+u6/juaVgzMvzvPsElWnO/+a/66MV/PJD+OUbGUFv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cMoV3EAAAA3QAAAA8AAAAAAAAAAAAAAAAAmAIAAGRycy9k&#10;b3ducmV2LnhtbFBLBQYAAAAABAAEAPUAAACJAwAAAAA=&#10;" filled="f" stroked="f">
                  <v:textbox style="mso-fit-shape-to-text:t" inset="0,0,0,0">
                    <w:txbxContent>
                      <w:p w14:paraId="58C917A9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1 [0.77, 1.08]</w:t>
                        </w:r>
                      </w:p>
                    </w:txbxContent>
                  </v:textbox>
                </v:rect>
                <v:rect id="Rectangle 169" o:spid="_x0000_s1302" style="position:absolute;left:40690;top:31102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KascAA&#10;AADdAAAADwAAAGRycy9kb3ducmV2LnhtbERPzYrCMBC+C75DGGFvmtqDK12jiCCo7MW6DzA00x9M&#10;JiWJtr69WVjY23x8v7PZjdaIJ/nQOVawXGQgiCunO24U/NyO8zWIEJE1Gsek4EUBdtvpZIOFdgNf&#10;6VnGRqQQDgUqaGPsCylD1ZLFsHA9ceJq5y3GBH0jtcchhVsj8yxbSYsdp4YWezq0VN3Lh1Ugb+Vx&#10;WJfGZ+6S19/mfLrW5JT6mI37LxCRxvgv/nOfdJqff+bw+006QW7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JKascAAAADdAAAADwAAAAAAAAAAAAAAAACYAgAAZHJzL2Rvd25y&#10;ZXYueG1sUEsFBgAAAAAEAAQA9QAAAIUDAAAAAA==&#10;" filled="f" stroked="f">
                  <v:textbox style="mso-fit-shape-to-text:t" inset="0,0,0,0">
                    <w:txbxContent>
                      <w:p w14:paraId="77385AB3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5 [0.76, 1.19]</w:t>
                        </w:r>
                      </w:p>
                    </w:txbxContent>
                  </v:textbox>
                </v:rect>
                <v:rect id="Rectangle 170" o:spid="_x0000_s1303" style="position:absolute;left:40617;top:32811;width:8471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4/KsAA&#10;AADdAAAADwAAAGRycy9kb3ducmV2LnhtbERP22oCMRB9F/yHMIJvmnWFVlajiCDY0hdXP2DYzF4w&#10;mSxJdLd/3xQKfZvDuc7uMFojXuRD51jBapmBIK6c7rhRcL+dFxsQISJrNI5JwTcFOOynkx0W2g18&#10;pVcZG5FCOBSooI2xL6QMVUsWw9L1xImrnbcYE/SN1B6HFG6NzLPsTVrsODW02NOppepRPq0CeSvP&#10;w6Y0PnOfef1lPi7XmpxS89l43IKINMZ/8Z/7otP8/H0N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94/KsAAAADdAAAADwAAAAAAAAAAAAAAAACYAgAAZHJzL2Rvd25y&#10;ZXYueG1sUEsFBgAAAAAEAAQA9QAAAIUDAAAAAA==&#10;" filled="f" stroked="f">
                  <v:textbox style="mso-fit-shape-to-text:t" inset="0,0,0,0">
                    <w:txbxContent>
                      <w:p w14:paraId="3BAFEFB4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1 [0.59, 1.40]</w:t>
                        </w:r>
                      </w:p>
                    </w:txbxContent>
                  </v:textbox>
                </v:rect>
                <v:rect id="Rectangle 171" o:spid="_x0000_s1304" style="position:absolute;left:40690;top:34244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enXsAA&#10;AADdAAAADwAAAGRycy9kb3ducmV2LnhtbERP22oCMRB9F/yHMIJvmnWRVlajiCDY0hdXP2DYzF4w&#10;mSxJdLd/3xQKfZvDuc7uMFojXuRD51jBapmBIK6c7rhRcL+dFxsQISJrNI5JwTcFOOynkx0W2g18&#10;pVcZG5FCOBSooI2xL6QMVUsWw9L1xImrnbcYE/SN1B6HFG6NzLPsTVrsODW02NOppepRPq0CeSvP&#10;w6Y0PnOfef1lPi7XmpxS89l43IKINMZ/8Z/7otP8/H0N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DenXsAAAADdAAAADwAAAAAAAAAAAAAAAACYAgAAZHJzL2Rvd25y&#10;ZXYueG1sUEsFBgAAAAAEAAQA9QAAAIUDAAAAAA==&#10;" filled="f" stroked="f">
                  <v:textbox style="mso-fit-shape-to-text:t" inset="0,0,0,0">
                    <w:txbxContent>
                      <w:p w14:paraId="730A9BE3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51 [0.28, 0.93]</w:t>
                        </w:r>
                      </w:p>
                    </w:txbxContent>
                  </v:textbox>
                </v:rect>
                <v:rect id="Rectangle 172" o:spid="_x0000_s1305" style="position:absolute;left:40690;top:35754;width:8471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sCxcAA&#10;AADdAAAADwAAAGRycy9kb3ducmV2LnhtbERP22oCMRB9F/yHMIJvmnXBVlajiCDY0hdXP2DYzF4w&#10;mSxJdLd/3xQKfZvDuc7uMFojXuRD51jBapmBIK6c7rhRcL+dFxsQISJrNI5JwTcFOOynkx0W2g18&#10;pVcZG5FCOBSooI2xL6QMVUsWw9L1xImrnbcYE/SN1B6HFG6NzLPsTVrsODW02NOppepRPq0CeSvP&#10;w6Y0PnOfef1lPi7XmpxS89l43IKINMZ/8Z/7otP8/H0N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3sCxcAAAADdAAAADwAAAAAAAAAAAAAAAACYAgAAZHJzL2Rvd25y&#10;ZXYueG1sUEsFBgAAAAAEAAQA9QAAAIUDAAAAAA==&#10;" filled="f" stroked="f">
                  <v:textbox style="mso-fit-shape-to-text:t" inset="0,0,0,0">
                    <w:txbxContent>
                      <w:p w14:paraId="425EFB40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27 [0.63, 2.56]</w:t>
                        </w:r>
                      </w:p>
                    </w:txbxContent>
                  </v:textbox>
                </v:rect>
                <v:rect id="Rectangle 173" o:spid="_x0000_s1306" style="position:absolute;left:40685;top:37334;width:8471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mcssAA&#10;AADdAAAADwAAAGRycy9kb3ducmV2LnhtbERPzYrCMBC+C/sOYYS9aWoPrlSjiCC44sXqAwzN9AeT&#10;SUmytvv2ZkHY23x8v7PZjdaIJ/nQOVawmGcgiCunO24U3G/H2QpEiMgajWNS8EsBdtuPyQYL7Qa+&#10;0rOMjUghHApU0MbYF1KGqiWLYe564sTVzluMCfpGao9DCrdG5lm2lBY7Tg0t9nRoqXqUP1aBvJXH&#10;YVUan7lzXl/M9+lak1Pqczru1yAijfFf/HafdJqffy3h75t0gt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6mcssAAAADdAAAADwAAAAAAAAAAAAAAAACYAgAAZHJzL2Rvd25y&#10;ZXYueG1sUEsFBgAAAAAEAAQA9QAAAIUDAAAAAA==&#10;" filled="f" stroked="f">
                  <v:textbox style="mso-fit-shape-to-text:t" inset="0,0,0,0">
                    <w:txbxContent>
                      <w:p w14:paraId="480D61F5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33 [0.63, 2.81]</w:t>
                        </w:r>
                      </w:p>
                    </w:txbxContent>
                  </v:textbox>
                </v:rect>
                <v:rect id="Rectangle 174" o:spid="_x0000_s1307" style="position:absolute;left:40685;top:38733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U5KcAA&#10;AADdAAAADwAAAGRycy9kb3ducmV2LnhtbERPzYrCMBC+L/gOYRa8ren2oFKNsiwIKnux+gBDM/3B&#10;ZFKSaOvbmwXB23x8v7PejtaIO/nQOVbwPctAEFdOd9wouJx3X0sQISJrNI5JwYMCbDeTjzUW2g18&#10;onsZG5FCOBSooI2xL6QMVUsWw8z1xImrnbcYE/SN1B6HFG6NzLNsLi12nBpa7Om3pepa3qwCeS53&#10;w7I0PnPHvP4zh/2pJqfU9HP8WYGINMa3+OXe6zQ/Xyzg/5t0gtw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OU5KcAAAADdAAAADwAAAAAAAAAAAAAAAACYAgAAZHJzL2Rvd25y&#10;ZXYueG1sUEsFBgAAAAAEAAQA9QAAAIUDAAAAAA==&#10;" filled="f" stroked="f">
                  <v:textbox style="mso-fit-shape-to-text:t" inset="0,0,0,0">
                    <w:txbxContent>
                      <w:p w14:paraId="2B39574C" w14:textId="77777777" w:rsidR="00B72109" w:rsidRPr="00447B19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47B1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5 [0.69, 1.31]</w:t>
                        </w:r>
                      </w:p>
                    </w:txbxContent>
                  </v:textbox>
                </v:rect>
                <v:rect id="Rectangle 176" o:spid="_x0000_s1308" style="position:absolute;left:40772;top:44873;width:84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YIwMEA&#10;AADdAAAADwAAAGRycy9kb3ducmV2LnhtbERPzWoCMRC+F3yHMIK3mnUPVlejiCBo6cXVBxg2sz+Y&#10;TJYkdbdvbwqF3ubj+53tfrRGPMmHzrGCxTwDQVw53XGj4H47va9AhIis0TgmBT8UYL+bvG2x0G7g&#10;Kz3L2IgUwqFABW2MfSFlqFqyGOauJ05c7bzFmKBvpPY4pHBrZJ5lS2mx49TQYk/HlqpH+W0VyFt5&#10;Glal8Zn7zOsvczlfa3JKzabjYQMi0hj/xX/us07z8481/H6TTpC7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2CMDBAAAA3QAAAA8AAAAAAAAAAAAAAAAAmAIAAGRycy9kb3du&#10;cmV2LnhtbFBLBQYAAAAABAAEAPUAAACGAwAAAAA=&#10;" filled="f" stroked="f">
                  <v:textbox style="mso-fit-shape-to-text:t" inset="0,0,0,0">
                    <w:txbxContent>
                      <w:p w14:paraId="356C3CCD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08 [0.78, 1.50]</w:t>
                        </w:r>
                      </w:p>
                    </w:txbxContent>
                  </v:textbox>
                </v:rect>
                <v:rect id="Rectangle 177" o:spid="_x0000_s1309" style="position:absolute;left:40772;top:46454;width:84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xwjMAA&#10;AADdAAAADwAAAGRycy9kb3ducmV2LnhtbERP24rCMBB9X/Afwgi+rakVFukaZVkQVHyx+gFDM72w&#10;yaQk0da/N4Kwb3M411lvR2vEnXzoHCtYzDMQxJXTHTcKrpfd5wpEiMgajWNS8KAA283kY42FdgOf&#10;6V7GRqQQDgUqaGPsCylD1ZLFMHc9ceJq5y3GBH0jtcchhVsj8yz7khY7Tg0t9vTbUvVX3qwCeSl3&#10;w6o0PnPHvD6Zw/5ck1NqNh1/vkFEGuO/+O3e6zR/ucjh9U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6xwjMAAAADdAAAADwAAAAAAAAAAAAAAAACYAgAAZHJzL2Rvd25y&#10;ZXYueG1sUEsFBgAAAAAEAAQA9QAAAIUDAAAAAA==&#10;" filled="f" stroked="f">
                  <v:textbox style="mso-fit-shape-to-text:t" inset="0,0,0,0">
                    <w:txbxContent>
                      <w:p w14:paraId="0FAC3711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7 [0.52, 1.46]</w:t>
                        </w:r>
                      </w:p>
                    </w:txbxContent>
                  </v:textbox>
                </v:rect>
                <v:rect id="Rectangle 178" o:spid="_x0000_s1310" style="position:absolute;left:40690;top:48085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DVF8AA&#10;AADdAAAADwAAAGRycy9kb3ducmV2LnhtbERP24rCMBB9F/Yfwgi+2VSFRbpGWQRBxRfrfsDQTC9s&#10;MilJ1ta/N4Kwb3M419nsRmvEnXzoHCtYZDkI4srpjhsFP7fDfA0iRGSNxjEpeFCA3fZjssFCu4Gv&#10;dC9jI1IIhwIVtDH2hZShasliyFxPnLjaeYsxQd9I7XFI4dbIZZ5/Sosdp4YWe9q3VP2Wf1aBvJWH&#10;YV0an7vzsr6Y0/Fak1NqNh2/v0BEGuO/+O0+6jR/tVjB65t0gtw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ODVF8AAAADdAAAADwAAAAAAAAAAAAAAAACYAgAAZHJzL2Rvd25y&#10;ZXYueG1sUEsFBgAAAAAEAAQA9QAAAIUDAAAAAA==&#10;" filled="f" stroked="f">
                  <v:textbox style="mso-fit-shape-to-text:t" inset="0,0,0,0">
                    <w:txbxContent>
                      <w:p w14:paraId="2E68EF84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16 [0.42, 3.20]</w:t>
                        </w:r>
                      </w:p>
                    </w:txbxContent>
                  </v:textbox>
                </v:rect>
                <v:rect id="Rectangle 179" o:spid="_x0000_s1311" style="position:absolute;left:40772;top:49695;width:84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lNY8AA&#10;AADdAAAADwAAAGRycy9kb3ducmV2LnhtbERP24rCMBB9F/yHMIJvmnphkWoUEQR38cXqBwzN9ILJ&#10;pCTRdv9+s7Cwb3M419kdBmvEm3xoHStYzDMQxKXTLdcKHvfzbAMiRGSNxjEp+KYAh/14tMNcu55v&#10;9C5iLVIIhxwVNDF2uZShbMhimLuOOHGV8xZjgr6W2mOfwq2Ryyz7kBZbTg0NdnRqqHwWL6tA3otz&#10;vymMz9zXsrqaz8utIqfUdDIctyAiDfFf/Oe+6DR/tVjD7zfpBLn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wlNY8AAAADdAAAADwAAAAAAAAAAAAAAAACYAgAAZHJzL2Rvd25y&#10;ZXYueG1sUEsFBgAAAAAEAAQA9QAAAIUDAAAAAA==&#10;" filled="f" stroked="f">
                  <v:textbox style="mso-fit-shape-to-text:t" inset="0,0,0,0">
                    <w:txbxContent>
                      <w:p w14:paraId="03A650C1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4 [0.68, 1.04]</w:t>
                        </w:r>
                      </w:p>
                    </w:txbxContent>
                  </v:textbox>
                </v:rect>
                <v:rect id="Rectangle 180" o:spid="_x0000_s1312" style="position:absolute;left:40772;top:51305;width:8470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Xo+MAA&#10;AADdAAAADwAAAGRycy9kb3ducmV2LnhtbERP24rCMBB9F/yHMIJvmqq4SDWKCIK7+GL1A4ZmesFk&#10;UpJou3+/WVjYtzmc6+wOgzXiTT60jhUs5hkI4tLplmsFj/t5tgERIrJG45gUfFOAw3482mGuXc83&#10;ehexFimEQ44Kmhi7XMpQNmQxzF1HnLjKeYsxQV9L7bFP4dbIZZZ9SIstp4YGOzo1VD6Ll1Ug78W5&#10;3xTGZ+5rWV3N5+VWkVNqOhmOWxCRhvgv/nNfdJq/Wqzh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EXo+MAAAADdAAAADwAAAAAAAAAAAAAAAACYAgAAZHJzL2Rvd25y&#10;ZXYueG1sUEsFBgAAAAAEAAQA9QAAAIUDAAAAAA==&#10;" filled="f" stroked="f">
                  <v:textbox style="mso-fit-shape-to-text:t" inset="0,0,0,0">
                    <w:txbxContent>
                      <w:p w14:paraId="7F417159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0 [0.60, 1.07]</w:t>
                        </w:r>
                      </w:p>
                    </w:txbxContent>
                  </v:textbox>
                </v:rect>
                <v:rect id="Rectangle 181" o:spid="_x0000_s1313" style="position:absolute;left:40690;top:52950;width:8471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d2j78A&#10;AADdAAAADwAAAGRycy9kb3ducmV2LnhtbERP24rCMBB9X/Afwgi+rakKItUoIgiu7IvVDxia6QWT&#10;SUmi7f69WRB8m8O5zmY3WCOe5EPrWMFsmoEgLp1uuVZwux6/VyBCRNZoHJOCPwqw246+Nphr1/OF&#10;nkWsRQrhkKOCJsYulzKUDVkMU9cRJ65y3mJM0NdSe+xTuDVynmVLabHl1NBgR4eGynvxsArktTj2&#10;q8L4zJ3n1a/5OV0qckpNxsN+DSLSED/it/uk0/zFbAn/36QT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l3aPvwAAAN0AAAAPAAAAAAAAAAAAAAAAAJgCAABkcnMvZG93bnJl&#10;di54bWxQSwUGAAAAAAQABAD1AAAAhAMAAAAA&#10;" filled="f" stroked="f">
                  <v:textbox style="mso-fit-shape-to-text:t" inset="0,0,0,0">
                    <w:txbxContent>
                      <w:p w14:paraId="67988141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84 [0.47, 1.50]</w:t>
                        </w:r>
                      </w:p>
                    </w:txbxContent>
                  </v:textbox>
                </v:rect>
                <v:rect id="Rectangle 182" o:spid="_x0000_s1314" style="position:absolute;left:40690;top:54598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vTFMAA&#10;AADdAAAADwAAAGRycy9kb3ducmV2LnhtbERP24rCMBB9F/yHMIJvmqrgSjWKCIK7+GL1A4ZmesFk&#10;UpJou3+/WVjYtzmc6+wOgzXiTT60jhUs5hkI4tLplmsFj/t5tgERIrJG45gUfFOAw3482mGuXc83&#10;ehexFimEQ44Kmhi7XMpQNmQxzF1HnLjKeYsxQV9L7bFP4dbIZZatpcWWU0ODHZ0aKp/FyyqQ9+Lc&#10;bwrjM/e1rK7m83KryCk1nQzHLYhIQ/wX/7kvOs1fLT7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9vTFMAAAADdAAAADwAAAAAAAAAAAAAAAACYAgAAZHJzL2Rvd25y&#10;ZXYueG1sUEsFBgAAAAAEAAQA9QAAAIUDAAAAAA==&#10;" filled="f" stroked="f">
                  <v:textbox style="mso-fit-shape-to-text:t" inset="0,0,0,0">
                    <w:txbxContent>
                      <w:p w14:paraId="7C8E9717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47 [0.20, 1.10]</w:t>
                        </w:r>
                      </w:p>
                    </w:txbxContent>
                  </v:textbox>
                </v:rect>
                <v:rect id="Rectangle 183" o:spid="_x0000_s1315" style="position:absolute;left:40690;top:56313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RHZsMA&#10;AADdAAAADwAAAGRycy9kb3ducmV2LnhtbESP3WoCMRCF74W+Q5hC7zSrBZHVKKUgaOmNqw8wbGZ/&#10;aDJZktRd375zUfBuhnPmnG92h8k7daeY+sAGlosCFHEdbM+tgdv1ON+AShnZogtMBh6U4LB/me2w&#10;tGHkC92r3CoJ4VSigS7nodQ61R15TIswEIvWhOgxyxpbbSOOEu6dXhXFWnvsWRo6HOizo/qn+vUG&#10;9LU6jpvKxSJ8rZpvdz5dGgrGvL1OH1tQmab8NP9fn6zgvy8FV76REfT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kRHZsMAAADdAAAADwAAAAAAAAAAAAAAAACYAgAAZHJzL2Rv&#10;d25yZXYueG1sUEsFBgAAAAAEAAQA9QAAAIgDAAAAAA==&#10;" filled="f" stroked="f">
                  <v:textbox style="mso-fit-shape-to-text:t" inset="0,0,0,0">
                    <w:txbxContent>
                      <w:p w14:paraId="1A606551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46 [0.63, 3.38]</w:t>
                        </w:r>
                      </w:p>
                    </w:txbxContent>
                  </v:textbox>
                </v:rect>
                <v:rect id="Rectangle 184" o:spid="_x0000_s1316" style="position:absolute;left:40698;top:58103;width:8471;height:25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ji/cAA&#10;AADdAAAADwAAAGRycy9kb3ducmV2LnhtbERP24rCMBB9F/yHMIJvmqqwuNUoIgi6+GLdDxia6QWT&#10;SUmytvv3ZkHYtzmc62z3gzXiST60jhUs5hkI4tLplmsF3/fTbA0iRGSNxjEp+KUA+914tMVcu55v&#10;9CxiLVIIhxwVNDF2uZShbMhimLuOOHGV8xZjgr6W2mOfwq2Ryyz7kBZbTg0NdnRsqHwUP1aBvBen&#10;fl0Yn7mvZXU1l/OtIqfUdDIcNiAiDfFf/HafdZq/WnzC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Qji/cAAAADdAAAADwAAAAAAAAAAAAAAAACYAgAAZHJzL2Rvd25y&#10;ZXYueG1sUEsFBgAAAAAEAAQA9QAAAIUDAAAAAA==&#10;" filled="f" stroked="f">
                  <v:textbox style="mso-fit-shape-to-text:t" inset="0,0,0,0">
                    <w:txbxContent>
                      <w:p w14:paraId="62A8E781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84 [0.77, 4.40]</w:t>
                        </w:r>
                      </w:p>
                    </w:txbxContent>
                  </v:textbox>
                </v:rect>
                <v:rect id="Rectangle 185" o:spid="_x0000_s1317" style="position:absolute;left:40772;top:59677;width:8470;height:25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6B3cQA&#10;AADdAAAADwAAAGRycy9kb3ducmV2LnhtbESPzWoDMQyE74W8g1Ght8bbLZSwjRNCIJCGXrLJA4i1&#10;9ofa8mI72e3bR4dCbxIzmvm03s7eqTvFNAQ28LYsQBE3wQ7cGbheDq8rUCkjW3SBycAvJdhuFk9r&#10;rGyY+Ez3OndKQjhVaKDPeay0Tk1PHtMyjMSitSF6zLLGTtuIk4R7p8ui+NAeB5aGHkfa99T81Ddv&#10;QF/qw7SqXSzCqWy/3dfx3FIw5uV53n2CyjTnf/Pf9dEK/nsp/PKNjK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egd3EAAAA3QAAAA8AAAAAAAAAAAAAAAAAmAIAAGRycy9k&#10;b3ducmV2LnhtbFBLBQYAAAAABAAEAPUAAACJAwAAAAA=&#10;" filled="f" stroked="f">
                  <v:textbox style="mso-fit-shape-to-text:t" inset="0,0,0,0">
                    <w:txbxContent>
                      <w:p w14:paraId="420AFB13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.99 [0.68, 1.44]</w:t>
                        </w:r>
                      </w:p>
                    </w:txbxContent>
                  </v:textbox>
                </v:rect>
                <v:shape id="Freeform 210" o:spid="_x0000_s1318" style="position:absolute;left:37320;top:16611;width:241;height:635;visibility:visible;mso-wrap-style:square;v-text-anchor:top" coordsize="8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/PEY8IA&#10;AADdAAAADwAAAGRycy9kb3ducmV2LnhtbERP3UrDMBS+F3yHcATvXLqC03XLhkwKsrv9PMAxOUtD&#10;m5PaxLW+vREG3p2P7/est5PvxJWG6AIrmM8KEMQ6GMdWwflUP72CiAnZYBeYFPxQhO3m/m6NlQkj&#10;H+h6TFbkEI4VKmhS6ispo27IY5yFnjhzlzB4TBkOVpoBxxzuO1kWxUJ6dJwbGuxp15Buj99ewXL/&#10;qfXe4ktruX4e352rv9qdUo8P09sKRKIp/Ytv7g+T5y/KEv6+yS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88RjwgAAAN0AAAAPAAAAAAAAAAAAAAAAAJgCAABkcnMvZG93&#10;bnJldi54bWxQSwUGAAAAAAQABAD1AAAAhwMAAAAA&#10;" path="m80,80l,160,,,80,80xe" fillcolor="black" strokeweight=".5pt">
                  <v:stroke joinstyle="miter" endcap="square"/>
                  <v:path arrowok="t" o:connecttype="custom" o:connectlocs="24130,31750;0,63500;0,0;24130,31750" o:connectangles="0,0,0,0"/>
                </v:shape>
                <v:rect id="Rectangle 260" o:spid="_x0000_s1319" style="position:absolute;left:20308;top:63474;width:141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02qMAA&#10;AADdAAAADwAAAGRycy9kb3ducmV2LnhtbERPzYrCMBC+C/sOYYS9aWoPrlSjiCC44sXqAwzN9AeT&#10;SUmytvv2ZkHY23x8v7PZjdaIJ/nQOVawmGcgiCunO24U3G/H2QpEiMgajWNS8EsBdtuPyQYL7Qa+&#10;0rOMjUghHApU0MbYF1KGqiWLYe564sTVzluMCfpGao9DCrdG5lm2lBY7Tg0t9nRoqXqUP1aBvJXH&#10;YVUan7lzXl/M9+lak1Pqczru1yAijfFf/HafdJq//Mrh75t0gt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x02qMAAAADdAAAADwAAAAAAAAAAAAAAAACYAgAAZHJzL2Rvd25y&#10;ZXYueG1sUEsFBgAAAAAEAAQA9QAAAIUDAAAAAA==&#10;" filled="f" stroked="f">
                  <v:textbox style="mso-fit-shape-to-text:t" inset="0,0,0,0">
                    <w:txbxContent>
                      <w:p w14:paraId="00BDF61C" w14:textId="77777777" w:rsidR="00B72109" w:rsidRDefault="00B72109" w:rsidP="00377EF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.2</w:t>
                        </w:r>
                      </w:p>
                    </w:txbxContent>
                  </v:textbox>
                </v:rect>
                <v:rect id="Rectangle 262" o:spid="_x0000_s1320" style="position:absolute;left:24409;top:63585;width:1416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7gLR8AA&#10;AADdAAAADwAAAGRycy9kb3ducmV2LnhtbERP24rCMBB9F/yHMMK+aaqIK12jiCCo+GLdDxia6QWT&#10;SUmytvv3G0HYtzmc62x2gzXiST60jhXMZxkI4tLplmsF3/fjdA0iRGSNxjEp+KUAu+14tMFcu55v&#10;9CxiLVIIhxwVNDF2uZShbMhimLmOOHGV8xZjgr6W2mOfwq2RiyxbSYstp4YGOzo0VD6KH6tA3otj&#10;vy6Mz9xlUV3N+XSryCn1MRn2XyAiDfFf/HafdJq/+lzC65t0gt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7gLR8AAAADdAAAADwAAAAAAAAAAAAAAAACYAgAAZHJzL2Rvd25y&#10;ZXYueG1sUEsFBgAAAAAEAAQA9QAAAIUDAAAAAA==&#10;" filled="f" stroked="f">
                  <v:textbox style="mso-fit-shape-to-text:t" inset="0,0,0,0">
                    <w:txbxContent>
                      <w:p w14:paraId="5238AFE3" w14:textId="77777777" w:rsidR="00B72109" w:rsidRDefault="00B72109" w:rsidP="00377EF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.5</w:t>
                        </w:r>
                      </w:p>
                    </w:txbxContent>
                  </v:textbox>
                </v:rect>
                <v:rect id="Rectangle 264" o:spid="_x0000_s1321" style="position:absolute;left:28687;top:63479;width:565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Ywq8AA&#10;AADdAAAADwAAAGRycy9kb3ducmV2LnhtbERPzYrCMBC+C/sOYYS9aaqHrlSjiCC44sXqAwzN9AeT&#10;SUmytvv2ZkHY23x8v7PZjdaIJ/nQOVawmGcgiCunO24U3G/H2QpEiMgajWNS8EsBdtuPyQYL7Qa+&#10;0rOMjUghHApU0MbYF1KGqiWLYe564sTVzluMCfpGao9DCrdGLrMslxY7Tg0t9nRoqXqUP1aBvJXH&#10;YVUan7nzsr6Y79O1JqfU53Tcr0FEGuO/+O0+6TQ//8rh75t0gt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CYwq8AAAADdAAAADwAAAAAAAAAAAAAAAACYAgAAZHJzL2Rvd25y&#10;ZXYueG1sUEsFBgAAAAAEAAQA9QAAAIUDAAAAAA==&#10;" filled="f" stroked="f">
                  <v:textbox style="mso-fit-shape-to-text:t" inset="0,0,0,0">
                    <w:txbxContent>
                      <w:p w14:paraId="6B5B415D" w14:textId="77777777" w:rsidR="00B72109" w:rsidRDefault="00B72109" w:rsidP="00377EF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66" o:spid="_x0000_s1322" style="position:absolute;left:32387;top:63583;width:565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UBQsQA&#10;AADdAAAADwAAAGRycy9kb3ducmV2LnhtbESPT2sCMRDF70K/Q5hCb5qtB5XVKKUg2NKLqx9g2Mz+&#10;oclkSVJ3/fbOoeBthvfmvd/sDpN36kYx9YENvC8KUMR1sD23Bq6X43wDKmVkiy4wGbhTgsP+ZbbD&#10;0oaRz3SrcqskhFOJBrqch1LrVHfkMS3CQCxaE6LHLGtstY04Srh3elkUK+2xZ2nocKDPjurf6s8b&#10;0JfqOG4qF4vwvWx+3Nfp3FAw5u11+tiCyjTlp/n/+mQFf7UWXPlGRtD7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1AULEAAAA3QAAAA8AAAAAAAAAAAAAAAAAmAIAAGRycy9k&#10;b3ducmV2LnhtbFBLBQYAAAAABAAEAPUAAACJAwAAAAA=&#10;" filled="f" stroked="f">
                  <v:textbox style="mso-fit-shape-to-text:t" inset="0,0,0,0">
                    <w:txbxContent>
                      <w:p w14:paraId="18CB7DAE" w14:textId="77777777" w:rsidR="00B72109" w:rsidRDefault="00B72109" w:rsidP="00377EF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268" o:spid="_x0000_s1323" style="position:absolute;left:36796;top:63474;width:565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Z9Y8MA&#10;AADdAAAADwAAAGRycy9kb3ducmV2LnhtbESPzWoDMQyE74W+g1Eht8bbHMKyiRNKIZCWXLLJA4i1&#10;9ofa8mK72e3bR4dAbhIzmvm03c/eqRvFNAQ28LEsQBE3wQ7cGbheDu8lqJSRLbrAZOCfEux3ry9b&#10;rGyY+Ey3OndKQjhVaKDPeay0Tk1PHtMyjMSitSF6zLLGTtuIk4R7p1dFsdYeB5aGHkf66qn5rf+8&#10;AX2pD1NZu1iEn1V7ct/Hc0vBmMXb/LkBlWnOT/Pj+mgFf10Kv3wjI+jd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Z9Y8MAAADdAAAADwAAAAAAAAAAAAAAAACYAgAAZHJzL2Rv&#10;d25yZXYueG1sUEsFBgAAAAAEAAQA9QAAAIgDAAAAAA==&#10;" filled="f" stroked="f">
                  <v:textbox style="mso-fit-shape-to-text:t" inset="0,0,0,0">
                    <w:txbxContent>
                      <w:p w14:paraId="3401F2D2" w14:textId="77777777" w:rsidR="00B72109" w:rsidRDefault="00B72109" w:rsidP="00377EF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270" o:spid="_x0000_s1324" style="position:absolute;left:31241;top:64817;width:7233;height:2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9Q8QA&#10;AADdAAAADwAAAGRycy9kb3ducmV2LnhtbERPTWvCQBC9C/6HZYReRDfNQWJ0FSkIPRSK0YPehuyY&#10;jWZnQ3Zr0v76bqHgbR7vc9bbwTbiQZ2vHSt4nScgiEuna64UnI77WQbCB2SNjWNS8E0etpvxaI25&#10;dj0f6FGESsQQ9jkqMCG0uZS+NGTRz11LHLmr6yyGCLtK6g77GG4bmSbJQlqsOTYYbOnNUHkvvqyC&#10;/ee5Jv6Rh+ky692tTC+F+WiVepkMuxWIQEN4iv/d7zrOX2Qp/H0TT5C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yPUPEAAAA3QAAAA8AAAAAAAAAAAAAAAAAmAIAAGRycy9k&#10;b3ducmV2LnhtbFBLBQYAAAAABAAEAPUAAACJAwAAAAA=&#10;" filled="f" stroked="f">
                  <v:textbox style="mso-fit-shape-to-text:t" inset="0,0,0,0">
                    <w:txbxContent>
                      <w:p w14:paraId="5F69481A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333333"/>
                            <w:sz w:val="20"/>
                            <w:szCs w:val="20"/>
                          </w:rPr>
                          <w:t>Increased risk</w:t>
                        </w:r>
                      </w:p>
                    </w:txbxContent>
                  </v:textbox>
                </v:rect>
                <v:line id="Line 191" o:spid="_x0000_s1325" style="position:absolute;visibility:visible;mso-wrap-style:square" from="29292,3369" to="29292,62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0IKTsQAAADdAAAADwAAAGRycy9kb3ducmV2LnhtbESPQW/CMAyF75P4D5GRuI1kPcDWEdA0&#10;aYheEIMddrQS01Y0TtWkUP49QULiZuu99/l5sRpcI87UhdqzhrepAkFsvK251PB3+Hl9BxEissXG&#10;M2m4UoDVcvSywNz6C//SeR9LkSAcctRQxdjmUgZTkcMw9S1x0o6+cxjT2pXSdnhJcNfITKmZdFhz&#10;ulBhS98VmdO+dxr6flvsEn5XmA9lzT9nRb/OtJ6Mh69PEJGG+DQ/0hub6qv5DO7fpBHk8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QgpOxAAAAN0AAAAPAAAAAAAAAAAA&#10;AAAAAKECAABkcnMvZG93bnJldi54bWxQSwUGAAAAAAQABAD5AAAAkgMAAAAA&#10;" strokecolor="#333" strokeweight=".5pt">
                  <v:stroke joinstyle="miter" endcap="square"/>
                </v:line>
                <v:line id="Line 192" o:spid="_x0000_s1326" style="position:absolute;visibility:visible;mso-wrap-style:square" from="28301,4741" to="32670,4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A6v1cQAAADdAAAADwAAAGRycy9kb3ducmV2LnhtbESPQW/CMAyF70j8h8hIu0GyHsbWEdCE&#10;BKKXicEOO1qJaSsap2pSKP+eTELiZuu99/l5sRpcIy7UhdqzhteZAkFsvK251PB73EzfQYSIbLHx&#10;TBpuFGC1HI8WmFt/5R+6HGIpEoRDjhqqGNtcymAqchhmviVO2sl3DmNau1LaDq8J7hqZKfUmHdac&#10;LlTY0roicz70TkPffxf7hN8X5kNZ88dZ0W8zrV8mw9cniEhDfJof6Z1N9dV8Dv/fpBH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4Dq/VxAAAAN0AAAAPAAAAAAAAAAAA&#10;AAAAAKECAABkcnMvZG93bnJldi54bWxQSwUGAAAAAAQABAD5AAAAkgMAAAAA&#10;" strokecolor="#333" strokeweight=".5pt">
                  <v:stroke joinstyle="miter" endcap="square"/>
                </v:line>
                <v:rect id="Rectangle 1078" o:spid="_x0000_s1327" style="position:absolute;left:30416;top:4728;width:365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MjzcgA&#10;AADdAAAADwAAAGRycy9kb3ducmV2LnhtbESPQWvCQBCF74X+h2UKXoruKqVqdJUiSAultlUv3obs&#10;mIRmZ2N2a9J/3zkUepvhvXnvm+W697W6UhurwBbGIwOKOA+u4sLC8bAdzkDFhOywDkwWfijCenV7&#10;s8TMhY4/6bpPhZIQjhlaKFNqMq1jXpLHOAoNsWjn0HpMsraFdi12Eu5rPTHmUXusWBpKbGhTUv61&#10;//YWph+mmqf30/yh48vBP7/eXzZvO2sHd/3TAlSiPv2b/65fnOCbqeDKNzKCXv0C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ogyPNyAAAAN0AAAAPAAAAAAAAAAAAAAAAAJgCAABk&#10;cnMvZG93bnJldi54bWxQSwUGAAAAAAQABAD1AAAAjQMAAAAA&#10;" fillcolor="black [3213]" strokecolor="#333" strokeweight=".5pt">
                  <v:stroke endcap="square"/>
                </v:rect>
                <v:line id="Line 194" o:spid="_x0000_s1328" style="position:absolute;visibility:visible;mso-wrap-style:square" from="26028,6296" to="31279,6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pY3sEAAADdAAAADwAAAGRycy9kb3ducmV2LnhtbERPTYvCMBC9C/sfwgh701Rhda1GWVwW&#10;vGqVvQ7N2FabSUlSrf56Iwje5vE+Z7HqTC0u5HxlWcFomIAgzq2uuFCwz/4G3yB8QNZYWyYFN/Kw&#10;Wn70Fphqe+UtXXahEDGEfYoKyhCaVEqfl2TQD21DHLmjdQZDhK6Q2uE1hptajpNkIg1WHBtKbGhd&#10;Un7etUbBaRo22am9m7Y+NPuzw9/j/1em1Ge/+5mDCNSFt/jl3ug4P5nO4PlNPEE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CiljewQAAAN0AAAAPAAAAAAAAAAAAAAAA&#10;AKECAABkcnMvZG93bnJldi54bWxQSwUGAAAAAAQABAD5AAAAjwMAAAAA&#10;" strokeweight=".5pt">
                  <v:stroke joinstyle="miter" endcap="square"/>
                </v:line>
                <v:rect id="Rectangle 1080" o:spid="_x0000_s1329" style="position:absolute;left:28587;top:6284;width:366;height: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1PqMgA&#10;AADdAAAADwAAAGRycy9kb3ducmV2LnhtbESPQU/CQBCF7yb8h82QeJNt0RgoLMRoTPCCoZrgceiO&#10;3cbubOmuUP89cyDxNpP35r1vluvBt+pEfWwCG8gnGSjiKtiGawOfH693M1AxIVtsA5OBP4qwXo1u&#10;lljYcOYdncpUKwnhWKABl1JXaB0rRx7jJHTEon2H3mOSta+17fEs4b7V0yx71B4blgaHHT07qn7K&#10;X29g/5a7zeF9+nXcP2zL+3w+HOcvO2Nux8PTAlSiIf2br9cbK/jZTPjlGxlBry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3vU+oyAAAAN0AAAAPAAAAAAAAAAAAAAAAAJgCAABk&#10;cnMvZG93bnJldi54bWxQSwUGAAAAAAQABAD1AAAAjQMAAAAA&#10;" fillcolor="black [3213]" strokeweight=".5pt">
                  <v:stroke endcap="square"/>
                </v:rect>
                <v:line id="Line 196" o:spid="_x0000_s1330" style="position:absolute;visibility:visible;mso-wrap-style:square" from="27139,7846" to="36740,78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Skk/8EAAADdAAAADwAAAGRycy9kb3ducmV2LnhtbERPTYvCMBC9C/6HMAvebKrgKtUoiyJ4&#10;Xat4HZqxrTaTkqRa99dvFha8zeN9zmrTm0Y8yPnasoJJkoIgLqyuuVRwyvfjBQgfkDU2lknBizxs&#10;1sPBCjNtn/xNj2MoRQxhn6GCKoQ2k9IXFRn0iW2JI3e1zmCI0JVSO3zGcNPIaZp+SoM1x4YKW9pW&#10;VNyPnVFwm4dDfut+TNec29Pd4e56meVKjT76ryWIQH14i//dBx3np4sJ/H0TT5Dr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KST/wQAAAN0AAAAPAAAAAAAAAAAAAAAA&#10;AKECAABkcnMvZG93bnJldi54bWxQSwUGAAAAAAQABAD5AAAAjwMAAAAA&#10;" strokeweight=".5pt">
                  <v:stroke joinstyle="miter" endcap="square"/>
                </v:line>
                <v:rect id="Rectangle 1082" o:spid="_x0000_s1331" style="position:absolute;left:31876;top:7839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N0RMUA&#10;AADdAAAADwAAAGRycy9kb3ducmV2LnhtbERPTWvCQBC9F/wPyxR6q5ukUjR1FVEKerGYFuxxmp1m&#10;Q7OzMbvV+O9dQfA2j/c503lvG3GkzteOFaTDBARx6XTNlYKvz/fnMQgfkDU2jknBmTzMZ4OHKeba&#10;nXhHxyJUIoawz1GBCaHNpfSlIYt+6FriyP26zmKIsKuk7vAUw20jsyR5lRZrjg0GW1oaKv+Kf6tg&#10;v0nN+ucj+z7sR9viJZ30h8lqp9TTY794AxGoD3fxzb3WcX4yzuD6TTxBzi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I3RExQAAAN0AAAAPAAAAAAAAAAAAAAAAAJgCAABkcnMv&#10;ZG93bnJldi54bWxQSwUGAAAAAAQABAD1AAAAigMAAAAA&#10;" fillcolor="black [3213]" strokeweight=".5pt">
                  <v:stroke endcap="square"/>
                </v:rect>
                <v:line id="Line 198" o:spid="_x0000_s1332" style="position:absolute;visibility:visible;mso-wrap-style:square" from="28054,9128" to="30016,91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rcfE8EAAADdAAAADwAAAGRycy9kb3ducmV2LnhtbERPTYvCMBC9C/6HMMLeNNVFV6pRlpUF&#10;r1plr0MzttVmUpJUu/56Iwje5vE+Z7nuTC2u5HxlWcF4lIAgzq2uuFBwyH6HcxA+IGusLZOCf/Kw&#10;XvV7S0y1vfGOrvtQiBjCPkUFZQhNKqXPSzLoR7YhjtzJOoMhQldI7fAWw00tJ0kykwYrjg0lNvRT&#10;Un7Zt0bB+Stss3N7N219bA4Xh5vT3zRT6mPQfS9ABOrCW/xyb3Wcn8w/4flNPEG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Wtx8TwQAAAN0AAAAPAAAAAAAAAAAAAAAA&#10;AKECAABkcnMvZG93bnJldi54bWxQSwUGAAAAAAQABAD5AAAAjwMAAAAA&#10;" strokeweight=".5pt">
                  <v:stroke joinstyle="miter" endcap="square"/>
                </v:line>
                <v:rect id="Rectangle 1084" o:spid="_x0000_s1333" style="position:absolute;left:28917;top:9046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ZJq8UA&#10;AADdAAAADwAAAGRycy9kb3ducmV2LnhtbERPTWvCQBC9F/wPywje6iYqRVNXEUvBXlqMBXucZsds&#10;MDsbs1tN/70rCN7m8T5nvuxsLc7U+sqxgnSYgCAunK64VPC9e3+egvABWWPtmBT8k4flovc0x0y7&#10;C2/pnIdSxBD2GSowITSZlL4wZNEPXUMcuYNrLYYI21LqFi8x3NZylCQv0mLFscFgQ2tDxTH/swr2&#10;H6nZ/H6Nfk77yWc+Tmfdafa2VWrQ71avIAJ14SG+uzc6zk+mE7h9E0+Qi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hkmrxQAAAN0AAAAPAAAAAAAAAAAAAAAAAJgCAABkcnMv&#10;ZG93bnJldi54bWxQSwUGAAAAAAQABAD1AAAAigMAAAAA&#10;" fillcolor="black [3213]" strokeweight=".5pt">
                  <v:stroke endcap="square"/>
                </v:rect>
                <v:line id="Line 200" o:spid="_x0000_s1334" style="position:absolute;visibility:visible;mso-wrap-style:square" from="26904,10405" to="29819,104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Ii/MEAAADdAAAADwAAAGRycy9kb3ducmV2LnhtbERPS4vCMBC+C/sfwizszaYKPqhGkV0E&#10;r2sVr0MzttVmUpJUu/vrjSB4m4/vOct1bxpxI+drywpGSQqCuLC65lLBId8O5yB8QNbYWCYFf+Rh&#10;vfoYLDHT9s6/dNuHUsQQ9hkqqEJoMyl9UZFBn9iWOHJn6wyGCF0ptcN7DDeNHKfpVBqsOTZU2NJ3&#10;RcV13xkFl1nY5Zfu33TNsT1cHf6cT5Ncqa/PfrMAEagPb/HLvdNxfjqfwPObeIJcP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2EiL8wQAAAN0AAAAPAAAAAAAAAAAAAAAA&#10;AKECAABkcnMvZG93bnJldi54bWxQSwUGAAAAAAQABAD5AAAAjwMAAAAA&#10;" strokeweight=".5pt">
                  <v:stroke joinstyle="miter" endcap="square"/>
                </v:line>
                <v:rect id="Rectangle 1086" o:spid="_x0000_s1335" style="position:absolute;left:28276;top:10367;width:366;height: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hyR8UA&#10;AADdAAAADwAAAGRycy9kb3ducmV2LnhtbERPTWvCQBC9F/wPywje6iZaRFNXEUvBXizGgj1Os2M2&#10;mJ2N2a2m/74rCN7m8T5nvuxsLS7U+sqxgnSYgCAunK64VPC1f3+egvABWWPtmBT8kYflovc0x0y7&#10;K+/okodSxBD2GSowITSZlL4wZNEPXUMcuaNrLYYI21LqFq8x3NZylCQTabHi2GCwobWh4pT/WgWH&#10;j9Rsfj5H3+fDyzYfp7PuPHvbKTXod6tXEIG68BDf3Rsd5yfTCdy+iSfIx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GHJHxQAAAN0AAAAPAAAAAAAAAAAAAAAAAJgCAABkcnMv&#10;ZG93bnJldi54bWxQSwUGAAAAAAQABAD1AAAAigMAAAAA&#10;" fillcolor="black [3213]" strokeweight=".5pt">
                  <v:stroke endcap="square"/>
                </v:rect>
                <v:line id="Line 202" o:spid="_x0000_s1336" style="position:absolute;visibility:visible;mso-wrap-style:square" from="25304,12053" to="31292,120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YwZEMIAAADdAAAADwAAAGRycy9kb3ducmV2LnhtbERPTWvDMAy9F/YfjAa7NU4HW0taN5SN&#10;Qa9LUnoVsZqkjeVgO2m2Xz8PBrvp8T61y2fTi4mc7ywrWCUpCOLa6o4bBVX5sdyA8AFZY2+ZFHyR&#10;h3z/sNhhpu2dP2kqQiNiCPsMFbQhDJmUvm7JoE/sQBy5i3UGQ4SukdrhPYabXj6n6as02HFsaHGg&#10;t5bqWzEaBdd1OJbX8duM/Wmobg7fL+eXUqmnx/mwBRFoDv/iP/dRx/npZg2/38QT5P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YwZEMIAAADdAAAADwAAAAAAAAAAAAAA&#10;AAChAgAAZHJzL2Rvd25yZXYueG1sUEsFBgAAAAAEAAQA+QAAAJADAAAAAA==&#10;" strokeweight=".5pt">
                  <v:stroke joinstyle="miter" endcap="square"/>
                </v:line>
                <v:rect id="Rectangle 1088" o:spid="_x0000_s1337" style="position:absolute;left:28231;top:12040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tDrsgA&#10;AADdAAAADwAAAGRycy9kb3ducmV2LnhtbESPQU/CQBCF7yb8h82QeJNt0RgoLMRoTPCCoZrgceiO&#10;3cbubOmuUP89cyDxNpP35r1vluvBt+pEfWwCG8gnGSjiKtiGawOfH693M1AxIVtsA5OBP4qwXo1u&#10;lljYcOYdncpUKwnhWKABl1JXaB0rRx7jJHTEon2H3mOSta+17fEs4b7V0yx71B4blgaHHT07qn7K&#10;X29g/5a7zeF9+nXcP2zL+3w+HOcvO2Nux8PTAlSiIf2br9cbK/jZTHDlGxlBry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Jy0OuyAAAAN0AAAAPAAAAAAAAAAAAAAAAAJgCAABk&#10;cnMvZG93bnJldi54bWxQSwUGAAAAAAQABAD1AAAAjQMAAAAA&#10;" fillcolor="black [3213]" strokeweight=".5pt">
                  <v:stroke endcap="square"/>
                </v:rect>
                <v:line id="Line 204" o:spid="_x0000_s1338" style="position:absolute;visibility:visible;mso-wrap-style:square" from="22370,13622" to="30943,136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8o+cEAAADdAAAADwAAAGRycy9kb3ducmV2LnhtbERPTYvCMBC9C/6HMMLeNFVYdatRlpUF&#10;r1plr0MzttVmUpJUu/56Iwje5vE+Z7nuTC2u5HxlWcF4lIAgzq2uuFBwyH6HcxA+IGusLZOCf/Kw&#10;XvV7S0y1vfGOrvtQiBjCPkUFZQhNKqXPSzLoR7YhjtzJOoMhQldI7fAWw00tJ0kylQYrjg0lNvRT&#10;Un7Zt0bBeRa22bm9m7Y+NoeLw83p7zNT6mPQfS9ABOrCW/xyb3Wcn8y/4PlNPEG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3Xyj5wQAAAN0AAAAPAAAAAAAAAAAAAAAA&#10;AKECAABkcnMvZG93bnJldi54bWxQSwUGAAAAAAQABAD5AAAAjwMAAAAA&#10;" strokeweight=".5pt">
                  <v:stroke joinstyle="miter" endcap="square"/>
                </v:line>
                <v:rect id="Rectangle 1090" o:spid="_x0000_s1339" style="position:absolute;left:26593;top:13616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TZdcgA&#10;AADdAAAADwAAAGRycy9kb3ducmV2LnhtbESPQUvDQBCF70L/wzKCN7tJFTGx21IUoV6UpoX2OM2O&#10;2WB2Ns2ubfz3zkHwNsN789438+XoO3WmIbaBDeTTDBRxHWzLjYHd9vX2EVRMyBa7wGTghyIsF5Or&#10;OZY2XHhD5yo1SkI4lmjApdSXWsfakcc4DT2xaJ9h8JhkHRptB7xIuO/0LMsetMeWpcFhT8+O6q/q&#10;2xvYv+VuffyYHU77+/fqLi/GU/GyMebmelw9gUo0pn/z3/XaCn5WCL98IyPox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yZNl1yAAAAN0AAAAPAAAAAAAAAAAAAAAAAJgCAABk&#10;cnMvZG93bnJldi54bWxQSwUGAAAAAAQABAD1AAAAjQMAAAAA&#10;" fillcolor="black [3213]" strokeweight=".5pt">
                  <v:stroke endcap="square"/>
                </v:rect>
                <v:line id="Line 206" o:spid="_x0000_s1340" style="position:absolute;visibility:visible;mso-wrap-style:square" from="24459,15191" to="33813,15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CyIsEAAADdAAAADwAAAGRycy9kb3ducmV2LnhtbERPTYvCMBC9C/6HMII3TRVWd7tGWVYW&#10;vGqVvQ7N2FabSUlSrf56Iwje5vE+Z7HqTC0u5HxlWcFknIAgzq2uuFCwz/5GnyB8QNZYWyYFN/Kw&#10;WvZ7C0y1vfKWLrtQiBjCPkUFZQhNKqXPSzLox7YhjtzROoMhQldI7fAaw00tp0kykwYrjg0lNvRb&#10;Un7etUbBaR422am9m7Y+NPuzw/Xx/yNTajjofr5BBOrCW/xyb3Scn3xN4PlNPEE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M8LIiwQAAAN0AAAAPAAAAAAAAAAAAAAAA&#10;AKECAABkcnMvZG93bnJldi54bWxQSwUGAAAAAAQABAD5AAAAjwMAAAAA&#10;" strokeweight=".5pt">
                  <v:stroke joinstyle="miter" endcap="square"/>
                </v:line>
                <v:rect id="Rectangle 1092" o:spid="_x0000_s1341" style="position:absolute;left:29076;top:15191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rimcUA&#10;AADdAAAADwAAAGRycy9kb3ducmV2LnhtbERPTUvDQBC9C/6HZQRvZpMoxcRugihCvVgahfY4zY7Z&#10;YHY2za5t/PeuUPA2j/c5y3q2gzjS5HvHCrIkBUHcOt1zp+Dj/eXmHoQPyBoHx6TghzzU1eXFEkvt&#10;TryhYxM6EUPYl6jAhDCWUvrWkEWfuJE4cp9ushginDqpJzzFcDvIPE0X0mLPscHgSE+G2q/m2yrY&#10;vmZmtV/nu8P27q25zYr5UDxvlLq+mh8fQASaw7/47F7pOD8tcvj7Jp4g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+uKZxQAAAN0AAAAPAAAAAAAAAAAAAAAAAJgCAABkcnMv&#10;ZG93bnJldi54bWxQSwUGAAAAAAQABAD1AAAAigMAAAAA&#10;" fillcolor="black [3213]" strokeweight=".5pt">
                  <v:stroke endcap="square"/>
                </v:rect>
                <v:line id="Line 209" o:spid="_x0000_s1342" style="position:absolute;visibility:visible;mso-wrap-style:square" from="29768,16849" to="37325,168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6JzsIAAADdAAAADwAAAGRycy9kb3ducmV2LnhtbERPS2sCMRC+C/0PYQRvmtViW9eNUiyC&#10;17qWXofNuA83kyXJ6ra/3hQK3ubje062HUwrruR8bVnBfJaAIC6srrlUcMr30zcQPiBrbC2Tgh/y&#10;sN08jTJMtb3xJ12PoRQxhH2KCqoQulRKX1Rk0M9sRxy5s3UGQ4SulNrhLYabVi6S5EUarDk2VNjR&#10;rqLicuyNguY1HPKm/zV9+9WdLg4/zt/LXKnJeHhfgwg0hIf4333QcX6yeoa/b+IJcnM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26JzsIAAADdAAAADwAAAAAAAAAAAAAA&#10;AAChAgAAZHJzL2Rvd25yZXYueG1sUEsFBgAAAAAEAAQA+QAAAJADAAAAAA==&#10;" strokeweight=".5pt">
                  <v:stroke joinstyle="miter" endcap="square"/>
                </v:line>
                <v:rect id="Rectangle 1094" o:spid="_x0000_s1343" style="position:absolute;left:33680;top:16843;width:365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/fdsUA&#10;AADdAAAADwAAAGRycy9kb3ducmV2LnhtbERPTWvCQBC9C/6HZQRvuolKMamrlIpgLy3Ggj1Os9Ns&#10;aHY2Zrea/vtuQfA2j/c5q01vG3GhzteOFaTTBARx6XTNlYL3426yBOEDssbGMSn4JQ+b9XCwwly7&#10;Kx/oUoRKxBD2OSowIbS5lL40ZNFPXUscuS/XWQwRdpXUHV5juG3kLEkepMWaY4PBlp4Nld/Fj1Vw&#10;eknN/vNt9nE+LV6LeZr152x7UGo86p8eQQTqw118c+91nJ9kC/j/Jp4g1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X992xQAAAN0AAAAPAAAAAAAAAAAAAAAAAJgCAABkcnMv&#10;ZG93bnJldi54bWxQSwUGAAAAAAQABAD1AAAAigMAAAAA&#10;" fillcolor="black [3213]" strokeweight=".5pt">
                  <v:stroke endcap="square"/>
                </v:rect>
                <v:line id="Line 212" o:spid="_x0000_s1344" style="position:absolute;visibility:visible;mso-wrap-style:square" from="25075,18408" to="29355,184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8u0IcEAAADdAAAADwAAAGRycy9kb3ducmV2LnhtbERPTYvCMBC9C/sfwgh701RBXatRFpcF&#10;r1plr0MzttVmUpJUu/56Iwje5vE+Z7nuTC2u5HxlWcFomIAgzq2uuFBwyH4HXyB8QNZYWyYF/+Rh&#10;vfroLTHV9sY7uu5DIWII+xQVlCE0qZQ+L8mgH9qGOHIn6wyGCF0htcNbDDe1HCfJVBqsODaU2NCm&#10;pPyyb42C8yxss3N7N219bA4Xhz+nv0mm1Ge/+16ACNSFt/jl3uo4P5lP4PlNPEG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zy7QhwQAAAN0AAAAPAAAAAAAAAAAAAAAA&#10;AKECAABkcnMvZG93bnJldi54bWxQSwUGAAAAAAQABAD5AAAAjwMAAAAA&#10;" strokeweight=".5pt">
                  <v:stroke joinstyle="miter" endcap="square"/>
                </v:line>
                <v:rect id="Rectangle 1096" o:spid="_x0000_s1345" style="position:absolute;left:27145;top:18389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HkmsUA&#10;AADdAAAADwAAAGRycy9kb3ducmV2LnhtbERPTWvCQBC9C/6HZYTedBMrYlJXKS0Fe6kYC/Y4zU6z&#10;odnZmN1q/PduQfA2j/c5y3VvG3GizteOFaSTBARx6XTNlYLP/dt4AcIHZI2NY1JwIQ/r1XCwxFy7&#10;M+/oVIRKxBD2OSowIbS5lL40ZNFPXEscuR/XWQwRdpXUHZ5juG3kNEnm0mLNscFgSy+Gyt/izyo4&#10;vKdm872dfh0Ps4/iMc36Y/a6U+ph1D8/gQjUh7v45t7oOD/J5vD/TTxBr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weSaxQAAAN0AAAAPAAAAAAAAAAAAAAAAAJgCAABkcnMv&#10;ZG93bnJldi54bWxQSwUGAAAAAAQABAD1AAAAigMAAAAA&#10;" fillcolor="black [3213]" strokeweight=".5pt">
                  <v:stroke endcap="square"/>
                </v:rect>
                <v:line id="Line 215" o:spid="_x0000_s1346" style="position:absolute;visibility:visible;mso-wrap-style:square" from="28054,24988" to="31660,24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WPzcEAAADdAAAADwAAAGRycy9kb3ducmV2LnhtbERPTYvCMBC9C/sfwgh701Rhda1GWVwW&#10;vGqVvQ7N2FabSUlSrf56Iwje5vE+Z7HqTC0u5HxlWcFomIAgzq2uuFCwz/4G3yB8QNZYWyYFN/Kw&#10;Wn70Fphqe+UtXXahEDGEfYoKyhCaVEqfl2TQD21DHLmjdQZDhK6Q2uE1hptajpNkIg1WHBtKbGhd&#10;Un7etUbBaRo22am9m7Y+NPuzw9/j/1em1Ge/+5mDCNSFt/jl3ug4P5lN4flNPEE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VY/NwQAAAN0AAAAPAAAAAAAAAAAAAAAA&#10;AKECAABkcnMvZG93bnJldi54bWxQSwUGAAAAAAQABAD5AAAAjwMAAAAA&#10;" strokeweight=".5pt">
                  <v:stroke joinstyle="miter" endcap="square"/>
                </v:line>
                <v:rect id="Rectangle 1098" o:spid="_x0000_s1347" style="position:absolute;left:29781;top:24963;width:365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LVc8gA&#10;AADdAAAADwAAAGRycy9kb3ducmV2LnhtbESPQUvDQBCF70L/wzKCN7tJFTGx21IUoV6UpoX2OM2O&#10;2WB2Ns2ubfz3zkHwNsN789438+XoO3WmIbaBDeTTDBRxHWzLjYHd9vX2EVRMyBa7wGTghyIsF5Or&#10;OZY2XHhD5yo1SkI4lmjApdSXWsfakcc4DT2xaJ9h8JhkHRptB7xIuO/0LMsetMeWpcFhT8+O6q/q&#10;2xvYv+VuffyYHU77+/fqLi/GU/GyMebmelw9gUo0pn/z3/XaCn5WCK58IyPox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MEtVzyAAAAN0AAAAPAAAAAAAAAAAAAAAAAJgCAABk&#10;cnMvZG93bnJldi54bWxQSwUGAAAAAAQABAD1AAAAjQMAAAAA&#10;" fillcolor="black [3213]" strokeweight=".5pt">
                  <v:stroke endcap="square"/>
                </v:rect>
                <v:line id="Line 217" o:spid="_x0000_s1348" style="position:absolute;visibility:visible;mso-wrap-style:square" from="27514,26490" to="31463,264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a+JMEAAADdAAAADwAAAGRycy9kb3ducmV2LnhtbERPTYvCMBC9C/6HMMLeNFVYXatRlpUF&#10;r1plr0MzttVmUpJUu/56Iwje5vE+Z7nuTC2u5HxlWcF4lIAgzq2uuFBwyH6HXyB8QNZYWyYF/+Rh&#10;ver3lphqe+MdXfehEDGEfYoKyhCaVEqfl2TQj2xDHLmTdQZDhK6Q2uEthptaTpJkKg1WHBtKbOin&#10;pPyyb42C8yxss3N7N219bA4Xh5vT32em1Meg+16ACNSFt/jl3uo4P5nP4flNPEG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hr4kwQAAAN0AAAAPAAAAAAAAAAAAAAAA&#10;AKECAABkcnMvZG93bnJldi54bWxQSwUGAAAAAAQABAD5AAAAjwMAAAAA&#10;" strokeweight=".5pt">
                  <v:stroke joinstyle="miter" endcap="square"/>
                </v:line>
                <v:rect id="Rectangle 1100" o:spid="_x0000_s1349" style="position:absolute;left:29412;top:26471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9Db8gA&#10;AADdAAAADwAAAGRycy9kb3ducmV2LnhtbESPQU/CQBCF7yb+h82YcJNtwRioLMRASPCioZrgceyO&#10;3cbubOkuUP+9czDhNpP35r1vFqvBt+pMfWwCG8jHGSjiKtiGawMf79v7GaiYkC22gcnAL0VYLW9v&#10;FljYcOE9nctUKwnhWKABl1JXaB0rRx7jOHTEon2H3mOSta+17fEi4b7Vkyx71B4blgaHHa0dVT/l&#10;yRs4vORu9/U2+TweHl7LaT4fjvPN3pjR3fD8BCrRkK7m/+udFfw8E375RkbQyz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sj0NvyAAAAN0AAAAPAAAAAAAAAAAAAAAAAJgCAABk&#10;cnMvZG93bnJldi54bWxQSwUGAAAAAAQABAD1AAAAjQMAAAAA&#10;" fillcolor="black [3213]" strokeweight=".5pt">
                  <v:stroke endcap="square"/>
                </v:rect>
                <v:line id="Line 219" o:spid="_x0000_s1350" style="position:absolute;visibility:visible;mso-wrap-style:square" from="25418,27913" to="33845,27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soOMIAAADdAAAADwAAAGRycy9kb3ducmV2LnhtbERPyWrDMBC9F/IPYgq5NbILaYNjJZSU&#10;QK61XXodrImXWCMjyYnTr68Khd7m8dbJ97MZxJWc7ywrSFcJCOLa6o4bBVV5fNqA8AFZ42CZFNzJ&#10;w363eMgx0/bGH3QtQiNiCPsMFbQhjJmUvm7JoF/ZkThyZ+sMhghdI7XDWww3g3xOkhdpsOPY0OJI&#10;h5bqSzEZBf1rOJX99G2m4XOsLg7fz1/rUqnl4/y2BRFoDv/iP/dJx/lpksLvN/EEufs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hsoOMIAAADdAAAADwAAAAAAAAAAAAAA&#10;AAChAgAAZHJzL2Rvd25yZXYueG1sUEsFBgAAAAAEAAQA+QAAAJADAAAAAA==&#10;" strokeweight=".5pt">
                  <v:stroke joinstyle="miter" endcap="square"/>
                </v:line>
                <v:rect id="Rectangle 1102" o:spid="_x0000_s1351" style="position:absolute;left:29565;top:27907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F4g8UA&#10;AADdAAAADwAAAGRycy9kb3ducmV2LnhtbERPTWvCQBC9C/6HZQq96SZpkZq6iigFe1FMC/Y4zU6z&#10;odnZmN1q/PeuIPQ2j/c5s0VvG3GizteOFaTjBARx6XTNlYLPj7fRCwgfkDU2jknBhTws5sPBDHPt&#10;zrynUxEqEUPY56jAhNDmUvrSkEU/di1x5H5cZzFE2FVSd3iO4baRWZJMpMWaY4PBllaGyt/izyo4&#10;vKdm873Lvo6H523xlE7743S9V+rxoV++ggjUh3/x3b3RcX6aZHD7Jp4g5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XiDxQAAAN0AAAAPAAAAAAAAAAAAAAAAAJgCAABkcnMv&#10;ZG93bnJldi54bWxQSwUGAAAAAAQABAD1AAAAigMAAAAA&#10;" fillcolor="black [3213]" strokeweight=".5pt">
                  <v:stroke endcap="square"/>
                </v:rect>
                <v:line id="Line 221" o:spid="_x0000_s1352" style="position:absolute;visibility:visible;mso-wrap-style:square" from="27984,30000" to="29654,30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UT1MEAAADdAAAADwAAAGRycy9kb3ducmV2LnhtbERPTYvCMBC9C/6HMII3TXXRXbpGWVYW&#10;vGqVvQ7N2FabSUlSrf56Iwje5vE+Z7HqTC0u5HxlWcFknIAgzq2uuFCwz/5GXyB8QNZYWyYFN/Kw&#10;WvZ7C0y1vfKWLrtQiBjCPkUFZQhNKqXPSzLox7YhjtzROoMhQldI7fAaw00tp0kylwYrjg0lNvRb&#10;Un7etUbB6TNsslN7N219aPZnh+vj/yxTajjofr5BBOrCW/xyb3ScP0k+4PlNPEE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NhRPUwQAAAN0AAAAPAAAAAAAAAAAAAAAA&#10;AKECAABkcnMvZG93bnJldi54bWxQSwUGAAAAAAQABAD5AAAAjwMAAAAA&#10;" strokeweight=".5pt">
                  <v:stroke joinstyle="miter" endcap="square"/>
                </v:line>
                <v:rect id="Rectangle 1104" o:spid="_x0000_s1353" style="position:absolute;left:28682;top:29893;width:366;height: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RFbMQA&#10;AADdAAAADwAAAGRycy9kb3ducmV2LnhtbERPTWvCQBC9F/oflin0VjexIhpdpbQU7KViFPQ4Zsds&#10;MDsbs1tN/70rCN7m8T5nOu9sLc7U+sqxgrSXgCAunK64VLBZf7+NQPiArLF2TAr+ycN89vw0xUy7&#10;C6/onIdSxBD2GSowITSZlL4wZNH3XEMcuYNrLYYI21LqFi8x3NaynyRDabHi2GCwoU9DxTH/swq2&#10;P6lZ7Jf93Wk7+M3f03F3Gn+tlHp96T4mIAJ14SG+uxc6zk+TAdy+iSfI2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0RWzEAAAA3QAAAA8AAAAAAAAAAAAAAAAAmAIAAGRycy9k&#10;b3ducmV2LnhtbFBLBQYAAAAABAAEAPUAAACJAwAAAAA=&#10;" fillcolor="black [3213]" strokeweight=".5pt">
                  <v:stroke endcap="square"/>
                </v:rect>
                <v:line id="Line 223" o:spid="_x0000_s1354" style="position:absolute;visibility:visible;mso-wrap-style:square" from="27920,31569" to="30149,315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AuO8IAAADdAAAADwAAAGRycy9kb3ducmV2LnhtbERPTWvCQBC9C/0PyxR6042CtqRupLQI&#10;uTZReh2yYxKTnQ27G037611B6G0e73O2u8n04kLOt5YVLBcJCOLK6pZrBYdyP38D4QOyxt4yKfgl&#10;D7vsabbFVNsrf9OlCLWIIexTVNCEMKRS+qohg35hB+LInawzGCJ0tdQOrzHc9HKVJBtpsOXY0OBA&#10;nw1VXTEaBefXkJfn8c+M/XE4dA6/Tj/rUqmX5+njHUSgKfyLH+5cx/nLZA33b+IJMrs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SAuO8IAAADdAAAADwAAAAAAAAAAAAAA&#10;AAChAgAAZHJzL2Rvd25yZXYueG1sUEsFBgAAAAAEAAQA+QAAAJADAAAAAA==&#10;" strokeweight=".5pt">
                  <v:stroke joinstyle="miter" endcap="square"/>
                </v:line>
                <v:rect id="Rectangle 1106" o:spid="_x0000_s1355" style="position:absolute;left:28930;top:31512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p+gMQA&#10;AADdAAAADwAAAGRycy9kb3ducmV2LnhtbERPTWvCQBC9F/oflil4q5toEY2uUiqCXlqMBXscs2M2&#10;mJ2N2VXTf98tCN7m8T5ntuhsLa7U+sqxgrSfgCAunK64VPC9W72OQfiArLF2TAp+ycNi/vw0w0y7&#10;G2/pmodSxBD2GSowITSZlL4wZNH3XUMcuaNrLYYI21LqFm8x3NZykCQjabHi2GCwoQ9DxSm/WAX7&#10;TWrWh6/Bz3n/9pkP00l3niy3SvVeuvcpiEBdeIjv7rWO89NkBP/fxBP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qfoDEAAAA3QAAAA8AAAAAAAAAAAAAAAAAmAIAAGRycy9k&#10;b3ducmV2LnhtbFBLBQYAAAAABAAEAPUAAACJAwAAAAA=&#10;" fillcolor="black [3213]" strokeweight=".5pt">
                  <v:stroke endcap="square"/>
                </v:rect>
                <v:line id="Line 225" o:spid="_x0000_s1356" style="position:absolute;visibility:visible;mso-wrap-style:square" from="26657,33291" to="30981,332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4V18IAAADdAAAADwAAAGRycy9kb3ducmV2LnhtbERPTWvDMAy9F/ofjAq7NU4GW0dat5SN&#10;Qa9LUnYVsZqkjeVgO2m2Xz8PBrvp8T61O8ymFxM531lWkCUpCOLa6o4bBVX5vn4B4QOyxt4yKfgi&#10;D4f9crHDXNs7f9BUhEbEEPY5KmhDGHIpfd2SQZ/YgThyF+sMhghdI7XDeww3vXxM02dpsOPY0OJA&#10;ry3Vt2I0Cq6bcCqv47cZ+/NQ3Ry+XT6fSqUeVvNxCyLQHP7Ff+6TjvOzdAO/38QT5P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r4V18IAAADdAAAADwAAAAAAAAAAAAAA&#10;AAChAgAAZHJzL2Rvd25yZXYueG1sUEsFBgAAAAAEAAQA+QAAAJADAAAAAA==&#10;" strokeweight=".5pt">
                  <v:stroke joinstyle="miter" endcap="square"/>
                </v:line>
                <v:rect id="Rectangle 1108" o:spid="_x0000_s1357" style="position:absolute;left:28752;top:33272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lPacgA&#10;AADdAAAADwAAAGRycy9kb3ducmV2LnhtbESPQU/CQBCF7yb+h82YcJNtwRioLMRASPCioZrgceyO&#10;3cbubOkuUP+9czDhNpP35r1vFqvBt+pMfWwCG8jHGSjiKtiGawMf79v7GaiYkC22gcnAL0VYLW9v&#10;FljYcOE9nctUKwnhWKABl1JXaB0rRx7jOHTEon2H3mOSta+17fEi4b7Vkyx71B4blgaHHa0dVT/l&#10;yRs4vORu9/U2+TweHl7LaT4fjvPN3pjR3fD8BCrRkK7m/+udFfw8E1z5RkbQyz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S+U9pyAAAAN0AAAAPAAAAAAAAAAAAAAAAAJgCAABk&#10;cnMvZG93bnJldi54bWxQSwUGAAAAAAQABAD1AAAAjQMAAAAA&#10;" fillcolor="black [3213]" strokeweight=".5pt">
                  <v:stroke endcap="square"/>
                </v:rect>
                <v:line id="Line 227" o:spid="_x0000_s1358" style="position:absolute;visibility:visible;mso-wrap-style:square" from="22935,34787" to="28923,347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0kPsEAAADdAAAADwAAAGRycy9kb3ducmV2LnhtbERPTYvCMBC9C/6HMII3TRVWd7tGWVYW&#10;vGqVvQ7N2FabSUlSrf56Iwje5vE+Z7HqTC0u5HxlWcFknIAgzq2uuFCwz/5GnyB8QNZYWyYFN/Kw&#10;WvZ7C0y1vfKWLrtQiBjCPkUFZQhNKqXPSzLox7YhjtzROoMhQldI7fAaw00tp0kykwYrjg0lNvRb&#10;Un7etUbBaR422am9m7Y+NPuzw/Xx/yNTajjofr5BBOrCW/xyb3ScP0m+4PlNPEE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bSQ+wQAAAN0AAAAPAAAAAAAAAAAAAAAA&#10;AKECAABkcnMvZG93bnJldi54bWxQSwUGAAAAAAQABAD5AAAAjwMAAAAA&#10;" strokeweight=".5pt">
                  <v:stroke joinstyle="miter" endcap="square"/>
                </v:line>
                <v:rect id="Rectangle 1110" o:spid="_x0000_s1359" style="position:absolute;left:25863;top:34774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bVsscA&#10;AADdAAAADwAAAGRycy9kb3ducmV2LnhtbESPQU/DMAyF70j7D5GRuLE0AyFWlk0TCGlcmFaQxtE0&#10;pqlonK4JW/n38wGJm633/N7nxWoMnTrSkNrIFsy0AEVcR9dyY+H97fn6HlTKyA67yGThlxKslpOL&#10;BZYunnhHxyo3SkI4lWjB59yXWqfaU8A0jT2xaF9xCJhlHRrtBjxJeOj0rCjudMCWpcFjT4+e6u/q&#10;J1jYvxi/+dzOPg7729fqxszHw/xpZ+3V5bh+AJVpzP/mv+uNE3xjhF++kRH08gw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lW1bLHAAAA3QAAAA8AAAAAAAAAAAAAAAAAmAIAAGRy&#10;cy9kb3ducmV2LnhtbFBLBQYAAAAABAAEAPUAAACMAwAAAAA=&#10;" fillcolor="black [3213]" strokeweight=".5pt">
                  <v:stroke endcap="square"/>
                </v:rect>
                <v:line id="Line 229" o:spid="_x0000_s1360" style="position:absolute;visibility:visible;mso-wrap-style:square" from="26987,36435" to="33984,364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8K+5cMAAADdAAAADwAAAGRycy9kb3ducmV2LnhtbERPXWvCQBB8L/gfjhX6Vi8W2kr0FLEU&#10;8mqi+Lrk1iSa2wt3l4/663uFQudpl9mZ2dnsJtOKgZxvLCtYLhIQxKXVDVcKTsXXywqED8gaW8uk&#10;4Js87Lazpw2m2o58pCEPlYgm7FNUUIfQpVL6siaDfmE74shdrTMY4uoqqR2O0dy08jVJ3qXBhmNC&#10;jR0dairveW8U3D5CVtz6h+nbc3e6O/y8Xt4KpZ7n034NItAU/o//1JmO70fAb5s4gtz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fCvuXDAAAA3QAAAA8AAAAAAAAAAAAA&#10;AAAAoQIAAGRycy9kb3ducmV2LnhtbFBLBQYAAAAABAAEAPkAAACRAwAAAAA=&#10;" strokeweight=".5pt">
                  <v:stroke joinstyle="miter" endcap="square"/>
                </v:line>
                <v:rect id="Rectangle 1112" o:spid="_x0000_s1361" style="position:absolute;left:30422;top:36423;width:366;height: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juXsUA&#10;AADdAAAADwAAAGRycy9kb3ducmV2LnhtbERP32vCMBB+H+x/CDfY20xTx9DOKEMR3MuG3cA93ppb&#10;U9ZcapNp998bQfDtPr6fN1sMrhUH6kPjWYMaZSCIK28arjV8fqwfJiBCRDbYeiYN/xRgMb+9mWFh&#10;/JG3dChjLVIIhwI12Bi7QspQWXIYRr4jTtyP7x3GBPtamh6PKdy1Ms+yJ+mw4dRgsaOlpeq3/HMa&#10;dq/Kbr7f86/97vGtHKvpsJ+utlrf3w0vzyAiDfEqvrg3Js1XKofzN+kEOT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yO5exQAAAN0AAAAPAAAAAAAAAAAAAAAAAJgCAABkcnMv&#10;ZG93bnJldi54bWxQSwUGAAAAAAQABAD1AAAAigMAAAAA&#10;" fillcolor="black [3213]" strokeweight=".5pt">
                  <v:stroke endcap="square"/>
                </v:rect>
                <v:line id="Line 231" o:spid="_x0000_s1362" style="position:absolute;visibility:visible;mso-wrap-style:square" from="26987,38004" to="34448,380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yFCcIAAADdAAAADwAAAGRycy9kb3ducmV2LnhtbERPTWvCQBC9F/wPywi91U1a1JK6ilgK&#10;XjURr0N2TKLZ2bC70bS/visI3ubxPmexGkwrruR8Y1lBOklAEJdWN1wpKPKft08QPiBrbC2Tgl/y&#10;sFqOXhaYaXvjHV33oRIxhH2GCuoQukxKX9Zk0E9sRxy5k3UGQ4SuktrhLYabVr4nyUwabDg21NjR&#10;pqbysu+NgvM8bPNz/2f69tAVF4ffp+M0V+p1PKy/QAQawlP8cG91nJ+mH3D/Jp4gl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FyFCcIAAADdAAAADwAAAAAAAAAAAAAA&#10;AAChAgAAZHJzL2Rvd25yZXYueG1sUEsFBgAAAAAEAAQA+QAAAJADAAAAAA==&#10;" strokeweight=".5pt">
                  <v:stroke joinstyle="miter" endcap="square"/>
                </v:line>
                <v:rect id="Rectangle 1114" o:spid="_x0000_s1363" style="position:absolute;left:30651;top:37998;width:365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3TscUA&#10;AADdAAAADwAAAGRycy9kb3ducmV2LnhtbERPTWsCMRC9F/wPYYTeajZWiq5GEUvBXlpcC/Y4bsbN&#10;4mayblLd/vumUOhtHu9zFqveNeJKXag9a1CjDARx6U3NlYaP/cvDFESIyAYbz6ThmwKsloO7BebG&#10;33hH1yJWIoVwyFGDjbHNpQylJYdh5FvixJ185zAm2FXSdHhL4a6R4yx7kg5rTg0WW9pYKs/Fl9Nw&#10;eFV2e3wff14Ok7fiUc36y+x5p/X9sF/PQUTq47/4z701ab5SE/j9Jp0gl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dOxxQAAAN0AAAAPAAAAAAAAAAAAAAAAAJgCAABkcnMv&#10;ZG93bnJldi54bWxQSwUGAAAAAAQABAD1AAAAigMAAAAA&#10;" fillcolor="black [3213]" strokeweight=".5pt">
                  <v:stroke endcap="square"/>
                </v:rect>
                <v:line id="Line 233" o:spid="_x0000_s1364" style="position:absolute;visibility:visible;mso-wrap-style:square" from="27438,39433" to="30632,394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Pm45sEAAADdAAAADwAAAGRycy9kb3ducmV2LnhtbERPTYvCMBC9L/gfwgje1rSCu1KNIorg&#10;Vat4HZqxrTaTkqRa/fWbhYW9zeN9zmLVm0Y8yPnasoJ0nIAgLqyuuVRwynefMxA+IGtsLJOCF3lY&#10;LQcfC8y0ffKBHsdQihjCPkMFVQhtJqUvKjLox7YljtzVOoMhQldK7fAZw00jJ0nyJQ3WHBsqbGlT&#10;UXE/dkbB7Tvs81v3Nl1zbk93h9vrZZorNRr26zmIQH34F/+59zrOT9Mp/H4TT5DL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+bjmwQAAAN0AAAAPAAAAAAAAAAAAAAAA&#10;AKECAABkcnMvZG93bnJldi54bWxQSwUGAAAAAAQABAD5AAAAjwMAAAAA&#10;" strokeweight=".5pt">
                  <v:stroke joinstyle="miter" endcap="square"/>
                </v:line>
                <v:rect id="Rectangle 1116" o:spid="_x0000_s1365" style="position:absolute;left:28955;top:39401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PoXcUA&#10;AADdAAAADwAAAGRycy9kb3ducmV2LnhtbERPTWsCMRC9F/ofwhS81Wy0SF2NUloKerG4FfQ4bqab&#10;pZvJuom6/feNUOhtHu9z5sveNeJCXag9a1DDDARx6U3NlYbd5/vjM4gQkQ02nknDDwVYLu7v5pgb&#10;f+UtXYpYiRTCIUcNNsY2lzKUlhyGoW+JE/flO4cxwa6SpsNrCneNHGXZRDqsOTVYbOnVUvldnJ2G&#10;/VrZ1fFjdDjtnzbFWE370/Rtq/XgoX+ZgYjUx3/xn3tl0nylJnD7Jp0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8+hdxQAAAN0AAAAPAAAAAAAAAAAAAAAAAJgCAABkcnMv&#10;ZG93bnJldi54bWxQSwUGAAAAAAQABAD1AAAAigMAAAAA&#10;" fillcolor="black [3213]" strokeweight=".5pt">
                  <v:stroke endcap="square"/>
                </v:rect>
                <v:line id="Line 236" o:spid="_x0000_s1366" style="position:absolute;visibility:visible;mso-wrap-style:square" from="28054,45787" to="31298,457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2eDCsEAAADdAAAADwAAAGRycy9kb3ducmV2LnhtbERPTYvCMBC9L/gfwgje1rQLrlKNIsqC&#10;17WK16EZ22ozKUmq1V+/WRC8zeN9zmLVm0bcyPnasoJ0nIAgLqyuuVRwyH8+ZyB8QNbYWCYFD/Kw&#10;Wg4+Fphpe+dfuu1DKWII+wwVVCG0mZS+qMigH9uWOHJn6wyGCF0ptcN7DDeN/EqSb2mw5thQYUub&#10;iorrvjMKLtOwyy/d03TNsT1cHW7Pp0mu1GjYr+cgAvXhLX65dzrOT9Mp/H8TT5DL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3Z4MKwQAAAN0AAAAPAAAAAAAAAAAAAAAA&#10;AKECAABkcnMvZG93bnJldi54bWxQSwUGAAAAAAQABAD5AAAAjwMAAAAA&#10;" strokeweight=".5pt">
                  <v:stroke joinstyle="miter" endcap="square"/>
                </v:line>
                <v:rect id="Rectangle 1118" o:spid="_x0000_s1367" style="position:absolute;left:29597;top:45756;width:365;height: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DZtMcA&#10;AADdAAAADwAAAGRycy9kb3ducmV2LnhtbESPQU/DMAyF70j7D5GRuLE0AyFWlk0TCGlcmFaQxtE0&#10;pqlonK4JW/n38wGJm633/N7nxWoMnTrSkNrIFsy0AEVcR9dyY+H97fn6HlTKyA67yGThlxKslpOL&#10;BZYunnhHxyo3SkI4lWjB59yXWqfaU8A0jT2xaF9xCJhlHRrtBjxJeOj0rCjudMCWpcFjT4+e6u/q&#10;J1jYvxi/+dzOPg7729fqxszHw/xpZ+3V5bh+AJVpzP/mv+uNE3xjBFe+kRH08gw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cg2bTHAAAA3QAAAA8AAAAAAAAAAAAAAAAAmAIAAGRy&#10;cy9kb3ducmV2LnhtbFBLBQYAAAAABAAEAPUAAACMAwAAAAA=&#10;" fillcolor="black [3213]" strokeweight=".5pt">
                  <v:stroke endcap="square"/>
                </v:rect>
                <v:line id="Line 238" o:spid="_x0000_s1368" style="position:absolute;visibility:visible;mso-wrap-style:square" from="26028,47216" to="31165,472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Sy48IAAADdAAAADwAAAGRycy9kb3ducmV2LnhtbERPTWvCQBC9F/wPywi91U0KVZu6ilgK&#10;XjURr0N2TKLZ2bC70bS/visI3ubxPmexGkwrruR8Y1lBOklAEJdWN1wpKPKftzkIH5A1tpZJwS95&#10;WC1HLwvMtL3xjq77UIkYwj5DBXUIXSalL2sy6Ce2I47cyTqDIUJXSe3wFsNNK9+TZCoNNhwbauxo&#10;U1N52fdGwXkWtvm5/zN9e+iKi8Pv0/EjV+p1PKy/QAQawlP8cG91nJ+mn3D/Jp4gl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bSy48IAAADdAAAADwAAAAAAAAAAAAAA&#10;AAChAgAAZHJzL2Rvd25yZXYueG1sUEsFBgAAAAAEAAQA+QAAAJADAAAAAA==&#10;" strokeweight=".5pt">
                  <v:stroke joinstyle="miter" endcap="square"/>
                </v:line>
                <v:rect id="Rectangle 1184" o:spid="_x0000_s1369" style="position:absolute;left:28530;top:47204;width:366;height: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dGNsUA&#10;AADdAAAADwAAAGRycy9kb3ducmV2LnhtbERPTWvCQBC9F/wPywje6iYqRVNXEUvBXlqMBXucZsds&#10;MDsbs1tN/70rCN7m8T5nvuxsLc7U+sqxgnSYgCAunK64VPC9e3+egvABWWPtmBT8k4flovc0x0y7&#10;C2/pnIdSxBD2GSowITSZlL4wZNEPXUMcuYNrLYYI21LqFi8x3NZylCQv0mLFscFgQ2tDxTH/swr2&#10;H6nZ/H6Nfk77yWc+Tmfdafa2VWrQ71avIAJ14SG+uzc6zk+nE7h9E0+Qi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Z0Y2xQAAAN0AAAAPAAAAAAAAAAAAAAAAAJgCAABkcnMv&#10;ZG93bnJldi54bWxQSwUGAAAAAAQABAD1AAAAigMAAAAA&#10;" fillcolor="black [3213]" strokeweight=".5pt">
                  <v:stroke endcap="square"/>
                </v:rect>
                <v:line id="Line 240" o:spid="_x0000_s1370" style="position:absolute;visibility:visible;mso-wrap-style:square" from="24961,48785" to="35102,48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MtYcIAAADdAAAADwAAAGRycy9kb3ducmV2LnhtbERPTWvCQBC9F/oflil4q5sIaUPqKkUR&#10;vGosvQ7ZMYlmZ8PuJkZ/fbdQ6G0e73OW68l0YiTnW8sK0nkCgriyuuVawancveYgfEDW2FkmBXfy&#10;sF49Py2x0PbGBxqPoRYxhH2BCpoQ+kJKXzVk0M9tTxy5s3UGQ4SultrhLYabTi6S5E0abDk2NNjT&#10;pqHqehyMgst72JeX4WGG7qs/XR1uz99ZqdTsZfr8ABFoCv/iP/dex/lpnsHvN/EEuf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PMtYcIAAADdAAAADwAAAAAAAAAAAAAA&#10;AAChAgAAZHJzL2Rvd25yZXYueG1sUEsFBgAAAAAEAAQA+QAAAJADAAAAAA==&#10;" strokeweight=".5pt">
                  <v:stroke joinstyle="miter" endcap="square"/>
                </v:line>
                <v:rect id="Rectangle 1186" o:spid="_x0000_s1371" style="position:absolute;left:29971;top:48785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l92sUA&#10;AADdAAAADwAAAGRycy9kb3ducmV2LnhtbERPTWvCQBC9F/wPywje6iZaRFNXEUvBXizGgj1Os2M2&#10;mJ2N2a2m/74rCN7m8T5nvuxsLS7U+sqxgnSYgCAunK64VPC1f3+egvABWWPtmBT8kYflovc0x0y7&#10;K+/okodSxBD2GSowITSZlL4wZNEPXUMcuaNrLYYI21LqFq8x3NZylCQTabHi2GCwobWh4pT/WgWH&#10;j9Rsfj5H3+fDyzYfp7PuPHvbKTXod6tXEIG68BDf3Rsd56fTCdy+iSfIx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+X3axQAAAN0AAAAPAAAAAAAAAAAAAAAAAJgCAABkcnMv&#10;ZG93bnJldi54bWxQSwUGAAAAAAQABAD1AAAAigMAAAAA&#10;" fillcolor="black [3213]" strokeweight=".5pt">
                  <v:stroke endcap="square"/>
                </v:rect>
                <v:line id="Line 242" o:spid="_x0000_s1372" style="position:absolute;visibility:visible;mso-wrap-style:square" from="27368,50287" to="29476,50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20WjcIAAADdAAAADwAAAGRycy9kb3ducmV2LnhtbERPS2sCMRC+F/ofwhS81awF67I1SlEK&#10;Xutaeh02sw/dTJYk+9Bf3xQEb/PxPWe9nUwrBnK+saxgMU9AEBdWN1wpOOVfrykIH5A1tpZJwZU8&#10;bDfPT2vMtB35m4ZjqEQMYZ+hgjqELpPSFzUZ9HPbEUeutM5giNBVUjscY7hp5VuSvEuDDceGGjva&#10;1VRcjr1RcF6FQ37ub6Zvf7rTxeG+/F3mSs1eps8PEIGm8BDf3Qcd5y/SFfx/E0+Qm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20WjcIAAADdAAAADwAAAAAAAAAAAAAA&#10;AAChAgAAZHJzL2Rvd25yZXYueG1sUEsFBgAAAAAEAAQA+QAAAJADAAAAAA==&#10;" strokeweight=".5pt">
                  <v:stroke joinstyle="miter" endcap="square"/>
                </v:line>
                <v:rect id="Rectangle 1188" o:spid="_x0000_s1373" style="position:absolute;left:28308;top:50218;width:365;height: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pMM8gA&#10;AADdAAAADwAAAGRycy9kb3ducmV2LnhtbESPQU/CQBCF7yb8h82QeJNt0RgoLMRoTPCCoZrgceiO&#10;3cbubOmuUP89cyDxNpP35r1vluvBt+pEfWwCG8gnGSjiKtiGawOfH693M1AxIVtsA5OBP4qwXo1u&#10;lljYcOYdncpUKwnhWKABl1JXaB0rRx7jJHTEon2H3mOSta+17fEs4b7V0yx71B4blgaHHT07qn7K&#10;X29g/5a7zeF9+nXcP2zL+3w+HOcvO2Nux8PTAlSiIf2br9cbK/j5THDlGxlBry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/KkwzyAAAAN0AAAAPAAAAAAAAAAAAAAAAAJgCAABk&#10;cnMvZG93bnJldi54bWxQSwUGAAAAAAQABAD1AAAAjQMAAAAA&#10;" fillcolor="black [3213]" strokeweight=".5pt">
                  <v:stroke endcap="square"/>
                </v:rect>
                <v:line id="Line 244" o:spid="_x0000_s1374" style="position:absolute;visibility:visible;mso-wrap-style:square" from="26739,52003" to="29616,520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4nZMEAAADdAAAADwAAAGRycy9kb3ducmV2LnhtbERPTYvCMBC9L/gfwgje1lRBV6tRRBG8&#10;al32OjRjW20mJUm17q/fCMLe5vE+Z7nuTC3u5HxlWcFomIAgzq2uuFBwzvafMxA+IGusLZOCJ3lY&#10;r3ofS0y1ffCR7qdQiBjCPkUFZQhNKqXPSzLoh7YhjtzFOoMhQldI7fARw00tx0kylQYrjg0lNrQt&#10;Kb+dWqPg+hUO2bX9NW393ZxvDneXn0mm1KDfbRYgAnXhX/x2H3ScP5rN4fVNPEG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vidkwQAAAN0AAAAPAAAAAAAAAAAAAAAA&#10;AKECAABkcnMvZG93bnJldi54bWxQSwUGAAAAAAQABAD5AAAAjwMAAAAA&#10;" strokeweight=".5pt">
                  <v:stroke joinstyle="miter" endcap="square"/>
                </v:line>
                <v:rect id="Rectangle 1190" o:spid="_x0000_s1375" style="position:absolute;left:28092;top:51971;width:365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XW6MgA&#10;AADdAAAADwAAAGRycy9kb3ducmV2LnhtbESPQUvDQBCF70L/wzKCN7tJFTGx21IUoV6UpoX2OM2O&#10;2WB2Ns2ubfz3zkHwNsN789438+XoO3WmIbaBDeTTDBRxHWzLjYHd9vX2EVRMyBa7wGTghyIsF5Or&#10;OZY2XHhD5yo1SkI4lmjApdSXWsfakcc4DT2xaJ9h8JhkHRptB7xIuO/0LMsetMeWpcFhT8+O6q/q&#10;2xvYv+VuffyYHU77+/fqLi/GU/GyMebmelw9gUo0pn/z3/XaCn5eCL98IyPox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EhdboyAAAAN0AAAAPAAAAAAAAAAAAAAAAAJgCAABk&#10;cnMvZG93bnJldi54bWxQSwUGAAAAAAQABAD1AAAAjQMAAAAA&#10;" fillcolor="black [3213]" strokeweight=".5pt">
                  <v:stroke endcap="square"/>
                </v:rect>
                <v:line id="Line 246" o:spid="_x0000_s1376" style="position:absolute;visibility:visible;mso-wrap-style:square" from="25520,53724" to="31317,53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G9v8IAAADdAAAADwAAAGRycy9kb3ducmV2LnhtbERPTWvCQBC9F/wPywi91U0KVZu6ilgK&#10;XjURr0N2TKLZ2bC70bS/visI3ubxPmexGkwrruR8Y1lBOklAEJdWN1wpKPKftzkIH5A1tpZJwS95&#10;WC1HLwvMtL3xjq77UIkYwj5DBXUIXSalL2sy6Ce2I47cyTqDIUJXSe3wFsNNK9+TZCoNNhwbauxo&#10;U1N52fdGwXkWtvm5/zN9e+iKi8Pv0/EjV+p1PKy/QAQawlP8cG91nJ9+pnD/Jp4gl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hG9v8IAAADdAAAADwAAAAAAAAAAAAAA&#10;AAChAgAAZHJzL2Rvd25yZXYueG1sUEsFBgAAAAAEAAQA+QAAAJADAAAAAA==&#10;" strokeweight=".5pt">
                  <v:stroke joinstyle="miter" endcap="square"/>
                </v:line>
                <v:rect id="Rectangle 1192" o:spid="_x0000_s1377" style="position:absolute;left:28352;top:53712;width:366;height: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vtBMUA&#10;AADdAAAADwAAAGRycy9kb3ducmV2LnhtbERPTWvCQBC9F/oflin0VjdJpTTRVUpLQS8tRkGPY3bM&#10;hmZnY3ar6b93BaG3ebzPmc4H24oT9b5xrCAdJSCIK6cbrhVs1p9PryB8QNbYOiYFf+RhPru/m2Kh&#10;3ZlXdCpDLWII+wIVmBC6QkpfGbLoR64jjtzB9RZDhH0tdY/nGG5bmSXJi7TYcGww2NG7oeqn/LUK&#10;tsvULPbf2e64HX+Vz2k+HPOPlVKPD8PbBESgIfyLb+6FjvPTPIPrN/EEOb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G+0ExQAAAN0AAAAPAAAAAAAAAAAAAAAAAJgCAABkcnMv&#10;ZG93bnJldi54bWxQSwUGAAAAAAQABAD1AAAAigMAAAAA&#10;" fillcolor="black [3213]" strokeweight=".5pt">
                  <v:stroke endcap="square"/>
                </v:rect>
                <v:line id="Line 248" o:spid="_x0000_s1378" style="position:absolute;visibility:visible;mso-wrap-style:square" from="21259,55440" to="29787,55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Y+GU8IAAADdAAAADwAAAGRycy9kb3ducmV2LnhtbERPTWvCQBC9F/wPywi91Y2Kto2uIkrB&#10;qyal1yE7JtHsbNjdaNpf7wpCb/N4n7Nc96YRV3K+tqxgPEpAEBdW11wqyLOvtw8QPiBrbCyTgl/y&#10;sF4NXpaYanvjA12PoRQxhH2KCqoQ2lRKX1Rk0I9sSxy5k3UGQ4SulNrhLYabRk6SZC4N1hwbKmxp&#10;W1FxOXZGwfk97LNz92e65rvNLw53p59ZptTrsN8sQATqw7/46d7rOH/8OYXHN/EEubo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Y+GU8IAAADdAAAADwAAAAAAAAAAAAAA&#10;AAChAgAAZHJzL2Rvd25yZXYueG1sUEsFBgAAAAAEAAQA+QAAAJADAAAAAA==&#10;" strokeweight=".5pt">
                  <v:stroke joinstyle="miter" endcap="square"/>
                </v:line>
                <v:rect id="Rectangle 1194" o:spid="_x0000_s1379" style="position:absolute;left:25456;top:55433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7Q68UA&#10;AADdAAAADwAAAGRycy9kb3ducmV2LnhtbERPTWvCQBC9F/wPywi91U2sFJO6iiiCXlqMBXucZqfZ&#10;0OxszK6a/vtuQfA2j/c5s0VvG3GhzteOFaSjBARx6XTNlYKPw+ZpCsIHZI2NY1LwSx4W88HDDHPt&#10;rrynSxEqEUPY56jAhNDmUvrSkEU/ci1x5L5dZzFE2FVSd3iN4baR4yR5kRZrjg0GW1oZKn+Ks1Vw&#10;3KVm+/U+/jwdJ2/Fc5r1p2y9V+px2C9fQQTqw118c291nJ9mE/j/Jp4g5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vtDrxQAAAN0AAAAPAAAAAAAAAAAAAAAAAJgCAABkcnMv&#10;ZG93bnJldi54bWxQSwUGAAAAAAQABAD1AAAAigMAAAAA&#10;" fillcolor="black [3213]" strokeweight=".5pt">
                  <v:stroke endcap="square"/>
                </v:rect>
                <v:line id="Line 250" o:spid="_x0000_s1380" style="position:absolute;visibility:visible;mso-wrap-style:square" from="26987,57088" to="35375,570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q7vMMAAADdAAAADwAAAGRycy9kb3ducmV2LnhtbERPTWvCQBC9F/oflil4qxsLsTV1ldJS&#10;yNXE4nXIjkk0Oxt2Nyb213cFobd5vM9ZbyfTiQs531pWsJgnIIgrq1uuFezL7+c3ED4ga+wsk4Ir&#10;edhuHh/WmGk78o4uRahFDGGfoYImhD6T0lcNGfRz2xNH7midwRChq6V2OMZw08mXJFlKgy3HhgZ7&#10;+myoOheDUXB6DXl5Gn7N0P30+7PDr+MhLZWaPU0f7yACTeFffHfnOs5frFK4fRNPkJ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Uqu7zDAAAA3QAAAA8AAAAAAAAAAAAA&#10;AAAAoQIAAGRycy9kb3ducmV2LnhtbFBLBQYAAAAABAAEAPkAAACRAwAAAAA=&#10;" strokeweight=".5pt">
                  <v:stroke joinstyle="miter" endcap="square"/>
                </v:line>
                <v:rect id="Rectangle 1196" o:spid="_x0000_s1381" style="position:absolute;left:31121;top:57075;width:365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DrB8UA&#10;AADdAAAADwAAAGRycy9kb3ducmV2LnhtbERPTWvCQBC9C/6HZYTedBNbxERXKS0Fe2kxCnocs9Ns&#10;aHY2Zrea/vtuQfA2j/c5y3VvG3GhzteOFaSTBARx6XTNlYL97m08B+EDssbGMSn4JQ/r1XCwxFy7&#10;K2/pUoRKxBD2OSowIbS5lL40ZNFPXEscuS/XWQwRdpXUHV5juG3kNElm0mLNscFgSy+Gyu/ixyo4&#10;vKdmc/qcHs+Hp4/iMc36c/a6Veph1D8vQATqw118c290nJ9mM/j/Jp4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IOsHxQAAAN0AAAAPAAAAAAAAAAAAAAAAAJgCAABkcnMv&#10;ZG93bnJldi54bWxQSwUGAAAAAAQABAD1AAAAigMAAAAA&#10;" fillcolor="black [3213]" strokeweight=".5pt">
                  <v:stroke endcap="square"/>
                </v:rect>
                <v:line id="Line 252" o:spid="_x0000_s1382" style="position:absolute;visibility:visible;mso-wrap-style:square" from="27984,58950" to="36683,589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SAUMMAAADdAAAADwAAAGRycy9kb3ducmV2LnhtbERPTWvCQBC9F/oflil4qxsLmpq6Smkp&#10;5NrE4nXIjkk0Oxt2Nybtr+8Kgrd5vM/Z7CbTiQs531pWsJgnIIgrq1uuFezLr+dXED4ga+wsk4Jf&#10;8rDbPj5sMNN25G+6FKEWMYR9hgqaEPpMSl81ZNDPbU8cuaN1BkOErpba4RjDTSdfkmQlDbYcGxrs&#10;6aOh6lwMRsEpDXl5Gv7M0P30+7PDz+NhWSo1e5re30AEmsJdfHPnOs5frFO4fhNPkN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q0gFDDAAAA3QAAAA8AAAAAAAAAAAAA&#10;AAAAoQIAAGRycy9kb3ducmV2LnhtbFBLBQYAAAAABAAEAPkAAACRAwAAAAA=&#10;" strokeweight=".5pt">
                  <v:stroke joinstyle="miter" endcap="square"/>
                </v:line>
                <v:rect id="Rectangle 1198" o:spid="_x0000_s1383" style="position:absolute;left:32270;top:58950;width:366;height: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Pa7sgA&#10;AADdAAAADwAAAGRycy9kb3ducmV2LnhtbESPQUvDQBCF70L/wzKCN7tJFTGx21IUoV6UpoX2OM2O&#10;2WB2Ns2ubfz3zkHwNsN789438+XoO3WmIbaBDeTTDBRxHWzLjYHd9vX2EVRMyBa7wGTghyIsF5Or&#10;OZY2XHhD5yo1SkI4lmjApdSXWsfakcc4DT2xaJ9h8JhkHRptB7xIuO/0LMsetMeWpcFhT8+O6q/q&#10;2xvYv+VuffyYHU77+/fqLi/GU/GyMebmelw9gUo0pn/z3/XaCn5eCK58IyPox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689ruyAAAAN0AAAAPAAAAAAAAAAAAAAAAAJgCAABk&#10;cnMvZG93bnJldi54bWxQSwUGAAAAAAQABAD1AAAAjQMAAAAA&#10;" fillcolor="black [3213]" strokeweight=".5pt">
                  <v:stroke endcap="square"/>
                </v:rect>
                <v:line id="Line 254" o:spid="_x0000_s1384" style="position:absolute;visibility:visible;mso-wrap-style:square" from="27368,60525" to="31114,605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exucEAAADdAAAADwAAAGRycy9kb3ducmV2LnhtbERPTYvCMBC9L/gfwgje1lRBd61GEUXw&#10;qnXxOjRjW20mJUm17q/fCMLe5vE+Z7HqTC3u5HxlWcFomIAgzq2uuFBwynaf3yB8QNZYWyYFT/Kw&#10;WvY+Fphq++AD3Y+hEDGEfYoKyhCaVEqfl2TQD21DHLmLdQZDhK6Q2uEjhptajpNkKg1WHBtKbGhT&#10;Un47tkbB9Svss2v7a9r6pzndHG4v50mm1KDfrecgAnXhX/x273WcP5rN4PVNPEEu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Z7G5wQAAAN0AAAAPAAAAAAAAAAAAAAAA&#10;AKECAABkcnMvZG93bnJldi54bWxQSwUGAAAAAAQABAD5AAAAjwMAAAAA&#10;" strokeweight=".5pt">
                  <v:stroke joinstyle="miter" endcap="square"/>
                </v:line>
                <v:rect id="Rectangle 1200" o:spid="_x0000_s1385" style="position:absolute;left:29165;top:60499;width:366;height: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oiE8YA&#10;AADdAAAADwAAAGRycy9kb3ducmV2LnhtbESPQWvCQBCF74X+h2UKvdVNrBSNrlJaCnqxGAU9jtkx&#10;G5qdjdmtxn/vCoK3Gd5737yZzDpbixO1vnKsIO0lIIgLpysuFWzWP29DED4ga6wdk4ILeZhNn58m&#10;mGl35hWd8lCKCGGfoQITQpNJ6QtDFn3PNcRRO7jWYohrW0rd4jnCbS37SfIhLVYcLxhs6MtQ8Zf/&#10;WwXbRWrm+9/+7rgdLPP3dNQdR98rpV5fus8xiEBdeJjv6bmO9SMSbt/EEeT0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6oiE8YAAADdAAAADwAAAAAAAAAAAAAAAACYAgAAZHJz&#10;L2Rvd25yZXYueG1sUEsFBgAAAAAEAAQA9QAAAIsDAAAAAA==&#10;" fillcolor="black [3213]" strokeweight=".5pt">
                  <v:stroke endcap="square"/>
                </v:rect>
                <v:line id="Line 258" o:spid="_x0000_s1386" style="position:absolute;visibility:visible;mso-wrap-style:square" from="21259,62856" to="37325,62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h38cEAAADdAAAADwAAAGRycy9kb3ducmV2LnhtbERPTYvCMBC9C/6HMAt7s+kKq9I1yqII&#10;XrWK16EZ22ozKUmq3f31RhC8zeN9znzZm0bcyPnasoKvJAVBXFhdc6ngkG9GMxA+IGtsLJOCP/Kw&#10;XAwHc8y0vfOObvtQihjCPkMFVQhtJqUvKjLoE9sSR+5sncEQoSuldniP4aaR4zSdSIM1x4YKW1pV&#10;VFz3nVFwmYZtfun+Tdcc28PV4fp8+s6V+vzof39ABOrDW/xyb3WcP55N4flNPEEu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SHfxwQAAAN0AAAAPAAAAAAAAAAAAAAAA&#10;AKECAABkcnMvZG93bnJldi54bWxQSwUGAAAAAAQABAD5AAAAjwMAAAAA&#10;" strokeweight=".5pt">
                  <v:stroke joinstyle="miter" endcap="square"/>
                </v:line>
                <v:line id="Line 259" o:spid="_x0000_s1387" style="position:absolute;visibility:visible;mso-wrap-style:square" from="21259,62532" to="21259,63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fjg8QAAADdAAAADwAAAGRycy9kb3ducmV2LnhtbESPQWvCQBCF70L/wzJCb7pRaCupq5SK&#10;4FWjeB2yYxLNzobdjab99c6h0NsM78173yzXg2vVnUJsPBuYTTNQxKW3DVcGjsV2sgAVE7LF1jMZ&#10;+KEI69XLaIm59Q/e0/2QKiUhHHM0UKfU5VrHsiaHceo7YtEuPjhMsoZK24APCXetnmfZu3bYsDTU&#10;2NF3TeXt0DsD14+0K679r+vbU3e8Bdxczm+FMa/j4esTVKIh/Zv/rndW8OcLwZVvZAS9e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1+ODxAAAAN0AAAAPAAAAAAAAAAAA&#10;AAAAAKECAABkcnMvZG93bnJldi54bWxQSwUGAAAAAAQABAD5AAAAkgMAAAAA&#10;" strokeweight=".5pt">
                  <v:stroke joinstyle="miter" endcap="square"/>
                </v:line>
                <v:line id="Line 261" o:spid="_x0000_s1388" style="position:absolute;visibility:visible;mso-wrap-style:square" from="25831,62532" to="25831,63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tGGMEAAADdAAAADwAAAGRycy9kb3ducmV2LnhtbERPS4vCMBC+C/sfwizsTdMVfGzXKIsi&#10;eNUqXodmbKvNpCSpdv31RhC8zcf3nNmiM7W4kvOVZQXfgwQEcW51xYWCfbbuT0H4gKyxtkwK/snD&#10;Yv7Rm2Gq7Y23dN2FQsQQ9ikqKENoUil9XpJBP7ANceRO1hkMEbpCaoe3GG5qOUySsTRYcWwosaFl&#10;Sfll1xoF50nYZOf2btr60OwvDlen4yhT6uuz+/sFEagLb/HLvdFx/nD6A89v4gly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am0YYwQAAAN0AAAAPAAAAAAAAAAAAAAAA&#10;AKECAABkcnMvZG93bnJldi54bWxQSwUGAAAAAAQABAD5AAAAjwMAAAAA&#10;" strokeweight=".5pt">
                  <v:stroke joinstyle="miter" endcap="square"/>
                </v:line>
                <v:line id="Line 263" o:spid="_x0000_s1389" style="position:absolute;visibility:visible;mso-wrap-style:square" from="29292,62532" to="29292,63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h5WMQAAADdAAAADwAAAGRycy9kb3ducmV2LnhtbESPT2/CMAzF70j7DpEn7QYpSPtXCGga&#10;QuIKZdrVakxbaJwqSaHw6fFh0m623vN7Py9Wg2vVhUJsPBuYTjJQxKW3DVcGDsVm/AEqJmSLrWcy&#10;cKMIq+XTaIG59Vfe0WWfKiUhHHM0UKfU5VrHsiaHceI7YtGOPjhMsoZK24BXCXetnmXZm3bYsDTU&#10;2NF3TeV53zsDp/e0LU793fXtT3c4B1wff18LY16eh685qERD+jf/XW+t4M8+hV++kRH08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eHlYxAAAAN0AAAAPAAAAAAAAAAAA&#10;AAAAAKECAABkcnMvZG93bnJldi54bWxQSwUGAAAAAAQABAD5AAAAkgMAAAAA&#10;" strokeweight=".5pt">
                  <v:stroke joinstyle="miter" endcap="square"/>
                </v:line>
                <v:line id="Line 265" o:spid="_x0000_s1390" style="position:absolute;visibility:visible;mso-wrap-style:square" from="32753,62532" to="32753,63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Tcw8MAAADdAAAADwAAAGRycy9kb3ducmV2LnhtbERPTWvCQBC9F/wPyxR6q5sEbGvqJkiL&#10;4LXG4nXIjkk0Oxt2N5r6691Cobd5vM9ZlZPpxYWc7ywrSOcJCOLa6o4bBftq8/wGwgdkjb1lUvBD&#10;Hspi9rDCXNsrf9FlFxoRQ9jnqKANYcil9HVLBv3cDsSRO1pnMEToGqkdXmO46WWWJC/SYMexocWB&#10;Plqqz7vRKDi9hm11Gm9m7L+H/dnh5/GwqJR6epzW7yACTeFf/Ofe6jg/W6bw+008QRZ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E03MPDAAAA3QAAAA8AAAAAAAAAAAAA&#10;AAAAoQIAAGRycy9kb3ducmV2LnhtbFBLBQYAAAAABAAEAPkAAACRAwAAAAA=&#10;" strokeweight=".5pt">
                  <v:stroke joinstyle="miter" endcap="square"/>
                </v:line>
                <v:line id="Line 267" o:spid="_x0000_s1391" style="position:absolute;visibility:visible;mso-wrap-style:square" from="37325,62532" to="37325,63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eZCtMIAAADdAAAADwAAAGRycy9kb3ducmV2LnhtbERPTWvCQBC9F/wPywi91Y2Bqk1dRVoK&#10;XjURr0N2TKLZ2bC70bS/visI3ubxPme5HkwrruR8Y1nBdJKAIC6tbrhSUOQ/bwsQPiBrbC2Tgl/y&#10;sF6NXpaYaXvjHV33oRIxhH2GCuoQukxKX9Zk0E9sRxy5k3UGQ4SuktrhLYabVqZJMpMGG44NNXb0&#10;VVN52fdGwXketvm5/zN9e+iKi8Pv0/E9V+p1PGw+QQQawlP8cG91nJ9+pHD/Jp4gV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eZCtMIAAADdAAAADwAAAAAAAAAAAAAA&#10;AAChAgAAZHJzL2Rvd25yZXYueG1sUEsFBgAAAAAEAAQA+QAAAJADAAAAAA==&#10;" strokeweight=".5pt">
                  <v:stroke joinstyle="miter" endcap="square"/>
                </v:line>
                <v:rect id="Rectangle 269" o:spid="_x0000_s1392" style="position:absolute;left:19913;top:64817;width:8141;height:2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iiHMUA&#10;AADdAAAADwAAAGRycy9kb3ducmV2LnhtbERPTWvCQBC9F/oflil4KXVjhKLRTSgFwYNQjD20tyE7&#10;ZqPZ2ZBdTeyvdwuF3ubxPmddjLYVV+p941jBbJqAIK6cbrhW8HnYvCxA+ICssXVMCm7kocgfH9aY&#10;aTfwnq5lqEUMYZ+hAhNCl0npK0MW/dR1xJE7ut5iiLCvpe5xiOG2lWmSvEqLDccGgx29G6rO5cUq&#10;2Hx8NcQ/cv+8XAzuVKXfpdl1Sk2exrcViEBj+Bf/ubc6zk+Xc/j9Jp4g8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6KIcxQAAAN0AAAAPAAAAAAAAAAAAAAAAAJgCAABkcnMv&#10;ZG93bnJldi54bWxQSwUGAAAAAAQABAD1AAAAigMAAAAA&#10;" filled="f" stroked="f">
                  <v:textbox style="mso-fit-shape-to-text:t" inset="0,0,0,0">
                    <w:txbxContent>
                      <w:p w14:paraId="4A04F9EC" w14:textId="77777777" w:rsidR="00B72109" w:rsidRPr="00F60410" w:rsidRDefault="00B72109" w:rsidP="00377EF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60410">
                          <w:rPr>
                            <w:rFonts w:ascii="Times New Roman" w:hAnsi="Times New Roman" w:cs="Times New Roman"/>
                            <w:color w:val="333333"/>
                            <w:sz w:val="20"/>
                            <w:szCs w:val="20"/>
                          </w:rPr>
                          <w:t>Decreased risk</w:t>
                        </w:r>
                      </w:p>
                    </w:txbxContent>
                  </v:textbox>
                </v:rect>
                <v:rect id="Rectangle 1309" o:spid="_x0000_s1393" style="position:absolute;left:39331;top:981;width:13290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sP7MQA&#10;AADdAAAADwAAAGRycy9kb3ducmV2LnhtbERPTWvCQBC9C/0PyxS8SN1oQTRmI6UgeBCK0YO9Ddkx&#10;mzY7G7Krif313ULB2zze52SbwTbiRp2vHSuYTRMQxKXTNVcKTsftyxKED8gaG8ek4E4eNvnTKMNU&#10;u54PdCtCJWII+xQVmBDaVEpfGrLop64ljtzFdRZDhF0ldYd9DLeNnCfJQlqsOTYYbOndUPldXK2C&#10;7ce5Jv6Rh8lq2buvcv5ZmH2r1Ph5eFuDCDSEh/jfvdNx/muygr9v4gky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rD+zEAAAA3QAAAA8AAAAAAAAAAAAAAAAAmAIAAGRycy9k&#10;b3ducmV2LnhtbFBLBQYAAAAABAAEAPUAAACJAwAAAAA=&#10;" filled="f" stroked="f">
                  <v:textbox style="mso-fit-shape-to-text:t" inset="0,0,0,0">
                    <w:txbxContent>
                      <w:p w14:paraId="3473763D" w14:textId="77777777" w:rsidR="00B72109" w:rsidRPr="00536077" w:rsidRDefault="00B72109" w:rsidP="00377EF0">
                        <w:pPr>
                          <w:pStyle w:val="NormalWeb"/>
                          <w:spacing w:before="0" w:beforeAutospacing="0" w:after="160" w:afterAutospacing="0" w:line="256" w:lineRule="auto"/>
                          <w:rPr>
                            <w:sz w:val="20"/>
                            <w:szCs w:val="20"/>
                          </w:rPr>
                        </w:pPr>
                        <w:r w:rsidRPr="00536077">
                          <w:rPr>
                            <w:rFonts w:eastAsia="Calibri"/>
                            <w:b/>
                            <w:bCs/>
                            <w:color w:val="333333"/>
                            <w:sz w:val="20"/>
                            <w:szCs w:val="20"/>
                            <w:lang w:val="en-GB"/>
                          </w:rPr>
                          <w:t>Adjusted HR</w:t>
                        </w:r>
                        <w:r w:rsidRPr="00536077">
                          <w:rPr>
                            <w:rFonts w:eastAsia="Calibri"/>
                            <w:sz w:val="20"/>
                            <w:szCs w:val="20"/>
                            <w:lang w:val="en-GB"/>
                          </w:rPr>
                          <w:t>,</w:t>
                        </w:r>
                        <w:r w:rsidRPr="00536077">
                          <w:rPr>
                            <w:rFonts w:eastAsia="Calibri"/>
                            <w:b/>
                            <w:bCs/>
                            <w:color w:val="333333"/>
                            <w:sz w:val="20"/>
                            <w:szCs w:val="20"/>
                            <w:lang w:val="en-GB"/>
                          </w:rPr>
                          <w:t xml:space="preserve"> 95% CI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536077">
        <w:rPr>
          <w:rFonts w:ascii="Times New Roman" w:hAnsi="Times New Roman" w:cs="Times New Roman"/>
          <w:bCs/>
          <w:color w:val="333333"/>
          <w:sz w:val="20"/>
          <w:szCs w:val="20"/>
          <w:lang w:val="en-US"/>
        </w:rPr>
        <w:t>Supplementary Figure 2: Coffee consumption by type and risk of digestive cancer</w:t>
      </w:r>
    </w:p>
    <w:p w14:paraId="16EAA0EB" w14:textId="77777777" w:rsidR="00377EF0" w:rsidRDefault="00377EF0" w:rsidP="00377EF0">
      <w:pPr>
        <w:rPr>
          <w:rFonts w:ascii="Times New Roman" w:hAnsi="Times New Roman" w:cs="Times New Roman"/>
          <w:bCs/>
          <w:color w:val="333333"/>
          <w:sz w:val="20"/>
          <w:szCs w:val="20"/>
          <w:lang w:val="en-US"/>
        </w:rPr>
      </w:pPr>
    </w:p>
    <w:p w14:paraId="422C08D3" w14:textId="77777777" w:rsidR="00377EF0" w:rsidRPr="00536077" w:rsidRDefault="00377EF0" w:rsidP="00377EF0">
      <w:pPr>
        <w:rPr>
          <w:rFonts w:ascii="Times New Roman" w:hAnsi="Times New Roman" w:cs="Times New Roman"/>
          <w:sz w:val="20"/>
          <w:szCs w:val="20"/>
        </w:rPr>
      </w:pPr>
    </w:p>
    <w:p w14:paraId="2E5B5BFF" w14:textId="77777777" w:rsidR="00377EF0" w:rsidRDefault="00377EF0" w:rsidP="00377EF0"/>
    <w:p w14:paraId="01E51B35" w14:textId="77777777" w:rsidR="00DC480B" w:rsidRDefault="00DC480B"/>
    <w:sectPr w:rsidR="00DC480B" w:rsidSect="00E26D51">
      <w:pgSz w:w="11907" w:h="16839" w:code="9"/>
      <w:pgMar w:top="450" w:right="708" w:bottom="14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EF0"/>
    <w:rsid w:val="00057C39"/>
    <w:rsid w:val="000A02EC"/>
    <w:rsid w:val="0013103B"/>
    <w:rsid w:val="00143359"/>
    <w:rsid w:val="00246804"/>
    <w:rsid w:val="00276ED3"/>
    <w:rsid w:val="002C1D67"/>
    <w:rsid w:val="002F1410"/>
    <w:rsid w:val="00364677"/>
    <w:rsid w:val="0037229F"/>
    <w:rsid w:val="00377EF0"/>
    <w:rsid w:val="003B0993"/>
    <w:rsid w:val="004A3B7E"/>
    <w:rsid w:val="004C665F"/>
    <w:rsid w:val="004D102C"/>
    <w:rsid w:val="006115E1"/>
    <w:rsid w:val="00674A21"/>
    <w:rsid w:val="006B6BF1"/>
    <w:rsid w:val="006D01E0"/>
    <w:rsid w:val="006D5CBB"/>
    <w:rsid w:val="006E04E9"/>
    <w:rsid w:val="007030EF"/>
    <w:rsid w:val="00731C73"/>
    <w:rsid w:val="0075141B"/>
    <w:rsid w:val="00764EEA"/>
    <w:rsid w:val="00786057"/>
    <w:rsid w:val="00792983"/>
    <w:rsid w:val="007C0AB5"/>
    <w:rsid w:val="00856341"/>
    <w:rsid w:val="0090454D"/>
    <w:rsid w:val="00905D1A"/>
    <w:rsid w:val="009122E3"/>
    <w:rsid w:val="00951B43"/>
    <w:rsid w:val="00982140"/>
    <w:rsid w:val="009A1E4B"/>
    <w:rsid w:val="00A06BE8"/>
    <w:rsid w:val="00A47A49"/>
    <w:rsid w:val="00B105E6"/>
    <w:rsid w:val="00B72109"/>
    <w:rsid w:val="00B9144F"/>
    <w:rsid w:val="00BA3E23"/>
    <w:rsid w:val="00C54AD9"/>
    <w:rsid w:val="00CF7D7B"/>
    <w:rsid w:val="00D7225A"/>
    <w:rsid w:val="00DB2CF2"/>
    <w:rsid w:val="00DC30C9"/>
    <w:rsid w:val="00DC4477"/>
    <w:rsid w:val="00DC480B"/>
    <w:rsid w:val="00E22ECC"/>
    <w:rsid w:val="00E26D51"/>
    <w:rsid w:val="00E44A5C"/>
    <w:rsid w:val="00E5726A"/>
    <w:rsid w:val="00EC5D64"/>
    <w:rsid w:val="00ED71D0"/>
    <w:rsid w:val="00F954B3"/>
    <w:rsid w:val="00FB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593F0"/>
  <w15:docId w15:val="{75D408A1-CD5A-44F8-90A1-27D5C4CD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E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EF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7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5E6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4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AD9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7</Pages>
  <Words>1427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loanngo@outlook.com</dc:creator>
  <cp:keywords/>
  <dc:description/>
  <cp:lastModifiedBy>Kim Tu Tran</cp:lastModifiedBy>
  <cp:revision>10</cp:revision>
  <dcterms:created xsi:type="dcterms:W3CDTF">2019-03-21T11:43:00Z</dcterms:created>
  <dcterms:modified xsi:type="dcterms:W3CDTF">2019-03-28T14:43:00Z</dcterms:modified>
</cp:coreProperties>
</file>